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4D059444" w14:textId="2DFC879B" w:rsidR="00994A3D" w:rsidRPr="00994A3D" w:rsidRDefault="00654E8F" w:rsidP="0001436A">
      <w:pPr>
        <w:pStyle w:val="Heading1"/>
      </w:pPr>
      <w:r w:rsidRPr="00994A3D">
        <w:t>Supplementary Tables</w:t>
      </w:r>
    </w:p>
    <w:p w14:paraId="6C32372C" w14:textId="4FF016BD" w:rsidR="001F0D41" w:rsidRPr="00B44A7E" w:rsidRDefault="00994A3D" w:rsidP="001F0D41">
      <w:pPr>
        <w:keepNext/>
        <w:rPr>
          <w:rFonts w:cs="Times New Roman"/>
          <w:b/>
          <w:color w:val="000000" w:themeColor="text1"/>
          <w:u w:val="single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1F0D41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F0D41" w:rsidRPr="001F0D41">
        <w:rPr>
          <w:rFonts w:cs="Times New Roman"/>
          <w:color w:val="000000" w:themeColor="text1"/>
          <w:szCs w:val="24"/>
        </w:rPr>
        <w:t>Orthologues and their engineered variants from the class II CRISPR/</w:t>
      </w:r>
      <w:proofErr w:type="spellStart"/>
      <w:r w:rsidR="001F0D41" w:rsidRPr="001F0D41">
        <w:rPr>
          <w:rFonts w:cs="Times New Roman"/>
          <w:color w:val="000000" w:themeColor="text1"/>
          <w:szCs w:val="24"/>
        </w:rPr>
        <w:t>Cas</w:t>
      </w:r>
      <w:proofErr w:type="spellEnd"/>
      <w:r w:rsidR="001F0D41" w:rsidRPr="001F0D41">
        <w:rPr>
          <w:rFonts w:cs="Times New Roman"/>
          <w:color w:val="000000" w:themeColor="text1"/>
          <w:szCs w:val="24"/>
        </w:rPr>
        <w:t xml:space="preserve"> system</w:t>
      </w:r>
      <w:r w:rsidR="002C5A0E">
        <w:rPr>
          <w:rFonts w:cs="Times New Roman"/>
          <w:color w:val="000000" w:themeColor="text1"/>
          <w:szCs w:val="24"/>
        </w:rPr>
        <w:t>.</w:t>
      </w:r>
      <w:r w:rsidR="001F0D41" w:rsidRPr="001F0D41">
        <w:rPr>
          <w:rFonts w:cs="Times New Roman"/>
          <w:b/>
          <w:color w:val="000000" w:themeColor="text1"/>
          <w:szCs w:val="24"/>
          <w:u w:val="single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1"/>
        <w:gridCol w:w="1305"/>
        <w:gridCol w:w="1896"/>
        <w:gridCol w:w="1462"/>
        <w:gridCol w:w="1489"/>
        <w:gridCol w:w="1387"/>
      </w:tblGrid>
      <w:tr w:rsidR="001B5560" w:rsidRPr="00B77FE0" w14:paraId="64553D9A" w14:textId="77777777" w:rsidTr="0025548F">
        <w:tc>
          <w:tcPr>
            <w:tcW w:w="9350" w:type="dxa"/>
            <w:gridSpan w:val="6"/>
          </w:tcPr>
          <w:p w14:paraId="5D7B7570" w14:textId="77777777" w:rsidR="001F0D41" w:rsidRPr="00B77FE0" w:rsidRDefault="001F0D41" w:rsidP="00B77FE0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a) Properties of representative orthologues from various types </w:t>
            </w:r>
          </w:p>
        </w:tc>
      </w:tr>
      <w:tr w:rsidR="001B5560" w:rsidRPr="00B77FE0" w14:paraId="46B1D1B8" w14:textId="77777777" w:rsidTr="0025548F">
        <w:tc>
          <w:tcPr>
            <w:tcW w:w="1811" w:type="dxa"/>
          </w:tcPr>
          <w:p w14:paraId="352916B6" w14:textId="77777777" w:rsidR="001F0D41" w:rsidRPr="00B77FE0" w:rsidRDefault="001F0D41" w:rsidP="00B77FE0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b/>
                <w:color w:val="000000" w:themeColor="text1"/>
                <w:sz w:val="20"/>
                <w:szCs w:val="20"/>
              </w:rPr>
              <w:t>Species and enzyme</w:t>
            </w:r>
          </w:p>
        </w:tc>
        <w:tc>
          <w:tcPr>
            <w:tcW w:w="1305" w:type="dxa"/>
          </w:tcPr>
          <w:p w14:paraId="04590ED3" w14:textId="77777777" w:rsidR="001F0D41" w:rsidRPr="00B77FE0" w:rsidRDefault="001F0D41" w:rsidP="00B77FE0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b/>
                <w:color w:val="000000" w:themeColor="text1"/>
                <w:sz w:val="20"/>
                <w:szCs w:val="20"/>
              </w:rPr>
              <w:t>Orthologue (system type)</w:t>
            </w:r>
          </w:p>
        </w:tc>
        <w:tc>
          <w:tcPr>
            <w:tcW w:w="1896" w:type="dxa"/>
          </w:tcPr>
          <w:p w14:paraId="679A6BCC" w14:textId="77777777" w:rsidR="001F0D41" w:rsidRPr="00B77FE0" w:rsidRDefault="001F0D41" w:rsidP="00B77FE0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b/>
                <w:color w:val="000000" w:themeColor="text1"/>
                <w:sz w:val="20"/>
                <w:szCs w:val="20"/>
              </w:rPr>
              <w:t>Length (aa)</w:t>
            </w:r>
          </w:p>
        </w:tc>
        <w:tc>
          <w:tcPr>
            <w:tcW w:w="1462" w:type="dxa"/>
          </w:tcPr>
          <w:p w14:paraId="2A266553" w14:textId="77777777" w:rsidR="001F0D41" w:rsidRPr="00B77FE0" w:rsidRDefault="001F0D41" w:rsidP="00B77FE0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b/>
                <w:color w:val="000000" w:themeColor="text1"/>
                <w:sz w:val="20"/>
                <w:szCs w:val="20"/>
              </w:rPr>
              <w:t>Target region length (</w:t>
            </w:r>
            <w:proofErr w:type="spellStart"/>
            <w:r w:rsidRPr="00B77FE0">
              <w:rPr>
                <w:rFonts w:cs="Times New Roman"/>
                <w:b/>
                <w:color w:val="000000" w:themeColor="text1"/>
                <w:sz w:val="20"/>
                <w:szCs w:val="20"/>
              </w:rPr>
              <w:t>nt</w:t>
            </w:r>
            <w:proofErr w:type="spellEnd"/>
            <w:r w:rsidRPr="00B77FE0">
              <w:rPr>
                <w:rFonts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89" w:type="dxa"/>
          </w:tcPr>
          <w:p w14:paraId="1E09F06E" w14:textId="77777777" w:rsidR="001F0D41" w:rsidRPr="00B77FE0" w:rsidRDefault="001F0D41" w:rsidP="00B77FE0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b/>
                <w:color w:val="000000" w:themeColor="text1"/>
                <w:sz w:val="20"/>
                <w:szCs w:val="20"/>
              </w:rPr>
              <w:t>PAM sequence (5’ to 3’)</w:t>
            </w:r>
          </w:p>
        </w:tc>
        <w:tc>
          <w:tcPr>
            <w:tcW w:w="1387" w:type="dxa"/>
          </w:tcPr>
          <w:p w14:paraId="7E59662D" w14:textId="77777777" w:rsidR="001F0D41" w:rsidRPr="00B77FE0" w:rsidRDefault="001F0D41" w:rsidP="00B77FE0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b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1B5560" w:rsidRPr="00B77FE0" w14:paraId="29825127" w14:textId="77777777" w:rsidTr="0025548F">
        <w:tc>
          <w:tcPr>
            <w:tcW w:w="1811" w:type="dxa"/>
          </w:tcPr>
          <w:p w14:paraId="2EC765F9" w14:textId="77777777" w:rsidR="001F0D41" w:rsidRPr="00B77FE0" w:rsidRDefault="001F0D41" w:rsidP="00B77FE0">
            <w:pPr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i/>
                <w:color w:val="000000" w:themeColor="text1"/>
                <w:sz w:val="20"/>
                <w:szCs w:val="20"/>
              </w:rPr>
              <w:t>Staphylococcus</w:t>
            </w:r>
          </w:p>
          <w:p w14:paraId="329FCB0A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i/>
                <w:color w:val="000000" w:themeColor="text1"/>
                <w:sz w:val="20"/>
                <w:szCs w:val="20"/>
              </w:rPr>
              <w:t>aureus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 Cas9</w:t>
            </w:r>
          </w:p>
        </w:tc>
        <w:tc>
          <w:tcPr>
            <w:tcW w:w="1305" w:type="dxa"/>
          </w:tcPr>
          <w:p w14:paraId="373D0059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SaCas9 (II)</w:t>
            </w:r>
          </w:p>
        </w:tc>
        <w:tc>
          <w:tcPr>
            <w:tcW w:w="1896" w:type="dxa"/>
          </w:tcPr>
          <w:p w14:paraId="3A431546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1,053 </w:t>
            </w:r>
          </w:p>
        </w:tc>
        <w:tc>
          <w:tcPr>
            <w:tcW w:w="1462" w:type="dxa"/>
          </w:tcPr>
          <w:p w14:paraId="3A93E816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20-24 </w:t>
            </w:r>
          </w:p>
        </w:tc>
        <w:tc>
          <w:tcPr>
            <w:tcW w:w="1489" w:type="dxa"/>
          </w:tcPr>
          <w:p w14:paraId="573B5CAC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NGRRT</w:t>
            </w:r>
          </w:p>
        </w:tc>
        <w:tc>
          <w:tcPr>
            <w:tcW w:w="1387" w:type="dxa"/>
          </w:tcPr>
          <w:p w14:paraId="1B5F13AB" w14:textId="5488557D" w:rsidR="001F0D41" w:rsidRPr="00B77FE0" w:rsidRDefault="001F0D41" w:rsidP="001B556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Ran&lt;/Author&gt;&lt;Year&gt;2015&lt;/Year&gt;&lt;RecNum&gt;45&lt;/RecNum&gt;&lt;DisplayText&gt;(Ran et al., 2015)&lt;/DisplayText&gt;&lt;record&gt;&lt;rec-number&gt;45&lt;/rec-number&gt;&lt;foreign-keys&gt;&lt;key app="EN" db-id="vpfett2w2ffvs0ef5pyxvexxp55a29psvafw"&gt;45&lt;/key&gt;&lt;/foreign-keys&gt;&lt;ref-type name="Journal Article"&gt;17&lt;/ref-type&gt;&lt;contributors&gt;&lt;authors&gt;&lt;author&gt;Ran, F Ann&lt;/author&gt;&lt;author&gt;Cong, Le&lt;/author&gt;&lt;author&gt;Yan, Winston X&lt;/author&gt;&lt;author&gt;Scott, David A&lt;/author&gt;&lt;author&gt;Gootenberg, Jonathan S&lt;/author&gt;&lt;author&gt;Kriz, Andrea J&lt;/author&gt;&lt;author&gt;Zetsche, Bernd&lt;/author&gt;&lt;author&gt;Shalem, Ophir&lt;/author&gt;&lt;author&gt;Wu, Xuebing&lt;/author&gt;&lt;author&gt;Makarova, Kira S&lt;/author&gt;&lt;/authors&gt;&lt;/contributors&gt;&lt;titles&gt;&lt;title&gt;In vivo genome editing using Staphylococcus aureus Cas9&lt;/title&gt;&lt;secondary-title&gt;Nature&lt;/secondary-title&gt;&lt;/titles&gt;&lt;periodical&gt;&lt;full-title&gt;Nature&lt;/full-title&gt;&lt;/periodical&gt;&lt;pages&gt;186-191&lt;/pages&gt;&lt;volume&gt;520&lt;/volume&gt;&lt;number&gt;7546&lt;/number&gt;&lt;dates&gt;&lt;year&gt;2015&lt;/year&gt;&lt;/dates&gt;&lt;isbn&gt;0028-0836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54" w:tooltip="Ran, 2015 #45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Ran et al., 2015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B5560" w:rsidRPr="00B77FE0" w14:paraId="3FA87763" w14:textId="77777777" w:rsidTr="0025548F">
        <w:tc>
          <w:tcPr>
            <w:tcW w:w="1811" w:type="dxa"/>
          </w:tcPr>
          <w:p w14:paraId="07700A55" w14:textId="77777777" w:rsidR="001F0D41" w:rsidRPr="00B77FE0" w:rsidRDefault="001F0D41" w:rsidP="00B77FE0">
            <w:pPr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i/>
                <w:color w:val="000000" w:themeColor="text1"/>
                <w:sz w:val="20"/>
                <w:szCs w:val="20"/>
              </w:rPr>
              <w:t>Streptococcus</w:t>
            </w:r>
          </w:p>
          <w:p w14:paraId="70490517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i/>
                <w:color w:val="000000" w:themeColor="text1"/>
                <w:sz w:val="20"/>
                <w:szCs w:val="20"/>
              </w:rPr>
              <w:t>thermophilus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  <w:p w14:paraId="3C55359F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Cas9</w:t>
            </w:r>
          </w:p>
        </w:tc>
        <w:tc>
          <w:tcPr>
            <w:tcW w:w="1305" w:type="dxa"/>
          </w:tcPr>
          <w:p w14:paraId="2BF6EEC1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St1Cas9 (II)</w:t>
            </w:r>
          </w:p>
        </w:tc>
        <w:tc>
          <w:tcPr>
            <w:tcW w:w="1896" w:type="dxa"/>
          </w:tcPr>
          <w:p w14:paraId="3B321B5C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1,122</w:t>
            </w:r>
          </w:p>
        </w:tc>
        <w:tc>
          <w:tcPr>
            <w:tcW w:w="1462" w:type="dxa"/>
          </w:tcPr>
          <w:p w14:paraId="0C506993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19-20</w:t>
            </w:r>
          </w:p>
        </w:tc>
        <w:tc>
          <w:tcPr>
            <w:tcW w:w="1489" w:type="dxa"/>
          </w:tcPr>
          <w:p w14:paraId="03EED504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NAGAAW</w:t>
            </w:r>
          </w:p>
        </w:tc>
        <w:tc>
          <w:tcPr>
            <w:tcW w:w="1387" w:type="dxa"/>
          </w:tcPr>
          <w:p w14:paraId="7C6EBF29" w14:textId="0373AB21" w:rsidR="001F0D41" w:rsidRPr="00B77FE0" w:rsidRDefault="001F0D41" w:rsidP="001B556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Cong&lt;/Author&gt;&lt;Year&gt;2013&lt;/Year&gt;&lt;RecNum&gt;10&lt;/RecNum&gt;&lt;DisplayText&gt;(Cong et al., 2013; Fujii et al., 2016)&lt;/DisplayText&gt;&lt;record&gt;&lt;rec-number&gt;10&lt;/rec-number&gt;&lt;foreign-keys&gt;&lt;key app="EN" db-id="vpfett2w2ffvs0ef5pyxvexxp55a29psvafw"&gt;10&lt;/key&gt;&lt;/foreign-keys&gt;&lt;ref-type name="Journal Article"&gt;17&lt;/ref-type&gt;&lt;contributors&gt;&lt;authors&gt;&lt;author&gt;Cong, Le&lt;/author&gt;&lt;author&gt;Ran, F Ann&lt;/author&gt;&lt;author&gt;Cox, David&lt;/author&gt;&lt;author&gt;Lin, Shuailiang&lt;/author&gt;&lt;author&gt;Barretto, Robert&lt;/author&gt;&lt;author&gt;Habib, Naomi&lt;/author&gt;&lt;author&gt;Hsu, Patrick D&lt;/author&gt;&lt;author&gt;Wu, Xuebing&lt;/author&gt;&lt;author&gt;Jiang, Wenyan&lt;/author&gt;&lt;author&gt;Marraffini, Luciano&lt;/author&gt;&lt;/authors&gt;&lt;/contributors&gt;&lt;titles&gt;&lt;title&gt;Multiplex genome engineering using CRISPR/Cas systems&lt;/title&gt;&lt;secondary-title&gt;Science&lt;/secondary-title&gt;&lt;/titles&gt;&lt;periodical&gt;&lt;full-title&gt;Science&lt;/full-title&gt;&lt;/periodical&gt;&lt;pages&gt;1231143&lt;/pages&gt;&lt;dates&gt;&lt;year&gt;2013&lt;/year&gt;&lt;/dates&gt;&lt;isbn&gt;0036-8075&lt;/isbn&gt;&lt;urls&gt;&lt;/urls&gt;&lt;/record&gt;&lt;/Cite&gt;&lt;Cite&gt;&lt;Author&gt;Fujii&lt;/Author&gt;&lt;Year&gt;2016&lt;/Year&gt;&lt;RecNum&gt;382&lt;/RecNum&gt;&lt;record&gt;&lt;rec-number&gt;382&lt;/rec-number&gt;&lt;foreign-keys&gt;&lt;key app="EN" db-id="9dtswwt28sxzapep5xfps9vsvz0s0fx092wr"&gt;382&lt;/key&gt;&lt;/foreign-keys&gt;&lt;ref-type name="Journal Article"&gt;17&lt;/ref-type&gt;&lt;contributors&gt;&lt;authors&gt;&lt;author&gt;Fujii, Wataru&lt;/author&gt;&lt;author&gt;Kakuta, Shigeru&lt;/author&gt;&lt;author&gt;Yoshioka, Shin&lt;/author&gt;&lt;author&gt;Kyuwa, Shigeru&lt;/author&gt;&lt;author&gt;Sugiura, Koji&lt;/author&gt;&lt;author&gt;Naito, Kunihiko&lt;/author&gt;&lt;/authors&gt;&lt;/contributors&gt;&lt;titles&gt;&lt;title&gt;Zygote-mediated generation of genome-modified mice using Streptococcus thermophilus 1-derived CRISPR/Cas system&lt;/title&gt;&lt;secondary-title&gt;Biochemical and biophysical research communications&lt;/secondary-title&gt;&lt;/titles&gt;&lt;periodical&gt;&lt;full-title&gt;Biochemical and biophysical research communications&lt;/full-title&gt;&lt;/periodical&gt;&lt;pages&gt;473-476&lt;/pages&gt;&lt;volume&gt;477&lt;/volume&gt;&lt;number&gt;3&lt;/number&gt;&lt;dates&gt;&lt;year&gt;2016&lt;/year&gt;&lt;/dates&gt;&lt;isbn&gt;0006-291X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9" w:tooltip="Cong, 2013 #10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Cong et al., 2013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 xml:space="preserve">; </w:t>
            </w:r>
            <w:hyperlink w:anchor="_ENREF_17" w:tooltip="Fujii, 2016 #382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Fujii et al., 2016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B5560" w:rsidRPr="00B77FE0" w14:paraId="149382DF" w14:textId="77777777" w:rsidTr="0025548F">
        <w:tc>
          <w:tcPr>
            <w:tcW w:w="1811" w:type="dxa"/>
          </w:tcPr>
          <w:p w14:paraId="3CF8F598" w14:textId="77777777" w:rsidR="001F0D41" w:rsidRPr="00B77FE0" w:rsidRDefault="001F0D41" w:rsidP="00B77FE0">
            <w:pPr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i/>
                <w:color w:val="000000" w:themeColor="text1"/>
                <w:sz w:val="20"/>
                <w:szCs w:val="20"/>
              </w:rPr>
              <w:t>Streptococcus</w:t>
            </w:r>
          </w:p>
          <w:p w14:paraId="35F29FE3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i/>
                <w:color w:val="000000" w:themeColor="text1"/>
                <w:sz w:val="20"/>
                <w:szCs w:val="20"/>
              </w:rPr>
              <w:t>thermophilus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  <w:p w14:paraId="37EC8EDF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Cas9</w:t>
            </w:r>
          </w:p>
        </w:tc>
        <w:tc>
          <w:tcPr>
            <w:tcW w:w="1305" w:type="dxa"/>
          </w:tcPr>
          <w:p w14:paraId="0931DED3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St3Cas9 (II)</w:t>
            </w:r>
          </w:p>
        </w:tc>
        <w:tc>
          <w:tcPr>
            <w:tcW w:w="1896" w:type="dxa"/>
          </w:tcPr>
          <w:p w14:paraId="593E0803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1,393</w:t>
            </w:r>
          </w:p>
        </w:tc>
        <w:tc>
          <w:tcPr>
            <w:tcW w:w="1462" w:type="dxa"/>
          </w:tcPr>
          <w:p w14:paraId="3BC6403E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489" w:type="dxa"/>
          </w:tcPr>
          <w:p w14:paraId="3F9B6C9B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GGNG</w:t>
            </w:r>
          </w:p>
        </w:tc>
        <w:tc>
          <w:tcPr>
            <w:tcW w:w="1387" w:type="dxa"/>
          </w:tcPr>
          <w:p w14:paraId="48A2473B" w14:textId="7AC67F37" w:rsidR="001F0D41" w:rsidRPr="00B77FE0" w:rsidRDefault="001F0D41" w:rsidP="001B556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Xu&lt;/Author&gt;&lt;Year&gt;2015&lt;/Year&gt;&lt;RecNum&gt;383&lt;/RecNum&gt;&lt;DisplayText&gt;(Xu et al., 2015b; Müller et al., 2016)&lt;/DisplayText&gt;&lt;record&gt;&lt;rec-number&gt;383&lt;/rec-number&gt;&lt;foreign-keys&gt;&lt;key app="EN" db-id="9dtswwt28sxzapep5xfps9vsvz0s0fx092wr"&gt;383&lt;/key&gt;&lt;/foreign-keys&gt;&lt;ref-type name="Journal Article"&gt;17&lt;/ref-type&gt;&lt;contributors&gt;&lt;authors&gt;&lt;author&gt;Xu, Kun&lt;/author&gt;&lt;author&gt;Ren, Chonghua&lt;/author&gt;&lt;author&gt;Liu, Zhongtian&lt;/author&gt;&lt;author&gt;Zhang, Tao&lt;/author&gt;&lt;author&gt;Zhang, Tingting&lt;/author&gt;&lt;author&gt;Li, Duo&lt;/author&gt;&lt;author&gt;Wang, Ling&lt;/author&gt;&lt;author&gt;Yan, Qiang&lt;/author&gt;&lt;author&gt;Guo, Lijun&lt;/author&gt;&lt;author&gt;Shen, Juncen&lt;/author&gt;&lt;/authors&gt;&lt;/contributors&gt;&lt;titles&gt;&lt;title&gt;Efficient genome engineering in eukaryotes using Cas9 from Streptococcus thermophilus&lt;/title&gt;&lt;secondary-title&gt;Cellular and molecular life sciences&lt;/secondary-title&gt;&lt;/titles&gt;&lt;periodical&gt;&lt;full-title&gt;Cellular and molecular life sciences&lt;/full-title&gt;&lt;/periodical&gt;&lt;pages&gt;383-399&lt;/pages&gt;&lt;volume&gt;72&lt;/volume&gt;&lt;number&gt;2&lt;/number&gt;&lt;dates&gt;&lt;year&gt;2015&lt;/year&gt;&lt;/dates&gt;&lt;isbn&gt;1420-682X&lt;/isbn&gt;&lt;urls&gt;&lt;/urls&gt;&lt;/record&gt;&lt;/Cite&gt;&lt;Cite&gt;&lt;Author&gt;Müller&lt;/Author&gt;&lt;Year&gt;2016&lt;/Year&gt;&lt;RecNum&gt;384&lt;/RecNum&gt;&lt;record&gt;&lt;rec-number&gt;384&lt;/rec-number&gt;&lt;foreign-keys&gt;&lt;key app="EN" db-id="9dtswwt28sxzapep5xfps9vsvz0s0fx092wr"&gt;384&lt;/key&gt;&lt;/foreign-keys&gt;&lt;ref-type name="Journal Article"&gt;17&lt;/ref-type&gt;&lt;contributors&gt;&lt;authors&gt;&lt;author&gt;Müller, Maximilian&lt;/author&gt;&lt;author&gt;Lee, Ciaran M&lt;/author&gt;&lt;author&gt;Gasiunas, Giedrius&lt;/author&gt;&lt;author&gt;Davis, Timothy H&lt;/author&gt;&lt;author&gt;Cradick, Thomas J&lt;/author&gt;&lt;author&gt;Siksnys, Virginijus&lt;/author&gt;&lt;author&gt;Bao, Gang&lt;/author&gt;&lt;author&gt;Cathomen, Toni&lt;/author&gt;&lt;author&gt;Mussolino, Claudio&lt;/author&gt;&lt;/authors&gt;&lt;/contributors&gt;&lt;titles&gt;&lt;title&gt;Streptococcus thermophilus CRISPR-Cas9 systems enable specific editing of the human genome&lt;/title&gt;&lt;secondary-title&gt;Molecular Therapy&lt;/secondary-title&gt;&lt;/titles&gt;&lt;periodical&gt;&lt;full-title&gt;Molecular Therapy&lt;/full-title&gt;&lt;/periodical&gt;&lt;pages&gt;636-644&lt;/pages&gt;&lt;volume&gt;24&lt;/volume&gt;&lt;number&gt;3&lt;/number&gt;&lt;dates&gt;&lt;year&gt;2016&lt;/year&gt;&lt;/dates&gt;&lt;isbn&gt;1525-0016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71" w:tooltip="Xu, 2015 #383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Xu et al., 2015b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 xml:space="preserve">; </w:t>
            </w:r>
            <w:hyperlink w:anchor="_ENREF_43" w:tooltip="Müller, 2016 #384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Müller et al., 2016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B5560" w:rsidRPr="00B77FE0" w14:paraId="3A6741C0" w14:textId="77777777" w:rsidTr="0025548F">
        <w:tc>
          <w:tcPr>
            <w:tcW w:w="1811" w:type="dxa"/>
          </w:tcPr>
          <w:p w14:paraId="7A104FB8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Neisseria </w:t>
            </w:r>
            <w:proofErr w:type="spellStart"/>
            <w:r w:rsidRPr="00B77FE0">
              <w:rPr>
                <w:rFonts w:cs="Times New Roman"/>
                <w:i/>
                <w:color w:val="000000" w:themeColor="text1"/>
                <w:sz w:val="20"/>
                <w:szCs w:val="20"/>
              </w:rPr>
              <w:t>meningitidis</w:t>
            </w:r>
            <w:proofErr w:type="spellEnd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 Cas9</w:t>
            </w:r>
          </w:p>
        </w:tc>
        <w:tc>
          <w:tcPr>
            <w:tcW w:w="1305" w:type="dxa"/>
          </w:tcPr>
          <w:p w14:paraId="5ECF3436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mCas9 (II)</w:t>
            </w:r>
          </w:p>
        </w:tc>
        <w:tc>
          <w:tcPr>
            <w:tcW w:w="1896" w:type="dxa"/>
          </w:tcPr>
          <w:p w14:paraId="4E12EAE3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1,109</w:t>
            </w:r>
          </w:p>
        </w:tc>
        <w:tc>
          <w:tcPr>
            <w:tcW w:w="1462" w:type="dxa"/>
          </w:tcPr>
          <w:p w14:paraId="46C9D630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23,24</w:t>
            </w:r>
          </w:p>
        </w:tc>
        <w:tc>
          <w:tcPr>
            <w:tcW w:w="1489" w:type="dxa"/>
          </w:tcPr>
          <w:p w14:paraId="482AD377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NNNGATT</w:t>
            </w:r>
          </w:p>
        </w:tc>
        <w:tc>
          <w:tcPr>
            <w:tcW w:w="1387" w:type="dxa"/>
          </w:tcPr>
          <w:p w14:paraId="2DFF68E1" w14:textId="3CF9CBB8" w:rsidR="001F0D41" w:rsidRPr="00B77FE0" w:rsidRDefault="001F0D41" w:rsidP="001B556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Lee&lt;/Author&gt;&lt;Year&gt;2016&lt;/Year&gt;&lt;RecNum&gt;385&lt;/RecNum&gt;&lt;DisplayText&gt;(Lee et al., 2016)&lt;/DisplayText&gt;&lt;record&gt;&lt;rec-number&gt;385&lt;/rec-number&gt;&lt;foreign-keys&gt;&lt;key app="EN" db-id="9dtswwt28sxzapep5xfps9vsvz0s0fx092wr"&gt;385&lt;/key&gt;&lt;/foreign-keys&gt;&lt;ref-type name="Journal Article"&gt;17&lt;/ref-type&gt;&lt;contributors&gt;&lt;authors&gt;&lt;author&gt;Lee, Ciaran M&lt;/author&gt;&lt;author&gt;Cradick, Thomas J&lt;/author&gt;&lt;author&gt;Bao, Gang&lt;/author&gt;&lt;/authors&gt;&lt;/contributors&gt;&lt;titles&gt;&lt;title&gt;The Neisseria meningitidis CRISPR-Cas9 system enables specific genome editing in mammalian cells&lt;/title&gt;&lt;secondary-title&gt;Molecular Therapy&lt;/secondary-title&gt;&lt;/titles&gt;&lt;periodical&gt;&lt;full-title&gt;Molecular Therapy&lt;/full-title&gt;&lt;/periodical&gt;&lt;pages&gt;645-654&lt;/pages&gt;&lt;volume&gt;24&lt;/volume&gt;&lt;number&gt;3&lt;/number&gt;&lt;dates&gt;&lt;year&gt;2016&lt;/year&gt;&lt;/dates&gt;&lt;isbn&gt;1525-0016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33" w:tooltip="Lee, 2016 #385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Lee et al., 2016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B5560" w:rsidRPr="00B77FE0" w14:paraId="49966500" w14:textId="77777777" w:rsidTr="0025548F">
        <w:tc>
          <w:tcPr>
            <w:tcW w:w="1811" w:type="dxa"/>
          </w:tcPr>
          <w:p w14:paraId="26523D91" w14:textId="77777777" w:rsidR="001F0D41" w:rsidRPr="00B77FE0" w:rsidRDefault="001F0D41" w:rsidP="00B77FE0">
            <w:pPr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i/>
                <w:color w:val="000000" w:themeColor="text1"/>
                <w:sz w:val="20"/>
                <w:szCs w:val="20"/>
              </w:rPr>
              <w:t>Francisella</w:t>
            </w:r>
            <w:proofErr w:type="spellEnd"/>
            <w:r w:rsidRPr="00B77FE0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77FE0">
              <w:rPr>
                <w:rFonts w:cs="Times New Roman"/>
                <w:i/>
                <w:color w:val="000000" w:themeColor="text1"/>
                <w:sz w:val="20"/>
                <w:szCs w:val="20"/>
              </w:rPr>
              <w:t>novicida</w:t>
            </w:r>
            <w:proofErr w:type="spellEnd"/>
            <w:r w:rsidRPr="00B77FE0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Cas9</w:t>
            </w:r>
          </w:p>
        </w:tc>
        <w:tc>
          <w:tcPr>
            <w:tcW w:w="1305" w:type="dxa"/>
          </w:tcPr>
          <w:p w14:paraId="3C109CD9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FnCas9 (II)</w:t>
            </w:r>
          </w:p>
        </w:tc>
        <w:tc>
          <w:tcPr>
            <w:tcW w:w="1896" w:type="dxa"/>
          </w:tcPr>
          <w:p w14:paraId="645DFB02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1,629</w:t>
            </w:r>
          </w:p>
        </w:tc>
        <w:tc>
          <w:tcPr>
            <w:tcW w:w="1462" w:type="dxa"/>
          </w:tcPr>
          <w:p w14:paraId="04737530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489" w:type="dxa"/>
          </w:tcPr>
          <w:p w14:paraId="5C6376C5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GG</w:t>
            </w:r>
          </w:p>
        </w:tc>
        <w:tc>
          <w:tcPr>
            <w:tcW w:w="1387" w:type="dxa"/>
          </w:tcPr>
          <w:p w14:paraId="6ED05694" w14:textId="408B6AB7" w:rsidR="001F0D41" w:rsidRPr="00B77FE0" w:rsidRDefault="001F0D41" w:rsidP="001B556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Hirano&lt;/Author&gt;&lt;Year&gt;2016&lt;/Year&gt;&lt;RecNum&gt;386&lt;/RecNum&gt;&lt;DisplayText&gt;(Hirano et al., 2016)&lt;/DisplayText&gt;&lt;record&gt;&lt;rec-number&gt;386&lt;/rec-number&gt;&lt;foreign-keys&gt;&lt;key app="EN" db-id="9dtswwt28sxzapep5xfps9vsvz0s0fx092wr"&gt;386&lt;/key&gt;&lt;/foreign-keys&gt;&lt;ref-type name="Journal Article"&gt;17&lt;/ref-type&gt;&lt;contributors&gt;&lt;authors&gt;&lt;author&gt;Hirano, Hisato&lt;/author&gt;&lt;author&gt;Gootenberg, Jonathan S&lt;/author&gt;&lt;author&gt;Horii, Takuro&lt;/author&gt;&lt;author&gt;Abudayyeh, Omar O&lt;/author&gt;&lt;author&gt;Kimura, Mika&lt;/author&gt;&lt;author&gt;Hsu, Patrick D&lt;/author&gt;&lt;author&gt;Nakane, Takanori&lt;/author&gt;&lt;author&gt;Ishitani, Ryuichiro&lt;/author&gt;&lt;author&gt;Hatada, Izuho&lt;/author&gt;&lt;author&gt;Zhang, Feng&lt;/author&gt;&lt;/authors&gt;&lt;/contributors&gt;&lt;titles&gt;&lt;title&gt;Structure and engineering of Francisella novicida Cas9&lt;/title&gt;&lt;secondary-title&gt;Cell&lt;/secondary-title&gt;&lt;/titles&gt;&lt;periodical&gt;&lt;full-title&gt;Cell&lt;/full-title&gt;&lt;/periodical&gt;&lt;pages&gt;950-961&lt;/pages&gt;&lt;volume&gt;164&lt;/volume&gt;&lt;number&gt;5&lt;/number&gt;&lt;dates&gt;&lt;year&gt;2016&lt;/year&gt;&lt;/dates&gt;&lt;isbn&gt;0092-8674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21" w:tooltip="Hirano, 2016 #386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Hirano et al., 2016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B5560" w:rsidRPr="00B77FE0" w14:paraId="5348BD6D" w14:textId="77777777" w:rsidTr="0025548F">
        <w:tc>
          <w:tcPr>
            <w:tcW w:w="1811" w:type="dxa"/>
          </w:tcPr>
          <w:p w14:paraId="29AD86F2" w14:textId="77777777" w:rsidR="001F0D41" w:rsidRPr="00B77FE0" w:rsidRDefault="001F0D41" w:rsidP="00B77FE0">
            <w:pPr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i/>
                <w:color w:val="000000" w:themeColor="text1"/>
                <w:sz w:val="20"/>
                <w:szCs w:val="20"/>
              </w:rPr>
              <w:t>Treponema</w:t>
            </w:r>
            <w:proofErr w:type="spellEnd"/>
            <w:r w:rsidRPr="00B77FE0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77FE0">
              <w:rPr>
                <w:rFonts w:cs="Times New Roman"/>
                <w:i/>
                <w:color w:val="000000" w:themeColor="text1"/>
                <w:sz w:val="20"/>
                <w:szCs w:val="20"/>
              </w:rPr>
              <w:t>denticola</w:t>
            </w:r>
            <w:proofErr w:type="spellEnd"/>
            <w:r w:rsidRPr="00B77FE0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Cas9</w:t>
            </w:r>
          </w:p>
        </w:tc>
        <w:tc>
          <w:tcPr>
            <w:tcW w:w="1305" w:type="dxa"/>
          </w:tcPr>
          <w:p w14:paraId="011EB282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TdCas9 (II)</w:t>
            </w:r>
          </w:p>
        </w:tc>
        <w:tc>
          <w:tcPr>
            <w:tcW w:w="1896" w:type="dxa"/>
          </w:tcPr>
          <w:p w14:paraId="11B2C85F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1,423</w:t>
            </w:r>
          </w:p>
        </w:tc>
        <w:tc>
          <w:tcPr>
            <w:tcW w:w="1462" w:type="dxa"/>
          </w:tcPr>
          <w:p w14:paraId="12BD9F42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89" w:type="dxa"/>
          </w:tcPr>
          <w:p w14:paraId="0F93758B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AAAAN</w:t>
            </w:r>
          </w:p>
        </w:tc>
        <w:tc>
          <w:tcPr>
            <w:tcW w:w="1387" w:type="dxa"/>
          </w:tcPr>
          <w:p w14:paraId="27110710" w14:textId="19DC203E" w:rsidR="001F0D41" w:rsidRPr="00B77FE0" w:rsidRDefault="001F0D41" w:rsidP="001B556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Esvelt&lt;/Author&gt;&lt;Year&gt;2013&lt;/Year&gt;&lt;RecNum&gt;164&lt;/RecNum&gt;&lt;DisplayText&gt;(Esvelt et al., 2013)&lt;/DisplayText&gt;&lt;record&gt;&lt;rec-number&gt;164&lt;/rec-number&gt;&lt;foreign-keys&gt;&lt;key app="EN" db-id="vpfett2w2ffvs0ef5pyxvexxp55a29psvafw"&gt;164&lt;/key&gt;&lt;/foreign-keys&gt;&lt;ref-type name="Journal Article"&gt;17&lt;/ref-type&gt;&lt;contributors&gt;&lt;authors&gt;&lt;author&gt;Esvelt, Kevin M&lt;/author&gt;&lt;author&gt;Mali, Prashant&lt;/author&gt;&lt;author&gt;Braff, Jonathan L&lt;/author&gt;&lt;author&gt;Moosburner, Mark&lt;/author&gt;&lt;author&gt;Yaung, Stephanie J&lt;/author&gt;&lt;author&gt;Church, George M&lt;/author&gt;&lt;/authors&gt;&lt;/contributors&gt;&lt;titles&gt;&lt;title&gt;Orthogonal Cas9 proteins for RNA-guided gene regulation and editing&lt;/title&gt;&lt;secondary-title&gt;Nature methods&lt;/secondary-title&gt;&lt;/titles&gt;&lt;periodical&gt;&lt;full-title&gt;Nature methods&lt;/full-title&gt;&lt;/periodical&gt;&lt;pages&gt;1116-1121&lt;/pages&gt;&lt;volume&gt;10&lt;/volume&gt;&lt;number&gt;11&lt;/number&gt;&lt;dates&gt;&lt;year&gt;2013&lt;/year&gt;&lt;/dates&gt;&lt;isbn&gt;1548-7091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14" w:tooltip="Esvelt, 2013 #164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Esvelt et al., 2013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B5560" w:rsidRPr="00B77FE0" w14:paraId="1723700E" w14:textId="77777777" w:rsidTr="0025548F">
        <w:tc>
          <w:tcPr>
            <w:tcW w:w="1811" w:type="dxa"/>
          </w:tcPr>
          <w:p w14:paraId="2897E12B" w14:textId="77777777" w:rsidR="001F0D41" w:rsidRPr="00B77FE0" w:rsidRDefault="001F0D41" w:rsidP="00B77FE0">
            <w:pPr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i/>
                <w:color w:val="000000" w:themeColor="text1"/>
                <w:sz w:val="20"/>
                <w:szCs w:val="20"/>
              </w:rPr>
              <w:t>Campylobacter</w:t>
            </w:r>
          </w:p>
          <w:p w14:paraId="65A5F341" w14:textId="77777777" w:rsidR="001F0D41" w:rsidRPr="00B77FE0" w:rsidRDefault="001F0D41" w:rsidP="00B77FE0">
            <w:pPr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i/>
                <w:color w:val="000000" w:themeColor="text1"/>
                <w:sz w:val="20"/>
                <w:szCs w:val="20"/>
              </w:rPr>
              <w:t>jejuni</w:t>
            </w:r>
            <w:proofErr w:type="spellEnd"/>
            <w:r w:rsidRPr="00B77FE0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Cas9</w:t>
            </w:r>
          </w:p>
        </w:tc>
        <w:tc>
          <w:tcPr>
            <w:tcW w:w="1305" w:type="dxa"/>
          </w:tcPr>
          <w:p w14:paraId="2A71ED24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CjCas9 (II)</w:t>
            </w:r>
          </w:p>
        </w:tc>
        <w:tc>
          <w:tcPr>
            <w:tcW w:w="1896" w:type="dxa"/>
          </w:tcPr>
          <w:p w14:paraId="6FA34076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984</w:t>
            </w:r>
          </w:p>
        </w:tc>
        <w:tc>
          <w:tcPr>
            <w:tcW w:w="1462" w:type="dxa"/>
          </w:tcPr>
          <w:p w14:paraId="64ECEC85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489" w:type="dxa"/>
          </w:tcPr>
          <w:p w14:paraId="703A9BAE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NNNACAC</w:t>
            </w:r>
          </w:p>
          <w:p w14:paraId="13735B99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or NNNNRYAC</w:t>
            </w:r>
          </w:p>
        </w:tc>
        <w:tc>
          <w:tcPr>
            <w:tcW w:w="1387" w:type="dxa"/>
          </w:tcPr>
          <w:p w14:paraId="4B8DB9F3" w14:textId="71C6C435" w:rsidR="001F0D41" w:rsidRPr="00B77FE0" w:rsidRDefault="001F0D41" w:rsidP="001B556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Kim&lt;/Author&gt;&lt;Year&gt;2017&lt;/Year&gt;&lt;RecNum&gt;392&lt;/RecNum&gt;&lt;DisplayText&gt;(Kim et al., 2017a)&lt;/DisplayText&gt;&lt;record&gt;&lt;rec-number&gt;392&lt;/rec-number&gt;&lt;foreign-keys&gt;&lt;key app="EN" db-id="9dtswwt28sxzapep5xfps9vsvz0s0fx092wr"&gt;392&lt;/key&gt;&lt;/foreign-keys&gt;&lt;ref-type name="Journal Article"&gt;17&lt;/ref-type&gt;&lt;contributors&gt;&lt;authors&gt;&lt;author&gt;Kim, Eunji&lt;/author&gt;&lt;author&gt;Koo, Taeyoung&lt;/author&gt;&lt;author&gt;Park, Sung Wook&lt;/author&gt;&lt;author&gt;Kim, Daesik&lt;/author&gt;&lt;author&gt;Kim, Kyoungmi&lt;/author&gt;&lt;author&gt;Cho, Hee-Yeon&lt;/author&gt;&lt;author&gt;Song, Dong Woo&lt;/author&gt;&lt;author&gt;Lee, Kyu Jun&lt;/author&gt;&lt;author&gt;Jung, Min Hee&lt;/author&gt;&lt;author&gt;Kim, Seokjoong&lt;/author&gt;&lt;/authors&gt;&lt;/contributors&gt;&lt;titles&gt;&lt;title&gt;In vivo genome editing with a small Cas9 orthologue derived from Campylobacter jejuni&lt;/title&gt;&lt;secondary-title&gt;Nature Communications&lt;/secondary-title&gt;&lt;/titles&gt;&lt;periodical&gt;&lt;full-title&gt;Nature communications&lt;/full-title&gt;&lt;/periodical&gt;&lt;pages&gt;14500&lt;/pages&gt;&lt;volume&gt;8&lt;/volume&gt;&lt;dates&gt;&lt;year&gt;2017&lt;/year&gt;&lt;/dates&gt;&lt;isbn&gt;2041-1723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26" w:tooltip="Kim, 2017 #392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Kim et al., 2017a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B5560" w:rsidRPr="00B77FE0" w14:paraId="2310A2C2" w14:textId="77777777" w:rsidTr="0025548F">
        <w:tc>
          <w:tcPr>
            <w:tcW w:w="1811" w:type="dxa"/>
          </w:tcPr>
          <w:p w14:paraId="458E7538" w14:textId="77777777" w:rsidR="001F0D41" w:rsidRPr="00B77FE0" w:rsidRDefault="001F0D41" w:rsidP="00B77FE0">
            <w:pPr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i/>
                <w:color w:val="000000" w:themeColor="text1"/>
                <w:sz w:val="20"/>
                <w:szCs w:val="20"/>
              </w:rPr>
              <w:t>Acidaminococcus</w:t>
            </w:r>
            <w:proofErr w:type="spellEnd"/>
            <w:r w:rsidRPr="00B77FE0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sp. </w:t>
            </w:r>
          </w:p>
          <w:p w14:paraId="0533BEAA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Cas12a (Cpf1)</w:t>
            </w:r>
          </w:p>
        </w:tc>
        <w:tc>
          <w:tcPr>
            <w:tcW w:w="1305" w:type="dxa"/>
          </w:tcPr>
          <w:p w14:paraId="2D2620A7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AsCas12a or AsCpf1 (V-A)</w:t>
            </w:r>
          </w:p>
        </w:tc>
        <w:tc>
          <w:tcPr>
            <w:tcW w:w="1896" w:type="dxa"/>
          </w:tcPr>
          <w:p w14:paraId="2ABF768B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1,307</w:t>
            </w:r>
          </w:p>
        </w:tc>
        <w:tc>
          <w:tcPr>
            <w:tcW w:w="1462" w:type="dxa"/>
          </w:tcPr>
          <w:p w14:paraId="0E337E1A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23,24</w:t>
            </w:r>
          </w:p>
        </w:tc>
        <w:tc>
          <w:tcPr>
            <w:tcW w:w="1489" w:type="dxa"/>
          </w:tcPr>
          <w:p w14:paraId="6879697C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TTTV</w:t>
            </w:r>
          </w:p>
        </w:tc>
        <w:tc>
          <w:tcPr>
            <w:tcW w:w="1387" w:type="dxa"/>
          </w:tcPr>
          <w:p w14:paraId="14D0A32D" w14:textId="2BFC05D5" w:rsidR="001F0D41" w:rsidRPr="00B77FE0" w:rsidRDefault="001F0D41" w:rsidP="001B556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Watkins-Chow&lt;/Author&gt;&lt;Year&gt;2017&lt;/Year&gt;&lt;RecNum&gt;388&lt;/RecNum&gt;&lt;DisplayText&gt;(Watkins-Chow et al., 2017)&lt;/DisplayText&gt;&lt;record&gt;&lt;rec-number&gt;388&lt;/rec-number&gt;&lt;foreign-keys&gt;&lt;key app="EN" db-id="9dtswwt28sxzapep5xfps9vsvz0s0fx092wr"&gt;388&lt;/key&gt;&lt;/foreign-keys&gt;&lt;ref-type name="Journal Article"&gt;17&lt;/ref-type&gt;&lt;contributors&gt;&lt;authors&gt;&lt;author&gt;Watkins-Chow, Dawn E&lt;/author&gt;&lt;author&gt;Varshney, Gaurav K&lt;/author&gt;&lt;author&gt;Garrett, Lisa J&lt;/author&gt;&lt;author&gt;Chen, Zelin&lt;/author&gt;&lt;author&gt;Jimenez, Erin A&lt;/author&gt;&lt;author&gt;Rivas, Cecilia&lt;/author&gt;&lt;author&gt;Bishop, Kevin S&lt;/author&gt;&lt;author&gt;Sood, Raman&lt;/author&gt;&lt;author&gt;Harper, Ursula L&lt;/author&gt;&lt;author&gt;Pavan, William J&lt;/author&gt;&lt;/authors&gt;&lt;/contributors&gt;&lt;titles&gt;&lt;title&gt;Highly efficient Cpf1-mediated gene targeting in mice following high concentration pronuclear injection&lt;/title&gt;&lt;secondary-title&gt;G3: Genes, Genomes, Genetics&lt;/secondary-title&gt;&lt;/titles&gt;&lt;periodical&gt;&lt;full-title&gt;G3: Genes, Genomes, Genetics&lt;/full-title&gt;&lt;/periodical&gt;&lt;pages&gt;719-722&lt;/pages&gt;&lt;volume&gt;7&lt;/volume&gt;&lt;number&gt;2&lt;/number&gt;&lt;dates&gt;&lt;year&gt;2017&lt;/year&gt;&lt;/dates&gt;&lt;isbn&gt;2160-1836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67" w:tooltip="Watkins-Chow, 2017 #388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Watkins-Chow et al., 2017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B5560" w:rsidRPr="00B77FE0" w14:paraId="12ED4381" w14:textId="77777777" w:rsidTr="0025548F">
        <w:tc>
          <w:tcPr>
            <w:tcW w:w="1811" w:type="dxa"/>
          </w:tcPr>
          <w:p w14:paraId="5040A2CD" w14:textId="77777777" w:rsidR="001F0D41" w:rsidRPr="00B77FE0" w:rsidRDefault="001F0D41" w:rsidP="00B77FE0">
            <w:pPr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i/>
                <w:color w:val="000000" w:themeColor="text1"/>
                <w:sz w:val="20"/>
                <w:szCs w:val="20"/>
              </w:rPr>
              <w:lastRenderedPageBreak/>
              <w:t>Lachnospiraceae</w:t>
            </w:r>
            <w:proofErr w:type="spellEnd"/>
            <w:r w:rsidRPr="00B77FE0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sp.</w:t>
            </w:r>
          </w:p>
          <w:p w14:paraId="5AB26066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Cas12a (Cpf1)</w:t>
            </w:r>
          </w:p>
        </w:tc>
        <w:tc>
          <w:tcPr>
            <w:tcW w:w="1305" w:type="dxa"/>
          </w:tcPr>
          <w:p w14:paraId="0828FF4D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LbCas12a or LbCpf1 (V-A)</w:t>
            </w:r>
          </w:p>
        </w:tc>
        <w:tc>
          <w:tcPr>
            <w:tcW w:w="1896" w:type="dxa"/>
          </w:tcPr>
          <w:p w14:paraId="27D6E313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1,228</w:t>
            </w:r>
          </w:p>
        </w:tc>
        <w:tc>
          <w:tcPr>
            <w:tcW w:w="1462" w:type="dxa"/>
          </w:tcPr>
          <w:p w14:paraId="79D208EB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23,24</w:t>
            </w:r>
          </w:p>
        </w:tc>
        <w:tc>
          <w:tcPr>
            <w:tcW w:w="1489" w:type="dxa"/>
          </w:tcPr>
          <w:p w14:paraId="09AD2858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TTTV</w:t>
            </w:r>
          </w:p>
        </w:tc>
        <w:tc>
          <w:tcPr>
            <w:tcW w:w="1387" w:type="dxa"/>
          </w:tcPr>
          <w:p w14:paraId="52F16CF1" w14:textId="283A91F8" w:rsidR="001F0D41" w:rsidRPr="00B77FE0" w:rsidRDefault="001F0D41" w:rsidP="001B556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Kim&lt;/Author&gt;&lt;Year&gt;2017&lt;/Year&gt;&lt;RecNum&gt;389&lt;/RecNum&gt;&lt;DisplayText&gt;(Kim et al., 2017b)&lt;/DisplayText&gt;&lt;record&gt;&lt;rec-number&gt;389&lt;/rec-number&gt;&lt;foreign-keys&gt;&lt;key app="EN" db-id="9dtswwt28sxzapep5xfps9vsvz0s0fx092wr"&gt;389&lt;/key&gt;&lt;/foreign-keys&gt;&lt;ref-type name="Journal Article"&gt;17&lt;/ref-type&gt;&lt;contributors&gt;&lt;authors&gt;&lt;author&gt;Kim, Hui K&lt;/author&gt;&lt;author&gt;Song, Myungjae&lt;/author&gt;&lt;author&gt;Lee, Jinu&lt;/author&gt;&lt;author&gt;Menon, A Vipin&lt;/author&gt;&lt;author&gt;Jung, Soobin&lt;/author&gt;&lt;author&gt;Kang, Young-Mook&lt;/author&gt;&lt;author&gt;Choi, Jae W&lt;/author&gt;&lt;author&gt;Woo, Euijeon&lt;/author&gt;&lt;author&gt;Koh, Hyun C&lt;/author&gt;&lt;author&gt;Nam, Jin-Wu&lt;/author&gt;&lt;/authors&gt;&lt;/contributors&gt;&lt;titles&gt;&lt;title&gt;In vivo high-throughput profiling of CRISPR–Cpf1 activity&lt;/title&gt;&lt;secondary-title&gt;Nature methods&lt;/secondary-title&gt;&lt;/titles&gt;&lt;periodical&gt;&lt;full-title&gt;Nature methods&lt;/full-title&gt;&lt;/periodical&gt;&lt;pages&gt;153&lt;/pages&gt;&lt;volume&gt;14&lt;/volume&gt;&lt;number&gt;2&lt;/number&gt;&lt;dates&gt;&lt;year&gt;2017&lt;/year&gt;&lt;/dates&gt;&lt;isbn&gt;1548-7105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27" w:tooltip="Kim, 2017 #389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Kim et al., 2017b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B5560" w:rsidRPr="00B77FE0" w14:paraId="5A6B7B13" w14:textId="77777777" w:rsidTr="0025548F">
        <w:tc>
          <w:tcPr>
            <w:tcW w:w="1811" w:type="dxa"/>
          </w:tcPr>
          <w:p w14:paraId="33435932" w14:textId="77777777" w:rsidR="001F0D41" w:rsidRPr="00B77FE0" w:rsidRDefault="001F0D41" w:rsidP="00B77FE0">
            <w:pPr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i/>
                <w:color w:val="000000" w:themeColor="text1"/>
                <w:sz w:val="20"/>
                <w:szCs w:val="20"/>
              </w:rPr>
              <w:t>Francisella</w:t>
            </w:r>
            <w:proofErr w:type="spellEnd"/>
            <w:r w:rsidRPr="00B77FE0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77FE0">
              <w:rPr>
                <w:rFonts w:cs="Times New Roman"/>
                <w:i/>
                <w:color w:val="000000" w:themeColor="text1"/>
                <w:sz w:val="20"/>
                <w:szCs w:val="20"/>
              </w:rPr>
              <w:t>novicida</w:t>
            </w:r>
            <w:proofErr w:type="spellEnd"/>
            <w:r w:rsidRPr="00B77FE0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Cpf1 (FnCpf1)</w:t>
            </w:r>
          </w:p>
        </w:tc>
        <w:tc>
          <w:tcPr>
            <w:tcW w:w="1305" w:type="dxa"/>
          </w:tcPr>
          <w:p w14:paraId="39C1A8E2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FnCpf1 (V-A) </w:t>
            </w:r>
          </w:p>
        </w:tc>
        <w:tc>
          <w:tcPr>
            <w:tcW w:w="1896" w:type="dxa"/>
          </w:tcPr>
          <w:p w14:paraId="5578B826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1,300</w:t>
            </w:r>
          </w:p>
        </w:tc>
        <w:tc>
          <w:tcPr>
            <w:tcW w:w="1462" w:type="dxa"/>
          </w:tcPr>
          <w:p w14:paraId="133D5FAD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23-25</w:t>
            </w:r>
          </w:p>
        </w:tc>
        <w:tc>
          <w:tcPr>
            <w:tcW w:w="1489" w:type="dxa"/>
          </w:tcPr>
          <w:p w14:paraId="348C2978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TTN</w:t>
            </w:r>
          </w:p>
        </w:tc>
        <w:tc>
          <w:tcPr>
            <w:tcW w:w="1387" w:type="dxa"/>
          </w:tcPr>
          <w:p w14:paraId="001FAE39" w14:textId="49F19A95" w:rsidR="001F0D41" w:rsidRPr="00B77FE0" w:rsidRDefault="001F0D41" w:rsidP="001B556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Zetsche&lt;/Author&gt;&lt;Year&gt;2015&lt;/Year&gt;&lt;RecNum&gt;31&lt;/RecNum&gt;&lt;DisplayText&gt;(Zetsche et al., 2015)&lt;/DisplayText&gt;&lt;record&gt;&lt;rec-number&gt;31&lt;/rec-number&gt;&lt;foreign-keys&gt;&lt;key app="EN" db-id="vpfett2w2ffvs0ef5pyxvexxp55a29psvafw"&gt;31&lt;/key&gt;&lt;/foreign-keys&gt;&lt;ref-type name="Journal Article"&gt;17&lt;/ref-type&gt;&lt;contributors&gt;&lt;authors&gt;&lt;author&gt;Zetsche, Bernd&lt;/author&gt;&lt;author&gt;Gootenberg, Jonathan S&lt;/author&gt;&lt;author&gt;Abudayyeh, Omar O&lt;/author&gt;&lt;author&gt;Slaymaker, Ian M&lt;/author&gt;&lt;author&gt;Makarova, Kira S&lt;/author&gt;&lt;author&gt;Essletzbichler, Patrick&lt;/author&gt;&lt;author&gt;Volz, Sara E&lt;/author&gt;&lt;author&gt;Joung, Julia&lt;/author&gt;&lt;author&gt;Van Der Oost, John&lt;/author&gt;&lt;author&gt;Regev, Aviv&lt;/author&gt;&lt;/authors&gt;&lt;/contributors&gt;&lt;titles&gt;&lt;title&gt;Cpf1 is a single RNA-guided endonuclease of a class 2 CRISPR-Cas system&lt;/title&gt;&lt;secondary-title&gt;Cell&lt;/secondary-title&gt;&lt;/titles&gt;&lt;periodical&gt;&lt;full-title&gt;Cell&lt;/full-title&gt;&lt;/periodical&gt;&lt;pages&gt;759-771&lt;/pages&gt;&lt;volume&gt;163&lt;/volume&gt;&lt;number&gt;3&lt;/number&gt;&lt;dates&gt;&lt;year&gt;2015&lt;/year&gt;&lt;/dates&gt;&lt;isbn&gt;0092-8674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74" w:tooltip="Zetsche, 2015 #31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Zetsche et al., 2015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B5560" w:rsidRPr="00B77FE0" w14:paraId="526F8939" w14:textId="77777777" w:rsidTr="0025548F">
        <w:tc>
          <w:tcPr>
            <w:tcW w:w="1811" w:type="dxa"/>
          </w:tcPr>
          <w:p w14:paraId="685D74D9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i/>
                <w:color w:val="000000" w:themeColor="text1"/>
                <w:sz w:val="20"/>
                <w:szCs w:val="20"/>
              </w:rPr>
              <w:t>Alicyclobacillus</w:t>
            </w:r>
            <w:proofErr w:type="spellEnd"/>
            <w:r w:rsidRPr="00B77FE0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77FE0">
              <w:rPr>
                <w:rFonts w:cs="Times New Roman"/>
                <w:i/>
                <w:color w:val="000000" w:themeColor="text1"/>
                <w:sz w:val="20"/>
                <w:szCs w:val="20"/>
              </w:rPr>
              <w:t>acidoterrestris</w:t>
            </w:r>
            <w:proofErr w:type="spellEnd"/>
            <w:r w:rsidRPr="00B77FE0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Cas12b (C2c1)</w:t>
            </w:r>
          </w:p>
        </w:tc>
        <w:tc>
          <w:tcPr>
            <w:tcW w:w="1305" w:type="dxa"/>
          </w:tcPr>
          <w:p w14:paraId="6458951A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AacC2c1 (V-B)</w:t>
            </w:r>
          </w:p>
        </w:tc>
        <w:tc>
          <w:tcPr>
            <w:tcW w:w="1896" w:type="dxa"/>
          </w:tcPr>
          <w:p w14:paraId="355CF258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1,129</w:t>
            </w:r>
          </w:p>
        </w:tc>
        <w:tc>
          <w:tcPr>
            <w:tcW w:w="1462" w:type="dxa"/>
          </w:tcPr>
          <w:p w14:paraId="49C9E306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89" w:type="dxa"/>
          </w:tcPr>
          <w:p w14:paraId="61173AD7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TTN</w:t>
            </w:r>
          </w:p>
        </w:tc>
        <w:tc>
          <w:tcPr>
            <w:tcW w:w="1387" w:type="dxa"/>
          </w:tcPr>
          <w:p w14:paraId="533925E4" w14:textId="48AD5417" w:rsidR="001F0D41" w:rsidRPr="00B77FE0" w:rsidRDefault="001F0D41" w:rsidP="001B556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Shmakov&lt;/Author&gt;&lt;Year&gt;2015&lt;/Year&gt;&lt;RecNum&gt;29&lt;/RecNum&gt;&lt;DisplayText&gt;(Shmakov et al., 2015)&lt;/DisplayText&gt;&lt;record&gt;&lt;rec-number&gt;29&lt;/rec-number&gt;&lt;foreign-keys&gt;&lt;key app="EN" db-id="vpfett2w2ffvs0ef5pyxvexxp55a29psvafw"&gt;29&lt;/key&gt;&lt;/foreign-keys&gt;&lt;ref-type name="Journal Article"&gt;17&lt;/ref-type&gt;&lt;contributors&gt;&lt;authors&gt;&lt;author&gt;Shmakov, Sergey&lt;/author&gt;&lt;author&gt;Abudayyeh, Omar O&lt;/author&gt;&lt;author&gt;Makarova, Kira S&lt;/author&gt;&lt;author&gt;Wolf, Yuri I&lt;/author&gt;&lt;author&gt;Gootenberg, Jonathan S&lt;/author&gt;&lt;author&gt;Semenova, Ekaterina&lt;/author&gt;&lt;author&gt;Minakhin, Leonid&lt;/author&gt;&lt;author&gt;Joung, Julia&lt;/author&gt;&lt;author&gt;Konermann, Silvana&lt;/author&gt;&lt;author&gt;Severinov, Konstantin&lt;/author&gt;&lt;/authors&gt;&lt;/contributors&gt;&lt;titles&gt;&lt;title&gt;Discovery and functional characterization of diverse class 2 CRISPR-Cas systems&lt;/title&gt;&lt;secondary-title&gt;Molecular cell&lt;/secondary-title&gt;&lt;/titles&gt;&lt;periodical&gt;&lt;full-title&gt;Molecular cell&lt;/full-title&gt;&lt;/periodical&gt;&lt;pages&gt;385-397&lt;/pages&gt;&lt;volume&gt;60&lt;/volume&gt;&lt;number&gt;3&lt;/number&gt;&lt;dates&gt;&lt;year&gt;2015&lt;/year&gt;&lt;/dates&gt;&lt;isbn&gt;1097-2765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58" w:tooltip="Shmakov, 2015 #29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Shmakov et al., 2015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B5560" w:rsidRPr="00B77FE0" w14:paraId="41DFE65D" w14:textId="77777777" w:rsidTr="0025548F">
        <w:tc>
          <w:tcPr>
            <w:tcW w:w="1811" w:type="dxa"/>
          </w:tcPr>
          <w:p w14:paraId="1BF0310B" w14:textId="77777777" w:rsidR="001F0D41" w:rsidRPr="00B77FE0" w:rsidRDefault="001F0D41" w:rsidP="00B77FE0">
            <w:pPr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Bacillus </w:t>
            </w:r>
            <w:proofErr w:type="spellStart"/>
            <w:r w:rsidRPr="00B77FE0">
              <w:rPr>
                <w:rFonts w:cs="Times New Roman"/>
                <w:i/>
                <w:color w:val="000000" w:themeColor="text1"/>
                <w:sz w:val="20"/>
                <w:szCs w:val="20"/>
              </w:rPr>
              <w:t>hisashii</w:t>
            </w:r>
            <w:proofErr w:type="spellEnd"/>
            <w:r w:rsidRPr="00B77FE0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, 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Cas12b (C2c1)</w:t>
            </w:r>
          </w:p>
        </w:tc>
        <w:tc>
          <w:tcPr>
            <w:tcW w:w="1305" w:type="dxa"/>
          </w:tcPr>
          <w:p w14:paraId="68962499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BhCas12b (V-B)</w:t>
            </w:r>
          </w:p>
        </w:tc>
        <w:tc>
          <w:tcPr>
            <w:tcW w:w="1896" w:type="dxa"/>
          </w:tcPr>
          <w:p w14:paraId="6306E4DC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1,108</w:t>
            </w:r>
          </w:p>
        </w:tc>
        <w:tc>
          <w:tcPr>
            <w:tcW w:w="1462" w:type="dxa"/>
          </w:tcPr>
          <w:p w14:paraId="1A86BF9D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89" w:type="dxa"/>
          </w:tcPr>
          <w:p w14:paraId="3E71AEE5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ATTN</w:t>
            </w:r>
          </w:p>
        </w:tc>
        <w:tc>
          <w:tcPr>
            <w:tcW w:w="1387" w:type="dxa"/>
          </w:tcPr>
          <w:p w14:paraId="2A4F5E42" w14:textId="0CAF55EF" w:rsidR="001F0D41" w:rsidRPr="00B77FE0" w:rsidRDefault="001F0D41" w:rsidP="001B556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Strecker&lt;/Author&gt;&lt;Year&gt;2019&lt;/Year&gt;&lt;RecNum&gt;433&lt;/RecNum&gt;&lt;DisplayText&gt;(Strecker et al., 2019)&lt;/DisplayText&gt;&lt;record&gt;&lt;rec-number&gt;433&lt;/rec-number&gt;&lt;foreign-keys&gt;&lt;key app="EN" db-id="9dtswwt28sxzapep5xfps9vsvz0s0fx092wr"&gt;433&lt;/key&gt;&lt;/foreign-keys&gt;&lt;ref-type name="Journal Article"&gt;17&lt;/ref-type&gt;&lt;contributors&gt;&lt;authors&gt;&lt;author&gt;Strecker, Jonathan&lt;/author&gt;&lt;author&gt;Jones, Sara&lt;/author&gt;&lt;author&gt;Koopal, Balwina&lt;/author&gt;&lt;author&gt;Schmid-Burgk, Jonathan&lt;/author&gt;&lt;author&gt;Zetsche, Bernd&lt;/author&gt;&lt;author&gt;Gao, Linyi&lt;/author&gt;&lt;author&gt;Makarova, Kira S&lt;/author&gt;&lt;author&gt;Koonin, Eugene V&lt;/author&gt;&lt;author&gt;Zhang, Feng&lt;/author&gt;&lt;/authors&gt;&lt;/contributors&gt;&lt;titles&gt;&lt;title&gt;Engineering of CRISPR-Cas12b for human genome editing&lt;/title&gt;&lt;secondary-title&gt;Nature communications&lt;/secondary-title&gt;&lt;/titles&gt;&lt;periodical&gt;&lt;full-title&gt;Nature communications&lt;/full-title&gt;&lt;/periodical&gt;&lt;pages&gt;212&lt;/pages&gt;&lt;volume&gt;10&lt;/volume&gt;&lt;number&gt;1&lt;/number&gt;&lt;dates&gt;&lt;year&gt;2019&lt;/year&gt;&lt;/dates&gt;&lt;isbn&gt;2041-1723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61" w:tooltip="Strecker, 2019 #433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Strecker et al., 2019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B5560" w:rsidRPr="00B77FE0" w14:paraId="3AA0D1E4" w14:textId="77777777" w:rsidTr="0025548F">
        <w:tc>
          <w:tcPr>
            <w:tcW w:w="1811" w:type="dxa"/>
          </w:tcPr>
          <w:p w14:paraId="45955633" w14:textId="77777777" w:rsidR="001F0D41" w:rsidRPr="00B77FE0" w:rsidRDefault="001F0D41" w:rsidP="00B77FE0">
            <w:pPr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i/>
                <w:color w:val="000000" w:themeColor="text1"/>
                <w:sz w:val="20"/>
                <w:szCs w:val="20"/>
              </w:rPr>
              <w:t>Leptotrichia</w:t>
            </w:r>
            <w:proofErr w:type="spellEnd"/>
          </w:p>
          <w:p w14:paraId="0D18C942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i/>
                <w:color w:val="000000" w:themeColor="text1"/>
                <w:sz w:val="20"/>
                <w:szCs w:val="20"/>
              </w:rPr>
              <w:t>buccalis</w:t>
            </w:r>
            <w:proofErr w:type="spellEnd"/>
            <w:r w:rsidRPr="00B77FE0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Cas13a</w:t>
            </w:r>
          </w:p>
          <w:p w14:paraId="0AED9D94" w14:textId="77777777" w:rsidR="001F0D41" w:rsidRPr="00B77FE0" w:rsidRDefault="001F0D41" w:rsidP="00B77FE0">
            <w:pPr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(C2c2)</w:t>
            </w:r>
          </w:p>
        </w:tc>
        <w:tc>
          <w:tcPr>
            <w:tcW w:w="1305" w:type="dxa"/>
          </w:tcPr>
          <w:p w14:paraId="58C2FDDF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LbuCas13a or LbuC2c2 (VI-A)</w:t>
            </w:r>
          </w:p>
        </w:tc>
        <w:tc>
          <w:tcPr>
            <w:tcW w:w="1896" w:type="dxa"/>
          </w:tcPr>
          <w:p w14:paraId="4B923C50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1,159</w:t>
            </w:r>
          </w:p>
        </w:tc>
        <w:tc>
          <w:tcPr>
            <w:tcW w:w="1462" w:type="dxa"/>
          </w:tcPr>
          <w:p w14:paraId="44209CE8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20-28</w:t>
            </w:r>
          </w:p>
        </w:tc>
        <w:tc>
          <w:tcPr>
            <w:tcW w:w="1489" w:type="dxa"/>
            <w:vMerge w:val="restart"/>
          </w:tcPr>
          <w:p w14:paraId="323053F0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Non-G </w:t>
            </w: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protospacer</w:t>
            </w:r>
            <w:proofErr w:type="spellEnd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 flanking site (PFS) </w:t>
            </w:r>
          </w:p>
        </w:tc>
        <w:tc>
          <w:tcPr>
            <w:tcW w:w="1387" w:type="dxa"/>
          </w:tcPr>
          <w:p w14:paraId="0310E7FF" w14:textId="7B13BBFC" w:rsidR="001F0D41" w:rsidRPr="00B77FE0" w:rsidRDefault="001F0D41" w:rsidP="001B556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East-Seletsky&lt;/Author&gt;&lt;Year&gt;2016&lt;/Year&gt;&lt;RecNum&gt;390&lt;/RecNum&gt;&lt;DisplayText&gt;(East-Seletsky et al., 2016)&lt;/DisplayText&gt;&lt;record&gt;&lt;rec-number&gt;390&lt;/rec-number&gt;&lt;foreign-keys&gt;&lt;key app="EN" db-id="9dtswwt28sxzapep5xfps9vsvz0s0fx092wr"&gt;390&lt;/key&gt;&lt;/foreign-keys&gt;&lt;ref-type name="Journal Article"&gt;17&lt;/ref-type&gt;&lt;contributors&gt;&lt;authors&gt;&lt;author&gt;East-Seletsky, Alexandra&lt;/author&gt;&lt;author&gt;O’Connell, Mitchell R&lt;/author&gt;&lt;author&gt;Knight, Spencer C&lt;/author&gt;&lt;author&gt;Burstein, David&lt;/author&gt;&lt;author&gt;Cate, Jamie HD&lt;/author&gt;&lt;author&gt;Tjian, Robert&lt;/author&gt;&lt;author&gt;Doudna, Jennifer A&lt;/author&gt;&lt;/authors&gt;&lt;/contributors&gt;&lt;titles&gt;&lt;title&gt;Two distinct RNase activities of CRISPR-C2c2 enable guide-RNA processing and RNA detection&lt;/title&gt;&lt;secondary-title&gt;Nature&lt;/secondary-title&gt;&lt;/titles&gt;&lt;periodical&gt;&lt;full-title&gt;Nature&lt;/full-title&gt;&lt;/periodical&gt;&lt;pages&gt;270&lt;/pages&gt;&lt;volume&gt;538&lt;/volume&gt;&lt;number&gt;7624&lt;/number&gt;&lt;dates&gt;&lt;year&gt;2016&lt;/year&gt;&lt;/dates&gt;&lt;isbn&gt;1476-4687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12" w:tooltip="East-Seletsky, 2016 #390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East-Seletsky et al., 2016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B5560" w:rsidRPr="00B77FE0" w14:paraId="3E0FA2C9" w14:textId="77777777" w:rsidTr="0025548F">
        <w:tc>
          <w:tcPr>
            <w:tcW w:w="1811" w:type="dxa"/>
          </w:tcPr>
          <w:p w14:paraId="46A0F0C5" w14:textId="77777777" w:rsidR="001F0D41" w:rsidRPr="00B77FE0" w:rsidRDefault="001F0D41" w:rsidP="00B77FE0">
            <w:pPr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i/>
                <w:color w:val="000000" w:themeColor="text1"/>
                <w:sz w:val="20"/>
                <w:szCs w:val="20"/>
              </w:rPr>
              <w:t>Leptotrichia</w:t>
            </w:r>
            <w:proofErr w:type="spellEnd"/>
          </w:p>
          <w:p w14:paraId="2741975A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i/>
                <w:color w:val="000000" w:themeColor="text1"/>
                <w:sz w:val="20"/>
                <w:szCs w:val="20"/>
              </w:rPr>
              <w:t>shahii</w:t>
            </w:r>
            <w:proofErr w:type="spellEnd"/>
            <w:r w:rsidRPr="00B77FE0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Cas13a</w:t>
            </w:r>
          </w:p>
          <w:p w14:paraId="1A580CBF" w14:textId="77777777" w:rsidR="001F0D41" w:rsidRPr="00B77FE0" w:rsidRDefault="001F0D41" w:rsidP="00B77FE0">
            <w:pPr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(C2c2)</w:t>
            </w:r>
          </w:p>
        </w:tc>
        <w:tc>
          <w:tcPr>
            <w:tcW w:w="1305" w:type="dxa"/>
          </w:tcPr>
          <w:p w14:paraId="3EEDC5F1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LshCas13a or LshC2c2 (VI-A)</w:t>
            </w:r>
          </w:p>
        </w:tc>
        <w:tc>
          <w:tcPr>
            <w:tcW w:w="1896" w:type="dxa"/>
          </w:tcPr>
          <w:p w14:paraId="42CF7E20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1,389</w:t>
            </w:r>
          </w:p>
        </w:tc>
        <w:tc>
          <w:tcPr>
            <w:tcW w:w="1462" w:type="dxa"/>
          </w:tcPr>
          <w:p w14:paraId="2D2667B8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20-28</w:t>
            </w:r>
          </w:p>
        </w:tc>
        <w:tc>
          <w:tcPr>
            <w:tcW w:w="1489" w:type="dxa"/>
            <w:vMerge/>
          </w:tcPr>
          <w:p w14:paraId="3565CC5F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7" w:type="dxa"/>
          </w:tcPr>
          <w:p w14:paraId="1D5E19C7" w14:textId="6FF0BA66" w:rsidR="001F0D41" w:rsidRPr="00B77FE0" w:rsidRDefault="001F0D41" w:rsidP="001B556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Abudayyeh&lt;/Author&gt;&lt;Year&gt;2016&lt;/Year&gt;&lt;RecNum&gt;391&lt;/RecNum&gt;&lt;DisplayText&gt;(Abudayyeh et al., 2016)&lt;/DisplayText&gt;&lt;record&gt;&lt;rec-number&gt;391&lt;/rec-number&gt;&lt;foreign-keys&gt;&lt;key app="EN" db-id="9dtswwt28sxzapep5xfps9vsvz0s0fx092wr"&gt;391&lt;/key&gt;&lt;/foreign-keys&gt;&lt;ref-type name="Journal Article"&gt;17&lt;/ref-type&gt;&lt;contributors&gt;&lt;authors&gt;&lt;author&gt;Abudayyeh, Omar O&lt;/author&gt;&lt;author&gt;Gootenberg, Jonathan S&lt;/author&gt;&lt;author&gt;Konermann, Silvana&lt;/author&gt;&lt;author&gt;Joung, Julia&lt;/author&gt;&lt;author&gt;Slaymaker, Ian M&lt;/author&gt;&lt;author&gt;Cox, David BT&lt;/author&gt;&lt;author&gt;Shmakov, Sergey&lt;/author&gt;&lt;author&gt;Makarova, Kira S&lt;/author&gt;&lt;author&gt;Semenova, Ekaterina&lt;/author&gt;&lt;author&gt;Minakhin, Leonid&lt;/author&gt;&lt;/authors&gt;&lt;/contributors&gt;&lt;titles&gt;&lt;title&gt;C2c2 is a single-component programmable RNA-guided RNA-targeting CRISPR effector&lt;/title&gt;&lt;secondary-title&gt;Science&lt;/secondary-title&gt;&lt;/titles&gt;&lt;periodical&gt;&lt;full-title&gt;Science&lt;/full-title&gt;&lt;/periodical&gt;&lt;pages&gt;aaf5573&lt;/pages&gt;&lt;volume&gt;353&lt;/volume&gt;&lt;number&gt;6299&lt;/number&gt;&lt;dates&gt;&lt;year&gt;2016&lt;/year&gt;&lt;/dates&gt;&lt;isbn&gt;0036-8075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1" w:tooltip="Abudayyeh, 2016 #391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Abudayyeh et al., 2016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B5560" w:rsidRPr="00B77FE0" w14:paraId="7EC1C4D9" w14:textId="77777777" w:rsidTr="0025548F">
        <w:tc>
          <w:tcPr>
            <w:tcW w:w="9350" w:type="dxa"/>
            <w:gridSpan w:val="6"/>
          </w:tcPr>
          <w:p w14:paraId="78E4DB66" w14:textId="77777777" w:rsidR="001F0D41" w:rsidRPr="00B77FE0" w:rsidRDefault="001F0D41" w:rsidP="00B77FE0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b/>
                <w:color w:val="000000" w:themeColor="text1"/>
                <w:sz w:val="20"/>
                <w:szCs w:val="20"/>
              </w:rPr>
              <w:t>b) Representative engineered variants of various orthologues</w:t>
            </w:r>
          </w:p>
        </w:tc>
      </w:tr>
      <w:tr w:rsidR="001B5560" w:rsidRPr="00B77FE0" w14:paraId="7F63360D" w14:textId="77777777" w:rsidTr="0025548F">
        <w:tc>
          <w:tcPr>
            <w:tcW w:w="1811" w:type="dxa"/>
          </w:tcPr>
          <w:p w14:paraId="6AA9AF24" w14:textId="77777777" w:rsidR="001F0D41" w:rsidRPr="00307802" w:rsidRDefault="001F0D41" w:rsidP="00B77FE0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307802">
              <w:rPr>
                <w:rFonts w:cs="Times New Roman"/>
                <w:b/>
                <w:color w:val="000000" w:themeColor="text1"/>
                <w:sz w:val="20"/>
                <w:szCs w:val="20"/>
              </w:rPr>
              <w:t>CRISPR component</w:t>
            </w:r>
          </w:p>
        </w:tc>
        <w:tc>
          <w:tcPr>
            <w:tcW w:w="1305" w:type="dxa"/>
          </w:tcPr>
          <w:p w14:paraId="0AB0F117" w14:textId="77777777" w:rsidR="001F0D41" w:rsidRPr="00307802" w:rsidRDefault="001F0D41" w:rsidP="00B77FE0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307802">
              <w:rPr>
                <w:rFonts w:cs="Times New Roman"/>
                <w:b/>
                <w:color w:val="000000" w:themeColor="text1"/>
                <w:sz w:val="20"/>
                <w:szCs w:val="20"/>
              </w:rPr>
              <w:t>Engineered type</w:t>
            </w:r>
          </w:p>
        </w:tc>
        <w:tc>
          <w:tcPr>
            <w:tcW w:w="3358" w:type="dxa"/>
            <w:gridSpan w:val="2"/>
          </w:tcPr>
          <w:p w14:paraId="411DC03E" w14:textId="77777777" w:rsidR="001F0D41" w:rsidRPr="00307802" w:rsidRDefault="001F0D41" w:rsidP="00B77FE0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307802">
              <w:rPr>
                <w:rFonts w:cs="Times New Roman"/>
                <w:b/>
                <w:color w:val="000000" w:themeColor="text1"/>
                <w:sz w:val="20"/>
                <w:szCs w:val="20"/>
              </w:rPr>
              <w:t>Modification</w:t>
            </w:r>
          </w:p>
        </w:tc>
        <w:tc>
          <w:tcPr>
            <w:tcW w:w="1489" w:type="dxa"/>
          </w:tcPr>
          <w:p w14:paraId="2D64EFE7" w14:textId="77777777" w:rsidR="001F0D41" w:rsidRPr="00307802" w:rsidRDefault="001F0D41" w:rsidP="00B77FE0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307802">
              <w:rPr>
                <w:rFonts w:cs="Times New Roman"/>
                <w:b/>
                <w:color w:val="000000" w:themeColor="text1"/>
                <w:sz w:val="20"/>
                <w:szCs w:val="20"/>
              </w:rPr>
              <w:t>Importance</w:t>
            </w:r>
          </w:p>
        </w:tc>
        <w:tc>
          <w:tcPr>
            <w:tcW w:w="1387" w:type="dxa"/>
          </w:tcPr>
          <w:p w14:paraId="1454418B" w14:textId="77777777" w:rsidR="001F0D41" w:rsidRPr="00307802" w:rsidRDefault="001F0D41" w:rsidP="00B77FE0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307802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Reference </w:t>
            </w:r>
          </w:p>
        </w:tc>
      </w:tr>
      <w:tr w:rsidR="001B5560" w:rsidRPr="00B77FE0" w14:paraId="77A5C683" w14:textId="77777777" w:rsidTr="0025548F">
        <w:tc>
          <w:tcPr>
            <w:tcW w:w="1811" w:type="dxa"/>
            <w:vMerge w:val="restart"/>
          </w:tcPr>
          <w:p w14:paraId="1C1D98A5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SpCas9</w:t>
            </w:r>
          </w:p>
        </w:tc>
        <w:tc>
          <w:tcPr>
            <w:tcW w:w="1305" w:type="dxa"/>
          </w:tcPr>
          <w:p w14:paraId="3675B89A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ickase-SpCas9</w:t>
            </w:r>
          </w:p>
        </w:tc>
        <w:tc>
          <w:tcPr>
            <w:tcW w:w="3358" w:type="dxa"/>
            <w:gridSpan w:val="2"/>
          </w:tcPr>
          <w:p w14:paraId="5D37AA6F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D10A or H840A point mutations in the nuclease domain of SpCas9</w:t>
            </w:r>
          </w:p>
        </w:tc>
        <w:tc>
          <w:tcPr>
            <w:tcW w:w="1489" w:type="dxa"/>
          </w:tcPr>
          <w:p w14:paraId="3B9250E5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Enhanced Specificity</w:t>
            </w:r>
          </w:p>
        </w:tc>
        <w:tc>
          <w:tcPr>
            <w:tcW w:w="1387" w:type="dxa"/>
          </w:tcPr>
          <w:p w14:paraId="77364298" w14:textId="7BF018DA" w:rsidR="001F0D41" w:rsidRPr="00B77FE0" w:rsidRDefault="001F0D41" w:rsidP="001B556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1B5560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Jinek&lt;/Author&gt;&lt;Year&gt;2012&lt;/Year&gt;&lt;RecNum&gt;36&lt;/RecNum&gt;&lt;DisplayText&gt;(Jinek et al., 2012; Ran et al., 2013)&lt;/DisplayText&gt;&lt;record&gt;&lt;rec-number&gt;36&lt;/rec-number&gt;&lt;foreign-keys&gt;&lt;key app="EN" db-id="vpfett2w2ffvs0ef5pyxvexxp55a29psvafw"&gt;36&lt;/key&gt;&lt;/foreign-keys&gt;&lt;ref-type name="Journal Article"&gt;17&lt;/ref-type&gt;&lt;contributors&gt;&lt;authors&gt;&lt;author&gt;Jinek, Martin&lt;/author&gt;&lt;author&gt;Chylinski, Krzysztof&lt;/author&gt;&lt;author&gt;Fonfara, Ines&lt;/author&gt;&lt;author&gt;Hauer, Michael&lt;/author&gt;&lt;author&gt;Doudna, Jennifer A&lt;/author&gt;&lt;author&gt;Charpentier, Emmanuelle&lt;/author&gt;&lt;/authors&gt;&lt;/contributors&gt;&lt;titles&gt;&lt;title&gt;A programmable dual-RNA–guided DNA endonuclease in adaptive bacterial immunity&lt;/title&gt;&lt;secondary-title&gt;Science&lt;/secondary-title&gt;&lt;/titles&gt;&lt;periodical&gt;&lt;full-title&gt;Science&lt;/full-title&gt;&lt;/periodical&gt;&lt;pages&gt;1225829&lt;/pages&gt;&lt;dates&gt;&lt;year&gt;2012&lt;/year&gt;&lt;/dates&gt;&lt;isbn&gt;0036-8075&lt;/isbn&gt;&lt;urls&gt;&lt;/urls&gt;&lt;/record&gt;&lt;/Cite&gt;&lt;Cite&gt;&lt;Author&gt;Ran&lt;/Author&gt;&lt;Year&gt;2013&lt;/Year&gt;&lt;RecNum&gt;87&lt;/RecNum&gt;&lt;record&gt;&lt;rec-number&gt;87&lt;/rec-number&gt;&lt;foreign-keys&gt;&lt;key app="EN" db-id="vpfett2w2ffvs0ef5pyxvexxp55a29psvafw"&gt;87&lt;/key&gt;&lt;/foreign-keys&gt;&lt;ref-type name="Journal Article"&gt;17&lt;/ref-type&gt;&lt;contributors&gt;&lt;authors&gt;&lt;author&gt;Ran, F Ann&lt;/author&gt;&lt;author&gt;Hsu, Patrick D&lt;/author&gt;&lt;author&gt;Lin, Chie-Yu&lt;/author&gt;&lt;author&gt;Gootenberg, Jonathan S&lt;/author&gt;&lt;author&gt;Konermann, Silvana&lt;/author&gt;&lt;author&gt;Trevino, Alexandro E&lt;/author&gt;&lt;author&gt;Scott, David A&lt;/author&gt;&lt;author&gt;Inoue, Azusa&lt;/author&gt;&lt;author&gt;Matoba, Shogo&lt;/author&gt;&lt;author&gt;Zhang, Yi&lt;/author&gt;&lt;/authors&gt;&lt;/contributors&gt;&lt;titles&gt;&lt;title&gt;Double nicking by RNA-guided CRISPR Cas9 for enhanced genome editing specificity&lt;/title&gt;&lt;secondary-title&gt;Cell&lt;/secondary-title&gt;&lt;/titles&gt;&lt;periodical&gt;&lt;full-title&gt;Cell&lt;/full-title&gt;&lt;/periodical&gt;&lt;pages&gt;1380-1389&lt;/pages&gt;&lt;volume&gt;154&lt;/volume&gt;&lt;number&gt;6&lt;/number&gt;&lt;dates&gt;&lt;year&gt;2013&lt;/year&gt;&lt;/dates&gt;&lt;isbn&gt;0092-8674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25" w:tooltip="Jinek, 2012 #36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Jinek et al., 2012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 xml:space="preserve">; </w:t>
            </w:r>
            <w:hyperlink w:anchor="_ENREF_55" w:tooltip="Ran, 2013 #87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Ran et al., 2013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B5560" w:rsidRPr="00B77FE0" w14:paraId="15D3B072" w14:textId="77777777" w:rsidTr="0025548F">
        <w:tc>
          <w:tcPr>
            <w:tcW w:w="1811" w:type="dxa"/>
            <w:vMerge/>
          </w:tcPr>
          <w:p w14:paraId="2DBD9530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</w:tcPr>
          <w:p w14:paraId="5D11272E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dSpCas9</w:t>
            </w:r>
          </w:p>
        </w:tc>
        <w:tc>
          <w:tcPr>
            <w:tcW w:w="3358" w:type="dxa"/>
            <w:gridSpan w:val="2"/>
          </w:tcPr>
          <w:p w14:paraId="7618FA42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Inactivation of both nuclease domains by mutations (D10A and H840A)</w:t>
            </w:r>
          </w:p>
        </w:tc>
        <w:tc>
          <w:tcPr>
            <w:tcW w:w="1489" w:type="dxa"/>
          </w:tcPr>
          <w:p w14:paraId="37459B0E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Epigenome</w:t>
            </w:r>
            <w:proofErr w:type="spellEnd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 editing </w:t>
            </w:r>
          </w:p>
        </w:tc>
        <w:tc>
          <w:tcPr>
            <w:tcW w:w="1387" w:type="dxa"/>
          </w:tcPr>
          <w:p w14:paraId="045A4347" w14:textId="5EB41B10" w:rsidR="001F0D41" w:rsidRPr="00B77FE0" w:rsidRDefault="001F0D41" w:rsidP="001B556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Qi&lt;/Author&gt;&lt;Year&gt;2013&lt;/Year&gt;&lt;RecNum&gt;237&lt;/RecNum&gt;&lt;DisplayText&gt;(Qi et al., 2013)&lt;/DisplayText&gt;&lt;record&gt;&lt;rec-number&gt;237&lt;/rec-number&gt;&lt;foreign-keys&gt;&lt;key app="EN" db-id="vpfett2w2ffvs0ef5pyxvexxp55a29psvafw"&gt;237&lt;/key&gt;&lt;/foreign-keys&gt;&lt;ref-type name="Journal Article"&gt;17&lt;/ref-type&gt;&lt;contributors&gt;&lt;authors&gt;&lt;author&gt;Qi, Lei S&lt;/author&gt;&lt;author&gt;Larson, Matthew H&lt;/author&gt;&lt;author&gt;Gilbert, Luke A&lt;/author&gt;&lt;author&gt;Doudna, Jennifer A&lt;/author&gt;&lt;author&gt;Weissman, Jonathan S&lt;/author&gt;&lt;author&gt;Arkin, Adam P&lt;/author&gt;&lt;author&gt;Lim, Wendell A&lt;/author&gt;&lt;/authors&gt;&lt;/contributors&gt;&lt;titles&gt;&lt;title&gt;Repurposing CRISPR as an RNA-guided platform for sequence-specific control of gene expression&lt;/title&gt;&lt;secondary-title&gt;Cell&lt;/secondary-title&gt;&lt;/titles&gt;&lt;periodical&gt;&lt;full-title&gt;Cell&lt;/full-title&gt;&lt;/periodical&gt;&lt;pages&gt;1173-1183&lt;/pages&gt;&lt;volume&gt;152&lt;/volume&gt;&lt;number&gt;5&lt;/number&gt;&lt;dates&gt;&lt;year&gt;2013&lt;/year&gt;&lt;/dates&gt;&lt;isbn&gt;0092-8674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52" w:tooltip="Qi, 2013 #237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Qi et al., 2013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B5560" w:rsidRPr="00B77FE0" w14:paraId="48E281DE" w14:textId="77777777" w:rsidTr="0025548F">
        <w:tc>
          <w:tcPr>
            <w:tcW w:w="1811" w:type="dxa"/>
            <w:vMerge/>
          </w:tcPr>
          <w:p w14:paraId="7524BAFC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</w:tcPr>
          <w:p w14:paraId="1D2650E2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dSpCas9-Dnmt3a and –Tet1</w:t>
            </w:r>
          </w:p>
        </w:tc>
        <w:tc>
          <w:tcPr>
            <w:tcW w:w="3358" w:type="dxa"/>
            <w:gridSpan w:val="2"/>
          </w:tcPr>
          <w:p w14:paraId="61F9A0FA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Fusion of dCas9 with Dnmt3a or Tet1, respectively </w:t>
            </w:r>
          </w:p>
        </w:tc>
        <w:tc>
          <w:tcPr>
            <w:tcW w:w="1489" w:type="dxa"/>
          </w:tcPr>
          <w:p w14:paraId="40A17D79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Regulation of </w:t>
            </w: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CpG</w:t>
            </w:r>
            <w:proofErr w:type="spellEnd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 methylation</w:t>
            </w:r>
          </w:p>
        </w:tc>
        <w:tc>
          <w:tcPr>
            <w:tcW w:w="1387" w:type="dxa"/>
          </w:tcPr>
          <w:p w14:paraId="0E575EF4" w14:textId="16F15C92" w:rsidR="001F0D41" w:rsidRPr="00B77FE0" w:rsidRDefault="001F0D41" w:rsidP="001B556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Liu&lt;/Author&gt;&lt;Year&gt;2016&lt;/Year&gt;&lt;RecNum&gt;400&lt;/RecNum&gt;&lt;DisplayText&gt;(Liu et al., 2016)&lt;/DisplayText&gt;&lt;record&gt;&lt;rec-number&gt;400&lt;/rec-number&gt;&lt;foreign-keys&gt;&lt;key app="EN" db-id="9dtswwt28sxzapep5xfps9vsvz0s0fx092wr"&gt;400&lt;/key&gt;&lt;/foreign-keys&gt;&lt;ref-type name="Journal Article"&gt;17&lt;/ref-type&gt;&lt;contributors&gt;&lt;authors&gt;&lt;author&gt;Liu, X Shawn&lt;/author&gt;&lt;author&gt;Wu, Hao&lt;/author&gt;&lt;author&gt;Ji, Xiong&lt;/author&gt;&lt;author&gt;Stelzer, Yonatan&lt;/author&gt;&lt;author&gt;Wu, Xuebing&lt;/author&gt;&lt;author&gt;Czauderna, Szymon&lt;/author&gt;&lt;author&gt;Shu, Jian&lt;/author&gt;&lt;author&gt;Dadon, Daniel&lt;/author&gt;&lt;author&gt;Young, Richard A&lt;/author&gt;&lt;author&gt;Jaenisch, Rudolf&lt;/author&gt;&lt;/authors&gt;&lt;/contributors&gt;&lt;titles&gt;&lt;title&gt;Editing DNA methylation in the mammalian genome&lt;/title&gt;&lt;secondary-title&gt;Cell&lt;/secondary-title&gt;&lt;/titles&gt;&lt;periodical&gt;&lt;full-title&gt;Cell&lt;/full-title&gt;&lt;/periodical&gt;&lt;pages&gt;233-247. e17&lt;/pages&gt;&lt;volume&gt;167&lt;/volume&gt;&lt;number&gt;1&lt;/number&gt;&lt;dates&gt;&lt;year&gt;2016&lt;/year&gt;&lt;/dates&gt;&lt;isbn&gt;0092-8674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37" w:tooltip="Liu, 2016 #400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Liu et al., 2016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B5560" w:rsidRPr="00B77FE0" w14:paraId="326FB624" w14:textId="77777777" w:rsidTr="0025548F">
        <w:tc>
          <w:tcPr>
            <w:tcW w:w="1811" w:type="dxa"/>
            <w:vMerge/>
          </w:tcPr>
          <w:p w14:paraId="349D0993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</w:tcPr>
          <w:p w14:paraId="078523C6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eSpCas9</w:t>
            </w:r>
          </w:p>
        </w:tc>
        <w:tc>
          <w:tcPr>
            <w:tcW w:w="3358" w:type="dxa"/>
            <w:gridSpan w:val="2"/>
          </w:tcPr>
          <w:p w14:paraId="19BA0E77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Substituting three codon within non-targeted DNA strand groove of Cas9</w:t>
            </w:r>
          </w:p>
        </w:tc>
        <w:tc>
          <w:tcPr>
            <w:tcW w:w="1489" w:type="dxa"/>
          </w:tcPr>
          <w:p w14:paraId="11C9B32A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Increased stringency-mediated  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enhanced specificity</w:t>
            </w:r>
          </w:p>
        </w:tc>
        <w:tc>
          <w:tcPr>
            <w:tcW w:w="1387" w:type="dxa"/>
          </w:tcPr>
          <w:p w14:paraId="01EB1420" w14:textId="52058FA0" w:rsidR="001F0D41" w:rsidRPr="00B77FE0" w:rsidRDefault="001F0D41" w:rsidP="001B556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Slaymaker&lt;/Author&gt;&lt;Year&gt;2016&lt;/Year&gt;&lt;RecNum&gt;92&lt;/RecNum&gt;&lt;DisplayText&gt;(Slaymaker et al., 2016)&lt;/DisplayText&gt;&lt;record&gt;&lt;rec-number&gt;92&lt;/rec-number&gt;&lt;foreign-keys&gt;&lt;key app="EN" db-id="vpfett2w2ffvs0ef5pyxvexxp55a29psvafw"&gt;92&lt;/key&gt;&lt;/foreign-keys&gt;&lt;ref-type name="Journal Article"&gt;17&lt;/ref-type&gt;&lt;contributors&gt;&lt;authors&gt;&lt;author&gt;Slaymaker, Ian M&lt;/author&gt;&lt;author&gt;Gao, Linyi&lt;/author&gt;&lt;author&gt;Zetsche, Bernd&lt;/author&gt;&lt;author&gt;Scott, David A&lt;/author&gt;&lt;author&gt;Yan, Winston X&lt;/author&gt;&lt;author&gt;Zhang, Feng&lt;/author&gt;&lt;/authors&gt;&lt;/contributors&gt;&lt;titles&gt;&lt;title&gt;Rationally engineered Cas9 nucleases with improved specificity&lt;/title&gt;&lt;secondary-title&gt;Science&lt;/secondary-title&gt;&lt;/titles&gt;&lt;periodical&gt;&lt;full-title&gt;Science&lt;/full-title&gt;&lt;/periodical&gt;&lt;pages&gt;84-88&lt;/pages&gt;&lt;volume&gt;351&lt;/volume&gt;&lt;number&gt;6268&lt;/number&gt;&lt;dates&gt;&lt;year&gt;2016&lt;/year&gt;&lt;/dates&gt;&lt;isbn&gt;0036-8075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59" w:tooltip="Slaymaker, 2016 #92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Slaymaker et al., 2016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B5560" w:rsidRPr="00B77FE0" w14:paraId="6E5AE78A" w14:textId="77777777" w:rsidTr="0025548F">
        <w:tc>
          <w:tcPr>
            <w:tcW w:w="1811" w:type="dxa"/>
            <w:vMerge/>
          </w:tcPr>
          <w:p w14:paraId="02AB447F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</w:tcPr>
          <w:p w14:paraId="7F6F7634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SpCas9-HF</w:t>
            </w:r>
          </w:p>
        </w:tc>
        <w:tc>
          <w:tcPr>
            <w:tcW w:w="3358" w:type="dxa"/>
            <w:gridSpan w:val="2"/>
          </w:tcPr>
          <w:p w14:paraId="7216A053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Substituting four alanine residues interacting with phosphate backbone of the targeted DNA strand</w:t>
            </w:r>
          </w:p>
        </w:tc>
        <w:tc>
          <w:tcPr>
            <w:tcW w:w="1489" w:type="dxa"/>
          </w:tcPr>
          <w:p w14:paraId="69119599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Improved  specificity without much variation in efficiency</w:t>
            </w:r>
          </w:p>
        </w:tc>
        <w:tc>
          <w:tcPr>
            <w:tcW w:w="1387" w:type="dxa"/>
          </w:tcPr>
          <w:p w14:paraId="62A4FBC0" w14:textId="0E1FC4BB" w:rsidR="001F0D41" w:rsidRPr="00B77FE0" w:rsidRDefault="001F0D41" w:rsidP="001B556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Kleinstiver&lt;/Author&gt;&lt;Year&gt;2016&lt;/Year&gt;&lt;RecNum&gt;93&lt;/RecNum&gt;&lt;DisplayText&gt;(Kleinstiver et al., 2016)&lt;/DisplayText&gt;&lt;record&gt;&lt;rec-number&gt;93&lt;/rec-number&gt;&lt;foreign-keys&gt;&lt;key app="EN" db-id="vpfett2w2ffvs0ef5pyxvexxp55a29psvafw"&gt;93&lt;/key&gt;&lt;/foreign-keys&gt;&lt;ref-type name="Journal Article"&gt;17&lt;/ref-type&gt;&lt;contributors&gt;&lt;authors&gt;&lt;author&gt;Kleinstiver, Benjamin P&lt;/author&gt;&lt;author&gt;Pattanayak, Vikram&lt;/author&gt;&lt;author&gt;Prew, Michelle S&lt;/author&gt;&lt;author&gt;Tsai, Shengdar Q&lt;/author&gt;&lt;author&gt;Nguyen, Nhu T&lt;/author&gt;&lt;author&gt;Zheng, Zongli&lt;/author&gt;&lt;author&gt;Joung, J Keith&lt;/author&gt;&lt;/authors&gt;&lt;/contributors&gt;&lt;titles&gt;&lt;title&gt;High-fidelity CRISPR–Cas9 nucleases with no detectable genome-wide off-target effects&lt;/title&gt;&lt;secondary-title&gt;Nature&lt;/secondary-title&gt;&lt;/titles&gt;&lt;periodical&gt;&lt;full-title&gt;Nature&lt;/full-title&gt;&lt;/periodical&gt;&lt;pages&gt;490-495&lt;/pages&gt;&lt;volume&gt;529&lt;/volume&gt;&lt;number&gt;7587&lt;/number&gt;&lt;dates&gt;&lt;year&gt;2016&lt;/year&gt;&lt;/dates&gt;&lt;isbn&gt;0028-0836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28" w:tooltip="Kleinstiver, 2016 #93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Kleinstiver et al., 2016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B5560" w:rsidRPr="00B77FE0" w14:paraId="039DAFCD" w14:textId="77777777" w:rsidTr="0025548F">
        <w:tc>
          <w:tcPr>
            <w:tcW w:w="1811" w:type="dxa"/>
            <w:vMerge/>
          </w:tcPr>
          <w:p w14:paraId="30717D77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</w:tcPr>
          <w:p w14:paraId="0CE6FA1A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Split‐SpCas9</w:t>
            </w:r>
          </w:p>
        </w:tc>
        <w:tc>
          <w:tcPr>
            <w:tcW w:w="3358" w:type="dxa"/>
            <w:gridSpan w:val="2"/>
          </w:tcPr>
          <w:p w14:paraId="14156FF2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Expression of α-helical and nuclease lobes as separate polypeptides</w:t>
            </w:r>
          </w:p>
        </w:tc>
        <w:tc>
          <w:tcPr>
            <w:tcW w:w="1489" w:type="dxa"/>
          </w:tcPr>
          <w:p w14:paraId="157448BF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More regulated editing </w:t>
            </w:r>
          </w:p>
        </w:tc>
        <w:tc>
          <w:tcPr>
            <w:tcW w:w="1387" w:type="dxa"/>
          </w:tcPr>
          <w:p w14:paraId="291772D9" w14:textId="0DA49796" w:rsidR="001F0D41" w:rsidRPr="00B77FE0" w:rsidRDefault="001F0D41" w:rsidP="001B556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Wright&lt;/Author&gt;&lt;Year&gt;2015&lt;/Year&gt;&lt;RecNum&gt;393&lt;/RecNum&gt;&lt;DisplayText&gt;(Wright et al., 2015)&lt;/DisplayText&gt;&lt;record&gt;&lt;rec-number&gt;393&lt;/rec-number&gt;&lt;foreign-keys&gt;&lt;key app="EN" db-id="9dtswwt28sxzapep5xfps9vsvz0s0fx092wr"&gt;393&lt;/key&gt;&lt;/foreign-keys&gt;&lt;ref-type name="Journal Article"&gt;17&lt;/ref-type&gt;&lt;contributors&gt;&lt;authors&gt;&lt;author&gt;Wright, Addison V&lt;/author&gt;&lt;author&gt;Sternberg, Samuel H&lt;/author&gt;&lt;author&gt;Taylor, David W&lt;/author&gt;&lt;author&gt;Staahl, Brett T&lt;/author&gt;&lt;author&gt;Bardales, Jorge A&lt;/author&gt;&lt;author&gt;Kornfeld, Jack E&lt;/author&gt;&lt;author&gt;Doudna, Jennifer A&lt;/author&gt;&lt;/authors&gt;&lt;/contributors&gt;&lt;titles&gt;&lt;title&gt;Rational design of a split-Cas9 enzyme complex&lt;/title&gt;&lt;secondary-title&gt;Proceedings of the National Academy of Sciences&lt;/secondary-title&gt;&lt;/titles&gt;&lt;periodical&gt;&lt;full-title&gt;Proceedings of the National Academy of Sciences&lt;/full-title&gt;&lt;/periodical&gt;&lt;pages&gt;2984-2989&lt;/pages&gt;&lt;volume&gt;112&lt;/volume&gt;&lt;number&gt;10&lt;/number&gt;&lt;dates&gt;&lt;year&gt;2015&lt;/year&gt;&lt;/dates&gt;&lt;isbn&gt;0027-8424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69" w:tooltip="Wright, 2015 #393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Wright et al., 2015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B5560" w:rsidRPr="00B77FE0" w14:paraId="6BBA2DC3" w14:textId="77777777" w:rsidTr="0025548F">
        <w:tc>
          <w:tcPr>
            <w:tcW w:w="1811" w:type="dxa"/>
            <w:vMerge/>
          </w:tcPr>
          <w:p w14:paraId="536DEB17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</w:tcPr>
          <w:p w14:paraId="3AE0C439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SpCas9‐cytidine deaminase</w:t>
            </w:r>
          </w:p>
        </w:tc>
        <w:tc>
          <w:tcPr>
            <w:tcW w:w="3358" w:type="dxa"/>
            <w:gridSpan w:val="2"/>
          </w:tcPr>
          <w:p w14:paraId="5BD483A4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Fusion of dCas9 and cytidine deaminase</w:t>
            </w:r>
          </w:p>
        </w:tc>
        <w:tc>
          <w:tcPr>
            <w:tcW w:w="1489" w:type="dxa"/>
          </w:tcPr>
          <w:p w14:paraId="02CB089E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Programmed, direct and permanent substitution of DNA base without breaking target dsDNA </w:t>
            </w:r>
          </w:p>
        </w:tc>
        <w:tc>
          <w:tcPr>
            <w:tcW w:w="1387" w:type="dxa"/>
          </w:tcPr>
          <w:p w14:paraId="4216474D" w14:textId="00D92F6C" w:rsidR="001F0D41" w:rsidRPr="00B77FE0" w:rsidRDefault="001F0D41" w:rsidP="001B556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Komor&lt;/Author&gt;&lt;Year&gt;2016&lt;/Year&gt;&lt;RecNum&gt;395&lt;/RecNum&gt;&lt;DisplayText&gt;(Komor et al., 2016; Nishida et al., 2016)&lt;/DisplayText&gt;&lt;record&gt;&lt;rec-number&gt;395&lt;/rec-number&gt;&lt;foreign-keys&gt;&lt;key app="EN" db-id="9dtswwt28sxzapep5xfps9vsvz0s0fx092wr"&gt;395&lt;/key&gt;&lt;/foreign-keys&gt;&lt;ref-type name="Journal Article"&gt;17&lt;/ref-type&gt;&lt;contributors&gt;&lt;authors&gt;&lt;author&gt;Komor, Alexis C&lt;/author&gt;&lt;author&gt;Kim, Yongjoo B&lt;/author&gt;&lt;author&gt;Packer, Michael S&lt;/author&gt;&lt;author&gt;Zuris, John A&lt;/author&gt;&lt;author&gt;Liu, David R&lt;/author&gt;&lt;/authors&gt;&lt;/contributors&gt;&lt;titles&gt;&lt;title&gt;Programmable editing of a target base in genomic DNA without double-stranded DNA cleavage&lt;/title&gt;&lt;secondary-title&gt;Nature&lt;/secondary-title&gt;&lt;/titles&gt;&lt;periodical&gt;&lt;full-title&gt;Nature&lt;/full-title&gt;&lt;/periodical&gt;&lt;pages&gt;420&lt;/pages&gt;&lt;volume&gt;533&lt;/volume&gt;&lt;number&gt;7603&lt;/number&gt;&lt;dates&gt;&lt;year&gt;2016&lt;/year&gt;&lt;/dates&gt;&lt;isbn&gt;1476-4687&lt;/isbn&gt;&lt;urls&gt;&lt;/urls&gt;&lt;/record&gt;&lt;/Cite&gt;&lt;Cite&gt;&lt;Author&gt;Nishida&lt;/Author&gt;&lt;Year&gt;2016&lt;/Year&gt;&lt;RecNum&gt;396&lt;/RecNum&gt;&lt;record&gt;&lt;rec-number&gt;396&lt;/rec-number&gt;&lt;foreign-keys&gt;&lt;key app="EN" db-id="9dtswwt28sxzapep5xfps9vsvz0s0fx092wr"&gt;396&lt;/key&gt;&lt;/foreign-keys&gt;&lt;ref-type name="Journal Article"&gt;17&lt;/ref-type&gt;&lt;contributors&gt;&lt;authors&gt;&lt;author&gt;Nishida, Keiji&lt;/author&gt;&lt;author&gt;Arazoe, Takayuki&lt;/author&gt;&lt;author&gt;Yachie, Nozomu&lt;/author&gt;&lt;author&gt;Banno, Satomi&lt;/author&gt;&lt;author&gt;Kakimoto, Mika&lt;/author&gt;&lt;author&gt;Tabata, Mayura&lt;/author&gt;&lt;author&gt;Mochizuki, Masao&lt;/author&gt;&lt;author&gt;Miyabe, Aya&lt;/author&gt;&lt;author&gt;Araki, Michihiro&lt;/author&gt;&lt;author&gt;Hara, Kiyotaka Y&lt;/author&gt;&lt;/authors&gt;&lt;/contributors&gt;&lt;titles&gt;&lt;title&gt;Targeted nucleotide editing using hybrid prokaryotic and vertebrate adaptive immune systems&lt;/title&gt;&lt;secondary-title&gt;Science&lt;/secondary-title&gt;&lt;/titles&gt;&lt;periodical&gt;&lt;full-title&gt;Science&lt;/full-title&gt;&lt;/periodical&gt;&lt;pages&gt;aaf8729&lt;/pages&gt;&lt;volume&gt;353&lt;/volume&gt;&lt;number&gt;6305&lt;/number&gt;&lt;dates&gt;&lt;year&gt;2016&lt;/year&gt;&lt;/dates&gt;&lt;isbn&gt;0036-8075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31" w:tooltip="Komor, 2016 #395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Komor et al., 2016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 xml:space="preserve">; </w:t>
            </w:r>
            <w:hyperlink w:anchor="_ENREF_45" w:tooltip="Nishida, 2016 #396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Nishida et al., 2016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B5560" w:rsidRPr="00B77FE0" w14:paraId="273B2C0B" w14:textId="77777777" w:rsidTr="0025548F">
        <w:tc>
          <w:tcPr>
            <w:tcW w:w="1811" w:type="dxa"/>
            <w:vMerge/>
          </w:tcPr>
          <w:p w14:paraId="607A8C0C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</w:tcPr>
          <w:p w14:paraId="585B8C16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VQR-SpCas9</w:t>
            </w:r>
          </w:p>
        </w:tc>
        <w:tc>
          <w:tcPr>
            <w:tcW w:w="3358" w:type="dxa"/>
            <w:gridSpan w:val="2"/>
          </w:tcPr>
          <w:p w14:paraId="4B1A1F21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D1135V/R1335Q/T1337R </w:t>
            </w:r>
          </w:p>
        </w:tc>
        <w:tc>
          <w:tcPr>
            <w:tcW w:w="1489" w:type="dxa"/>
            <w:vMerge w:val="restart"/>
          </w:tcPr>
          <w:p w14:paraId="4429077C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Broad target range because of alternate PAM recognition  </w:t>
            </w:r>
          </w:p>
        </w:tc>
        <w:tc>
          <w:tcPr>
            <w:tcW w:w="1387" w:type="dxa"/>
            <w:vMerge w:val="restart"/>
          </w:tcPr>
          <w:p w14:paraId="7510F95C" w14:textId="03792CBD" w:rsidR="001F0D41" w:rsidRPr="00B77FE0" w:rsidRDefault="001F0D41" w:rsidP="001B556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Kleinstiver&lt;/Author&gt;&lt;Year&gt;2015&lt;/Year&gt;&lt;RecNum&gt;214&lt;/RecNum&gt;&lt;DisplayText&gt;(Kleinstiver et al., 2015b)&lt;/DisplayText&gt;&lt;record&gt;&lt;rec-number&gt;214&lt;/rec-number&gt;&lt;foreign-keys&gt;&lt;key app="EN" db-id="vpfett2w2ffvs0ef5pyxvexxp55a29psvafw"&gt;214&lt;/key&gt;&lt;/foreign-keys&gt;&lt;ref-type name="Journal Article"&gt;17&lt;/ref-type&gt;&lt;contributors&gt;&lt;authors&gt;&lt;author&gt;Kleinstiver, Benjamin P&lt;/author&gt;&lt;author&gt;Prew, Michelle S&lt;/author&gt;&lt;author&gt;Tsai, Shengdar Q&lt;/author&gt;&lt;author&gt;Topkar, Ved V&lt;/author&gt;&lt;author&gt;Nguyen, Nhu T&lt;/author&gt;&lt;author&gt;Zheng, Zongli&lt;/author&gt;&lt;author&gt;Gonzales, Andrew PW&lt;/author&gt;&lt;author&gt;Li, Zhuyun&lt;/author&gt;&lt;author&gt;Peterson, Randall T&lt;/author&gt;&lt;author&gt;Yeh, Jing-Ruey Joanna&lt;/author&gt;&lt;/authors&gt;&lt;/contributors&gt;&lt;titles&gt;&lt;title&gt;Engineered CRISPR-Cas9 nucleases with altered PAM specificities&lt;/title&gt;&lt;secondary-title&gt;Nature&lt;/secondary-title&gt;&lt;/titles&gt;&lt;periodical&gt;&lt;full-title&gt;Nature&lt;/full-title&gt;&lt;/periodical&gt;&lt;pages&gt;481&lt;/pages&gt;&lt;volume&gt;523&lt;/volume&gt;&lt;number&gt;7561&lt;/number&gt;&lt;dates&gt;&lt;year&gt;2015&lt;/year&gt;&lt;/dates&gt;&lt;isbn&gt;1476-4687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30" w:tooltip="Kleinstiver, 2015 #214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Kleinstiver et al., 2015b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B5560" w:rsidRPr="00B77FE0" w14:paraId="38EA4279" w14:textId="77777777" w:rsidTr="0025548F">
        <w:tc>
          <w:tcPr>
            <w:tcW w:w="1811" w:type="dxa"/>
            <w:vMerge/>
          </w:tcPr>
          <w:p w14:paraId="241571F2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</w:tcPr>
          <w:p w14:paraId="65C1237C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EQR-SpCas9</w:t>
            </w:r>
          </w:p>
        </w:tc>
        <w:tc>
          <w:tcPr>
            <w:tcW w:w="3358" w:type="dxa"/>
            <w:gridSpan w:val="2"/>
          </w:tcPr>
          <w:p w14:paraId="3D7B2C55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D1135E/R1335Q/T1337R</w:t>
            </w:r>
          </w:p>
        </w:tc>
        <w:tc>
          <w:tcPr>
            <w:tcW w:w="1489" w:type="dxa"/>
            <w:vMerge/>
          </w:tcPr>
          <w:p w14:paraId="39607C04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7" w:type="dxa"/>
            <w:vMerge/>
          </w:tcPr>
          <w:p w14:paraId="458275B4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1B5560" w:rsidRPr="00B77FE0" w14:paraId="61DCB74A" w14:textId="77777777" w:rsidTr="0025548F">
        <w:tc>
          <w:tcPr>
            <w:tcW w:w="1811" w:type="dxa"/>
            <w:vMerge/>
          </w:tcPr>
          <w:p w14:paraId="0E04EBC2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</w:tcPr>
          <w:p w14:paraId="6DD5361C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VRER-SpCas9</w:t>
            </w:r>
          </w:p>
        </w:tc>
        <w:tc>
          <w:tcPr>
            <w:tcW w:w="3358" w:type="dxa"/>
            <w:gridSpan w:val="2"/>
          </w:tcPr>
          <w:p w14:paraId="2789B8B3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D1135V/G1218R/R1335E/T1337R</w:t>
            </w:r>
          </w:p>
        </w:tc>
        <w:tc>
          <w:tcPr>
            <w:tcW w:w="1489" w:type="dxa"/>
            <w:vMerge/>
          </w:tcPr>
          <w:p w14:paraId="697F6D7D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7" w:type="dxa"/>
            <w:vMerge/>
          </w:tcPr>
          <w:p w14:paraId="589832AB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1B5560" w:rsidRPr="00B77FE0" w14:paraId="449AE353" w14:textId="77777777" w:rsidTr="0025548F">
        <w:tc>
          <w:tcPr>
            <w:tcW w:w="1811" w:type="dxa"/>
            <w:vMerge/>
          </w:tcPr>
          <w:p w14:paraId="6B7084AC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</w:tcPr>
          <w:p w14:paraId="569E9ED0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QQR1-SpCas9</w:t>
            </w:r>
          </w:p>
        </w:tc>
        <w:tc>
          <w:tcPr>
            <w:tcW w:w="3358" w:type="dxa"/>
            <w:gridSpan w:val="2"/>
          </w:tcPr>
          <w:p w14:paraId="1E3F73CC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QQR1</w:t>
            </w:r>
          </w:p>
        </w:tc>
        <w:tc>
          <w:tcPr>
            <w:tcW w:w="1489" w:type="dxa"/>
            <w:vMerge/>
          </w:tcPr>
          <w:p w14:paraId="034A119C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7" w:type="dxa"/>
          </w:tcPr>
          <w:p w14:paraId="4B923F80" w14:textId="4492E45B" w:rsidR="001F0D41" w:rsidRPr="00B77FE0" w:rsidRDefault="001F0D41" w:rsidP="001B556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Anders&lt;/Author&gt;&lt;Year&gt;2016&lt;/Year&gt;&lt;RecNum&gt;353&lt;/RecNum&gt;&lt;DisplayText&gt;(Anders et al., 2016)&lt;/DisplayText&gt;&lt;record&gt;&lt;rec-number&gt;353&lt;/rec-number&gt;&lt;foreign-keys&gt;&lt;key app="EN" db-id="9dtswwt28sxzapep5xfps9vsvz0s0fx092wr"&gt;353&lt;/key&gt;&lt;/foreign-keys&gt;&lt;ref-type name="Journal Article"&gt;17&lt;/ref-type&gt;&lt;contributors&gt;&lt;authors&gt;&lt;author&gt;Anders, Carolin&lt;/author&gt;&lt;author&gt;Bargsten, Katja&lt;/author&gt;&lt;author&gt;Jinek, Martin&lt;/author&gt;&lt;/authors&gt;&lt;/contributors&gt;&lt;titles&gt;&lt;title&gt;Structural plasticity of PAM recognition by engineered variants of the RNA-guided endonuclease Cas9&lt;/title&gt;&lt;secondary-title&gt;Molecular cell&lt;/secondary-title&gt;&lt;/titles&gt;&lt;periodical&gt;&lt;full-title&gt;Molecular cell&lt;/full-title&gt;&lt;/periodical&gt;&lt;pages&gt;895-902&lt;/pages&gt;&lt;volume&gt;61&lt;/volume&gt;&lt;number&gt;6&lt;/number&gt;&lt;dates&gt;&lt;year&gt;2016&lt;/year&gt;&lt;/dates&gt;&lt;isbn&gt;1097-2765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2" w:tooltip="Anders, 2016 #353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Anders et al., 2016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B5560" w:rsidRPr="00B77FE0" w14:paraId="37539F7E" w14:textId="77777777" w:rsidTr="0025548F">
        <w:tc>
          <w:tcPr>
            <w:tcW w:w="1811" w:type="dxa"/>
            <w:vMerge/>
          </w:tcPr>
          <w:p w14:paraId="050FBF1F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</w:tcPr>
          <w:p w14:paraId="4823C52E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D1135E-SpCas9</w:t>
            </w:r>
          </w:p>
        </w:tc>
        <w:tc>
          <w:tcPr>
            <w:tcW w:w="3358" w:type="dxa"/>
            <w:gridSpan w:val="2"/>
          </w:tcPr>
          <w:p w14:paraId="1F50430A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D1135E</w:t>
            </w:r>
          </w:p>
        </w:tc>
        <w:tc>
          <w:tcPr>
            <w:tcW w:w="1489" w:type="dxa"/>
          </w:tcPr>
          <w:p w14:paraId="65289B7D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improved PAM recognition and specificity</w:t>
            </w:r>
          </w:p>
        </w:tc>
        <w:tc>
          <w:tcPr>
            <w:tcW w:w="1387" w:type="dxa"/>
          </w:tcPr>
          <w:p w14:paraId="61E207D7" w14:textId="70BF1EFF" w:rsidR="001F0D41" w:rsidRPr="00B77FE0" w:rsidRDefault="001F0D41" w:rsidP="001B556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Kleinstiver&lt;/Author&gt;&lt;Year&gt;2016&lt;/Year&gt;&lt;RecNum&gt;93&lt;/RecNum&gt;&lt;DisplayText&gt;(Kleinstiver et al., 2016)&lt;/DisplayText&gt;&lt;record&gt;&lt;rec-number&gt;93&lt;/rec-number&gt;&lt;foreign-keys&gt;&lt;key app="EN" db-id="vpfett2w2ffvs0ef5pyxvexxp55a29psvafw"&gt;93&lt;/key&gt;&lt;/foreign-keys&gt;&lt;ref-type name="Journal Article"&gt;17&lt;/ref-type&gt;&lt;contributors&gt;&lt;authors&gt;&lt;author&gt;Kleinstiver, Benjamin P&lt;/author&gt;&lt;author&gt;Pattanayak, Vikram&lt;/author&gt;&lt;author&gt;Prew, Michelle S&lt;/author&gt;&lt;author&gt;Tsai, Shengdar Q&lt;/author&gt;&lt;author&gt;Nguyen, Nhu T&lt;/author&gt;&lt;author&gt;Zheng, Zongli&lt;/author&gt;&lt;author&gt;Joung, J Keith&lt;/author&gt;&lt;/authors&gt;&lt;/contributors&gt;&lt;titles&gt;&lt;title&gt;High-fidelity CRISPR–Cas9 nucleases with no detectable genome-wide off-target effects&lt;/title&gt;&lt;secondary-title&gt;Nature&lt;/secondary-title&gt;&lt;/titles&gt;&lt;periodical&gt;&lt;full-title&gt;Nature&lt;/full-title&gt;&lt;/periodical&gt;&lt;pages&gt;490-495&lt;/pages&gt;&lt;volume&gt;529&lt;/volume&gt;&lt;number&gt;7587&lt;/number&gt;&lt;dates&gt;&lt;year&gt;2016&lt;/year&gt;&lt;/dates&gt;&lt;isbn&gt;0028-0836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28" w:tooltip="Kleinstiver, 2016 #93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Kleinstiver et al., 2016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B5560" w:rsidRPr="00B77FE0" w14:paraId="198A54EA" w14:textId="77777777" w:rsidTr="0025548F">
        <w:tc>
          <w:tcPr>
            <w:tcW w:w="1811" w:type="dxa"/>
            <w:vMerge/>
          </w:tcPr>
          <w:p w14:paraId="1E1A7D31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</w:tcPr>
          <w:p w14:paraId="79418129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St3-SpCas9</w:t>
            </w:r>
          </w:p>
        </w:tc>
        <w:tc>
          <w:tcPr>
            <w:tcW w:w="3358" w:type="dxa"/>
            <w:gridSpan w:val="2"/>
          </w:tcPr>
          <w:p w14:paraId="61050338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St3Cas9 with PAM-interacting domain (PID) of SpCas9</w:t>
            </w:r>
          </w:p>
        </w:tc>
        <w:tc>
          <w:tcPr>
            <w:tcW w:w="1489" w:type="dxa"/>
          </w:tcPr>
          <w:p w14:paraId="185968F7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Alternate PAM recognition </w:t>
            </w:r>
          </w:p>
        </w:tc>
        <w:tc>
          <w:tcPr>
            <w:tcW w:w="1387" w:type="dxa"/>
          </w:tcPr>
          <w:p w14:paraId="391C9B9B" w14:textId="3ED3E613" w:rsidR="001F0D41" w:rsidRPr="00B77FE0" w:rsidRDefault="001F0D41" w:rsidP="001B556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Nishimasu&lt;/Author&gt;&lt;Year&gt;2014&lt;/Year&gt;&lt;RecNum&gt;81&lt;/RecNum&gt;&lt;DisplayText&gt;(Nishimasu et al., 2014)&lt;/DisplayText&gt;&lt;record&gt;&lt;rec-number&gt;81&lt;/rec-number&gt;&lt;foreign-keys&gt;&lt;key app="EN" db-id="vpfett2w2ffvs0ef5pyxvexxp55a29psvafw"&gt;81&lt;/key&gt;&lt;/foreign-keys&gt;&lt;ref-type name="Journal Article"&gt;17&lt;/ref-type&gt;&lt;contributors&gt;&lt;authors&gt;&lt;author&gt;Nishimasu, Hiroshi&lt;/author&gt;&lt;author&gt;Ran, F Ann&lt;/author&gt;&lt;author&gt;Hsu, Patrick D&lt;/author&gt;&lt;author&gt;Konermann, Silvana&lt;/author&gt;&lt;author&gt;Shehata, Soraya I&lt;/author&gt;&lt;author&gt;Dohmae, Naoshi&lt;/author&gt;&lt;author&gt;Ishitani, Ryuichiro&lt;/author&gt;&lt;author&gt;Zhang, Feng&lt;/author&gt;&lt;author&gt;Nureki, Osamu&lt;/author&gt;&lt;/authors&gt;&lt;/contributors&gt;&lt;titles&gt;&lt;title&gt;Crystal structure of Cas9 in complex with guide RNA and target DNA&lt;/title&gt;&lt;secondary-title&gt;Cell&lt;/secondary-title&gt;&lt;/titles&gt;&lt;periodical&gt;&lt;full-title&gt;Cell&lt;/full-title&gt;&lt;/periodical&gt;&lt;pages&gt;935-949&lt;/pages&gt;&lt;volume&gt;156&lt;/volume&gt;&lt;number&gt;5&lt;/number&gt;&lt;dates&gt;&lt;year&gt;2014&lt;/year&gt;&lt;/dates&gt;&lt;isbn&gt;0092-8674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46" w:tooltip="Nishimasu, 2014 #81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Nishimasu et al., 2014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B5560" w:rsidRPr="00B77FE0" w14:paraId="7DCFBF2A" w14:textId="77777777" w:rsidTr="0025548F">
        <w:tc>
          <w:tcPr>
            <w:tcW w:w="1811" w:type="dxa"/>
            <w:vMerge w:val="restart"/>
          </w:tcPr>
          <w:p w14:paraId="6AE8530C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SaCas9</w:t>
            </w:r>
          </w:p>
        </w:tc>
        <w:tc>
          <w:tcPr>
            <w:tcW w:w="1305" w:type="dxa"/>
          </w:tcPr>
          <w:p w14:paraId="6DC6DC7B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eSaCas9</w:t>
            </w:r>
          </w:p>
        </w:tc>
        <w:tc>
          <w:tcPr>
            <w:tcW w:w="3358" w:type="dxa"/>
            <w:gridSpan w:val="2"/>
          </w:tcPr>
          <w:p w14:paraId="010554E5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Substituting four codons within non-targeted DNA strand groove of Cas9</w:t>
            </w:r>
          </w:p>
        </w:tc>
        <w:tc>
          <w:tcPr>
            <w:tcW w:w="1489" w:type="dxa"/>
          </w:tcPr>
          <w:p w14:paraId="4496928F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Enhanced specificity because of  increased stringency between RNA-DNA interaction  </w:t>
            </w:r>
          </w:p>
        </w:tc>
        <w:tc>
          <w:tcPr>
            <w:tcW w:w="1387" w:type="dxa"/>
          </w:tcPr>
          <w:p w14:paraId="5F8148B9" w14:textId="7123E529" w:rsidR="001F0D41" w:rsidRPr="00B77FE0" w:rsidRDefault="001F0D41" w:rsidP="001B556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Slaymaker&lt;/Author&gt;&lt;Year&gt;2016&lt;/Year&gt;&lt;RecNum&gt;92&lt;/RecNum&gt;&lt;DisplayText&gt;(Slaymaker et al., 2016)&lt;/DisplayText&gt;&lt;record&gt;&lt;rec-number&gt;92&lt;/rec-number&gt;&lt;foreign-keys&gt;&lt;key app="EN" db-id="vpfett2w2ffvs0ef5pyxvexxp55a29psvafw"&gt;92&lt;/key&gt;&lt;/foreign-keys&gt;&lt;ref-type name="Journal Article"&gt;17&lt;/ref-type&gt;&lt;contributors&gt;&lt;authors&gt;&lt;author&gt;Slaymaker, Ian M&lt;/author&gt;&lt;author&gt;Gao, Linyi&lt;/author&gt;&lt;author&gt;Zetsche, Bernd&lt;/author&gt;&lt;author&gt;Scott, David A&lt;/author&gt;&lt;author&gt;Yan, Winston X&lt;/author&gt;&lt;author&gt;Zhang, Feng&lt;/author&gt;&lt;/authors&gt;&lt;/contributors&gt;&lt;titles&gt;&lt;title&gt;Rationally engineered Cas9 nucleases with improved specificity&lt;/title&gt;&lt;secondary-title&gt;Science&lt;/secondary-title&gt;&lt;/titles&gt;&lt;periodical&gt;&lt;full-title&gt;Science&lt;/full-title&gt;&lt;/periodical&gt;&lt;pages&gt;84-88&lt;/pages&gt;&lt;volume&gt;351&lt;/volume&gt;&lt;number&gt;6268&lt;/number&gt;&lt;dates&gt;&lt;year&gt;2016&lt;/year&gt;&lt;/dates&gt;&lt;isbn&gt;0036-8075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59" w:tooltip="Slaymaker, 2016 #92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Slaymaker et al., 2016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B5560" w:rsidRPr="00B77FE0" w14:paraId="72682C47" w14:textId="77777777" w:rsidTr="0025548F">
        <w:tc>
          <w:tcPr>
            <w:tcW w:w="1811" w:type="dxa"/>
            <w:vMerge/>
          </w:tcPr>
          <w:p w14:paraId="25E5A5EC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</w:tcPr>
          <w:p w14:paraId="761B055B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ickase-SaCas9</w:t>
            </w:r>
          </w:p>
        </w:tc>
        <w:tc>
          <w:tcPr>
            <w:tcW w:w="3358" w:type="dxa"/>
            <w:gridSpan w:val="2"/>
          </w:tcPr>
          <w:p w14:paraId="05A95DDC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D10A or N580A point mutations in the nuclease domain of SaCas9</w:t>
            </w:r>
          </w:p>
        </w:tc>
        <w:tc>
          <w:tcPr>
            <w:tcW w:w="1489" w:type="dxa"/>
          </w:tcPr>
          <w:p w14:paraId="4D8286AE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Enhanced specificity </w:t>
            </w:r>
          </w:p>
        </w:tc>
        <w:tc>
          <w:tcPr>
            <w:tcW w:w="1387" w:type="dxa"/>
          </w:tcPr>
          <w:p w14:paraId="23759F2C" w14:textId="5D029594" w:rsidR="001F0D41" w:rsidRPr="00B77FE0" w:rsidRDefault="001F0D41" w:rsidP="001B556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Friedland&lt;/Author&gt;&lt;Year&gt;2015&lt;/Year&gt;&lt;RecNum&gt;95&lt;/RecNum&gt;&lt;DisplayText&gt;(Friedland et al., 2015)&lt;/DisplayText&gt;&lt;record&gt;&lt;rec-number&gt;95&lt;/rec-number&gt;&lt;foreign-keys&gt;&lt;key app="EN" db-id="vpfett2w2ffvs0ef5pyxvexxp55a29psvafw"&gt;95&lt;/key&gt;&lt;/foreign-keys&gt;&lt;ref-type name="Journal Article"&gt;17&lt;/ref-type&gt;&lt;contributors&gt;&lt;authors&gt;&lt;author&gt;Friedland, Ari E&lt;/author&gt;&lt;author&gt;Baral, Reshica&lt;/author&gt;&lt;author&gt;Singhal, Pankhuri&lt;/author&gt;&lt;author&gt;Loveluck, Katherine&lt;/author&gt;&lt;author&gt;Shen, Shen&lt;/author&gt;&lt;author&gt;Sanchez, Minerva&lt;/author&gt;&lt;author&gt;Marco, Eugenio&lt;/author&gt;&lt;author&gt;Gotta, Gregory M&lt;/author&gt;&lt;author&gt;Maeder, Morgan L&lt;/author&gt;&lt;author&gt;Kennedy, Edward M&lt;/author&gt;&lt;/authors&gt;&lt;/contributors&gt;&lt;titles&gt;&lt;title&gt;Characterization of Staphylococcus aureus Cas9: a smaller Cas9 for all-in-one adeno-associated virus delivery and paired nickase applications&lt;/title&gt;&lt;secondary-title&gt;Genome biology&lt;/secondary-title&gt;&lt;/titles&gt;&lt;periodical&gt;&lt;full-title&gt;Genome biology&lt;/full-title&gt;&lt;/periodical&gt;&lt;pages&gt;257&lt;/pages&gt;&lt;volume&gt;16&lt;/volume&gt;&lt;number&gt;1&lt;/number&gt;&lt;dates&gt;&lt;year&gt;2015&lt;/year&gt;&lt;/dates&gt;&lt;isbn&gt;1474-760X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16" w:tooltip="Friedland, 2015 #95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Friedland et al., 2015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B5560" w:rsidRPr="00B77FE0" w14:paraId="494FEF1D" w14:textId="77777777" w:rsidTr="0025548F">
        <w:tc>
          <w:tcPr>
            <w:tcW w:w="1811" w:type="dxa"/>
            <w:vMerge/>
          </w:tcPr>
          <w:p w14:paraId="2177A312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</w:tcPr>
          <w:p w14:paraId="05B7A603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dSaCas9</w:t>
            </w:r>
          </w:p>
        </w:tc>
        <w:tc>
          <w:tcPr>
            <w:tcW w:w="3358" w:type="dxa"/>
            <w:gridSpan w:val="2"/>
          </w:tcPr>
          <w:p w14:paraId="7168649A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Inactivation of both nuclease domains by mutations (D10A and N580A)</w:t>
            </w:r>
          </w:p>
        </w:tc>
        <w:tc>
          <w:tcPr>
            <w:tcW w:w="1489" w:type="dxa"/>
          </w:tcPr>
          <w:p w14:paraId="4CE86BE5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Epigenome</w:t>
            </w:r>
            <w:proofErr w:type="spellEnd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 editing</w:t>
            </w:r>
          </w:p>
        </w:tc>
        <w:tc>
          <w:tcPr>
            <w:tcW w:w="1387" w:type="dxa"/>
          </w:tcPr>
          <w:p w14:paraId="0B800517" w14:textId="0B3B65E6" w:rsidR="001F0D41" w:rsidRPr="00B77FE0" w:rsidRDefault="001F0D41" w:rsidP="001B556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Ran&lt;/Author&gt;&lt;Year&gt;2015&lt;/Year&gt;&lt;RecNum&gt;45&lt;/RecNum&gt;&lt;DisplayText&gt;(Ran et al., 2015)&lt;/DisplayText&gt;&lt;record&gt;&lt;rec-number&gt;45&lt;/rec-number&gt;&lt;foreign-keys&gt;&lt;key app="EN" db-id="vpfett2w2ffvs0ef5pyxvexxp55a29psvafw"&gt;45&lt;/key&gt;&lt;/foreign-keys&gt;&lt;ref-type name="Journal Article"&gt;17&lt;/ref-type&gt;&lt;contributors&gt;&lt;authors&gt;&lt;author&gt;Ran, F Ann&lt;/author&gt;&lt;author&gt;Cong, Le&lt;/author&gt;&lt;author&gt;Yan, Winston X&lt;/author&gt;&lt;author&gt;Scott, David A&lt;/author&gt;&lt;author&gt;Gootenberg, Jonathan S&lt;/author&gt;&lt;author&gt;Kriz, Andrea J&lt;/author&gt;&lt;author&gt;Zetsche, Bernd&lt;/author&gt;&lt;author&gt;Shalem, Ophir&lt;/author&gt;&lt;author&gt;Wu, Xuebing&lt;/author&gt;&lt;author&gt;Makarova, Kira S&lt;/author&gt;&lt;/authors&gt;&lt;/contributors&gt;&lt;titles&gt;&lt;title&gt;In vivo genome editing using Staphylococcus aureus Cas9&lt;/title&gt;&lt;secondary-title&gt;Nature&lt;/secondary-title&gt;&lt;/titles&gt;&lt;periodical&gt;&lt;full-title&gt;Nature&lt;/full-title&gt;&lt;/periodical&gt;&lt;pages&gt;186-191&lt;/pages&gt;&lt;volume&gt;520&lt;/volume&gt;&lt;number&gt;7546&lt;/number&gt;&lt;dates&gt;&lt;year&gt;2015&lt;/year&gt;&lt;/dates&gt;&lt;isbn&gt;0028-0836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54" w:tooltip="Ran, 2015 #45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Ran et al., 2015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B5560" w:rsidRPr="00B77FE0" w14:paraId="407EE323" w14:textId="77777777" w:rsidTr="0025548F">
        <w:tc>
          <w:tcPr>
            <w:tcW w:w="1811" w:type="dxa"/>
            <w:vMerge/>
          </w:tcPr>
          <w:p w14:paraId="1A950860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</w:tcPr>
          <w:p w14:paraId="626F005F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KKH variant</w:t>
            </w:r>
          </w:p>
        </w:tc>
        <w:tc>
          <w:tcPr>
            <w:tcW w:w="3358" w:type="dxa"/>
            <w:gridSpan w:val="2"/>
          </w:tcPr>
          <w:p w14:paraId="576E30E0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E782K/N968K/R1015H</w:t>
            </w:r>
          </w:p>
        </w:tc>
        <w:tc>
          <w:tcPr>
            <w:tcW w:w="1489" w:type="dxa"/>
          </w:tcPr>
          <w:p w14:paraId="3955DE96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Altered PAM (NNNRRT)</w:t>
            </w:r>
          </w:p>
        </w:tc>
        <w:tc>
          <w:tcPr>
            <w:tcW w:w="1387" w:type="dxa"/>
          </w:tcPr>
          <w:p w14:paraId="2E48F8D6" w14:textId="4A5DB7BE" w:rsidR="001F0D41" w:rsidRPr="00B77FE0" w:rsidRDefault="001F0D41" w:rsidP="001B556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Kleinstiver&lt;/Author&gt;&lt;Year&gt;2015&lt;/Year&gt;&lt;RecNum&gt;213&lt;/RecNum&gt;&lt;DisplayText&gt;(Kleinstiver et al., 2015a)&lt;/DisplayText&gt;&lt;record&gt;&lt;rec-number&gt;213&lt;/rec-number&gt;&lt;foreign-keys&gt;&lt;key app="EN" db-id="vpfett2w2ffvs0ef5pyxvexxp55a29psvafw"&gt;213&lt;/key&gt;&lt;/foreign-keys&gt;&lt;ref-type name="Journal Article"&gt;17&lt;/ref-type&gt;&lt;contributors&gt;&lt;authors&gt;&lt;author&gt;Kleinstiver, Benjamin P&lt;/author&gt;&lt;author&gt;Prew, Michelle S&lt;/author&gt;&lt;author&gt;Tsai, Shengdar Q&lt;/author&gt;&lt;author&gt;Nguyen, Nhu T&lt;/author&gt;&lt;author&gt;Topkar, Ved V&lt;/author&gt;&lt;author&gt;Zheng, Zongli&lt;/author&gt;&lt;author&gt;Joung, J Keith&lt;/author&gt;&lt;/authors&gt;&lt;/contributors&gt;&lt;titles&gt;&lt;title&gt;Broadening the targeting range of Staphylococcus aureus CRISPR-Cas9 by modifying PAM recognition&lt;/title&gt;&lt;secondary-title&gt;Nature biotechnology&lt;/secondary-title&gt;&lt;/titles&gt;&lt;periodical&gt;&lt;full-title&gt;Nature biotechnology&lt;/full-title&gt;&lt;/periodical&gt;&lt;pages&gt;1293&lt;/pages&gt;&lt;volume&gt;33&lt;/volume&gt;&lt;number&gt;12&lt;/number&gt;&lt;dates&gt;&lt;year&gt;2015&lt;/year&gt;&lt;/dates&gt;&lt;isbn&gt;1546-1696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29" w:tooltip="Kleinstiver, 2015 #213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Kleinstiver et al., 2015a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B5560" w:rsidRPr="00B77FE0" w14:paraId="15736EEB" w14:textId="77777777" w:rsidTr="0025548F">
        <w:tc>
          <w:tcPr>
            <w:tcW w:w="1811" w:type="dxa"/>
          </w:tcPr>
          <w:p w14:paraId="5EDC94CC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St1Cas9</w:t>
            </w:r>
          </w:p>
        </w:tc>
        <w:tc>
          <w:tcPr>
            <w:tcW w:w="1305" w:type="dxa"/>
          </w:tcPr>
          <w:p w14:paraId="4F454334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dSt1Cas9</w:t>
            </w:r>
          </w:p>
        </w:tc>
        <w:tc>
          <w:tcPr>
            <w:tcW w:w="3358" w:type="dxa"/>
            <w:gridSpan w:val="2"/>
          </w:tcPr>
          <w:p w14:paraId="2F300DB7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Inactivation of nuclease domains</w:t>
            </w:r>
          </w:p>
        </w:tc>
        <w:tc>
          <w:tcPr>
            <w:tcW w:w="1489" w:type="dxa"/>
          </w:tcPr>
          <w:p w14:paraId="618AE791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Epigenome</w:t>
            </w:r>
            <w:proofErr w:type="spellEnd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 editing (however lesser efficient)</w:t>
            </w:r>
          </w:p>
        </w:tc>
        <w:tc>
          <w:tcPr>
            <w:tcW w:w="1387" w:type="dxa"/>
          </w:tcPr>
          <w:p w14:paraId="28E28775" w14:textId="750CD7D4" w:rsidR="001F0D41" w:rsidRPr="00B77FE0" w:rsidRDefault="001F0D41" w:rsidP="001B556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Lian&lt;/Author&gt;&lt;Year&gt;2017&lt;/Year&gt;&lt;RecNum&gt;402&lt;/RecNum&gt;&lt;DisplayText&gt;(Lian et al., 2017)&lt;/DisplayText&gt;&lt;record&gt;&lt;rec-number&gt;402&lt;/rec-number&gt;&lt;foreign-keys&gt;&lt;key app="EN" db-id="9dtswwt28sxzapep5xfps9vsvz0s0fx092wr"&gt;402&lt;/key&gt;&lt;/foreign-keys&gt;&lt;ref-type name="Journal Article"&gt;17&lt;/ref-type&gt;&lt;contributors&gt;&lt;authors&gt;&lt;author&gt;Lian, Jiazhang&lt;/author&gt;&lt;author&gt;HamediRad, Mohammad&lt;/author&gt;&lt;author&gt;Hu, Sumeng&lt;/author&gt;&lt;author&gt;Zhao, Huimin&lt;/author&gt;&lt;/authors&gt;&lt;/contributors&gt;&lt;titles&gt;&lt;title&gt;Combinatorial metabolic engineering using an orthogonal tri-functional CRISPR system&lt;/title&gt;&lt;secondary-title&gt;Nature communications&lt;/secondary-title&gt;&lt;/titles&gt;&lt;periodical&gt;&lt;full-title&gt;Nature communications&lt;/full-title&gt;&lt;/periodical&gt;&lt;pages&gt;1688&lt;/pages&gt;&lt;volume&gt;8&lt;/volume&gt;&lt;number&gt;1&lt;/number&gt;&lt;dates&gt;&lt;year&gt;2017&lt;/year&gt;&lt;/dates&gt;&lt;isbn&gt;2041-1723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36" w:tooltip="Lian, 2017 #402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Lian et al., 2017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B5560" w:rsidRPr="00B77FE0" w14:paraId="145BF916" w14:textId="77777777" w:rsidTr="0025548F">
        <w:tc>
          <w:tcPr>
            <w:tcW w:w="1811" w:type="dxa"/>
          </w:tcPr>
          <w:p w14:paraId="0872F7EE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St3Cas9</w:t>
            </w:r>
          </w:p>
        </w:tc>
        <w:tc>
          <w:tcPr>
            <w:tcW w:w="1305" w:type="dxa"/>
          </w:tcPr>
          <w:p w14:paraId="3D9E0EAC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dSt3Cas9</w:t>
            </w:r>
          </w:p>
        </w:tc>
        <w:tc>
          <w:tcPr>
            <w:tcW w:w="3358" w:type="dxa"/>
            <w:gridSpan w:val="2"/>
          </w:tcPr>
          <w:p w14:paraId="73A5B293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Inactivation of nuclease domains (D10A and N870A)</w:t>
            </w:r>
          </w:p>
        </w:tc>
        <w:tc>
          <w:tcPr>
            <w:tcW w:w="1489" w:type="dxa"/>
          </w:tcPr>
          <w:p w14:paraId="36C0A64B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Epigenome</w:t>
            </w:r>
            <w:proofErr w:type="spellEnd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 editing</w:t>
            </w:r>
          </w:p>
        </w:tc>
        <w:tc>
          <w:tcPr>
            <w:tcW w:w="1387" w:type="dxa"/>
          </w:tcPr>
          <w:p w14:paraId="17B84C83" w14:textId="527C33E2" w:rsidR="001F0D41" w:rsidRPr="00B77FE0" w:rsidRDefault="001F0D41" w:rsidP="001B556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Müller&lt;/Author&gt;&lt;Year&gt;2016&lt;/Year&gt;&lt;RecNum&gt;384&lt;/RecNum&gt;&lt;DisplayText&gt;(Müller et al., 2016)&lt;/DisplayText&gt;&lt;record&gt;&lt;rec-number&gt;384&lt;/rec-number&gt;&lt;foreign-keys&gt;&lt;key app="EN" db-id="9dtswwt28sxzapep5xfps9vsvz0s0fx092wr"&gt;384&lt;/key&gt;&lt;/foreign-keys&gt;&lt;ref-type name="Journal Article"&gt;17&lt;/ref-type&gt;&lt;contributors&gt;&lt;authors&gt;&lt;author&gt;Müller, Maximilian&lt;/author&gt;&lt;author&gt;Lee, Ciaran M&lt;/author&gt;&lt;author&gt;Gasiunas, Giedrius&lt;/author&gt;&lt;author&gt;Davis, Timothy H&lt;/author&gt;&lt;author&gt;Cradick, Thomas J&lt;/author&gt;&lt;author&gt;Siksnys, Virginijus&lt;/author&gt;&lt;author&gt;Bao, Gang&lt;/author&gt;&lt;author&gt;Cathomen, Toni&lt;/author&gt;&lt;author&gt;Mussolino, Claudio&lt;/author&gt;&lt;/authors&gt;&lt;/contributors&gt;&lt;titles&gt;&lt;title&gt;Streptococcus thermophilus CRISPR-Cas9 systems enable specific editing of the human genome&lt;/title&gt;&lt;secondary-title&gt;Molecular Therapy&lt;/secondary-title&gt;&lt;/titles&gt;&lt;periodical&gt;&lt;full-title&gt;Molecular Therapy&lt;/full-title&gt;&lt;/periodical&gt;&lt;pages&gt;636-644&lt;/pages&gt;&lt;volume&gt;24&lt;/volume&gt;&lt;number&gt;3&lt;/number&gt;&lt;dates&gt;&lt;year&gt;2016&lt;/year&gt;&lt;/dates&gt;&lt;isbn&gt;1525-0016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43" w:tooltip="Müller, 2016 #384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Müller et al., 2016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B5560" w:rsidRPr="00B77FE0" w14:paraId="0675FD33" w14:textId="77777777" w:rsidTr="0025548F">
        <w:tc>
          <w:tcPr>
            <w:tcW w:w="1811" w:type="dxa"/>
          </w:tcPr>
          <w:p w14:paraId="276F7D03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mCas9</w:t>
            </w:r>
          </w:p>
        </w:tc>
        <w:tc>
          <w:tcPr>
            <w:tcW w:w="1305" w:type="dxa"/>
          </w:tcPr>
          <w:p w14:paraId="7B1BA285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dNmCas9</w:t>
            </w:r>
          </w:p>
        </w:tc>
        <w:tc>
          <w:tcPr>
            <w:tcW w:w="3358" w:type="dxa"/>
            <w:gridSpan w:val="2"/>
          </w:tcPr>
          <w:p w14:paraId="6E36BEA0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Inactivation of nuclease domains (D16A, D587A, H588A and N611A)</w:t>
            </w:r>
          </w:p>
        </w:tc>
        <w:tc>
          <w:tcPr>
            <w:tcW w:w="1489" w:type="dxa"/>
          </w:tcPr>
          <w:p w14:paraId="453BF922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Epigenome</w:t>
            </w:r>
            <w:proofErr w:type="spellEnd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 editing</w:t>
            </w:r>
          </w:p>
        </w:tc>
        <w:tc>
          <w:tcPr>
            <w:tcW w:w="1387" w:type="dxa"/>
          </w:tcPr>
          <w:p w14:paraId="28D174AE" w14:textId="3484E644" w:rsidR="001F0D41" w:rsidRPr="00B77FE0" w:rsidRDefault="001F0D41" w:rsidP="001B556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Bolukbasi&lt;/Author&gt;&lt;Year&gt;2018&lt;/Year&gt;&lt;RecNum&gt;404&lt;/RecNum&gt;&lt;DisplayText&gt;(Bolukbasi et al., 2018)&lt;/DisplayText&gt;&lt;record&gt;&lt;rec-number&gt;404&lt;/rec-number&gt;&lt;foreign-keys&gt;&lt;key app="EN" db-id="9dtswwt28sxzapep5xfps9vsvz0s0fx092wr"&gt;404&lt;/key&gt;&lt;/foreign-keys&gt;&lt;ref-type name="Journal Article"&gt;17&lt;/ref-type&gt;&lt;contributors&gt;&lt;authors&gt;&lt;author&gt;Bolukbasi, Mehmet Fatih&lt;/author&gt;&lt;author&gt;Liu, Pengpeng&lt;/author&gt;&lt;author&gt;Luk, Kevin&lt;/author&gt;&lt;author&gt;Kwok, Samantha F&lt;/author&gt;&lt;author&gt;Gupta, Ankit&lt;/author&gt;&lt;author&gt;Amrani, Nadia&lt;/author&gt;&lt;author&gt;Sontheimer, Erik J&lt;/author&gt;&lt;author&gt;Zhu, Lihua Julie&lt;/author&gt;&lt;author&gt;Wolfe, Scot A&lt;/author&gt;&lt;/authors&gt;&lt;/contributors&gt;&lt;titles&gt;&lt;title&gt;Orthogonal Cas9–Cas9 chimeras provide a versatile platform for genome editing&lt;/title&gt;&lt;secondary-title&gt;Nature communications&lt;/secondary-title&gt;&lt;/titles&gt;&lt;periodical&gt;&lt;full-title&gt;Nature communications&lt;/full-title&gt;&lt;/periodical&gt;&lt;pages&gt;4856&lt;/pages&gt;&lt;volume&gt;9&lt;/volume&gt;&lt;number&gt;1&lt;/number&gt;&lt;dates&gt;&lt;year&gt;2018&lt;/year&gt;&lt;/dates&gt;&lt;isbn&gt;2041-1723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4" w:tooltip="Bolukbasi, 2018 #404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Bolukbasi et al., 2018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B5560" w:rsidRPr="00B77FE0" w14:paraId="0A811967" w14:textId="77777777" w:rsidTr="0025548F">
        <w:tc>
          <w:tcPr>
            <w:tcW w:w="1811" w:type="dxa"/>
          </w:tcPr>
          <w:p w14:paraId="777F33AA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FnCas9</w:t>
            </w:r>
          </w:p>
        </w:tc>
        <w:tc>
          <w:tcPr>
            <w:tcW w:w="1305" w:type="dxa"/>
          </w:tcPr>
          <w:p w14:paraId="65EDEC0E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RHA variant</w:t>
            </w:r>
          </w:p>
        </w:tc>
        <w:tc>
          <w:tcPr>
            <w:tcW w:w="3358" w:type="dxa"/>
            <w:gridSpan w:val="2"/>
          </w:tcPr>
          <w:p w14:paraId="7385B31E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E1369R/E1449H/R1556A</w:t>
            </w:r>
          </w:p>
        </w:tc>
        <w:tc>
          <w:tcPr>
            <w:tcW w:w="1489" w:type="dxa"/>
          </w:tcPr>
          <w:p w14:paraId="6B358486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Altered PAM (YG)</w:t>
            </w:r>
          </w:p>
        </w:tc>
        <w:tc>
          <w:tcPr>
            <w:tcW w:w="1387" w:type="dxa"/>
          </w:tcPr>
          <w:p w14:paraId="7F2A07FB" w14:textId="19590D67" w:rsidR="001F0D41" w:rsidRPr="00B77FE0" w:rsidRDefault="001F0D41" w:rsidP="001B556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Hirano&lt;/Author&gt;&lt;Year&gt;2016&lt;/Year&gt;&lt;RecNum&gt;386&lt;/RecNum&gt;&lt;DisplayText&gt;(Hirano et al., 2016)&lt;/DisplayText&gt;&lt;record&gt;&lt;rec-number&gt;386&lt;/rec-number&gt;&lt;foreign-keys&gt;&lt;key app="EN" db-id="9dtswwt28sxzapep5xfps9vsvz0s0fx092wr"&gt;386&lt;/key&gt;&lt;/foreign-keys&gt;&lt;ref-type name="Journal Article"&gt;17&lt;/ref-type&gt;&lt;contributors&gt;&lt;authors&gt;&lt;author&gt;Hirano, Hisato&lt;/author&gt;&lt;author&gt;Gootenberg, Jonathan S&lt;/author&gt;&lt;author&gt;Horii, Takuro&lt;/author&gt;&lt;author&gt;Abudayyeh, Omar O&lt;/author&gt;&lt;author&gt;Kimura, Mika&lt;/author&gt;&lt;author&gt;Hsu, Patrick D&lt;/author&gt;&lt;author&gt;Nakane, Takanori&lt;/author&gt;&lt;author&gt;Ishitani, Ryuichiro&lt;/author&gt;&lt;author&gt;Hatada, Izuho&lt;/author&gt;&lt;author&gt;Zhang, Feng&lt;/author&gt;&lt;/authors&gt;&lt;/contributors&gt;&lt;titles&gt;&lt;title&gt;Structure and engineering of Francisella novicida Cas9&lt;/title&gt;&lt;secondary-title&gt;Cell&lt;/secondary-title&gt;&lt;/titles&gt;&lt;periodical&gt;&lt;full-title&gt;Cell&lt;/full-title&gt;&lt;/periodical&gt;&lt;pages&gt;950-961&lt;/pages&gt;&lt;volume&gt;164&lt;/volume&gt;&lt;number&gt;5&lt;/number&gt;&lt;dates&gt;&lt;year&gt;2016&lt;/year&gt;&lt;/dates&gt;&lt;isbn&gt;0092-8674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21" w:tooltip="Hirano, 2016 #386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Hirano et al., 2016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B5560" w:rsidRPr="00B77FE0" w14:paraId="22DF8DEE" w14:textId="77777777" w:rsidTr="0025548F">
        <w:tc>
          <w:tcPr>
            <w:tcW w:w="1811" w:type="dxa"/>
            <w:vMerge w:val="restart"/>
          </w:tcPr>
          <w:p w14:paraId="15B84994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CjCas9</w:t>
            </w:r>
          </w:p>
        </w:tc>
        <w:tc>
          <w:tcPr>
            <w:tcW w:w="1305" w:type="dxa"/>
          </w:tcPr>
          <w:p w14:paraId="59EB7F57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ickase</w:t>
            </w:r>
            <w:proofErr w:type="spellEnd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 Cjcas9</w:t>
            </w:r>
          </w:p>
        </w:tc>
        <w:tc>
          <w:tcPr>
            <w:tcW w:w="3358" w:type="dxa"/>
            <w:gridSpan w:val="2"/>
          </w:tcPr>
          <w:p w14:paraId="3A811EDF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Inactivation of nuclease domains (D8A, H559A or ΔHNH)</w:t>
            </w:r>
          </w:p>
        </w:tc>
        <w:tc>
          <w:tcPr>
            <w:tcW w:w="1489" w:type="dxa"/>
          </w:tcPr>
          <w:p w14:paraId="068A2AEE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More specific than wild-type</w:t>
            </w:r>
          </w:p>
        </w:tc>
        <w:tc>
          <w:tcPr>
            <w:tcW w:w="1387" w:type="dxa"/>
          </w:tcPr>
          <w:p w14:paraId="7D9D9EBC" w14:textId="3453C7F3" w:rsidR="001F0D41" w:rsidRPr="00B77FE0" w:rsidRDefault="001F0D41" w:rsidP="001B556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Yamada&lt;/Author&gt;&lt;Year&gt;2017&lt;/Year&gt;&lt;RecNum&gt;410&lt;/RecNum&gt;&lt;DisplayText&gt;(Yamada et al., 2017)&lt;/DisplayText&gt;&lt;record&gt;&lt;rec-number&gt;410&lt;/rec-number&gt;&lt;foreign-keys&gt;&lt;key app="EN" db-id="9dtswwt28sxzapep5xfps9vsvz0s0fx092wr"&gt;410&lt;/key&gt;&lt;/foreign-keys&gt;&lt;ref-type name="Journal Article"&gt;17&lt;/ref-type&gt;&lt;contributors&gt;&lt;authors&gt;&lt;author&gt;Yamada, Mari&lt;/author&gt;&lt;author&gt;Watanabe, Yuto&lt;/author&gt;&lt;author&gt;Gootenberg, Jonathan S&lt;/author&gt;&lt;author&gt;Hirano, Hisato&lt;/author&gt;&lt;author&gt;Ran, F Ann&lt;/author&gt;&lt;author&gt;Nakane, Takanori&lt;/author&gt;&lt;author&gt;Ishitani, Ryuichiro&lt;/author&gt;&lt;author&gt;Zhang, Feng&lt;/author&gt;&lt;author&gt;Nishimasu, Hiroshi&lt;/author&gt;&lt;author&gt;Nureki, Osamu&lt;/author&gt;&lt;/authors&gt;&lt;/contributors&gt;&lt;titles&gt;&lt;title&gt;Crystal structure of the minimal Cas9 from Campylobacter jejuni reveals the molecular diversity in the CRISPR-Cas9 systems&lt;/title&gt;&lt;secondary-title&gt;Molecular cell&lt;/secondary-title&gt;&lt;/titles&gt;&lt;periodical&gt;&lt;full-title&gt;Molecular cell&lt;/full-title&gt;&lt;/periodical&gt;&lt;pages&gt;1109-1121. e3&lt;/pages&gt;&lt;volume&gt;65&lt;/volume&gt;&lt;number&gt;6&lt;/number&gt;&lt;dates&gt;&lt;year&gt;2017&lt;/year&gt;&lt;/dates&gt;&lt;isbn&gt;1097-2765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72" w:tooltip="Yamada, 2017 #410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Yamada et al., 2017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B5560" w:rsidRPr="00B77FE0" w14:paraId="1AA3CA8C" w14:textId="77777777" w:rsidTr="0025548F">
        <w:tc>
          <w:tcPr>
            <w:tcW w:w="1811" w:type="dxa"/>
            <w:vMerge/>
          </w:tcPr>
          <w:p w14:paraId="7554B235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</w:tcPr>
          <w:p w14:paraId="4D4597C9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Cjdcas9</w:t>
            </w:r>
          </w:p>
        </w:tc>
        <w:tc>
          <w:tcPr>
            <w:tcW w:w="3358" w:type="dxa"/>
            <w:gridSpan w:val="2"/>
          </w:tcPr>
          <w:p w14:paraId="01DCCFAB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Inactivation of nuclease domains (D8A and H559A)</w:t>
            </w:r>
          </w:p>
        </w:tc>
        <w:tc>
          <w:tcPr>
            <w:tcW w:w="1489" w:type="dxa"/>
          </w:tcPr>
          <w:p w14:paraId="0F1777D7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Epigenome</w:t>
            </w:r>
            <w:proofErr w:type="spellEnd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 editing </w:t>
            </w:r>
          </w:p>
        </w:tc>
        <w:tc>
          <w:tcPr>
            <w:tcW w:w="1387" w:type="dxa"/>
          </w:tcPr>
          <w:p w14:paraId="125D26BD" w14:textId="3A4B8C71" w:rsidR="001F0D41" w:rsidRPr="00B77FE0" w:rsidRDefault="001F0D41" w:rsidP="001B556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Chen&lt;/Author&gt;&lt;Year&gt;2017&lt;/Year&gt;&lt;RecNum&gt;409&lt;/RecNum&gt;&lt;DisplayText&gt;(Chen et al., 2017)&lt;/DisplayText&gt;&lt;record&gt;&lt;rec-number&gt;409&lt;/rec-number&gt;&lt;foreign-keys&gt;&lt;key app="EN" db-id="9dtswwt28sxzapep5xfps9vsvz0s0fx092wr"&gt;409&lt;/key&gt;&lt;/foreign-keys&gt;&lt;ref-type name="Journal Article"&gt;17&lt;/ref-type&gt;&lt;contributors&gt;&lt;authors&gt;&lt;author&gt;Chen, Fuqiang&lt;/author&gt;&lt;author&gt;Ding, Xiao&lt;/author&gt;&lt;author&gt;Feng, Yongmei&lt;/author&gt;&lt;author&gt;Seebeck, Timothy&lt;/author&gt;&lt;author&gt;Jiang, Yanfang&lt;/author&gt;&lt;author&gt;Davis, Gregory D&lt;/author&gt;&lt;/authors&gt;&lt;/contributors&gt;&lt;titles&gt;&lt;title&gt;Targeted activation of diverse CRISPR-Cas systems for mammalian genome editing via proximal CRISPR targeting&lt;/title&gt;&lt;secondary-title&gt;Nature communications&lt;/secondary-title&gt;&lt;/titles&gt;&lt;periodical&gt;&lt;full-title&gt;Nature communications&lt;/full-title&gt;&lt;/periodical&gt;&lt;pages&gt;14958&lt;/pages&gt;&lt;volume&gt;8&lt;/volume&gt;&lt;dates&gt;&lt;year&gt;2017&lt;/year&gt;&lt;/dates&gt;&lt;isbn&gt;2041-1723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7" w:tooltip="Chen, 2017 #409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Chen et al., 2017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B5560" w:rsidRPr="00B77FE0" w14:paraId="71FE1BE4" w14:textId="77777777" w:rsidTr="0025548F">
        <w:tc>
          <w:tcPr>
            <w:tcW w:w="1811" w:type="dxa"/>
            <w:vMerge w:val="restart"/>
          </w:tcPr>
          <w:p w14:paraId="189E24F1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AsCpf1</w:t>
            </w:r>
          </w:p>
        </w:tc>
        <w:tc>
          <w:tcPr>
            <w:tcW w:w="1305" w:type="dxa"/>
          </w:tcPr>
          <w:p w14:paraId="05FC015A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dAsCpf1</w:t>
            </w:r>
          </w:p>
        </w:tc>
        <w:tc>
          <w:tcPr>
            <w:tcW w:w="3358" w:type="dxa"/>
            <w:gridSpan w:val="2"/>
          </w:tcPr>
          <w:p w14:paraId="2FCC9E55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Inactivation of nuclease domain (D908A) </w:t>
            </w:r>
          </w:p>
        </w:tc>
        <w:tc>
          <w:tcPr>
            <w:tcW w:w="1489" w:type="dxa"/>
          </w:tcPr>
          <w:p w14:paraId="57E2E50A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Epigenome</w:t>
            </w:r>
            <w:proofErr w:type="spellEnd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 editing </w:t>
            </w:r>
          </w:p>
        </w:tc>
        <w:tc>
          <w:tcPr>
            <w:tcW w:w="1387" w:type="dxa"/>
          </w:tcPr>
          <w:p w14:paraId="36799962" w14:textId="2AADEA22" w:rsidR="001F0D41" w:rsidRPr="00B77FE0" w:rsidRDefault="001F0D41" w:rsidP="001B556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Liu&lt;/Author&gt;&lt;Year&gt;2017&lt;/Year&gt;&lt;RecNum&gt;406&lt;/RecNum&gt;&lt;DisplayText&gt;(Liu et al., 2017)&lt;/DisplayText&gt;&lt;record&gt;&lt;rec-number&gt;406&lt;/rec-number&gt;&lt;foreign-keys&gt;&lt;key app="EN" db-id="9dtswwt28sxzapep5xfps9vsvz0s0fx092wr"&gt;406&lt;/key&gt;&lt;/foreign-keys&gt;&lt;ref-type name="Journal Article"&gt;17&lt;/ref-type&gt;&lt;contributors&gt;&lt;authors&gt;&lt;author&gt;Liu, Yuchen&lt;/author&gt;&lt;author&gt;Han, Jinghong&lt;/author&gt;&lt;author&gt;Chen, Zhicong&lt;/author&gt;&lt;author&gt;Wu, Hanwei&lt;/author&gt;&lt;author&gt;Dong, Hongsong&lt;/author&gt;&lt;author&gt;Nie, Guohui&lt;/author&gt;&lt;/authors&gt;&lt;/contributors&gt;&lt;titles&gt;&lt;title&gt;Engineering cell signaling using tunable CRISPR–Cpf1-based transcription factors&lt;/title&gt;&lt;secondary-title&gt;Nature communications&lt;/secondary-title&gt;&lt;/titles&gt;&lt;periodical&gt;&lt;full-title&gt;Nature communications&lt;/full-title&gt;&lt;/periodical&gt;&lt;pages&gt;2095&lt;/pages&gt;&lt;volume&gt;8&lt;/volume&gt;&lt;number&gt;1&lt;/number&gt;&lt;dates&gt;&lt;year&gt;2017&lt;/year&gt;&lt;/dates&gt;&lt;isbn&gt;2041-1723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38" w:tooltip="Liu, 2017 #406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Liu et al., 2017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B5560" w:rsidRPr="00B77FE0" w14:paraId="4A534C07" w14:textId="77777777" w:rsidTr="0025548F">
        <w:tc>
          <w:tcPr>
            <w:tcW w:w="1811" w:type="dxa"/>
            <w:vMerge/>
          </w:tcPr>
          <w:p w14:paraId="3C80EB1F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</w:tcPr>
          <w:p w14:paraId="38C8D051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RR variant</w:t>
            </w:r>
          </w:p>
        </w:tc>
        <w:tc>
          <w:tcPr>
            <w:tcW w:w="3358" w:type="dxa"/>
            <w:gridSpan w:val="2"/>
          </w:tcPr>
          <w:p w14:paraId="0AEC74EB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S542R/K607R</w:t>
            </w:r>
          </w:p>
        </w:tc>
        <w:tc>
          <w:tcPr>
            <w:tcW w:w="1489" w:type="dxa"/>
          </w:tcPr>
          <w:p w14:paraId="2C4E0568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Altered PAM (TYCV)</w:t>
            </w:r>
          </w:p>
        </w:tc>
        <w:tc>
          <w:tcPr>
            <w:tcW w:w="1387" w:type="dxa"/>
            <w:vMerge w:val="restart"/>
          </w:tcPr>
          <w:p w14:paraId="48323CCC" w14:textId="305FCAD1" w:rsidR="001F0D41" w:rsidRPr="00B77FE0" w:rsidRDefault="001F0D41" w:rsidP="001B556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Gao&lt;/Author&gt;&lt;Year&gt;2017&lt;/Year&gt;&lt;RecNum&gt;411&lt;/RecNum&gt;&lt;DisplayText&gt;(Gao et al., 2017)&lt;/DisplayText&gt;&lt;record&gt;&lt;rec-number&gt;411&lt;/rec-number&gt;&lt;foreign-keys&gt;&lt;key app="EN" db-id="9dtswwt28sxzapep5xfps9vsvz0s0fx092wr"&gt;411&lt;/key&gt;&lt;/foreign-keys&gt;&lt;ref-type name="Journal Article"&gt;17&lt;/ref-type&gt;&lt;contributors&gt;&lt;authors&gt;&lt;author&gt;Gao, Linyi&lt;/author&gt;&lt;author&gt;Cox, David BT&lt;/author&gt;&lt;author&gt;Yan, Winston X&lt;/author&gt;&lt;author&gt;Manteiga, John C&lt;/author&gt;&lt;author&gt;Schneider, Martin W&lt;/author&gt;&lt;author&gt;Yamano, Takashi&lt;/author&gt;&lt;author&gt;Nishimasu, Hiroshi&lt;/author&gt;&lt;author&gt;Nureki, Osamu&lt;/author&gt;&lt;author&gt;Crosetto, Nicola&lt;/author&gt;&lt;author&gt;Zhang, Feng&lt;/author&gt;&lt;/authors&gt;&lt;/contributors&gt;&lt;titles&gt;&lt;title&gt;Engineered Cpf1 variants with altered PAM specificities&lt;/title&gt;&lt;secondary-title&gt;Nature biotechnology&lt;/secondary-title&gt;&lt;/titles&gt;&lt;periodical&gt;&lt;full-title&gt;Nature biotechnology&lt;/full-title&gt;&lt;/periodical&gt;&lt;pages&gt;789&lt;/pages&gt;&lt;volume&gt;35&lt;/volume&gt;&lt;number&gt;8&lt;/number&gt;&lt;dates&gt;&lt;year&gt;2017&lt;/year&gt;&lt;/dates&gt;&lt;isbn&gt;1546-1696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20" w:tooltip="Gao, 2017 #411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Gao et al., 2017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B5560" w:rsidRPr="00B77FE0" w14:paraId="1DAD68A7" w14:textId="77777777" w:rsidTr="0025548F">
        <w:tc>
          <w:tcPr>
            <w:tcW w:w="1811" w:type="dxa"/>
            <w:vMerge/>
          </w:tcPr>
          <w:p w14:paraId="78989449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</w:tcPr>
          <w:p w14:paraId="107DBC5E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RVR variant</w:t>
            </w:r>
          </w:p>
        </w:tc>
        <w:tc>
          <w:tcPr>
            <w:tcW w:w="3358" w:type="dxa"/>
            <w:gridSpan w:val="2"/>
          </w:tcPr>
          <w:p w14:paraId="42B021C3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S542R/K548V/N552R</w:t>
            </w:r>
          </w:p>
        </w:tc>
        <w:tc>
          <w:tcPr>
            <w:tcW w:w="1489" w:type="dxa"/>
          </w:tcPr>
          <w:p w14:paraId="7A0C17D8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Altered PAM (TATV)</w:t>
            </w:r>
          </w:p>
        </w:tc>
        <w:tc>
          <w:tcPr>
            <w:tcW w:w="1387" w:type="dxa"/>
            <w:vMerge/>
          </w:tcPr>
          <w:p w14:paraId="3CFBA9C9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1B5560" w:rsidRPr="00B77FE0" w14:paraId="3CFC08F9" w14:textId="77777777" w:rsidTr="0025548F">
        <w:tc>
          <w:tcPr>
            <w:tcW w:w="1811" w:type="dxa"/>
            <w:vMerge w:val="restart"/>
          </w:tcPr>
          <w:p w14:paraId="20947FF9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LbCpf1</w:t>
            </w:r>
          </w:p>
        </w:tc>
        <w:tc>
          <w:tcPr>
            <w:tcW w:w="1305" w:type="dxa"/>
          </w:tcPr>
          <w:p w14:paraId="7BFE3ADC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dLbCpf1</w:t>
            </w:r>
          </w:p>
        </w:tc>
        <w:tc>
          <w:tcPr>
            <w:tcW w:w="3358" w:type="dxa"/>
            <w:gridSpan w:val="2"/>
          </w:tcPr>
          <w:p w14:paraId="63250E18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Inactivation of nuclease domains</w:t>
            </w:r>
          </w:p>
        </w:tc>
        <w:tc>
          <w:tcPr>
            <w:tcW w:w="1489" w:type="dxa"/>
          </w:tcPr>
          <w:p w14:paraId="1F9A9872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Epigenome</w:t>
            </w:r>
            <w:proofErr w:type="spellEnd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 editing </w:t>
            </w:r>
          </w:p>
        </w:tc>
        <w:tc>
          <w:tcPr>
            <w:tcW w:w="1387" w:type="dxa"/>
          </w:tcPr>
          <w:p w14:paraId="08D70C35" w14:textId="644B4DB7" w:rsidR="001F0D41" w:rsidRPr="00B77FE0" w:rsidRDefault="001F0D41" w:rsidP="001B556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Lian&lt;/Author&gt;&lt;Year&gt;2017&lt;/Year&gt;&lt;RecNum&gt;402&lt;/RecNum&gt;&lt;DisplayText&gt;(Lian et al., 2017)&lt;/DisplayText&gt;&lt;record&gt;&lt;rec-number&gt;402&lt;/rec-number&gt;&lt;foreign-keys&gt;&lt;key app="EN" db-id="9dtswwt28sxzapep5xfps9vsvz0s0fx092wr"&gt;402&lt;/key&gt;&lt;/foreign-keys&gt;&lt;ref-type name="Journal Article"&gt;17&lt;/ref-type&gt;&lt;contributors&gt;&lt;authors&gt;&lt;author&gt;Lian, Jiazhang&lt;/author&gt;&lt;author&gt;HamediRad, Mohammad&lt;/author&gt;&lt;author&gt;Hu, Sumeng&lt;/author&gt;&lt;author&gt;Zhao, Huimin&lt;/author&gt;&lt;/authors&gt;&lt;/contributors&gt;&lt;titles&gt;&lt;title&gt;Combinatorial metabolic engineering using an orthogonal tri-functional CRISPR system&lt;/title&gt;&lt;secondary-title&gt;Nature communications&lt;/secondary-title&gt;&lt;/titles&gt;&lt;periodical&gt;&lt;full-title&gt;Nature communications&lt;/full-title&gt;&lt;/periodical&gt;&lt;pages&gt;1688&lt;/pages&gt;&lt;volume&gt;8&lt;/volume&gt;&lt;number&gt;1&lt;/number&gt;&lt;dates&gt;&lt;year&gt;2017&lt;/year&gt;&lt;/dates&gt;&lt;isbn&gt;2041-1723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36" w:tooltip="Lian, 2017 #402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Lian et al., 2017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B5560" w:rsidRPr="00B77FE0" w14:paraId="29189B80" w14:textId="77777777" w:rsidTr="0025548F">
        <w:tc>
          <w:tcPr>
            <w:tcW w:w="1811" w:type="dxa"/>
            <w:vMerge/>
          </w:tcPr>
          <w:p w14:paraId="2BF10962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</w:tcPr>
          <w:p w14:paraId="5901AEAB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RR variant</w:t>
            </w:r>
          </w:p>
        </w:tc>
        <w:tc>
          <w:tcPr>
            <w:tcW w:w="3358" w:type="dxa"/>
            <w:gridSpan w:val="2"/>
          </w:tcPr>
          <w:p w14:paraId="3096CD8F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G532R/K595R</w:t>
            </w:r>
          </w:p>
        </w:tc>
        <w:tc>
          <w:tcPr>
            <w:tcW w:w="1489" w:type="dxa"/>
          </w:tcPr>
          <w:p w14:paraId="2458AEF5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Altered PAM (TYCV)</w:t>
            </w:r>
          </w:p>
        </w:tc>
        <w:tc>
          <w:tcPr>
            <w:tcW w:w="1387" w:type="dxa"/>
            <w:vMerge w:val="restart"/>
          </w:tcPr>
          <w:p w14:paraId="793CB5D5" w14:textId="674BBCB3" w:rsidR="001F0D41" w:rsidRPr="00B77FE0" w:rsidRDefault="001F0D41" w:rsidP="001B556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Gao&lt;/Author&gt;&lt;Year&gt;2017&lt;/Year&gt;&lt;RecNum&gt;411&lt;/RecNum&gt;&lt;DisplayText&gt;(Gao et al., 2017)&lt;/DisplayText&gt;&lt;record&gt;&lt;rec-number&gt;411&lt;/rec-number&gt;&lt;foreign-keys&gt;&lt;key app="EN" db-id="9dtswwt28sxzapep5xfps9vsvz0s0fx092wr"&gt;411&lt;/key&gt;&lt;/foreign-keys&gt;&lt;ref-type name="Journal Article"&gt;17&lt;/ref-type&gt;&lt;contributors&gt;&lt;authors&gt;&lt;author&gt;Gao, Linyi&lt;/author&gt;&lt;author&gt;Cox, David BT&lt;/author&gt;&lt;author&gt;Yan, Winston X&lt;/author&gt;&lt;author&gt;Manteiga, John C&lt;/author&gt;&lt;author&gt;Schneider, Martin W&lt;/author&gt;&lt;author&gt;Yamano, Takashi&lt;/author&gt;&lt;author&gt;Nishimasu, Hiroshi&lt;/author&gt;&lt;author&gt;Nureki, Osamu&lt;/author&gt;&lt;author&gt;Crosetto, Nicola&lt;/author&gt;&lt;author&gt;Zhang, Feng&lt;/author&gt;&lt;/authors&gt;&lt;/contributors&gt;&lt;titles&gt;&lt;title&gt;Engineered Cpf1 variants with altered PAM specificities&lt;/title&gt;&lt;secondary-title&gt;Nature biotechnology&lt;/secondary-title&gt;&lt;/titles&gt;&lt;periodical&gt;&lt;full-title&gt;Nature biotechnology&lt;/full-title&gt;&lt;/periodical&gt;&lt;pages&gt;789&lt;/pages&gt;&lt;volume&gt;35&lt;/volume&gt;&lt;number&gt;8&lt;/number&gt;&lt;dates&gt;&lt;year&gt;2017&lt;/year&gt;&lt;/dates&gt;&lt;isbn&gt;1546-1696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20" w:tooltip="Gao, 2017 #411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Gao et al., 2017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B5560" w:rsidRPr="00B77FE0" w14:paraId="4AC9127C" w14:textId="77777777" w:rsidTr="0025548F">
        <w:tc>
          <w:tcPr>
            <w:tcW w:w="1811" w:type="dxa"/>
            <w:vMerge/>
          </w:tcPr>
          <w:p w14:paraId="30123F5D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</w:tcPr>
          <w:p w14:paraId="47159FA9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RVR variant</w:t>
            </w:r>
          </w:p>
        </w:tc>
        <w:tc>
          <w:tcPr>
            <w:tcW w:w="3358" w:type="dxa"/>
            <w:gridSpan w:val="2"/>
          </w:tcPr>
          <w:p w14:paraId="239AFE2C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G532R/K538V/Y542R</w:t>
            </w:r>
          </w:p>
        </w:tc>
        <w:tc>
          <w:tcPr>
            <w:tcW w:w="1489" w:type="dxa"/>
          </w:tcPr>
          <w:p w14:paraId="0C15A76B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Altered PAM (TATV)</w:t>
            </w:r>
          </w:p>
        </w:tc>
        <w:tc>
          <w:tcPr>
            <w:tcW w:w="1387" w:type="dxa"/>
            <w:vMerge/>
          </w:tcPr>
          <w:p w14:paraId="35C467A6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1B5560" w:rsidRPr="00B77FE0" w14:paraId="78AFD265" w14:textId="77777777" w:rsidTr="0025548F">
        <w:tc>
          <w:tcPr>
            <w:tcW w:w="1811" w:type="dxa"/>
          </w:tcPr>
          <w:p w14:paraId="1ED70E51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BhCas12b</w:t>
            </w:r>
          </w:p>
        </w:tc>
        <w:tc>
          <w:tcPr>
            <w:tcW w:w="1305" w:type="dxa"/>
          </w:tcPr>
          <w:p w14:paraId="3B4D0926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BhCas12b v4</w:t>
            </w:r>
          </w:p>
        </w:tc>
        <w:tc>
          <w:tcPr>
            <w:tcW w:w="3358" w:type="dxa"/>
            <w:gridSpan w:val="2"/>
          </w:tcPr>
          <w:p w14:paraId="1564DAD6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K846R/S893R/E837G</w:t>
            </w:r>
          </w:p>
        </w:tc>
        <w:tc>
          <w:tcPr>
            <w:tcW w:w="1489" w:type="dxa"/>
          </w:tcPr>
          <w:p w14:paraId="592C0A06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dsDNA cleavage at 37°C</w:t>
            </w:r>
          </w:p>
        </w:tc>
        <w:tc>
          <w:tcPr>
            <w:tcW w:w="1387" w:type="dxa"/>
          </w:tcPr>
          <w:p w14:paraId="0989708F" w14:textId="4AF0C7AB" w:rsidR="001F0D41" w:rsidRPr="00B77FE0" w:rsidRDefault="001F0D41" w:rsidP="001B556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Strecker&lt;/Author&gt;&lt;Year&gt;2019&lt;/Year&gt;&lt;RecNum&gt;433&lt;/RecNum&gt;&lt;DisplayText&gt;(Strecker et al., 2019)&lt;/DisplayText&gt;&lt;record&gt;&lt;rec-number&gt;433&lt;/rec-number&gt;&lt;foreign-keys&gt;&lt;key app="EN" db-id="9dtswwt28sxzapep5xfps9vsvz0s0fx092wr"&gt;433&lt;/key&gt;&lt;/foreign-keys&gt;&lt;ref-type name="Journal Article"&gt;17&lt;/ref-type&gt;&lt;contributors&gt;&lt;authors&gt;&lt;author&gt;Strecker, Jonathan&lt;/author&gt;&lt;author&gt;Jones, Sara&lt;/author&gt;&lt;author&gt;Koopal, Balwina&lt;/author&gt;&lt;author&gt;Schmid-Burgk, Jonathan&lt;/author&gt;&lt;author&gt;Zetsche, Bernd&lt;/author&gt;&lt;author&gt;Gao, Linyi&lt;/author&gt;&lt;author&gt;Makarova, Kira S&lt;/author&gt;&lt;author&gt;Koonin, Eugene V&lt;/author&gt;&lt;author&gt;Zhang, Feng&lt;/author&gt;&lt;/authors&gt;&lt;/contributors&gt;&lt;titles&gt;&lt;title&gt;Engineering of CRISPR-Cas12b for human genome editing&lt;/title&gt;&lt;secondary-title&gt;Nature communications&lt;/secondary-title&gt;&lt;/titles&gt;&lt;periodical&gt;&lt;full-title&gt;Nature communications&lt;/full-title&gt;&lt;/periodical&gt;&lt;pages&gt;212&lt;/pages&gt;&lt;volume&gt;10&lt;/volume&gt;&lt;number&gt;1&lt;/number&gt;&lt;dates&gt;&lt;year&gt;2019&lt;/year&gt;&lt;/dates&gt;&lt;isbn&gt;2041-1723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61" w:tooltip="Strecker, 2019 #433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Strecker et al., 2019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B5560" w:rsidRPr="00B77FE0" w14:paraId="3F798523" w14:textId="77777777" w:rsidTr="0025548F">
        <w:tc>
          <w:tcPr>
            <w:tcW w:w="1811" w:type="dxa"/>
          </w:tcPr>
          <w:p w14:paraId="0C277297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LbCas13a or LbC2c2</w:t>
            </w:r>
          </w:p>
        </w:tc>
        <w:tc>
          <w:tcPr>
            <w:tcW w:w="1305" w:type="dxa"/>
          </w:tcPr>
          <w:p w14:paraId="6063D51C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dLbCas13a or dLbC2c2</w:t>
            </w:r>
          </w:p>
        </w:tc>
        <w:tc>
          <w:tcPr>
            <w:tcW w:w="3358" w:type="dxa"/>
            <w:gridSpan w:val="2"/>
          </w:tcPr>
          <w:p w14:paraId="70F36D3C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Inactivation of HEPN nuclease domains (R472A, H477A, R1048A, and H1053)</w:t>
            </w:r>
          </w:p>
        </w:tc>
        <w:tc>
          <w:tcPr>
            <w:tcW w:w="1489" w:type="dxa"/>
          </w:tcPr>
          <w:p w14:paraId="45B27D60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Epigenome</w:t>
            </w:r>
            <w:proofErr w:type="spellEnd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 editing </w:t>
            </w:r>
          </w:p>
        </w:tc>
        <w:tc>
          <w:tcPr>
            <w:tcW w:w="1387" w:type="dxa"/>
          </w:tcPr>
          <w:p w14:paraId="6B8098F9" w14:textId="217AED1B" w:rsidR="001F0D41" w:rsidRPr="00B77FE0" w:rsidRDefault="001F0D41" w:rsidP="001B556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East-Seletsky&lt;/Author&gt;&lt;Year&gt;2016&lt;/Year&gt;&lt;RecNum&gt;390&lt;/RecNum&gt;&lt;DisplayText&gt;(East-Seletsky et al., 2016)&lt;/DisplayText&gt;&lt;record&gt;&lt;rec-number&gt;390&lt;/rec-number&gt;&lt;foreign-keys&gt;&lt;key app="EN" db-id="9dtswwt28sxzapep5xfps9vsvz0s0fx092wr"&gt;390&lt;/key&gt;&lt;/foreign-keys&gt;&lt;ref-type name="Journal Article"&gt;17&lt;/ref-type&gt;&lt;contributors&gt;&lt;authors&gt;&lt;author&gt;East-Seletsky, Alexandra&lt;/author&gt;&lt;author&gt;O’Connell, Mitchell R&lt;/author&gt;&lt;author&gt;Knight, Spencer C&lt;/author&gt;&lt;author&gt;Burstein, David&lt;/author&gt;&lt;author&gt;Cate, Jamie HD&lt;/author&gt;&lt;author&gt;Tjian, Robert&lt;/author&gt;&lt;author&gt;Doudna, Jennifer A&lt;/author&gt;&lt;/authors&gt;&lt;/contributors&gt;&lt;titles&gt;&lt;title&gt;Two distinct RNase activities of CRISPR-C2c2 enable guide-RNA processing and RNA detection&lt;/title&gt;&lt;secondary-title&gt;Nature&lt;/secondary-title&gt;&lt;/titles&gt;&lt;periodical&gt;&lt;full-title&gt;Nature&lt;/full-title&gt;&lt;/periodical&gt;&lt;pages&gt;270&lt;/pages&gt;&lt;volume&gt;538&lt;/volume&gt;&lt;number&gt;7624&lt;/number&gt;&lt;dates&gt;&lt;year&gt;2016&lt;/year&gt;&lt;/dates&gt;&lt;isbn&gt;1476-4687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12" w:tooltip="East-Seletsky, 2016 #390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East-Seletsky et al., 2016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B5560" w:rsidRPr="00B77FE0" w14:paraId="30B8697E" w14:textId="77777777" w:rsidTr="0025548F">
        <w:tc>
          <w:tcPr>
            <w:tcW w:w="1811" w:type="dxa"/>
          </w:tcPr>
          <w:p w14:paraId="33F57325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LshCas13a or LshC2c2</w:t>
            </w:r>
          </w:p>
        </w:tc>
        <w:tc>
          <w:tcPr>
            <w:tcW w:w="1305" w:type="dxa"/>
          </w:tcPr>
          <w:p w14:paraId="6A4F2DB4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dLshCas13a or dLshC2c2</w:t>
            </w:r>
          </w:p>
        </w:tc>
        <w:tc>
          <w:tcPr>
            <w:tcW w:w="3358" w:type="dxa"/>
            <w:gridSpan w:val="2"/>
          </w:tcPr>
          <w:p w14:paraId="7A99355E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Inactivation of HEPN nuclease domains (R597A, H602A, R1278A, and H1283A)</w:t>
            </w:r>
          </w:p>
        </w:tc>
        <w:tc>
          <w:tcPr>
            <w:tcW w:w="1489" w:type="dxa"/>
          </w:tcPr>
          <w:p w14:paraId="62A15553" w14:textId="77777777" w:rsidR="001F0D41" w:rsidRPr="00B77FE0" w:rsidRDefault="001F0D41" w:rsidP="00B77FE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Epigenome</w:t>
            </w:r>
            <w:proofErr w:type="spellEnd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 editing </w:t>
            </w:r>
          </w:p>
        </w:tc>
        <w:tc>
          <w:tcPr>
            <w:tcW w:w="1387" w:type="dxa"/>
          </w:tcPr>
          <w:p w14:paraId="62534CDB" w14:textId="0AAC09B1" w:rsidR="001F0D41" w:rsidRPr="00B77FE0" w:rsidRDefault="001F0D41" w:rsidP="001B5560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Abudayyeh&lt;/Author&gt;&lt;Year&gt;2016&lt;/Year&gt;&lt;RecNum&gt;391&lt;/RecNum&gt;&lt;DisplayText&gt;(Abudayyeh et al., 2016)&lt;/DisplayText&gt;&lt;record&gt;&lt;rec-number&gt;391&lt;/rec-number&gt;&lt;foreign-keys&gt;&lt;key app="EN" db-id="9dtswwt28sxzapep5xfps9vsvz0s0fx092wr"&gt;391&lt;/key&gt;&lt;/foreign-keys&gt;&lt;ref-type name="Journal Article"&gt;17&lt;/ref-type&gt;&lt;contributors&gt;&lt;authors&gt;&lt;author&gt;Abudayyeh, Omar O&lt;/author&gt;&lt;author&gt;Gootenberg, Jonathan S&lt;/author&gt;&lt;author&gt;Konermann, Silvana&lt;/author&gt;&lt;author&gt;Joung, Julia&lt;/author&gt;&lt;author&gt;Slaymaker, Ian M&lt;/author&gt;&lt;author&gt;Cox, David BT&lt;/author&gt;&lt;author&gt;Shmakov, Sergey&lt;/author&gt;&lt;author&gt;Makarova, Kira S&lt;/author&gt;&lt;author&gt;Semenova, Ekaterina&lt;/author&gt;&lt;author&gt;Minakhin, Leonid&lt;/author&gt;&lt;/authors&gt;&lt;/contributors&gt;&lt;titles&gt;&lt;title&gt;C2c2 is a single-component programmable RNA-guided RNA-targeting CRISPR effector&lt;/title&gt;&lt;secondary-title&gt;Science&lt;/secondary-title&gt;&lt;/titles&gt;&lt;periodical&gt;&lt;full-title&gt;Science&lt;/full-title&gt;&lt;/periodical&gt;&lt;pages&gt;aaf5573&lt;/pages&gt;&lt;volume&gt;353&lt;/volume&gt;&lt;number&gt;6299&lt;/number&gt;&lt;dates&gt;&lt;year&gt;2016&lt;/year&gt;&lt;/dates&gt;&lt;isbn&gt;0036-8075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1" w:tooltip="Abudayyeh, 2016 #391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Abudayyeh et al., 2016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</w:tbl>
    <w:p w14:paraId="657B1E36" w14:textId="2A39770B" w:rsidR="001F0D41" w:rsidRPr="001F0D41" w:rsidRDefault="001F0D41" w:rsidP="00B77FE0">
      <w:pPr>
        <w:rPr>
          <w:rFonts w:cs="Times New Roman"/>
          <w:b/>
          <w:color w:val="000000" w:themeColor="text1"/>
          <w:szCs w:val="24"/>
          <w:u w:val="single"/>
        </w:rPr>
      </w:pPr>
      <w:r w:rsidRPr="001F0D41">
        <w:rPr>
          <w:rFonts w:cs="Times New Roman"/>
          <w:b/>
          <w:color w:val="000000" w:themeColor="text1"/>
          <w:szCs w:val="24"/>
        </w:rPr>
        <w:t xml:space="preserve">Supplementary Table 2. </w:t>
      </w:r>
      <w:r w:rsidRPr="001F0D41">
        <w:rPr>
          <w:rFonts w:cs="Times New Roman"/>
          <w:color w:val="000000" w:themeColor="text1"/>
          <w:szCs w:val="24"/>
        </w:rPr>
        <w:t>Online tools to predict the most efficient gRNA.</w:t>
      </w: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985"/>
        <w:gridCol w:w="2610"/>
        <w:gridCol w:w="900"/>
        <w:gridCol w:w="1440"/>
        <w:gridCol w:w="1260"/>
        <w:gridCol w:w="990"/>
        <w:gridCol w:w="1165"/>
      </w:tblGrid>
      <w:tr w:rsidR="001F0D41" w:rsidRPr="00B77FE0" w14:paraId="3355C5B8" w14:textId="77777777" w:rsidTr="0025548F">
        <w:trPr>
          <w:trHeight w:val="362"/>
        </w:trPr>
        <w:tc>
          <w:tcPr>
            <w:tcW w:w="985" w:type="dxa"/>
          </w:tcPr>
          <w:p w14:paraId="3F42DCDA" w14:textId="77777777" w:rsidR="001F0D41" w:rsidRPr="00307802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307802">
              <w:rPr>
                <w:rFonts w:cs="Times New Roman"/>
                <w:b/>
                <w:color w:val="000000" w:themeColor="text1"/>
                <w:sz w:val="20"/>
                <w:szCs w:val="20"/>
              </w:rPr>
              <w:t>Tool Name</w:t>
            </w:r>
          </w:p>
        </w:tc>
        <w:tc>
          <w:tcPr>
            <w:tcW w:w="2610" w:type="dxa"/>
          </w:tcPr>
          <w:p w14:paraId="031F6BDE" w14:textId="77777777" w:rsidR="001F0D41" w:rsidRPr="00307802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307802">
              <w:rPr>
                <w:rFonts w:cs="Times New Roman"/>
                <w:b/>
                <w:color w:val="000000" w:themeColor="text1"/>
                <w:sz w:val="20"/>
                <w:szCs w:val="20"/>
              </w:rPr>
              <w:t>URL address</w:t>
            </w:r>
          </w:p>
        </w:tc>
        <w:tc>
          <w:tcPr>
            <w:tcW w:w="900" w:type="dxa"/>
          </w:tcPr>
          <w:p w14:paraId="6779E0DD" w14:textId="77777777" w:rsidR="001F0D41" w:rsidRPr="00307802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307802">
              <w:rPr>
                <w:rFonts w:cs="Times New Roman"/>
                <w:b/>
                <w:color w:val="000000" w:themeColor="text1"/>
                <w:sz w:val="20"/>
                <w:szCs w:val="20"/>
              </w:rPr>
              <w:t>Enzyme</w:t>
            </w:r>
          </w:p>
        </w:tc>
        <w:tc>
          <w:tcPr>
            <w:tcW w:w="1440" w:type="dxa"/>
          </w:tcPr>
          <w:p w14:paraId="49B4677D" w14:textId="77777777" w:rsidR="001F0D41" w:rsidRPr="00307802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307802">
              <w:rPr>
                <w:rFonts w:cs="Times New Roman"/>
                <w:b/>
                <w:color w:val="000000" w:themeColor="text1"/>
                <w:sz w:val="20"/>
                <w:szCs w:val="20"/>
              </w:rPr>
              <w:t>gRNA activity prediction</w:t>
            </w:r>
          </w:p>
        </w:tc>
        <w:tc>
          <w:tcPr>
            <w:tcW w:w="1260" w:type="dxa"/>
          </w:tcPr>
          <w:p w14:paraId="28F2F1CA" w14:textId="77777777" w:rsidR="001F0D41" w:rsidRPr="00307802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307802">
              <w:rPr>
                <w:rFonts w:cs="Times New Roman"/>
                <w:b/>
                <w:color w:val="000000" w:themeColor="text1"/>
                <w:sz w:val="20"/>
                <w:szCs w:val="20"/>
              </w:rPr>
              <w:t>Maximum number of supported mismatches</w:t>
            </w:r>
          </w:p>
        </w:tc>
        <w:tc>
          <w:tcPr>
            <w:tcW w:w="990" w:type="dxa"/>
          </w:tcPr>
          <w:p w14:paraId="0B32A1E3" w14:textId="77777777" w:rsidR="001F0D41" w:rsidRPr="00307802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307802">
              <w:rPr>
                <w:rFonts w:cs="Times New Roman"/>
                <w:b/>
                <w:color w:val="000000" w:themeColor="text1"/>
                <w:sz w:val="20"/>
                <w:szCs w:val="20"/>
              </w:rPr>
              <w:t>Available PAMs</w:t>
            </w:r>
          </w:p>
        </w:tc>
        <w:tc>
          <w:tcPr>
            <w:tcW w:w="1165" w:type="dxa"/>
          </w:tcPr>
          <w:p w14:paraId="30792A3A" w14:textId="77777777" w:rsidR="001F0D41" w:rsidRPr="00307802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307802">
              <w:rPr>
                <w:rFonts w:cs="Times New Roman"/>
                <w:b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1F0D41" w:rsidRPr="00B77FE0" w14:paraId="23BCBB2B" w14:textId="77777777" w:rsidTr="0025548F">
        <w:trPr>
          <w:trHeight w:val="562"/>
        </w:trPr>
        <w:tc>
          <w:tcPr>
            <w:tcW w:w="985" w:type="dxa"/>
          </w:tcPr>
          <w:p w14:paraId="7C8EE4BA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CRISPOR</w:t>
            </w:r>
          </w:p>
        </w:tc>
        <w:tc>
          <w:tcPr>
            <w:tcW w:w="2610" w:type="dxa"/>
          </w:tcPr>
          <w:p w14:paraId="10E9BF51" w14:textId="77777777" w:rsidR="001F0D41" w:rsidRPr="00B77FE0" w:rsidRDefault="009A5277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hyperlink r:id="rId8" w:history="1">
              <w:r w:rsidR="001F0D41" w:rsidRPr="00B77FE0">
                <w:rPr>
                  <w:rStyle w:val="Hyperlink"/>
                  <w:rFonts w:cs="Times New Roman"/>
                  <w:color w:val="000000" w:themeColor="text1"/>
                  <w:sz w:val="20"/>
                  <w:szCs w:val="20"/>
                </w:rPr>
                <w:t>http://crispor.tefor.net/</w:t>
              </w:r>
            </w:hyperlink>
          </w:p>
        </w:tc>
        <w:tc>
          <w:tcPr>
            <w:tcW w:w="900" w:type="dxa"/>
          </w:tcPr>
          <w:p w14:paraId="725D30C2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SpCas9, SaCas9, xCas9, NmCas9, CjCas9, Cas12a</w:t>
            </w:r>
          </w:p>
        </w:tc>
        <w:tc>
          <w:tcPr>
            <w:tcW w:w="1440" w:type="dxa"/>
          </w:tcPr>
          <w:p w14:paraId="7C24745D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1D911796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62429C73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GG, NGA, NGCG, NNAGAA, NGGNG, NNGRRT, NNNRRT, NNNNGMTT, NNNNACA, TTTN</w:t>
            </w:r>
          </w:p>
        </w:tc>
        <w:tc>
          <w:tcPr>
            <w:tcW w:w="1165" w:type="dxa"/>
          </w:tcPr>
          <w:p w14:paraId="3078C224" w14:textId="715C4461" w:rsidR="001F0D41" w:rsidRPr="00B77FE0" w:rsidRDefault="001F0D41" w:rsidP="001B556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Farboud&lt;/Author&gt;&lt;Year&gt;2015&lt;/Year&gt;&lt;RecNum&gt;109&lt;/RecNum&gt;&lt;DisplayText&gt;(Farboud and Meyer, 2015)&lt;/DisplayText&gt;&lt;record&gt;&lt;rec-number&gt;109&lt;/rec-number&gt;&lt;foreign-keys&gt;&lt;key app="EN" db-id="9dtswwt28sxzapep5xfps9vsvz0s0fx092wr"&gt;109&lt;/key&gt;&lt;/foreign-keys&gt;&lt;ref-type name="Journal Article"&gt;17&lt;/ref-type&gt;&lt;contributors&gt;&lt;authors&gt;&lt;author&gt;Farboud, Behnom&lt;/author&gt;&lt;author&gt;Meyer, Barbara J&lt;/author&gt;&lt;/authors&gt;&lt;/contributors&gt;&lt;titles&gt;&lt;title&gt;Dramatic enhancement of genome editing by CRISPR/Cas9 through improved guide RNA design&lt;/title&gt;&lt;secondary-title&gt;Genetics&lt;/secondary-title&gt;&lt;/titles&gt;&lt;periodical&gt;&lt;full-title&gt;Genetics&lt;/full-title&gt;&lt;/periodical&gt;&lt;pages&gt;959-971&lt;/pages&gt;&lt;volume&gt;199&lt;/volume&gt;&lt;number&gt;4&lt;/number&gt;&lt;dates&gt;&lt;year&gt;2015&lt;/year&gt;&lt;/dates&gt;&lt;isbn&gt;0016-6731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15" w:tooltip="Farboud, 2015 #109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Farboud and Meyer, 2015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F0D41" w:rsidRPr="00B77FE0" w14:paraId="582B1DAF" w14:textId="77777777" w:rsidTr="0025548F">
        <w:trPr>
          <w:trHeight w:val="362"/>
        </w:trPr>
        <w:tc>
          <w:tcPr>
            <w:tcW w:w="985" w:type="dxa"/>
          </w:tcPr>
          <w:p w14:paraId="1A651D2A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crisprscan</w:t>
            </w:r>
            <w:proofErr w:type="spellEnd"/>
          </w:p>
        </w:tc>
        <w:tc>
          <w:tcPr>
            <w:tcW w:w="2610" w:type="dxa"/>
          </w:tcPr>
          <w:p w14:paraId="341CA51B" w14:textId="77777777" w:rsidR="001F0D41" w:rsidRPr="00B77FE0" w:rsidRDefault="009A5277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hyperlink r:id="rId9" w:history="1">
              <w:r w:rsidR="001F0D41" w:rsidRPr="00B77FE0">
                <w:rPr>
                  <w:rStyle w:val="Hyperlink"/>
                  <w:rFonts w:cs="Times New Roman"/>
                  <w:color w:val="000000" w:themeColor="text1"/>
                  <w:sz w:val="20"/>
                  <w:szCs w:val="20"/>
                </w:rPr>
                <w:t>http://www.crisprscan.org/</w:t>
              </w:r>
            </w:hyperlink>
          </w:p>
          <w:p w14:paraId="49F6D646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1D8710A0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SpCas9, LbCpf1, </w:t>
            </w: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AsCpf</w:t>
            </w:r>
            <w:proofErr w:type="spellEnd"/>
          </w:p>
        </w:tc>
        <w:tc>
          <w:tcPr>
            <w:tcW w:w="1440" w:type="dxa"/>
          </w:tcPr>
          <w:p w14:paraId="619591C1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42058BD4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69D22160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GG, TTTV, TTTN</w:t>
            </w:r>
          </w:p>
        </w:tc>
        <w:tc>
          <w:tcPr>
            <w:tcW w:w="1165" w:type="dxa"/>
          </w:tcPr>
          <w:p w14:paraId="3D574627" w14:textId="03C55CD9" w:rsidR="001F0D41" w:rsidRPr="00B77FE0" w:rsidRDefault="001F0D41" w:rsidP="001B556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Moreno-Mateos&lt;/Author&gt;&lt;Year&gt;2015&lt;/Year&gt;&lt;RecNum&gt;72&lt;/RecNum&gt;&lt;DisplayText&gt;(Moreno-Mateos et al., 2015)&lt;/DisplayText&gt;&lt;record&gt;&lt;rec-number&gt;72&lt;/rec-number&gt;&lt;foreign-keys&gt;&lt;key app="EN" db-id="vpfett2w2ffvs0ef5pyxvexxp55a29psvafw"&gt;72&lt;/key&gt;&lt;/foreign-keys&gt;&lt;ref-type name="Journal Article"&gt;17&lt;/ref-type&gt;&lt;contributors&gt;&lt;authors&gt;&lt;author&gt;Moreno-Mateos, Miguel A&lt;/author&gt;&lt;author&gt;Vejnar, Charles E&lt;/author&gt;&lt;author&gt;Beaudoin, Jean-Denis&lt;/author&gt;&lt;author&gt;Fernandez, Juan P&lt;/author&gt;&lt;author&gt;Mis, Emily K&lt;/author&gt;&lt;author&gt;Khokha, Mustafa K&lt;/author&gt;&lt;author&gt;Giraldez, Antonio J&lt;/author&gt;&lt;/authors&gt;&lt;/contributors&gt;&lt;titles&gt;&lt;title&gt;CRISPRscan: designing highly efficient sgRNAs for CRISPR-Cas9 targeting in vivo&lt;/title&gt;&lt;secondary-title&gt;Nature methods&lt;/secondary-title&gt;&lt;/titles&gt;&lt;periodical&gt;&lt;full-title&gt;Nature methods&lt;/full-title&gt;&lt;/periodical&gt;&lt;pages&gt;982-988&lt;/pages&gt;&lt;volume&gt;12&lt;/volume&gt;&lt;number&gt;10&lt;/number&gt;&lt;dates&gt;&lt;year&gt;2015&lt;/year&gt;&lt;/dates&gt;&lt;isbn&gt;1548-7091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41" w:tooltip="Moreno-Mateos, 2015 #72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Moreno-Mateos et al., 2015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F0D41" w:rsidRPr="00B77FE0" w14:paraId="363E9952" w14:textId="77777777" w:rsidTr="0025548F">
        <w:trPr>
          <w:trHeight w:val="380"/>
        </w:trPr>
        <w:tc>
          <w:tcPr>
            <w:tcW w:w="985" w:type="dxa"/>
          </w:tcPr>
          <w:p w14:paraId="091EA269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evaluateCRISPR</w:t>
            </w:r>
            <w:proofErr w:type="spellEnd"/>
          </w:p>
        </w:tc>
        <w:tc>
          <w:tcPr>
            <w:tcW w:w="2610" w:type="dxa"/>
          </w:tcPr>
          <w:p w14:paraId="774955D5" w14:textId="77777777" w:rsidR="001F0D41" w:rsidRPr="00B77FE0" w:rsidRDefault="009A5277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hyperlink r:id="rId10" w:history="1">
              <w:r w:rsidR="001F0D41" w:rsidRPr="00B77FE0">
                <w:rPr>
                  <w:rStyle w:val="Hyperlink"/>
                  <w:rFonts w:cs="Times New Roman"/>
                  <w:color w:val="000000" w:themeColor="text1"/>
                  <w:sz w:val="20"/>
                  <w:szCs w:val="20"/>
                </w:rPr>
                <w:t>http://www.flyrnai.org/evaluateCrispr/</w:t>
              </w:r>
            </w:hyperlink>
          </w:p>
        </w:tc>
        <w:tc>
          <w:tcPr>
            <w:tcW w:w="900" w:type="dxa"/>
          </w:tcPr>
          <w:p w14:paraId="536EB55A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14:paraId="593029F7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27C6D4A1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14:paraId="11D7ED8C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65" w:type="dxa"/>
          </w:tcPr>
          <w:p w14:paraId="23C0CB29" w14:textId="49F8138B" w:rsidR="001F0D41" w:rsidRPr="00B77FE0" w:rsidRDefault="001F0D41" w:rsidP="001B556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Housden&lt;/Author&gt;&lt;Year&gt;2015&lt;/Year&gt;&lt;RecNum&gt;108&lt;/RecNum&gt;&lt;DisplayText&gt;(Housden et al., 2015)&lt;/DisplayText&gt;&lt;record&gt;&lt;rec-number&gt;108&lt;/rec-number&gt;&lt;foreign-keys&gt;&lt;key app="EN" db-id="9dtswwt28sxzapep5xfps9vsvz0s0fx092wr"&gt;108&lt;/key&gt;&lt;/foreign-keys&gt;&lt;ref-type name="Journal Article"&gt;17&lt;/ref-type&gt;&lt;contributors&gt;&lt;authors&gt;&lt;author&gt;Housden, Benjamin E&lt;/author&gt;&lt;author&gt;Valvezan, Alexander J&lt;/author&gt;&lt;author&gt;Kelley, Colleen&lt;/author&gt;&lt;author&gt;Sopko, Richelle&lt;/author&gt;&lt;author&gt;Hu, Yanhui&lt;/author&gt;&lt;author&gt;Roesel, Charles&lt;/author&gt;&lt;author&gt;Lin, Shuailiang&lt;/author&gt;&lt;author&gt;Buckner, Michael&lt;/author&gt;&lt;author&gt;Tao, Rong&lt;/author&gt;&lt;author&gt;Yilmazel, Bahar&lt;/author&gt;&lt;/authors&gt;&lt;/contributors&gt;&lt;titles&gt;&lt;title&gt;Identification of potential drug targets for tuberous sclerosis complex by synthetic screens combining CRISPR-based knockouts with RNAi&lt;/title&gt;&lt;secondary-title&gt;Science signaling&lt;/secondary-title&gt;&lt;/titles&gt;&lt;periodical&gt;&lt;full-title&gt;Science signaling&lt;/full-title&gt;&lt;/periodical&gt;&lt;pages&gt;rs9&lt;/pages&gt;&lt;volume&gt;8&lt;/volume&gt;&lt;number&gt;393&lt;/number&gt;&lt;dates&gt;&lt;year&gt;2015&lt;/year&gt;&lt;/dates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22" w:tooltip="Housden, 2015 #108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Housden et al., 2015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F0D41" w:rsidRPr="00B77FE0" w14:paraId="28366A6D" w14:textId="77777777" w:rsidTr="0025548F">
        <w:trPr>
          <w:trHeight w:val="362"/>
        </w:trPr>
        <w:tc>
          <w:tcPr>
            <w:tcW w:w="985" w:type="dxa"/>
          </w:tcPr>
          <w:p w14:paraId="1A8CA5D3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Sequence Scan for CRISPR (SSC)</w:t>
            </w:r>
          </w:p>
        </w:tc>
        <w:tc>
          <w:tcPr>
            <w:tcW w:w="2610" w:type="dxa"/>
          </w:tcPr>
          <w:p w14:paraId="20C24AA0" w14:textId="77777777" w:rsidR="001F0D41" w:rsidRPr="00B77FE0" w:rsidRDefault="009A5277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hyperlink r:id="rId11" w:history="1">
              <w:r w:rsidR="001F0D41" w:rsidRPr="00B77FE0">
                <w:rPr>
                  <w:rStyle w:val="Hyperlink"/>
                  <w:rFonts w:cs="Times New Roman"/>
                  <w:color w:val="000000" w:themeColor="text1"/>
                  <w:sz w:val="20"/>
                  <w:szCs w:val="20"/>
                </w:rPr>
                <w:t>http://cistrome.org/SSC/</w:t>
              </w:r>
            </w:hyperlink>
          </w:p>
          <w:p w14:paraId="58B58DBA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</w:tcPr>
          <w:p w14:paraId="480AFBDA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SpCas9</w:t>
            </w:r>
          </w:p>
        </w:tc>
        <w:tc>
          <w:tcPr>
            <w:tcW w:w="1440" w:type="dxa"/>
          </w:tcPr>
          <w:p w14:paraId="686CA785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2B63848A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23E07934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GG</w:t>
            </w:r>
          </w:p>
        </w:tc>
        <w:tc>
          <w:tcPr>
            <w:tcW w:w="1165" w:type="dxa"/>
          </w:tcPr>
          <w:p w14:paraId="759675E9" w14:textId="4B3629B1" w:rsidR="001F0D41" w:rsidRPr="00B77FE0" w:rsidRDefault="001F0D41" w:rsidP="001B556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Xu&lt;/Author&gt;&lt;Year&gt;2015&lt;/Year&gt;&lt;RecNum&gt;71&lt;/RecNum&gt;&lt;DisplayText&gt;(Xu et al., 2015a)&lt;/DisplayText&gt;&lt;record&gt;&lt;rec-number&gt;71&lt;/rec-number&gt;&lt;foreign-keys&gt;&lt;key app="EN" db-id="vpfett2w2ffvs0ef5pyxvexxp55a29psvafw"&gt;71&lt;/key&gt;&lt;/foreign-keys&gt;&lt;ref-type name="Journal Article"&gt;17&lt;/ref-type&gt;&lt;contributors&gt;&lt;authors&gt;&lt;author&gt;Xu, Han&lt;/author&gt;&lt;author&gt;Xiao, Tengfei&lt;/author&gt;&lt;author&gt;Chen, Chen-Hao&lt;/author&gt;&lt;author&gt;Li, Wei&lt;/author&gt;&lt;author&gt;Meyer, Clifford A&lt;/author&gt;&lt;author&gt;Wu, Qiu&lt;/author&gt;&lt;author&gt;Wu, Di&lt;/author&gt;&lt;author&gt;Cong, Le&lt;/author&gt;&lt;author&gt;Zhang, Feng&lt;/author&gt;&lt;author&gt;Liu, Jun S&lt;/author&gt;&lt;/authors&gt;&lt;/contributors&gt;&lt;titles&gt;&lt;title&gt;Sequence determinants of improved CRISPR sgRNA design&lt;/title&gt;&lt;secondary-title&gt;Genome research&lt;/secondary-title&gt;&lt;/titles&gt;&lt;periodical&gt;&lt;full-title&gt;Genome research&lt;/full-title&gt;&lt;/periodical&gt;&lt;pages&gt;1147-1157&lt;/pages&gt;&lt;volume&gt;25&lt;/volume&gt;&lt;number&gt;8&lt;/number&gt;&lt;dates&gt;&lt;year&gt;2015&lt;/year&gt;&lt;/dates&gt;&lt;isbn&gt;1088-9051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70" w:tooltip="Xu, 2015 #71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Xu et al., 2015a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F0D41" w:rsidRPr="00B77FE0" w14:paraId="19CFA1BE" w14:textId="77777777" w:rsidTr="0025548F">
        <w:trPr>
          <w:trHeight w:val="362"/>
        </w:trPr>
        <w:tc>
          <w:tcPr>
            <w:tcW w:w="985" w:type="dxa"/>
          </w:tcPr>
          <w:p w14:paraId="4A9D97F6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sgrna</w:t>
            </w:r>
            <w:proofErr w:type="spellEnd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-design</w:t>
            </w:r>
          </w:p>
        </w:tc>
        <w:tc>
          <w:tcPr>
            <w:tcW w:w="2610" w:type="dxa"/>
          </w:tcPr>
          <w:p w14:paraId="1ADB9355" w14:textId="77777777" w:rsidR="001F0D41" w:rsidRPr="00B77FE0" w:rsidRDefault="009A5277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hyperlink r:id="rId12" w:history="1">
              <w:r w:rsidR="001F0D41" w:rsidRPr="00B77FE0">
                <w:rPr>
                  <w:rStyle w:val="Hyperlink"/>
                  <w:rFonts w:cs="Times New Roman"/>
                  <w:color w:val="000000" w:themeColor="text1"/>
                  <w:sz w:val="20"/>
                  <w:szCs w:val="20"/>
                </w:rPr>
                <w:t>http://portals.broadinstitute.org/gpp/public/analysis-tools/sgrna-design</w:t>
              </w:r>
            </w:hyperlink>
          </w:p>
        </w:tc>
        <w:tc>
          <w:tcPr>
            <w:tcW w:w="900" w:type="dxa"/>
          </w:tcPr>
          <w:p w14:paraId="74AFEAFC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SpCas9, SaCas9</w:t>
            </w:r>
          </w:p>
        </w:tc>
        <w:tc>
          <w:tcPr>
            <w:tcW w:w="1440" w:type="dxa"/>
          </w:tcPr>
          <w:p w14:paraId="1BD6ADD9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15D831AE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21F69D81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GG, NNGRR</w:t>
            </w:r>
          </w:p>
        </w:tc>
        <w:tc>
          <w:tcPr>
            <w:tcW w:w="1165" w:type="dxa"/>
          </w:tcPr>
          <w:p w14:paraId="0D0527AC" w14:textId="613413A9" w:rsidR="001F0D41" w:rsidRPr="00B77FE0" w:rsidRDefault="001F0D41" w:rsidP="001B556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Fusi&lt;/Author&gt;&lt;Year&gt;2015&lt;/Year&gt;&lt;RecNum&gt;114&lt;/RecNum&gt;&lt;DisplayText&gt;(Fusi et al., 2015)&lt;/DisplayText&gt;&lt;record&gt;&lt;rec-number&gt;114&lt;/rec-number&gt;&lt;foreign-keys&gt;&lt;key app="EN" db-id="9dtswwt28sxzapep5xfps9vsvz0s0fx092wr"&gt;114&lt;/key&gt;&lt;/foreign-keys&gt;&lt;ref-type name="Journal Article"&gt;17&lt;/ref-type&gt;&lt;contributors&gt;&lt;authors&gt;&lt;author&gt;Fusi, Nicolo&lt;/author&gt;&lt;author&gt;Smith, Ian&lt;/author&gt;&lt;author&gt;Doench, John&lt;/author&gt;&lt;author&gt;Listgarten, Jennifer&lt;/author&gt;&lt;/authors&gt;&lt;/contributors&gt;&lt;titles&gt;&lt;title&gt;In silico predictive modeling of CRISPR/Cas9 guide efficiency&lt;/title&gt;&lt;secondary-title&gt;bioRxiv&lt;/secondary-title&gt;&lt;/titles&gt;&lt;periodical&gt;&lt;full-title&gt;bioRxiv&lt;/full-title&gt;&lt;/periodical&gt;&lt;pages&gt;021568&lt;/pages&gt;&lt;dates&gt;&lt;year&gt;2015&lt;/year&gt;&lt;/dates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18" w:tooltip="Fusi, 2015 #114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Fusi et al., 2015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F0D41" w:rsidRPr="00B77FE0" w14:paraId="50D1C340" w14:textId="77777777" w:rsidTr="0025548F">
        <w:trPr>
          <w:trHeight w:val="362"/>
        </w:trPr>
        <w:tc>
          <w:tcPr>
            <w:tcW w:w="985" w:type="dxa"/>
          </w:tcPr>
          <w:p w14:paraId="4D7CA899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Benchling</w:t>
            </w:r>
            <w:proofErr w:type="spellEnd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 CRISPR gRNA Design</w:t>
            </w:r>
          </w:p>
        </w:tc>
        <w:tc>
          <w:tcPr>
            <w:tcW w:w="2610" w:type="dxa"/>
          </w:tcPr>
          <w:p w14:paraId="425CE6B9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Style w:val="Hyperlink"/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Style w:val="Hyperlink"/>
                <w:rFonts w:cs="Times New Roman"/>
                <w:color w:val="000000" w:themeColor="text1"/>
                <w:sz w:val="20"/>
                <w:szCs w:val="20"/>
              </w:rPr>
              <w:t>https://benchling.com/crispr</w:t>
            </w:r>
          </w:p>
        </w:tc>
        <w:tc>
          <w:tcPr>
            <w:tcW w:w="900" w:type="dxa"/>
          </w:tcPr>
          <w:p w14:paraId="010C2BB1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Cas9</w:t>
            </w:r>
          </w:p>
        </w:tc>
        <w:tc>
          <w:tcPr>
            <w:tcW w:w="1440" w:type="dxa"/>
          </w:tcPr>
          <w:p w14:paraId="4AF4C8AB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2BC317C6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7673C917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Customizable</w:t>
            </w:r>
          </w:p>
        </w:tc>
        <w:tc>
          <w:tcPr>
            <w:tcW w:w="1165" w:type="dxa"/>
          </w:tcPr>
          <w:p w14:paraId="52F6601B" w14:textId="6054E983" w:rsidR="001F0D41" w:rsidRPr="00B77FE0" w:rsidRDefault="001F0D41" w:rsidP="001B556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1B5560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Doench&lt;/Author&gt;&lt;Year&gt;2014&lt;/Year&gt;&lt;RecNum&gt;64&lt;/RecNum&gt;&lt;DisplayText&gt;(Ran et al., 2013; Doench et al., 2014)&lt;/DisplayText&gt;&lt;record&gt;&lt;rec-number&gt;64&lt;/rec-number&gt;&lt;foreign-keys&gt;&lt;key app="EN" db-id="vpfett2w2ffvs0ef5pyxvexxp55a29psvafw"&gt;64&lt;/key&gt;&lt;/foreign-keys&gt;&lt;ref-type name="Journal Article"&gt;17&lt;/ref-type&gt;&lt;contributors&gt;&lt;authors&gt;&lt;author&gt;Doench, John G&lt;/author&gt;&lt;author&gt;Hartenian, Ella&lt;/author&gt;&lt;author&gt;Graham, Daniel B&lt;/author&gt;&lt;author&gt;Tothova, Zuzana&lt;/author&gt;&lt;author&gt;Hegde, Mudra&lt;/author&gt;&lt;author&gt;Smith, Ian&lt;/author&gt;&lt;author&gt;Sullender, Meagan&lt;/author&gt;&lt;author&gt;Ebert, Benjamin L&lt;/author&gt;&lt;author&gt;Xavier, Ramnik J&lt;/author&gt;&lt;author&gt;Root, David E&lt;/author&gt;&lt;/authors&gt;&lt;/contributors&gt;&lt;titles&gt;&lt;title&gt;Rational design of highly active sgRNAs for CRISPR-Cas9–mediated gene inactivation&lt;/title&gt;&lt;secondary-title&gt;Nature biotechnology&lt;/secondary-title&gt;&lt;/titles&gt;&lt;periodical&gt;&lt;full-title&gt;Nature biotechnology&lt;/full-title&gt;&lt;/periodical&gt;&lt;pages&gt;1262&lt;/pages&gt;&lt;volume&gt;32&lt;/volume&gt;&lt;number&gt;12&lt;/number&gt;&lt;dates&gt;&lt;year&gt;2014&lt;/year&gt;&lt;/dates&gt;&lt;isbn&gt;1546-1696&lt;/isbn&gt;&lt;urls&gt;&lt;/urls&gt;&lt;/record&gt;&lt;/Cite&gt;&lt;Cite&gt;&lt;Author&gt;Ran&lt;/Author&gt;&lt;Year&gt;2013&lt;/Year&gt;&lt;RecNum&gt;87&lt;/RecNum&gt;&lt;record&gt;&lt;rec-number&gt;87&lt;/rec-number&gt;&lt;foreign-keys&gt;&lt;key app="EN" db-id="vpfett2w2ffvs0ef5pyxvexxp55a29psvafw"&gt;87&lt;/key&gt;&lt;/foreign-keys&gt;&lt;ref-type name="Journal Article"&gt;17&lt;/ref-type&gt;&lt;contributors&gt;&lt;authors&gt;&lt;author&gt;Ran, F Ann&lt;/author&gt;&lt;author&gt;Hsu, Patrick D&lt;/author&gt;&lt;author&gt;Lin, Chie-Yu&lt;/author&gt;&lt;author&gt;Gootenberg, Jonathan S&lt;/author&gt;&lt;author&gt;Konermann, Silvana&lt;/author&gt;&lt;author&gt;Trevino, Alexandro E&lt;/author&gt;&lt;author&gt;Scott, David A&lt;/author&gt;&lt;author&gt;Inoue, Azusa&lt;/author&gt;&lt;author&gt;Matoba, Shogo&lt;/author&gt;&lt;author&gt;Zhang, Yi&lt;/author&gt;&lt;/authors&gt;&lt;/contributors&gt;&lt;titles&gt;&lt;title&gt;Double nicking by RNA-guided CRISPR Cas9 for enhanced genome editing specificity&lt;/title&gt;&lt;secondary-title&gt;Cell&lt;/secondary-title&gt;&lt;/titles&gt;&lt;periodical&gt;&lt;full-title&gt;Cell&lt;/full-title&gt;&lt;/periodical&gt;&lt;pages&gt;1380-1389&lt;/pages&gt;&lt;volume&gt;154&lt;/volume&gt;&lt;number&gt;6&lt;/number&gt;&lt;dates&gt;&lt;year&gt;2013&lt;/year&gt;&lt;/dates&gt;&lt;isbn&gt;0092-8674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55" w:tooltip="Ran, 2013 #87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Ran et al., 2013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 xml:space="preserve">; </w:t>
            </w:r>
            <w:hyperlink w:anchor="_ENREF_11" w:tooltip="Doench, 2014 #64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Doench et al., 2014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F0D41" w:rsidRPr="00B77FE0" w14:paraId="05D5684C" w14:textId="77777777" w:rsidTr="0025548F">
        <w:trPr>
          <w:trHeight w:val="181"/>
        </w:trPr>
        <w:tc>
          <w:tcPr>
            <w:tcW w:w="985" w:type="dxa"/>
          </w:tcPr>
          <w:p w14:paraId="1A3C471E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Breaking-</w:t>
            </w: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Cas</w:t>
            </w:r>
            <w:proofErr w:type="spellEnd"/>
          </w:p>
        </w:tc>
        <w:tc>
          <w:tcPr>
            <w:tcW w:w="2610" w:type="dxa"/>
          </w:tcPr>
          <w:p w14:paraId="15810DB6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Style w:val="Hyperlink"/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Style w:val="Hyperlink"/>
                <w:rFonts w:cs="Times New Roman"/>
                <w:color w:val="000000" w:themeColor="text1"/>
                <w:sz w:val="20"/>
                <w:szCs w:val="20"/>
              </w:rPr>
              <w:t>http://bioinfogp.cnb.csic.es/tools/breakingcas/</w:t>
            </w:r>
          </w:p>
        </w:tc>
        <w:tc>
          <w:tcPr>
            <w:tcW w:w="900" w:type="dxa"/>
          </w:tcPr>
          <w:p w14:paraId="12F7C15B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SpCas9, SaCas9, xCas9, AsCpf1</w:t>
            </w:r>
          </w:p>
        </w:tc>
        <w:tc>
          <w:tcPr>
            <w:tcW w:w="1440" w:type="dxa"/>
          </w:tcPr>
          <w:p w14:paraId="45C1896A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2CC17AAE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158C3084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Customizable</w:t>
            </w:r>
          </w:p>
        </w:tc>
        <w:tc>
          <w:tcPr>
            <w:tcW w:w="1165" w:type="dxa"/>
          </w:tcPr>
          <w:p w14:paraId="3E2E007C" w14:textId="52856E56" w:rsidR="001F0D41" w:rsidRPr="00B77FE0" w:rsidRDefault="001F0D41" w:rsidP="001B556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Oliveros&lt;/Author&gt;&lt;Year&gt;2016&lt;/Year&gt;&lt;RecNum&gt;338&lt;/RecNum&gt;&lt;DisplayText&gt;(Oliveros et al., 2016)&lt;/DisplayText&gt;&lt;record&gt;&lt;rec-number&gt;338&lt;/rec-number&gt;&lt;foreign-keys&gt;&lt;key app="EN" db-id="9dtswwt28sxzapep5xfps9vsvz0s0fx092wr"&gt;338&lt;/key&gt;&lt;/foreign-keys&gt;&lt;ref-type name="Journal Article"&gt;17&lt;/ref-type&gt;&lt;contributors&gt;&lt;authors&gt;&lt;author&gt;Oliveros, Juan C&lt;/author&gt;&lt;author&gt;Franch, Mònica&lt;/author&gt;&lt;author&gt;Tabas-Madrid, Daniel&lt;/author&gt;&lt;author&gt;San-León, David&lt;/author&gt;&lt;author&gt;Montoliu, Lluis&lt;/author&gt;&lt;author&gt;Cubas, Pilar&lt;/author&gt;&lt;author&gt;Pazos, Florencio&lt;/author&gt;&lt;/authors&gt;&lt;/contributors&gt;&lt;titles&gt;&lt;title&gt;Breaking-Cas—interactive design of guide RNAs for CRISPR-Cas experiments for ENSEMBL genomes&lt;/title&gt;&lt;secondary-title&gt;Nucleic acids research&lt;/secondary-title&gt;&lt;/titles&gt;&lt;periodical&gt;&lt;full-title&gt;Nucleic acids research&lt;/full-title&gt;&lt;/periodical&gt;&lt;pages&gt;W267-W271&lt;/pages&gt;&lt;volume&gt;44&lt;/volume&gt;&lt;number&gt;W1&lt;/number&gt;&lt;dates&gt;&lt;year&gt;2016&lt;/year&gt;&lt;/dates&gt;&lt;isbn&gt;0305-1048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48" w:tooltip="Oliveros, 2016 #338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Oliveros et al., 2016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F0D41" w:rsidRPr="00B77FE0" w14:paraId="58D10AFA" w14:textId="77777777" w:rsidTr="0025548F">
        <w:trPr>
          <w:trHeight w:val="181"/>
        </w:trPr>
        <w:tc>
          <w:tcPr>
            <w:tcW w:w="985" w:type="dxa"/>
          </w:tcPr>
          <w:p w14:paraId="670ED784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Cas-OFFinder</w:t>
            </w:r>
            <w:proofErr w:type="spellEnd"/>
          </w:p>
        </w:tc>
        <w:tc>
          <w:tcPr>
            <w:tcW w:w="2610" w:type="dxa"/>
          </w:tcPr>
          <w:p w14:paraId="3F6ECDBA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Style w:val="Hyperlink"/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Style w:val="Hyperlink"/>
                <w:rFonts w:cs="Times New Roman"/>
                <w:color w:val="000000" w:themeColor="text1"/>
                <w:sz w:val="20"/>
                <w:szCs w:val="20"/>
              </w:rPr>
              <w:t>http://www.rgenome.net/cas-offinder/</w:t>
            </w:r>
          </w:p>
        </w:tc>
        <w:tc>
          <w:tcPr>
            <w:tcW w:w="900" w:type="dxa"/>
          </w:tcPr>
          <w:p w14:paraId="18D72C31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SpCas9, StCas9, NmCas9, SaCas9, CjCas9, AsCpf1, FnCpf1</w:t>
            </w:r>
          </w:p>
        </w:tc>
        <w:tc>
          <w:tcPr>
            <w:tcW w:w="1440" w:type="dxa"/>
          </w:tcPr>
          <w:p w14:paraId="11C7228E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1F855164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0-10</w:t>
            </w:r>
          </w:p>
        </w:tc>
        <w:tc>
          <w:tcPr>
            <w:tcW w:w="990" w:type="dxa"/>
          </w:tcPr>
          <w:p w14:paraId="58903ED2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Customizable </w:t>
            </w:r>
          </w:p>
        </w:tc>
        <w:tc>
          <w:tcPr>
            <w:tcW w:w="1165" w:type="dxa"/>
          </w:tcPr>
          <w:p w14:paraId="30C6E1CC" w14:textId="1397AC4C" w:rsidR="001F0D41" w:rsidRPr="00B77FE0" w:rsidRDefault="001F0D41" w:rsidP="001B556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Oliveros&lt;/Author&gt;&lt;Year&gt;2016&lt;/Year&gt;&lt;RecNum&gt;338&lt;/RecNum&gt;&lt;DisplayText&gt;(Oliveros et al., 2016)&lt;/DisplayText&gt;&lt;record&gt;&lt;rec-number&gt;338&lt;/rec-number&gt;&lt;foreign-keys&gt;&lt;key app="EN" db-id="9dtswwt28sxzapep5xfps9vsvz0s0fx092wr"&gt;338&lt;/key&gt;&lt;/foreign-keys&gt;&lt;ref-type name="Journal Article"&gt;17&lt;/ref-type&gt;&lt;contributors&gt;&lt;authors&gt;&lt;author&gt;Oliveros, Juan C&lt;/author&gt;&lt;author&gt;Franch, Mònica&lt;/author&gt;&lt;author&gt;Tabas-Madrid, Daniel&lt;/author&gt;&lt;author&gt;San-León, David&lt;/author&gt;&lt;author&gt;Montoliu, Lluis&lt;/author&gt;&lt;author&gt;Cubas, Pilar&lt;/author&gt;&lt;author&gt;Pazos, Florencio&lt;/author&gt;&lt;/authors&gt;&lt;/contributors&gt;&lt;titles&gt;&lt;title&gt;Breaking-Cas—interactive design of guide RNAs for CRISPR-Cas experiments for ENSEMBL genomes&lt;/title&gt;&lt;secondary-title&gt;Nucleic acids research&lt;/secondary-title&gt;&lt;/titles&gt;&lt;periodical&gt;&lt;full-title&gt;Nucleic acids research&lt;/full-title&gt;&lt;/periodical&gt;&lt;pages&gt;W267-W271&lt;/pages&gt;&lt;volume&gt;44&lt;/volume&gt;&lt;number&gt;W1&lt;/number&gt;&lt;dates&gt;&lt;year&gt;2016&lt;/year&gt;&lt;/dates&gt;&lt;isbn&gt;0305-1048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48" w:tooltip="Oliveros, 2016 #338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Oliveros et al., 2016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F0D41" w:rsidRPr="00B77FE0" w14:paraId="5FC2CE51" w14:textId="77777777" w:rsidTr="0025548F">
        <w:trPr>
          <w:trHeight w:val="181"/>
        </w:trPr>
        <w:tc>
          <w:tcPr>
            <w:tcW w:w="985" w:type="dxa"/>
          </w:tcPr>
          <w:p w14:paraId="669EF7AD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CCTop</w:t>
            </w:r>
            <w:proofErr w:type="spellEnd"/>
          </w:p>
        </w:tc>
        <w:tc>
          <w:tcPr>
            <w:tcW w:w="2610" w:type="dxa"/>
          </w:tcPr>
          <w:p w14:paraId="7B90A666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Style w:val="Hyperlink"/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Style w:val="Hyperlink"/>
                <w:rFonts w:cs="Times New Roman"/>
                <w:color w:val="000000" w:themeColor="text1"/>
                <w:sz w:val="20"/>
                <w:szCs w:val="20"/>
              </w:rPr>
              <w:t>https://crispr.cos.uni-heidelberg.de/</w:t>
            </w:r>
          </w:p>
        </w:tc>
        <w:tc>
          <w:tcPr>
            <w:tcW w:w="900" w:type="dxa"/>
          </w:tcPr>
          <w:p w14:paraId="774C8F3D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SpCas9, SaCas9, NmCas9, StCas9, TdCas9, AsCpf1 </w:t>
            </w:r>
          </w:p>
        </w:tc>
        <w:tc>
          <w:tcPr>
            <w:tcW w:w="1440" w:type="dxa"/>
          </w:tcPr>
          <w:p w14:paraId="4F1FFE7C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1972C779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0-5</w:t>
            </w:r>
          </w:p>
        </w:tc>
        <w:tc>
          <w:tcPr>
            <w:tcW w:w="990" w:type="dxa"/>
          </w:tcPr>
          <w:p w14:paraId="635B1A10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GG, NRG,  NNGRRT, NNNNGATT, NNAGAAW, NAAAAC, TTTN</w:t>
            </w:r>
          </w:p>
        </w:tc>
        <w:tc>
          <w:tcPr>
            <w:tcW w:w="1165" w:type="dxa"/>
          </w:tcPr>
          <w:p w14:paraId="3903BEFD" w14:textId="734E81C0" w:rsidR="001F0D41" w:rsidRPr="00B77FE0" w:rsidRDefault="001F0D41" w:rsidP="001B556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Stemmer&lt;/Author&gt;&lt;Year&gt;2015&lt;/Year&gt;&lt;RecNum&gt;340&lt;/RecNum&gt;&lt;DisplayText&gt;(Stemmer et al., 2015)&lt;/DisplayText&gt;&lt;record&gt;&lt;rec-number&gt;340&lt;/rec-number&gt;&lt;foreign-keys&gt;&lt;key app="EN" db-id="9dtswwt28sxzapep5xfps9vsvz0s0fx092wr"&gt;340&lt;/key&gt;&lt;/foreign-keys&gt;&lt;ref-type name="Journal Article"&gt;17&lt;/ref-type&gt;&lt;contributors&gt;&lt;authors&gt;&lt;author&gt;Stemmer, Manuel&lt;/author&gt;&lt;author&gt;Thumberger, Thomas&lt;/author&gt;&lt;author&gt;del Sol Keyer, Maria&lt;/author&gt;&lt;author&gt;Wittbrodt, Joachim&lt;/author&gt;&lt;author&gt;Mateo, Juan L&lt;/author&gt;&lt;/authors&gt;&lt;/contributors&gt;&lt;titles&gt;&lt;title&gt;CCTop: an intuitive, flexible and reliable CRISPR/Cas9 target prediction tool&lt;/title&gt;&lt;secondary-title&gt;PloS one&lt;/secondary-title&gt;&lt;/titles&gt;&lt;periodical&gt;&lt;full-title&gt;PloS one&lt;/full-title&gt;&lt;/periodical&gt;&lt;pages&gt;e0124633&lt;/pages&gt;&lt;volume&gt;10&lt;/volume&gt;&lt;number&gt;4&lt;/number&gt;&lt;dates&gt;&lt;year&gt;2015&lt;/year&gt;&lt;/dates&gt;&lt;isbn&gt;1932-6203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60" w:tooltip="Stemmer, 2015 #340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Stemmer et al., 2015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F0D41" w:rsidRPr="00B77FE0" w14:paraId="33A867EB" w14:textId="77777777" w:rsidTr="0025548F">
        <w:trPr>
          <w:trHeight w:val="181"/>
        </w:trPr>
        <w:tc>
          <w:tcPr>
            <w:tcW w:w="985" w:type="dxa"/>
          </w:tcPr>
          <w:p w14:paraId="4F71F488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CHOPCHOP v2</w:t>
            </w:r>
          </w:p>
        </w:tc>
        <w:tc>
          <w:tcPr>
            <w:tcW w:w="2610" w:type="dxa"/>
          </w:tcPr>
          <w:p w14:paraId="61BEEFF4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Style w:val="Hyperlink"/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Style w:val="Hyperlink"/>
                <w:rFonts w:cs="Times New Roman"/>
                <w:color w:val="000000" w:themeColor="text1"/>
                <w:sz w:val="20"/>
                <w:szCs w:val="20"/>
              </w:rPr>
              <w:t>http://chopchop.cbu.uib.no/</w:t>
            </w:r>
          </w:p>
        </w:tc>
        <w:tc>
          <w:tcPr>
            <w:tcW w:w="900" w:type="dxa"/>
          </w:tcPr>
          <w:p w14:paraId="750848B7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SpCas9, StCas9, NmCas9, SaCas9,  AsCpf1, FnCpf1</w:t>
            </w:r>
          </w:p>
        </w:tc>
        <w:tc>
          <w:tcPr>
            <w:tcW w:w="1440" w:type="dxa"/>
          </w:tcPr>
          <w:p w14:paraId="59DA95F5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31B7AD0C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0-3</w:t>
            </w:r>
          </w:p>
        </w:tc>
        <w:tc>
          <w:tcPr>
            <w:tcW w:w="990" w:type="dxa"/>
          </w:tcPr>
          <w:p w14:paraId="6E76856A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customizable</w:t>
            </w:r>
          </w:p>
        </w:tc>
        <w:tc>
          <w:tcPr>
            <w:tcW w:w="1165" w:type="dxa"/>
          </w:tcPr>
          <w:p w14:paraId="53E92E77" w14:textId="3D9BB9D9" w:rsidR="001F0D41" w:rsidRPr="00B77FE0" w:rsidRDefault="001F0D41" w:rsidP="001B556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Labun&lt;/Author&gt;&lt;Year&gt;2016&lt;/Year&gt;&lt;RecNum&gt;341&lt;/RecNum&gt;&lt;DisplayText&gt;(Labun et al., 2016)&lt;/DisplayText&gt;&lt;record&gt;&lt;rec-number&gt;341&lt;/rec-number&gt;&lt;foreign-keys&gt;&lt;key app="EN" db-id="9dtswwt28sxzapep5xfps9vsvz0s0fx092wr"&gt;341&lt;/key&gt;&lt;/foreign-keys&gt;&lt;ref-type name="Journal Article"&gt;17&lt;/ref-type&gt;&lt;contributors&gt;&lt;authors&gt;&lt;author&gt;Labun, Kornel&lt;/author&gt;&lt;author&gt;Montague, Tessa G&lt;/author&gt;&lt;author&gt;Gagnon, James A&lt;/author&gt;&lt;author&gt;Thyme, Summer B&lt;/author&gt;&lt;author&gt;Valen, Eivind&lt;/author&gt;&lt;/authors&gt;&lt;/contributors&gt;&lt;titles&gt;&lt;title&gt;CHOPCHOP v2: a web tool for the next generation of CRISPR genome engineering&lt;/title&gt;&lt;secondary-title&gt;Nucleic acids research&lt;/secondary-title&gt;&lt;/titles&gt;&lt;periodical&gt;&lt;full-title&gt;Nucleic acids research&lt;/full-title&gt;&lt;/periodical&gt;&lt;pages&gt;W272-W276&lt;/pages&gt;&lt;volume&gt;44&lt;/volume&gt;&lt;number&gt;W1&lt;/number&gt;&lt;dates&gt;&lt;year&gt;2016&lt;/year&gt;&lt;/dates&gt;&lt;isbn&gt;0305-1048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32" w:tooltip="Labun, 2016 #341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Labun et al., 2016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F0D41" w:rsidRPr="00B77FE0" w14:paraId="6F45A10F" w14:textId="77777777" w:rsidTr="0025548F">
        <w:trPr>
          <w:trHeight w:val="181"/>
        </w:trPr>
        <w:tc>
          <w:tcPr>
            <w:tcW w:w="985" w:type="dxa"/>
          </w:tcPr>
          <w:p w14:paraId="5EA7704C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CRISPRdirect</w:t>
            </w:r>
            <w:proofErr w:type="spellEnd"/>
          </w:p>
        </w:tc>
        <w:tc>
          <w:tcPr>
            <w:tcW w:w="2610" w:type="dxa"/>
          </w:tcPr>
          <w:p w14:paraId="588BE9DA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Style w:val="Hyperlink"/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Style w:val="Hyperlink"/>
                <w:rFonts w:cs="Times New Roman"/>
                <w:color w:val="000000" w:themeColor="text1"/>
                <w:sz w:val="20"/>
                <w:szCs w:val="20"/>
              </w:rPr>
              <w:t>http://crispr.dbcls.jp/</w:t>
            </w:r>
          </w:p>
        </w:tc>
        <w:tc>
          <w:tcPr>
            <w:tcW w:w="900" w:type="dxa"/>
          </w:tcPr>
          <w:p w14:paraId="0A972CA9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SpCas9</w:t>
            </w:r>
          </w:p>
        </w:tc>
        <w:tc>
          <w:tcPr>
            <w:tcW w:w="1440" w:type="dxa"/>
          </w:tcPr>
          <w:p w14:paraId="6499086A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5DE4AD1D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Any</w:t>
            </w:r>
          </w:p>
        </w:tc>
        <w:tc>
          <w:tcPr>
            <w:tcW w:w="990" w:type="dxa"/>
          </w:tcPr>
          <w:p w14:paraId="28D20CE0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GG, NRG</w:t>
            </w:r>
          </w:p>
        </w:tc>
        <w:tc>
          <w:tcPr>
            <w:tcW w:w="1165" w:type="dxa"/>
          </w:tcPr>
          <w:p w14:paraId="1D44B0F6" w14:textId="4DDB4DE7" w:rsidR="001F0D41" w:rsidRPr="00B77FE0" w:rsidRDefault="001F0D41" w:rsidP="001B556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Naito&lt;/Author&gt;&lt;Year&gt;2014&lt;/Year&gt;&lt;RecNum&gt;342&lt;/RecNum&gt;&lt;DisplayText&gt;(Naito et al., 2014)&lt;/DisplayText&gt;&lt;record&gt;&lt;rec-number&gt;342&lt;/rec-number&gt;&lt;foreign-keys&gt;&lt;key app="EN" db-id="9dtswwt28sxzapep5xfps9vsvz0s0fx092wr"&gt;342&lt;/key&gt;&lt;/foreign-keys&gt;&lt;ref-type name="Journal Article"&gt;17&lt;/ref-type&gt;&lt;contributors&gt;&lt;authors&gt;&lt;author&gt;Naito, Yuki&lt;/author&gt;&lt;author&gt;Hino, Kimihiro&lt;/author&gt;&lt;author&gt;Bono, Hidemasa&lt;/author&gt;&lt;author&gt;Ui-Tei, Kumiko&lt;/author&gt;&lt;/authors&gt;&lt;/contributors&gt;&lt;titles&gt;&lt;title&gt;CRISPRdirect: software for designing CRISPR/Cas guide RNA with reduced off-target sites&lt;/title&gt;&lt;secondary-title&gt;Bioinformatics&lt;/secondary-title&gt;&lt;/titles&gt;&lt;periodical&gt;&lt;full-title&gt;Bioinformatics&lt;/full-title&gt;&lt;/periodical&gt;&lt;pages&gt;1120-1123&lt;/pages&gt;&lt;volume&gt;31&lt;/volume&gt;&lt;number&gt;7&lt;/number&gt;&lt;dates&gt;&lt;year&gt;2014&lt;/year&gt;&lt;/dates&gt;&lt;isbn&gt;1460-2059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44" w:tooltip="Naito, 2014 #342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Naito et al., 2014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F0D41" w:rsidRPr="00B77FE0" w14:paraId="6C9BE934" w14:textId="77777777" w:rsidTr="0025548F">
        <w:trPr>
          <w:trHeight w:val="181"/>
        </w:trPr>
        <w:tc>
          <w:tcPr>
            <w:tcW w:w="985" w:type="dxa"/>
          </w:tcPr>
          <w:p w14:paraId="5D40B887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ATUM gRNA Design Tool</w:t>
            </w:r>
          </w:p>
        </w:tc>
        <w:tc>
          <w:tcPr>
            <w:tcW w:w="2610" w:type="dxa"/>
          </w:tcPr>
          <w:p w14:paraId="16F40B75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Style w:val="Hyperlink"/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Style w:val="Hyperlink"/>
                <w:rFonts w:cs="Times New Roman"/>
                <w:color w:val="000000" w:themeColor="text1"/>
                <w:sz w:val="20"/>
                <w:szCs w:val="20"/>
              </w:rPr>
              <w:t>https://www.atum.bio/eCommerce/cas9/input</w:t>
            </w:r>
          </w:p>
        </w:tc>
        <w:tc>
          <w:tcPr>
            <w:tcW w:w="900" w:type="dxa"/>
          </w:tcPr>
          <w:p w14:paraId="2B683703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SpCas9</w:t>
            </w:r>
          </w:p>
        </w:tc>
        <w:tc>
          <w:tcPr>
            <w:tcW w:w="1440" w:type="dxa"/>
          </w:tcPr>
          <w:p w14:paraId="581327B5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71E73EBD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0-10</w:t>
            </w:r>
          </w:p>
        </w:tc>
        <w:tc>
          <w:tcPr>
            <w:tcW w:w="990" w:type="dxa"/>
          </w:tcPr>
          <w:p w14:paraId="4F5EDFC1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RG</w:t>
            </w:r>
          </w:p>
        </w:tc>
        <w:tc>
          <w:tcPr>
            <w:tcW w:w="1165" w:type="dxa"/>
          </w:tcPr>
          <w:p w14:paraId="05BADC23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Style w:val="Hyperlink"/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Style w:val="Hyperlink"/>
                <w:rFonts w:cs="Times New Roman"/>
                <w:color w:val="000000" w:themeColor="text1"/>
                <w:sz w:val="20"/>
                <w:szCs w:val="20"/>
              </w:rPr>
              <w:t>https://www.atum.bio</w:t>
            </w:r>
          </w:p>
        </w:tc>
      </w:tr>
      <w:tr w:rsidR="001F0D41" w:rsidRPr="00B77FE0" w14:paraId="66036D8B" w14:textId="77777777" w:rsidTr="0025548F">
        <w:trPr>
          <w:trHeight w:val="181"/>
        </w:trPr>
        <w:tc>
          <w:tcPr>
            <w:tcW w:w="985" w:type="dxa"/>
          </w:tcPr>
          <w:p w14:paraId="344E5C76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CRISPR Design Tool</w:t>
            </w:r>
          </w:p>
        </w:tc>
        <w:tc>
          <w:tcPr>
            <w:tcW w:w="2610" w:type="dxa"/>
          </w:tcPr>
          <w:p w14:paraId="3D3DFC59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Style w:val="Hyperlink"/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Style w:val="Hyperlink"/>
                <w:rFonts w:cs="Times New Roman"/>
                <w:color w:val="000000" w:themeColor="text1"/>
                <w:sz w:val="20"/>
                <w:szCs w:val="20"/>
              </w:rPr>
              <w:t>https://dharmacon.horizondiscovery.com/gene-editing/crispr-cas9/crispr-design-tool/</w:t>
            </w:r>
          </w:p>
        </w:tc>
        <w:tc>
          <w:tcPr>
            <w:tcW w:w="900" w:type="dxa"/>
          </w:tcPr>
          <w:p w14:paraId="0E06C83D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SpCas9</w:t>
            </w:r>
          </w:p>
        </w:tc>
        <w:tc>
          <w:tcPr>
            <w:tcW w:w="1440" w:type="dxa"/>
          </w:tcPr>
          <w:p w14:paraId="353C80D6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6D275FD1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14:paraId="1A93B91C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RG</w:t>
            </w:r>
          </w:p>
        </w:tc>
        <w:tc>
          <w:tcPr>
            <w:tcW w:w="1165" w:type="dxa"/>
          </w:tcPr>
          <w:p w14:paraId="3031151B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Style w:val="Hyperlink"/>
                <w:rFonts w:cs="Times New Roman"/>
                <w:color w:val="000000" w:themeColor="text1"/>
                <w:sz w:val="20"/>
                <w:szCs w:val="20"/>
              </w:rPr>
              <w:t>https://dharmacon.horizondiscovery.com</w:t>
            </w:r>
          </w:p>
        </w:tc>
      </w:tr>
      <w:tr w:rsidR="001F0D41" w:rsidRPr="00B77FE0" w14:paraId="1EA4A3EC" w14:textId="77777777" w:rsidTr="0025548F">
        <w:trPr>
          <w:trHeight w:val="181"/>
        </w:trPr>
        <w:tc>
          <w:tcPr>
            <w:tcW w:w="985" w:type="dxa"/>
          </w:tcPr>
          <w:p w14:paraId="2C8E6B4D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CRISPRseek</w:t>
            </w:r>
            <w:proofErr w:type="spellEnd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2610" w:type="dxa"/>
          </w:tcPr>
          <w:p w14:paraId="6EB741D6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Style w:val="Hyperlink"/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Style w:val="Hyperlink"/>
                <w:rFonts w:cs="Times New Roman"/>
                <w:color w:val="000000" w:themeColor="text1"/>
                <w:sz w:val="20"/>
                <w:szCs w:val="20"/>
              </w:rPr>
              <w:t>http://www.bioconductor.org/packages/release/bioc/html/CRISPRseek.html</w:t>
            </w:r>
          </w:p>
        </w:tc>
        <w:tc>
          <w:tcPr>
            <w:tcW w:w="900" w:type="dxa"/>
          </w:tcPr>
          <w:p w14:paraId="076598EB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Customizable</w:t>
            </w:r>
          </w:p>
        </w:tc>
        <w:tc>
          <w:tcPr>
            <w:tcW w:w="1440" w:type="dxa"/>
          </w:tcPr>
          <w:p w14:paraId="5FA831AE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5286D6E6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Any</w:t>
            </w:r>
          </w:p>
        </w:tc>
        <w:tc>
          <w:tcPr>
            <w:tcW w:w="990" w:type="dxa"/>
          </w:tcPr>
          <w:p w14:paraId="19EF049B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Customizable</w:t>
            </w:r>
          </w:p>
        </w:tc>
        <w:tc>
          <w:tcPr>
            <w:tcW w:w="1165" w:type="dxa"/>
          </w:tcPr>
          <w:p w14:paraId="019079FE" w14:textId="0DBEAC1B" w:rsidR="001F0D41" w:rsidRPr="00B77FE0" w:rsidRDefault="001F0D41" w:rsidP="001B556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Zhu&lt;/Author&gt;&lt;Year&gt;2014&lt;/Year&gt;&lt;RecNum&gt;343&lt;/RecNum&gt;&lt;DisplayText&gt;(Zhu et al., 2014)&lt;/DisplayText&gt;&lt;record&gt;&lt;rec-number&gt;343&lt;/rec-number&gt;&lt;foreign-keys&gt;&lt;key app="EN" db-id="9dtswwt28sxzapep5xfps9vsvz0s0fx092wr"&gt;343&lt;/key&gt;&lt;/foreign-keys&gt;&lt;ref-type name="Journal Article"&gt;17&lt;/ref-type&gt;&lt;contributors&gt;&lt;authors&gt;&lt;author&gt;Zhu, Lihua J&lt;/author&gt;&lt;author&gt;Holmes, Benjamin R&lt;/author&gt;&lt;author&gt;Aronin, Neil&lt;/author&gt;&lt;author&gt;Brodsky, Michael H&lt;/author&gt;&lt;/authors&gt;&lt;/contributors&gt;&lt;titles&gt;&lt;title&gt;CRISPRseek: a bioconductor package to identify target-specific guide RNAs for CRISPR-Cas9 genome-editing systems&lt;/title&gt;&lt;secondary-title&gt;PloS one&lt;/secondary-title&gt;&lt;/titles&gt;&lt;periodical&gt;&lt;full-title&gt;PloS one&lt;/full-title&gt;&lt;/periodical&gt;&lt;pages&gt;e108424&lt;/pages&gt;&lt;volume&gt;9&lt;/volume&gt;&lt;number&gt;9&lt;/number&gt;&lt;dates&gt;&lt;year&gt;2014&lt;/year&gt;&lt;/dates&gt;&lt;isbn&gt;1932-6203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76" w:tooltip="Zhu, 2014 #343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Zhu et al., 2014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F0D41" w:rsidRPr="00B77FE0" w14:paraId="7F043566" w14:textId="77777777" w:rsidTr="0025548F">
        <w:trPr>
          <w:trHeight w:val="181"/>
        </w:trPr>
        <w:tc>
          <w:tcPr>
            <w:tcW w:w="985" w:type="dxa"/>
          </w:tcPr>
          <w:p w14:paraId="2D315361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WU-CRISPR</w:t>
            </w:r>
          </w:p>
        </w:tc>
        <w:tc>
          <w:tcPr>
            <w:tcW w:w="2610" w:type="dxa"/>
          </w:tcPr>
          <w:p w14:paraId="58586985" w14:textId="77777777" w:rsidR="001F0D41" w:rsidRPr="00B77FE0" w:rsidRDefault="009A5277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hyperlink r:id="rId13" w:history="1">
              <w:r w:rsidR="001F0D41" w:rsidRPr="00B77FE0">
                <w:rPr>
                  <w:rStyle w:val="Hyperlink"/>
                  <w:rFonts w:cs="Times New Roman"/>
                  <w:color w:val="000000" w:themeColor="text1"/>
                  <w:sz w:val="20"/>
                  <w:szCs w:val="20"/>
                </w:rPr>
                <w:t>http://crispr.wustl.edu/</w:t>
              </w:r>
            </w:hyperlink>
            <w:r w:rsidR="001F0D41"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</w:tcPr>
          <w:p w14:paraId="52D4FB21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SpCas9</w:t>
            </w:r>
          </w:p>
        </w:tc>
        <w:tc>
          <w:tcPr>
            <w:tcW w:w="1440" w:type="dxa"/>
          </w:tcPr>
          <w:p w14:paraId="4FB3010C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213BFDF5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158A5641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GG</w:t>
            </w:r>
          </w:p>
        </w:tc>
        <w:tc>
          <w:tcPr>
            <w:tcW w:w="1165" w:type="dxa"/>
          </w:tcPr>
          <w:p w14:paraId="771BC291" w14:textId="7C128048" w:rsidR="001F0D41" w:rsidRPr="00B77FE0" w:rsidRDefault="001F0D41" w:rsidP="001B556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Wong&lt;/Author&gt;&lt;Year&gt;2015&lt;/Year&gt;&lt;RecNum&gt;74&lt;/RecNum&gt;&lt;DisplayText&gt;(Wong et al., 2015)&lt;/DisplayText&gt;&lt;record&gt;&lt;rec-number&gt;74&lt;/rec-number&gt;&lt;foreign-keys&gt;&lt;key app="EN" db-id="vpfett2w2ffvs0ef5pyxvexxp55a29psvafw"&gt;74&lt;/key&gt;&lt;/foreign-keys&gt;&lt;ref-type name="Journal Article"&gt;17&lt;/ref-type&gt;&lt;contributors&gt;&lt;authors&gt;&lt;author&gt;Wong, Nathan&lt;/author&gt;&lt;author&gt;Liu, Weijun&lt;/author&gt;&lt;author&gt;Wang, Xiaowei&lt;/author&gt;&lt;/authors&gt;&lt;/contributors&gt;&lt;titles&gt;&lt;title&gt;WU-CRISPR: characteristics of functional guide RNAs for the CRISPR/Cas9 system&lt;/title&gt;&lt;secondary-title&gt;Genome biology&lt;/secondary-title&gt;&lt;/titles&gt;&lt;periodical&gt;&lt;full-title&gt;Genome biology&lt;/full-title&gt;&lt;/periodical&gt;&lt;pages&gt;218&lt;/pages&gt;&lt;volume&gt;16&lt;/volume&gt;&lt;number&gt;1&lt;/number&gt;&lt;dates&gt;&lt;year&gt;2015&lt;/year&gt;&lt;/dates&gt;&lt;isbn&gt;1474-760X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68" w:tooltip="Wong, 2015 #74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Wong et al., 2015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F0D41" w:rsidRPr="00B77FE0" w14:paraId="39454084" w14:textId="77777777" w:rsidTr="0025548F">
        <w:trPr>
          <w:trHeight w:val="181"/>
        </w:trPr>
        <w:tc>
          <w:tcPr>
            <w:tcW w:w="985" w:type="dxa"/>
          </w:tcPr>
          <w:p w14:paraId="5F818CA7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DESKGEN</w:t>
            </w:r>
          </w:p>
        </w:tc>
        <w:tc>
          <w:tcPr>
            <w:tcW w:w="2610" w:type="dxa"/>
          </w:tcPr>
          <w:p w14:paraId="07FDD397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Style w:val="Hyperlink"/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Style w:val="Hyperlink"/>
                <w:rFonts w:cs="Times New Roman"/>
                <w:color w:val="000000" w:themeColor="text1"/>
                <w:sz w:val="20"/>
                <w:szCs w:val="20"/>
              </w:rPr>
              <w:t>https://www.deskgen.com/landing/</w:t>
            </w:r>
          </w:p>
        </w:tc>
        <w:tc>
          <w:tcPr>
            <w:tcW w:w="900" w:type="dxa"/>
          </w:tcPr>
          <w:p w14:paraId="2FAAF111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Customizable</w:t>
            </w:r>
          </w:p>
        </w:tc>
        <w:tc>
          <w:tcPr>
            <w:tcW w:w="1440" w:type="dxa"/>
          </w:tcPr>
          <w:p w14:paraId="4BEEEF45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285DF898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Any</w:t>
            </w:r>
          </w:p>
        </w:tc>
        <w:tc>
          <w:tcPr>
            <w:tcW w:w="990" w:type="dxa"/>
          </w:tcPr>
          <w:p w14:paraId="3816A07B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Customizable</w:t>
            </w:r>
          </w:p>
        </w:tc>
        <w:tc>
          <w:tcPr>
            <w:tcW w:w="1165" w:type="dxa"/>
          </w:tcPr>
          <w:p w14:paraId="5717708A" w14:textId="77777777" w:rsidR="001F0D41" w:rsidRPr="00B77FE0" w:rsidRDefault="009A5277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hyperlink r:id="rId14" w:history="1">
              <w:r w:rsidR="001F0D41" w:rsidRPr="00B77FE0">
                <w:rPr>
                  <w:rStyle w:val="Hyperlink"/>
                  <w:rFonts w:cs="Times New Roman"/>
                  <w:color w:val="000000" w:themeColor="text1"/>
                  <w:sz w:val="20"/>
                  <w:szCs w:val="20"/>
                </w:rPr>
                <w:t>https://www.deskgen.com</w:t>
              </w:r>
            </w:hyperlink>
            <w:r w:rsidR="001F0D41"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F0D41" w:rsidRPr="00B77FE0" w14:paraId="532EDD45" w14:textId="77777777" w:rsidTr="0025548F">
        <w:trPr>
          <w:trHeight w:val="181"/>
        </w:trPr>
        <w:tc>
          <w:tcPr>
            <w:tcW w:w="985" w:type="dxa"/>
          </w:tcPr>
          <w:p w14:paraId="30C8CE63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Geneious</w:t>
            </w:r>
            <w:proofErr w:type="spellEnd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 CRISPR Site Finder</w:t>
            </w:r>
          </w:p>
        </w:tc>
        <w:tc>
          <w:tcPr>
            <w:tcW w:w="2610" w:type="dxa"/>
          </w:tcPr>
          <w:p w14:paraId="22A27BEA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Style w:val="Hyperlink"/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Style w:val="Hyperlink"/>
                <w:rFonts w:cs="Times New Roman"/>
                <w:color w:val="000000" w:themeColor="text1"/>
                <w:sz w:val="20"/>
                <w:szCs w:val="20"/>
              </w:rPr>
              <w:t>https://www.geneious.com/</w:t>
            </w:r>
          </w:p>
        </w:tc>
        <w:tc>
          <w:tcPr>
            <w:tcW w:w="900" w:type="dxa"/>
          </w:tcPr>
          <w:p w14:paraId="4E789294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Customizable</w:t>
            </w:r>
          </w:p>
        </w:tc>
        <w:tc>
          <w:tcPr>
            <w:tcW w:w="1440" w:type="dxa"/>
          </w:tcPr>
          <w:p w14:paraId="029C180D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39536DDC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Any</w:t>
            </w:r>
          </w:p>
        </w:tc>
        <w:tc>
          <w:tcPr>
            <w:tcW w:w="990" w:type="dxa"/>
          </w:tcPr>
          <w:p w14:paraId="50AA612C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Customizable</w:t>
            </w:r>
          </w:p>
        </w:tc>
        <w:tc>
          <w:tcPr>
            <w:tcW w:w="1165" w:type="dxa"/>
          </w:tcPr>
          <w:p w14:paraId="335EB412" w14:textId="3D275D5C" w:rsidR="001F0D41" w:rsidRPr="00B77FE0" w:rsidRDefault="001F0D41" w:rsidP="001B556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Doench&lt;/Author&gt;&lt;Year&gt;2014&lt;/Year&gt;&lt;RecNum&gt;64&lt;/RecNum&gt;&lt;DisplayText&gt;(Doench et al., 2014)&lt;/DisplayText&gt;&lt;record&gt;&lt;rec-number&gt;64&lt;/rec-number&gt;&lt;foreign-keys&gt;&lt;key app="EN" db-id="vpfett2w2ffvs0ef5pyxvexxp55a29psvafw"&gt;64&lt;/key&gt;&lt;/foreign-keys&gt;&lt;ref-type name="Journal Article"&gt;17&lt;/ref-type&gt;&lt;contributors&gt;&lt;authors&gt;&lt;author&gt;Doench, John G&lt;/author&gt;&lt;author&gt;Hartenian, Ella&lt;/author&gt;&lt;author&gt;Graham, Daniel B&lt;/author&gt;&lt;author&gt;Tothova, Zuzana&lt;/author&gt;&lt;author&gt;Hegde, Mudra&lt;/author&gt;&lt;author&gt;Smith, Ian&lt;/author&gt;&lt;author&gt;Sullender, Meagan&lt;/author&gt;&lt;author&gt;Ebert, Benjamin L&lt;/author&gt;&lt;author&gt;Xavier, Ramnik J&lt;/author&gt;&lt;author&gt;Root, David E&lt;/author&gt;&lt;/authors&gt;&lt;/contributors&gt;&lt;titles&gt;&lt;title&gt;Rational design of highly active sgRNAs for CRISPR-Cas9–mediated gene inactivation&lt;/title&gt;&lt;secondary-title&gt;Nature biotechnology&lt;/secondary-title&gt;&lt;/titles&gt;&lt;periodical&gt;&lt;full-title&gt;Nature biotechnology&lt;/full-title&gt;&lt;/periodical&gt;&lt;pages&gt;1262&lt;/pages&gt;&lt;volume&gt;32&lt;/volume&gt;&lt;number&gt;12&lt;/number&gt;&lt;dates&gt;&lt;year&gt;2014&lt;/year&gt;&lt;/dates&gt;&lt;isbn&gt;1546-1696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11" w:tooltip="Doench, 2014 #64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Doench et al., 2014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F0D41" w:rsidRPr="00B77FE0" w14:paraId="6591E2FB" w14:textId="77777777" w:rsidTr="0025548F">
        <w:trPr>
          <w:trHeight w:val="181"/>
        </w:trPr>
        <w:tc>
          <w:tcPr>
            <w:tcW w:w="985" w:type="dxa"/>
          </w:tcPr>
          <w:p w14:paraId="47EB8BE3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GT-Scan</w:t>
            </w:r>
          </w:p>
        </w:tc>
        <w:tc>
          <w:tcPr>
            <w:tcW w:w="2610" w:type="dxa"/>
          </w:tcPr>
          <w:p w14:paraId="32626BEB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Style w:val="Hyperlink"/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Style w:val="Hyperlink"/>
                <w:rFonts w:cs="Times New Roman"/>
                <w:color w:val="000000" w:themeColor="text1"/>
                <w:sz w:val="20"/>
                <w:szCs w:val="20"/>
              </w:rPr>
              <w:t>https://gt-scan.csiro.au/</w:t>
            </w:r>
          </w:p>
        </w:tc>
        <w:tc>
          <w:tcPr>
            <w:tcW w:w="900" w:type="dxa"/>
          </w:tcPr>
          <w:p w14:paraId="04D2D1CB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Customizable</w:t>
            </w:r>
          </w:p>
        </w:tc>
        <w:tc>
          <w:tcPr>
            <w:tcW w:w="1440" w:type="dxa"/>
          </w:tcPr>
          <w:p w14:paraId="26C70DCC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3D6915AA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0-3</w:t>
            </w:r>
          </w:p>
        </w:tc>
        <w:tc>
          <w:tcPr>
            <w:tcW w:w="990" w:type="dxa"/>
          </w:tcPr>
          <w:p w14:paraId="0370EA56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Customizable</w:t>
            </w:r>
          </w:p>
        </w:tc>
        <w:tc>
          <w:tcPr>
            <w:tcW w:w="1165" w:type="dxa"/>
          </w:tcPr>
          <w:p w14:paraId="1DDA94F9" w14:textId="29ADBE84" w:rsidR="001F0D41" w:rsidRPr="00B77FE0" w:rsidRDefault="001F0D41" w:rsidP="001B556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O’Brien&lt;/Author&gt;&lt;Year&gt;2014&lt;/Year&gt;&lt;RecNum&gt;345&lt;/RecNum&gt;&lt;DisplayText&gt;(O’Brien and Bailey, 2014)&lt;/DisplayText&gt;&lt;record&gt;&lt;rec-number&gt;345&lt;/rec-number&gt;&lt;foreign-keys&gt;&lt;key app="EN" db-id="9dtswwt28sxzapep5xfps9vsvz0s0fx092wr"&gt;345&lt;/key&gt;&lt;/foreign-keys&gt;&lt;ref-type name="Journal Article"&gt;17&lt;/ref-type&gt;&lt;contributors&gt;&lt;authors&gt;&lt;author&gt;O’Brien, Aidan&lt;/author&gt;&lt;author&gt;Bailey, Timothy L&lt;/author&gt;&lt;/authors&gt;&lt;/contributors&gt;&lt;titles&gt;&lt;title&gt;GT-Scan: identifying unique genomic targets&lt;/title&gt;&lt;secondary-title&gt;Bioinformatics&lt;/secondary-title&gt;&lt;/titles&gt;&lt;periodical&gt;&lt;full-title&gt;Bioinformatics&lt;/full-title&gt;&lt;/periodical&gt;&lt;pages&gt;2673-2675&lt;/pages&gt;&lt;volume&gt;30&lt;/volume&gt;&lt;number&gt;18&lt;/number&gt;&lt;dates&gt;&lt;year&gt;2014&lt;/year&gt;&lt;/dates&gt;&lt;isbn&gt;1460-2059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47" w:tooltip="O’Brien, 2014 #345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O’Brien and Bailey, 2014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F0D41" w:rsidRPr="00B77FE0" w14:paraId="1D8236D4" w14:textId="77777777" w:rsidTr="0025548F">
        <w:trPr>
          <w:trHeight w:val="181"/>
        </w:trPr>
        <w:tc>
          <w:tcPr>
            <w:tcW w:w="985" w:type="dxa"/>
          </w:tcPr>
          <w:p w14:paraId="28BD9ED0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Off-Spotter</w:t>
            </w:r>
          </w:p>
        </w:tc>
        <w:tc>
          <w:tcPr>
            <w:tcW w:w="2610" w:type="dxa"/>
          </w:tcPr>
          <w:p w14:paraId="0D824D0F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Style w:val="Hyperlink"/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Style w:val="Hyperlink"/>
                <w:rFonts w:cs="Times New Roman"/>
                <w:color w:val="000000" w:themeColor="text1"/>
                <w:sz w:val="20"/>
                <w:szCs w:val="20"/>
              </w:rPr>
              <w:t>https://cm.jefferson.edu/Off-Spotter/</w:t>
            </w:r>
          </w:p>
        </w:tc>
        <w:tc>
          <w:tcPr>
            <w:tcW w:w="900" w:type="dxa"/>
          </w:tcPr>
          <w:p w14:paraId="5AD2F477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SpCas9, CjCas9, SaCas9 </w:t>
            </w:r>
          </w:p>
        </w:tc>
        <w:tc>
          <w:tcPr>
            <w:tcW w:w="1440" w:type="dxa"/>
          </w:tcPr>
          <w:p w14:paraId="69F96606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Customizable</w:t>
            </w:r>
          </w:p>
        </w:tc>
        <w:tc>
          <w:tcPr>
            <w:tcW w:w="1260" w:type="dxa"/>
          </w:tcPr>
          <w:p w14:paraId="1FCBEA7E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0-5</w:t>
            </w:r>
          </w:p>
        </w:tc>
        <w:tc>
          <w:tcPr>
            <w:tcW w:w="990" w:type="dxa"/>
          </w:tcPr>
          <w:p w14:paraId="6CEFB658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GG, NAG, NNNNACA, NNGRRT</w:t>
            </w:r>
          </w:p>
        </w:tc>
        <w:tc>
          <w:tcPr>
            <w:tcW w:w="1165" w:type="dxa"/>
          </w:tcPr>
          <w:p w14:paraId="43332E40" w14:textId="7F3C253F" w:rsidR="001F0D41" w:rsidRPr="00B77FE0" w:rsidRDefault="001F0D41" w:rsidP="001B556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Pliatsika&lt;/Author&gt;&lt;Year&gt;2015&lt;/Year&gt;&lt;RecNum&gt;346&lt;/RecNum&gt;&lt;DisplayText&gt;(Pliatsika and Rigoutsos, 2015)&lt;/DisplayText&gt;&lt;record&gt;&lt;rec-number&gt;346&lt;/rec-number&gt;&lt;foreign-keys&gt;&lt;key app="EN" db-id="9dtswwt28sxzapep5xfps9vsvz0s0fx092wr"&gt;346&lt;/key&gt;&lt;/foreign-keys&gt;&lt;ref-type name="Journal Article"&gt;17&lt;/ref-type&gt;&lt;contributors&gt;&lt;authors&gt;&lt;author&gt;Pliatsika, Venetia&lt;/author&gt;&lt;author&gt;Rigoutsos, Isidore&lt;/author&gt;&lt;/authors&gt;&lt;/contributors&gt;&lt;titles&gt;&lt;title&gt;“Off-Spotter”: very fast and exhaustive enumeration of genomic lookalikes for designing CRISPR/Cas guide RNAs&lt;/title&gt;&lt;secondary-title&gt;Biology direct&lt;/secondary-title&gt;&lt;/titles&gt;&lt;periodical&gt;&lt;full-title&gt;Biology direct&lt;/full-title&gt;&lt;/periodical&gt;&lt;pages&gt;4&lt;/pages&gt;&lt;volume&gt;10&lt;/volume&gt;&lt;number&gt;1&lt;/number&gt;&lt;dates&gt;&lt;year&gt;2015&lt;/year&gt;&lt;/dates&gt;&lt;isbn&gt;1745-6150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50" w:tooltip="Pliatsika, 2015 #346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Pliatsika and Rigoutsos, 2015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F0D41" w:rsidRPr="00B77FE0" w14:paraId="2A14436F" w14:textId="77777777" w:rsidTr="0025548F">
        <w:trPr>
          <w:trHeight w:val="181"/>
        </w:trPr>
        <w:tc>
          <w:tcPr>
            <w:tcW w:w="985" w:type="dxa"/>
          </w:tcPr>
          <w:p w14:paraId="277E13DF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Synthego</w:t>
            </w:r>
            <w:proofErr w:type="spellEnd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 Design Tool</w:t>
            </w:r>
          </w:p>
        </w:tc>
        <w:tc>
          <w:tcPr>
            <w:tcW w:w="2610" w:type="dxa"/>
          </w:tcPr>
          <w:p w14:paraId="2ACD15F9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Style w:val="Hyperlink"/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Style w:val="Hyperlink"/>
                <w:rFonts w:cs="Times New Roman"/>
                <w:color w:val="000000" w:themeColor="text1"/>
                <w:sz w:val="20"/>
                <w:szCs w:val="20"/>
              </w:rPr>
              <w:t>https://design.synthego.com/#/</w:t>
            </w:r>
          </w:p>
        </w:tc>
        <w:tc>
          <w:tcPr>
            <w:tcW w:w="900" w:type="dxa"/>
          </w:tcPr>
          <w:p w14:paraId="18D0C1A2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SpCas9</w:t>
            </w:r>
          </w:p>
        </w:tc>
        <w:tc>
          <w:tcPr>
            <w:tcW w:w="1440" w:type="dxa"/>
          </w:tcPr>
          <w:p w14:paraId="1BA124F7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1013EBA7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674429ED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GG</w:t>
            </w:r>
          </w:p>
        </w:tc>
        <w:tc>
          <w:tcPr>
            <w:tcW w:w="1165" w:type="dxa"/>
          </w:tcPr>
          <w:p w14:paraId="3D095525" w14:textId="77777777" w:rsidR="001F0D41" w:rsidRPr="00B77FE0" w:rsidRDefault="009A5277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hyperlink r:id="rId15" w:history="1">
              <w:r w:rsidR="001F0D41" w:rsidRPr="00B77FE0">
                <w:rPr>
                  <w:rStyle w:val="Hyperlink"/>
                  <w:rFonts w:cs="Times New Roman"/>
                  <w:color w:val="000000" w:themeColor="text1"/>
                  <w:sz w:val="20"/>
                  <w:szCs w:val="20"/>
                </w:rPr>
                <w:t>https://www.synthego.com</w:t>
              </w:r>
            </w:hyperlink>
            <w:r w:rsidR="001F0D41"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</w:tbl>
    <w:p w14:paraId="50E72B8F" w14:textId="1838C937" w:rsidR="001F0D41" w:rsidRPr="001F0D41" w:rsidRDefault="001F0D41" w:rsidP="00B77FE0">
      <w:pPr>
        <w:rPr>
          <w:rFonts w:cs="Times New Roman"/>
          <w:b/>
          <w:color w:val="000000" w:themeColor="text1"/>
          <w:szCs w:val="24"/>
          <w:u w:val="single"/>
        </w:rPr>
      </w:pPr>
      <w:r w:rsidRPr="001F0D41">
        <w:rPr>
          <w:rFonts w:cs="Times New Roman"/>
          <w:b/>
          <w:color w:val="000000" w:themeColor="text1"/>
          <w:szCs w:val="24"/>
        </w:rPr>
        <w:t>Supplementary Table 3.</w:t>
      </w:r>
      <w:r w:rsidRPr="001F0D41">
        <w:rPr>
          <w:rFonts w:cs="Times New Roman"/>
          <w:color w:val="000000" w:themeColor="text1"/>
          <w:szCs w:val="24"/>
        </w:rPr>
        <w:t xml:space="preserve"> Comparison of various methods to deliver CRISPR/</w:t>
      </w:r>
      <w:proofErr w:type="spellStart"/>
      <w:r w:rsidRPr="001F0D41">
        <w:rPr>
          <w:rFonts w:cs="Times New Roman"/>
          <w:color w:val="000000" w:themeColor="text1"/>
          <w:szCs w:val="24"/>
        </w:rPr>
        <w:t>Cas</w:t>
      </w:r>
      <w:proofErr w:type="spellEnd"/>
      <w:r w:rsidRPr="001F0D41">
        <w:rPr>
          <w:rFonts w:cs="Times New Roman"/>
          <w:color w:val="000000" w:themeColor="text1"/>
          <w:szCs w:val="24"/>
        </w:rPr>
        <w:t xml:space="preserve"> component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16"/>
        <w:gridCol w:w="1299"/>
        <w:gridCol w:w="1080"/>
        <w:gridCol w:w="720"/>
        <w:gridCol w:w="720"/>
        <w:gridCol w:w="1227"/>
        <w:gridCol w:w="393"/>
        <w:gridCol w:w="716"/>
        <w:gridCol w:w="872"/>
        <w:gridCol w:w="1107"/>
      </w:tblGrid>
      <w:tr w:rsidR="001F0D41" w:rsidRPr="00B77FE0" w14:paraId="5448AF75" w14:textId="77777777" w:rsidTr="0025548F">
        <w:tc>
          <w:tcPr>
            <w:tcW w:w="9350" w:type="dxa"/>
            <w:gridSpan w:val="10"/>
          </w:tcPr>
          <w:p w14:paraId="4F7EF34D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b/>
                <w:color w:val="000000" w:themeColor="text1"/>
                <w:sz w:val="20"/>
                <w:szCs w:val="20"/>
              </w:rPr>
              <w:t>a) Viral delivery methods</w:t>
            </w:r>
          </w:p>
        </w:tc>
      </w:tr>
      <w:tr w:rsidR="001F0D41" w:rsidRPr="00B77FE0" w14:paraId="02845889" w14:textId="77777777" w:rsidTr="0025548F">
        <w:tc>
          <w:tcPr>
            <w:tcW w:w="1216" w:type="dxa"/>
          </w:tcPr>
          <w:p w14:paraId="037FF738" w14:textId="77777777" w:rsidR="001F0D41" w:rsidRPr="00307802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307802">
              <w:rPr>
                <w:rFonts w:cs="Times New Roman"/>
                <w:b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1299" w:type="dxa"/>
          </w:tcPr>
          <w:p w14:paraId="5F3BDF68" w14:textId="77777777" w:rsidR="001F0D41" w:rsidRPr="00307802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307802">
              <w:rPr>
                <w:rFonts w:cs="Times New Roman"/>
                <w:b/>
                <w:color w:val="000000" w:themeColor="text1"/>
                <w:sz w:val="20"/>
                <w:szCs w:val="20"/>
              </w:rPr>
              <w:t>Composition</w:t>
            </w:r>
          </w:p>
        </w:tc>
        <w:tc>
          <w:tcPr>
            <w:tcW w:w="1080" w:type="dxa"/>
          </w:tcPr>
          <w:p w14:paraId="16F67E3D" w14:textId="77777777" w:rsidR="001F0D41" w:rsidRPr="00307802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307802">
              <w:rPr>
                <w:rFonts w:cs="Times New Roman"/>
                <w:b/>
                <w:color w:val="000000" w:themeColor="text1"/>
                <w:sz w:val="20"/>
                <w:szCs w:val="20"/>
              </w:rPr>
              <w:t>Packaging Capacity (kb)</w:t>
            </w:r>
          </w:p>
        </w:tc>
        <w:tc>
          <w:tcPr>
            <w:tcW w:w="720" w:type="dxa"/>
          </w:tcPr>
          <w:p w14:paraId="09559B64" w14:textId="77777777" w:rsidR="001F0D41" w:rsidRPr="00307802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307802">
              <w:rPr>
                <w:rFonts w:cs="Times New Roman"/>
                <w:b/>
                <w:color w:val="000000" w:themeColor="text1"/>
                <w:sz w:val="20"/>
                <w:szCs w:val="20"/>
              </w:rPr>
              <w:t>Cargo</w:t>
            </w:r>
          </w:p>
        </w:tc>
        <w:tc>
          <w:tcPr>
            <w:tcW w:w="720" w:type="dxa"/>
          </w:tcPr>
          <w:p w14:paraId="34370BC4" w14:textId="77777777" w:rsidR="001F0D41" w:rsidRPr="00307802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307802">
              <w:rPr>
                <w:rFonts w:cs="Times New Roman"/>
                <w:b/>
                <w:color w:val="000000" w:themeColor="text1"/>
                <w:sz w:val="20"/>
                <w:szCs w:val="20"/>
              </w:rPr>
              <w:t>Non-Dividing Cell Transduction</w:t>
            </w:r>
          </w:p>
        </w:tc>
        <w:tc>
          <w:tcPr>
            <w:tcW w:w="1227" w:type="dxa"/>
          </w:tcPr>
          <w:p w14:paraId="3ECB4023" w14:textId="77777777" w:rsidR="001F0D41" w:rsidRPr="00307802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307802">
              <w:rPr>
                <w:rFonts w:cs="Times New Roman"/>
                <w:b/>
                <w:color w:val="000000" w:themeColor="text1"/>
                <w:sz w:val="20"/>
                <w:szCs w:val="20"/>
              </w:rPr>
              <w:t>Genome Integration</w:t>
            </w:r>
          </w:p>
        </w:tc>
        <w:tc>
          <w:tcPr>
            <w:tcW w:w="1109" w:type="dxa"/>
            <w:gridSpan w:val="2"/>
          </w:tcPr>
          <w:p w14:paraId="166841B4" w14:textId="77777777" w:rsidR="001F0D41" w:rsidRPr="00307802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307802">
              <w:rPr>
                <w:rFonts w:cs="Times New Roman"/>
                <w:b/>
                <w:color w:val="000000" w:themeColor="text1"/>
                <w:sz w:val="20"/>
                <w:szCs w:val="20"/>
              </w:rPr>
              <w:t>Main Pros</w:t>
            </w:r>
          </w:p>
        </w:tc>
        <w:tc>
          <w:tcPr>
            <w:tcW w:w="872" w:type="dxa"/>
          </w:tcPr>
          <w:p w14:paraId="38AD58B4" w14:textId="77777777" w:rsidR="001F0D41" w:rsidRPr="00307802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307802">
              <w:rPr>
                <w:rFonts w:cs="Times New Roman"/>
                <w:b/>
                <w:color w:val="000000" w:themeColor="text1"/>
                <w:sz w:val="20"/>
                <w:szCs w:val="20"/>
              </w:rPr>
              <w:t>Main Cons</w:t>
            </w:r>
          </w:p>
        </w:tc>
        <w:tc>
          <w:tcPr>
            <w:tcW w:w="1107" w:type="dxa"/>
          </w:tcPr>
          <w:p w14:paraId="6D30C1B6" w14:textId="77777777" w:rsidR="001F0D41" w:rsidRPr="00307802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307802">
              <w:rPr>
                <w:rFonts w:cs="Times New Roman"/>
                <w:b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1F0D41" w:rsidRPr="00B77FE0" w14:paraId="23779098" w14:textId="77777777" w:rsidTr="0025548F">
        <w:tc>
          <w:tcPr>
            <w:tcW w:w="1216" w:type="dxa"/>
          </w:tcPr>
          <w:p w14:paraId="2A452529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Retrovirus</w:t>
            </w:r>
          </w:p>
        </w:tc>
        <w:tc>
          <w:tcPr>
            <w:tcW w:w="1299" w:type="dxa"/>
          </w:tcPr>
          <w:p w14:paraId="39AF61E0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RNA, enveloped</w:t>
            </w:r>
          </w:p>
        </w:tc>
        <w:tc>
          <w:tcPr>
            <w:tcW w:w="1080" w:type="dxa"/>
          </w:tcPr>
          <w:p w14:paraId="184A9FE6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14:paraId="01E50603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720" w:type="dxa"/>
          </w:tcPr>
          <w:p w14:paraId="4A245132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27" w:type="dxa"/>
          </w:tcPr>
          <w:p w14:paraId="6E4BB62B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09" w:type="dxa"/>
            <w:gridSpan w:val="2"/>
          </w:tcPr>
          <w:p w14:paraId="699879A4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Persistant</w:t>
            </w:r>
            <w:proofErr w:type="spellEnd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 transfer in dividing cells</w:t>
            </w:r>
          </w:p>
        </w:tc>
        <w:tc>
          <w:tcPr>
            <w:tcW w:w="872" w:type="dxa"/>
          </w:tcPr>
          <w:p w14:paraId="197F89AF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Oncogenic</w:t>
            </w:r>
          </w:p>
        </w:tc>
        <w:tc>
          <w:tcPr>
            <w:tcW w:w="1107" w:type="dxa"/>
          </w:tcPr>
          <w:p w14:paraId="4CD1B0C7" w14:textId="36AF49D8" w:rsidR="001F0D41" w:rsidRPr="00B77FE0" w:rsidRDefault="001F0D41" w:rsidP="001B556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Malina&lt;/Author&gt;&lt;Year&gt;2013&lt;/Year&gt;&lt;RecNum&gt;354&lt;/RecNum&gt;&lt;DisplayText&gt;(Malina et al., 2013)&lt;/DisplayText&gt;&lt;record&gt;&lt;rec-number&gt;354&lt;/rec-number&gt;&lt;foreign-keys&gt;&lt;key app="EN" db-id="9dtswwt28sxzapep5xfps9vsvz0s0fx092wr"&gt;354&lt;/key&gt;&lt;/foreign-keys&gt;&lt;ref-type name="Journal Article"&gt;17&lt;/ref-type&gt;&lt;contributors&gt;&lt;authors&gt;&lt;author&gt;Malina, Abba&lt;/author&gt;&lt;author&gt;Mills, John R&lt;/author&gt;&lt;author&gt;Cencic, Regina&lt;/author&gt;&lt;author&gt;Yan, Yifei&lt;/author&gt;&lt;author&gt;Fraser, James&lt;/author&gt;&lt;author&gt;Schippers, Laura M&lt;/author&gt;&lt;author&gt;Paquet, Marilène&lt;/author&gt;&lt;author&gt;Dostie, Josée&lt;/author&gt;&lt;author&gt;Pelletier, Jerry&lt;/author&gt;&lt;/authors&gt;&lt;/contributors&gt;&lt;titles&gt;&lt;title&gt;Repurposing CRISPR/Cas9 for in situ functional assays&lt;/title&gt;&lt;secondary-title&gt;Genes &amp;amp; development&lt;/secondary-title&gt;&lt;/titles&gt;&lt;periodical&gt;&lt;full-title&gt;Genes &amp;amp; development&lt;/full-title&gt;&lt;/periodical&gt;&lt;pages&gt;2602-2614&lt;/pages&gt;&lt;volume&gt;27&lt;/volume&gt;&lt;number&gt;23&lt;/number&gt;&lt;dates&gt;&lt;year&gt;2013&lt;/year&gt;&lt;/dates&gt;&lt;isbn&gt;0890-9369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40" w:tooltip="Malina, 2013 #354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Malina et al., 2013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F0D41" w:rsidRPr="00B77FE0" w14:paraId="3BBFE39E" w14:textId="77777777" w:rsidTr="0025548F">
        <w:tc>
          <w:tcPr>
            <w:tcW w:w="1216" w:type="dxa"/>
          </w:tcPr>
          <w:p w14:paraId="3CF2E9F1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Lentivirus</w:t>
            </w:r>
          </w:p>
        </w:tc>
        <w:tc>
          <w:tcPr>
            <w:tcW w:w="1299" w:type="dxa"/>
          </w:tcPr>
          <w:p w14:paraId="4E058A68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RNA, enveloped</w:t>
            </w:r>
          </w:p>
        </w:tc>
        <w:tc>
          <w:tcPr>
            <w:tcW w:w="1080" w:type="dxa"/>
          </w:tcPr>
          <w:p w14:paraId="459B990A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14:paraId="7D4AE5A0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720" w:type="dxa"/>
          </w:tcPr>
          <w:p w14:paraId="3D5838E4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27" w:type="dxa"/>
          </w:tcPr>
          <w:p w14:paraId="7C8B4FC7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109" w:type="dxa"/>
            <w:gridSpan w:val="2"/>
          </w:tcPr>
          <w:p w14:paraId="0780740A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Persistant</w:t>
            </w:r>
            <w:proofErr w:type="spellEnd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 transfer in most tissues</w:t>
            </w:r>
          </w:p>
        </w:tc>
        <w:tc>
          <w:tcPr>
            <w:tcW w:w="872" w:type="dxa"/>
          </w:tcPr>
          <w:p w14:paraId="65F06917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Oncogenic</w:t>
            </w:r>
          </w:p>
        </w:tc>
        <w:tc>
          <w:tcPr>
            <w:tcW w:w="1107" w:type="dxa"/>
          </w:tcPr>
          <w:p w14:paraId="52FC7FCE" w14:textId="08CA36FC" w:rsidR="001F0D41" w:rsidRPr="00B77FE0" w:rsidRDefault="001F0D41" w:rsidP="001B556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Zhang&lt;/Author&gt;&lt;Year&gt;2016&lt;/Year&gt;&lt;RecNum&gt;355&lt;/RecNum&gt;&lt;DisplayText&gt;(Roehm et al., 2016; Zhang et al., 2016)&lt;/DisplayText&gt;&lt;record&gt;&lt;rec-number&gt;355&lt;/rec-number&gt;&lt;foreign-keys&gt;&lt;key app="EN" db-id="9dtswwt28sxzapep5xfps9vsvz0s0fx092wr"&gt;355&lt;/key&gt;&lt;/foreign-keys&gt;&lt;ref-type name="Journal Article"&gt;17&lt;/ref-type&gt;&lt;contributors&gt;&lt;authors&gt;&lt;author&gt;Zhang, Rong&lt;/author&gt;&lt;author&gt;Miner, Jonathan J&lt;/author&gt;&lt;author&gt;Gorman, Matthew J&lt;/author&gt;&lt;author&gt;Rausch, Keiko&lt;/author&gt;&lt;author&gt;Ramage, Holly&lt;/author&gt;&lt;author&gt;White, James P&lt;/author&gt;&lt;author&gt;Zuiani, Adam&lt;/author&gt;&lt;author&gt;Zhang, Ping&lt;/author&gt;&lt;author&gt;Fernandez, Estefania&lt;/author&gt;&lt;author&gt;Zhang, Qiang&lt;/author&gt;&lt;/authors&gt;&lt;/contributors&gt;&lt;titles&gt;&lt;title&gt;A CRISPR screen defines a signal peptide processing pathway required by flaviviruses&lt;/title&gt;&lt;secondary-title&gt;Nature&lt;/secondary-title&gt;&lt;/titles&gt;&lt;periodical&gt;&lt;full-title&gt;Nature&lt;/full-title&gt;&lt;/periodical&gt;&lt;pages&gt;164&lt;/pages&gt;&lt;volume&gt;535&lt;/volume&gt;&lt;number&gt;7610&lt;/number&gt;&lt;dates&gt;&lt;year&gt;2016&lt;/year&gt;&lt;/dates&gt;&lt;isbn&gt;1476-4687&lt;/isbn&gt;&lt;urls&gt;&lt;/urls&gt;&lt;/record&gt;&lt;/Cite&gt;&lt;Cite&gt;&lt;Author&gt;Roehm&lt;/Author&gt;&lt;Year&gt;2016&lt;/Year&gt;&lt;RecNum&gt;356&lt;/RecNum&gt;&lt;record&gt;&lt;rec-number&gt;356&lt;/rec-number&gt;&lt;foreign-keys&gt;&lt;key app="EN" db-id="9dtswwt28sxzapep5xfps9vsvz0s0fx092wr"&gt;356&lt;/key&gt;&lt;/foreign-keys&gt;&lt;ref-type name="Journal Article"&gt;17&lt;/ref-type&gt;&lt;contributors&gt;&lt;authors&gt;&lt;author&gt;Roehm, Pamela C&lt;/author&gt;&lt;author&gt;Shekarabi, Masoud&lt;/author&gt;&lt;author&gt;Wollebo, Hassen S&lt;/author&gt;&lt;author&gt;Bellizzi, Anna&lt;/author&gt;&lt;author&gt;He, Lifan&lt;/author&gt;&lt;author&gt;Salkind, Julian&lt;/author&gt;&lt;author&gt;Khalili, Kamel&lt;/author&gt;&lt;/authors&gt;&lt;/contributors&gt;&lt;titles&gt;&lt;title&gt;Inhibition of HSV-1 replication by gene editing strategy&lt;/title&gt;&lt;secondary-title&gt;Scientific reports&lt;/secondary-title&gt;&lt;/titles&gt;&lt;periodical&gt;&lt;full-title&gt;Scientific reports&lt;/full-title&gt;&lt;/periodical&gt;&lt;pages&gt;23146&lt;/pages&gt;&lt;volume&gt;6&lt;/volume&gt;&lt;dates&gt;&lt;year&gt;2016&lt;/year&gt;&lt;/dates&gt;&lt;isbn&gt;2045-2322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56" w:tooltip="Roehm, 2016 #356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Roehm et al., 2016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 xml:space="preserve">; </w:t>
            </w:r>
            <w:hyperlink w:anchor="_ENREF_75" w:tooltip="Zhang, 2016 #355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Zhang et al., 2016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F0D41" w:rsidRPr="00B77FE0" w14:paraId="193AB95B" w14:textId="77777777" w:rsidTr="0025548F">
        <w:tc>
          <w:tcPr>
            <w:tcW w:w="1216" w:type="dxa"/>
          </w:tcPr>
          <w:p w14:paraId="4B8BFFD0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Adenovirus (AV)</w:t>
            </w:r>
          </w:p>
        </w:tc>
        <w:tc>
          <w:tcPr>
            <w:tcW w:w="1299" w:type="dxa"/>
          </w:tcPr>
          <w:p w14:paraId="54E1991D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dsDNA, non-enveloped</w:t>
            </w:r>
          </w:p>
        </w:tc>
        <w:tc>
          <w:tcPr>
            <w:tcW w:w="1080" w:type="dxa"/>
          </w:tcPr>
          <w:p w14:paraId="6DBBE378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8-30</w:t>
            </w:r>
          </w:p>
        </w:tc>
        <w:tc>
          <w:tcPr>
            <w:tcW w:w="720" w:type="dxa"/>
          </w:tcPr>
          <w:p w14:paraId="5C126F0C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720" w:type="dxa"/>
          </w:tcPr>
          <w:p w14:paraId="4A3B1452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27" w:type="dxa"/>
          </w:tcPr>
          <w:p w14:paraId="57877C62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09" w:type="dxa"/>
            <w:gridSpan w:val="2"/>
          </w:tcPr>
          <w:p w14:paraId="03BB9957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Efficient transduction</w:t>
            </w:r>
          </w:p>
        </w:tc>
        <w:tc>
          <w:tcPr>
            <w:tcW w:w="872" w:type="dxa"/>
          </w:tcPr>
          <w:p w14:paraId="4EF65AFF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Capsid based immune response</w:t>
            </w:r>
          </w:p>
        </w:tc>
        <w:tc>
          <w:tcPr>
            <w:tcW w:w="1107" w:type="dxa"/>
          </w:tcPr>
          <w:p w14:paraId="5C0DD1E9" w14:textId="5F4D981F" w:rsidR="001F0D41" w:rsidRPr="00B77FE0" w:rsidRDefault="001F0D41" w:rsidP="001B556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Voets&lt;/Author&gt;&lt;Year&gt;2017&lt;/Year&gt;&lt;RecNum&gt;357&lt;/RecNum&gt;&lt;DisplayText&gt;(Maggio et al., 2016; Voets et al., 2017)&lt;/DisplayText&gt;&lt;record&gt;&lt;rec-number&gt;357&lt;/rec-number&gt;&lt;foreign-keys&gt;&lt;key app="EN" db-id="9dtswwt28sxzapep5xfps9vsvz0s0fx092wr"&gt;357&lt;/key&gt;&lt;/foreign-keys&gt;&lt;ref-type name="Journal Article"&gt;17&lt;/ref-type&gt;&lt;contributors&gt;&lt;authors&gt;&lt;author&gt;Voets, Olaf&lt;/author&gt;&lt;author&gt;Tielen, Frans&lt;/author&gt;&lt;author&gt;Elstak, Edo&lt;/author&gt;&lt;author&gt;Benschop, Julian&lt;/author&gt;&lt;author&gt;Grimbergen, Max&lt;/author&gt;&lt;author&gt;Stallen, Jan&lt;/author&gt;&lt;author&gt;Janssen, Richard&lt;/author&gt;&lt;author&gt;van Marle, Andre&lt;/author&gt;&lt;author&gt;Essrich, Christian&lt;/author&gt;&lt;/authors&gt;&lt;/contributors&gt;&lt;titles&gt;&lt;title&gt;Highly efficient gene inactivation by adenoviral CRISPR/Cas9 in human primary cells&lt;/title&gt;&lt;secondary-title&gt;PloS one&lt;/secondary-title&gt;&lt;/titles&gt;&lt;periodical&gt;&lt;full-title&gt;PloS one&lt;/full-title&gt;&lt;/periodical&gt;&lt;pages&gt;e0182974&lt;/pages&gt;&lt;volume&gt;12&lt;/volume&gt;&lt;number&gt;8&lt;/number&gt;&lt;dates&gt;&lt;year&gt;2017&lt;/year&gt;&lt;/dates&gt;&lt;isbn&gt;1932-6203&lt;/isbn&gt;&lt;urls&gt;&lt;/urls&gt;&lt;/record&gt;&lt;/Cite&gt;&lt;Cite&gt;&lt;Author&gt;Maggio&lt;/Author&gt;&lt;Year&gt;2016&lt;/Year&gt;&lt;RecNum&gt;358&lt;/RecNum&gt;&lt;record&gt;&lt;rec-number&gt;358&lt;/rec-number&gt;&lt;foreign-keys&gt;&lt;key app="EN" db-id="9dtswwt28sxzapep5xfps9vsvz0s0fx092wr"&gt;358&lt;/key&gt;&lt;/foreign-keys&gt;&lt;ref-type name="Journal Article"&gt;17&lt;/ref-type&gt;&lt;contributors&gt;&lt;authors&gt;&lt;author&gt;Maggio, Ignazio&lt;/author&gt;&lt;author&gt;Stefanucci, Luca&lt;/author&gt;&lt;author&gt;Janssen, Josephine M&lt;/author&gt;&lt;author&gt;Liu, Jin&lt;/author&gt;&lt;author&gt;Chen, Xiaoyu&lt;/author&gt;&lt;author&gt;Mouly, Vincent&lt;/author&gt;&lt;author&gt;Gonçalves, Manuel AFV&lt;/author&gt;&lt;/authors&gt;&lt;/contributors&gt;&lt;titles&gt;&lt;title&gt;Selection-free gene repair after adenoviral vector transduction of designer nucleases: rescue of dystrophin synthesis in DMD muscle cell populations&lt;/title&gt;&lt;secondary-title&gt;Nucleic acids research&lt;/secondary-title&gt;&lt;/titles&gt;&lt;periodical&gt;&lt;full-title&gt;Nucleic acids research&lt;/full-title&gt;&lt;/periodical&gt;&lt;pages&gt;1449-1470&lt;/pages&gt;&lt;volume&gt;44&lt;/volume&gt;&lt;number&gt;3&lt;/number&gt;&lt;dates&gt;&lt;year&gt;2016&lt;/year&gt;&lt;/dates&gt;&lt;isbn&gt;0305-1048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39" w:tooltip="Maggio, 2016 #358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Maggio et al., 2016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 xml:space="preserve">; </w:t>
            </w:r>
            <w:hyperlink w:anchor="_ENREF_65" w:tooltip="Voets, 2017 #357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Voets et al., 2017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F0D41" w:rsidRPr="00B77FE0" w14:paraId="1C0365EE" w14:textId="77777777" w:rsidTr="0025548F">
        <w:tc>
          <w:tcPr>
            <w:tcW w:w="1216" w:type="dxa"/>
          </w:tcPr>
          <w:p w14:paraId="7CE58623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Adeno-associated Virus (AAV) </w:t>
            </w:r>
          </w:p>
        </w:tc>
        <w:tc>
          <w:tcPr>
            <w:tcW w:w="1299" w:type="dxa"/>
          </w:tcPr>
          <w:p w14:paraId="0C57E1C2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ssDNA</w:t>
            </w:r>
            <w:proofErr w:type="spellEnd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, non-enveloped</w:t>
            </w:r>
          </w:p>
        </w:tc>
        <w:tc>
          <w:tcPr>
            <w:tcW w:w="1080" w:type="dxa"/>
          </w:tcPr>
          <w:p w14:paraId="227C7877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&lt;5</w:t>
            </w:r>
          </w:p>
        </w:tc>
        <w:tc>
          <w:tcPr>
            <w:tcW w:w="720" w:type="dxa"/>
          </w:tcPr>
          <w:p w14:paraId="1C262E6C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720" w:type="dxa"/>
          </w:tcPr>
          <w:p w14:paraId="7FCF99C1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27" w:type="dxa"/>
          </w:tcPr>
          <w:p w14:paraId="5A4A8DFA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109" w:type="dxa"/>
            <w:gridSpan w:val="2"/>
          </w:tcPr>
          <w:p w14:paraId="79359C3D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on-</w:t>
            </w: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infalmmatory</w:t>
            </w:r>
            <w:proofErr w:type="spellEnd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 and pathogenic</w:t>
            </w:r>
          </w:p>
        </w:tc>
        <w:tc>
          <w:tcPr>
            <w:tcW w:w="872" w:type="dxa"/>
          </w:tcPr>
          <w:p w14:paraId="18B7C9FF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Small packaging capacity</w:t>
            </w:r>
          </w:p>
        </w:tc>
        <w:tc>
          <w:tcPr>
            <w:tcW w:w="1107" w:type="dxa"/>
          </w:tcPr>
          <w:p w14:paraId="5DCCFC99" w14:textId="6E4658CF" w:rsidR="001F0D41" w:rsidRPr="00B77FE0" w:rsidRDefault="001F0D41" w:rsidP="001B556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YWJlYm9yZGJhcjwvQXV0aG9yPjxZZWFyPjIwMTY8L1ll
YXI+PFJlY051bT43ODwvUmVjTnVtPjxEaXNwbGF5VGV4dD4oVGFiZWJvcmRiYXIgZXQgYWwuLCAy
MDE2OyBXYW5nIGV0IGFsLiwgMjAxOCk8L0Rpc3BsYXlUZXh0PjxyZWNvcmQ+PHJlYy1udW1iZXI+
Nzg8L3JlYy1udW1iZXI+PGZvcmVpZ24ta2V5cz48a2V5IGFwcD0iRU4iIGRiLWlkPSJ2cGZldHQy
dzJmZnZzMGVmNXB5eHZleHhwNTVhMjlwc3ZhZnciPjc4PC9rZXk+PC9mb3JlaWduLWtleXM+PHJl
Zi10eXBlIG5hbWU9IkpvdXJuYWwgQXJ0aWNsZSI+MTc8L3JlZi10eXBlPjxjb250cmlidXRvcnM+
PGF1dGhvcnM+PGF1dGhvcj5UYWJlYm9yZGJhciwgTW9oYW1tYWRzaGFyaWY8L2F1dGhvcj48YXV0
aG9yPlpodSwgS2V4aWFuPC9hdXRob3I+PGF1dGhvcj5DaGVuZywgSmFzb24gS1c8L2F1dGhvcj48
YXV0aG9yPkNoZXcsIFdlaSBMZW9uZzwvYXV0aG9yPjxhdXRob3I+V2lkcmljaywgSmVmZnJleSBK
PC9hdXRob3I+PGF1dGhvcj5ZYW4sIFdpbnN0b24gWDwvYXV0aG9yPjxhdXRob3I+TWFlc25lciwg
Q2xhaXJlPC9hdXRob3I+PGF1dGhvcj5XdSwgRWxpemFiZXRoIFk8L2F1dGhvcj48YXV0aG9yPlhp
YW8sIFJ1PC9hdXRob3I+PGF1dGhvcj5SYW4sIEYgQW5uPC9hdXRob3I+PC9hdXRob3JzPjwvY29u
dHJpYnV0b3JzPjx0aXRsZXM+PHRpdGxlPkluIHZpdm8gZ2VuZSBlZGl0aW5nIGluIGR5c3Ryb3Bo
aWMgbW91c2UgbXVzY2xlIGFuZCBtdXNjbGUgc3RlbSBjZWxsczwvdGl0bGU+PHNlY29uZGFyeS10
aXRsZT5TY2llbmNlPC9zZWNvbmRhcnktdGl0bGU+PC90aXRsZXM+PHBlcmlvZGljYWw+PGZ1bGwt
dGl0bGU+U2NpZW5jZTwvZnVsbC10aXRsZT48L3BlcmlvZGljYWw+PHBhZ2VzPjQwNy00MTE8L3Bh
Z2VzPjx2b2x1bWU+MzUxPC92b2x1bWU+PG51bWJlcj42MjcxPC9udW1iZXI+PGRhdGVzPjx5ZWFy
PjIwMTY8L3llYXI+PC9kYXRlcz48aXNibj4wMDM2LTgwNzU8L2lzYm4+PHVybHM+PC91cmxzPjwv
cmVjb3JkPjwvQ2l0ZT48Q2l0ZT48QXV0aG9yPldhbmc8L0F1dGhvcj48WWVhcj4yMDE4PC9ZZWFy
PjxSZWNOdW0+MzYwPC9SZWNOdW0+PHJlY29yZD48cmVjLW51bWJlcj4zNjA8L3JlYy1udW1iZXI+
PGZvcmVpZ24ta2V5cz48a2V5IGFwcD0iRU4iIGRiLWlkPSI5ZHRzd3d0MjhzeHphcGVwNXhmcHM5
dnN2ejBzMGZ4MDkyd3IiPjM2MDwva2V5PjwvZm9yZWlnbi1rZXlzPjxyZWYtdHlwZSBuYW1lPSJK
b3VybmFsIEFydGljbGUiPjE3PC9yZWYtdHlwZT48Y29udHJpYnV0b3JzPjxhdXRob3JzPjxhdXRo
b3I+V2FuZywgR3VhbmdjaHVhbjwvYXV0aG9yPjxhdXRob3I+Q2hvdywgUnlhbiBEPC9hdXRob3I+
PGF1dGhvcj5ZZSwgTHVwZW5nPC9hdXRob3I+PGF1dGhvcj5HdXptYW4sIENocmlzdG9waGVyIEQ8
L2F1dGhvcj48YXV0aG9yPkRhaSwgWGlhb3l1bjwvYXV0aG9yPjxhdXRob3I+RG9uZywgTWF0dGhl
dyBCPC9hdXRob3I+PGF1dGhvcj5aaGFuZywgRmVuZzwvYXV0aG9yPjxhdXRob3I+U2hhcnAsIFBo
aWxsaXAgQTwvYXV0aG9yPjxhdXRob3I+UGxhdHQsIFJhbmRhbGwgSjwvYXV0aG9yPjxhdXRob3I+
Q2hlbiwgU2lkaTwvYXV0aG9yPjwvYXV0aG9ycz48L2NvbnRyaWJ1dG9ycz48dGl0bGVzPjx0aXRs
ZT5NYXBwaW5nIGEgZnVuY3Rpb25hbCBjYW5jZXIgZ2Vub21lIGF0bGFzIG9mIHR1bW9yIHN1cHBy
ZXNzb3JzIGluIG1vdXNlIGxpdmVyIHVzaW5nIEFBVi1DUklTUFLigJNtZWRpYXRlZCBkaXJlY3Qg
aW4gdml2byBzY3JlZW5pbmc8L3RpdGxlPjxzZWNvbmRhcnktdGl0bGU+U2NpZW5jZSBBZHZhbmNl
czwvc2Vjb25kYXJ5LXRpdGxlPjwvdGl0bGVzPjxwZXJpb2RpY2FsPjxmdWxsLXRpdGxlPlNjaWVu
Y2UgYWR2YW5jZXM8L2Z1bGwtdGl0bGU+PC9wZXJpb2RpY2FsPjxwYWdlcz5lYWFvNTUwODwvcGFn
ZXM+PHZvbHVtZT40PC92b2x1bWU+PG51bWJlcj4yPC9udW1iZXI+PGRhdGVzPjx5ZWFyPjIwMTg8
L3llYXI+PC9kYXRlcz48aXNibj4yMzc1LTI1NDg8L2lzYm4+PHVybHM+PC91cmxzPjwvcmVjb3Jk
PjwvQ2l0ZT48L0VuZE5vdGU+
</w:fldData>
              </w:fldChar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YWJlYm9yZGJhcjwvQXV0aG9yPjxZZWFyPjIwMTY8L1ll
YXI+PFJlY051bT43ODwvUmVjTnVtPjxEaXNwbGF5VGV4dD4oVGFiZWJvcmRiYXIgZXQgYWwuLCAy
MDE2OyBXYW5nIGV0IGFsLiwgMjAxOCk8L0Rpc3BsYXlUZXh0PjxyZWNvcmQ+PHJlYy1udW1iZXI+
Nzg8L3JlYy1udW1iZXI+PGZvcmVpZ24ta2V5cz48a2V5IGFwcD0iRU4iIGRiLWlkPSJ2cGZldHQy
dzJmZnZzMGVmNXB5eHZleHhwNTVhMjlwc3ZhZnciPjc4PC9rZXk+PC9mb3JlaWduLWtleXM+PHJl
Zi10eXBlIG5hbWU9IkpvdXJuYWwgQXJ0aWNsZSI+MTc8L3JlZi10eXBlPjxjb250cmlidXRvcnM+
PGF1dGhvcnM+PGF1dGhvcj5UYWJlYm9yZGJhciwgTW9oYW1tYWRzaGFyaWY8L2F1dGhvcj48YXV0
aG9yPlpodSwgS2V4aWFuPC9hdXRob3I+PGF1dGhvcj5DaGVuZywgSmFzb24gS1c8L2F1dGhvcj48
YXV0aG9yPkNoZXcsIFdlaSBMZW9uZzwvYXV0aG9yPjxhdXRob3I+V2lkcmljaywgSmVmZnJleSBK
PC9hdXRob3I+PGF1dGhvcj5ZYW4sIFdpbnN0b24gWDwvYXV0aG9yPjxhdXRob3I+TWFlc25lciwg
Q2xhaXJlPC9hdXRob3I+PGF1dGhvcj5XdSwgRWxpemFiZXRoIFk8L2F1dGhvcj48YXV0aG9yPlhp
YW8sIFJ1PC9hdXRob3I+PGF1dGhvcj5SYW4sIEYgQW5uPC9hdXRob3I+PC9hdXRob3JzPjwvY29u
dHJpYnV0b3JzPjx0aXRsZXM+PHRpdGxlPkluIHZpdm8gZ2VuZSBlZGl0aW5nIGluIGR5c3Ryb3Bo
aWMgbW91c2UgbXVzY2xlIGFuZCBtdXNjbGUgc3RlbSBjZWxsczwvdGl0bGU+PHNlY29uZGFyeS10
aXRsZT5TY2llbmNlPC9zZWNvbmRhcnktdGl0bGU+PC90aXRsZXM+PHBlcmlvZGljYWw+PGZ1bGwt
dGl0bGU+U2NpZW5jZTwvZnVsbC10aXRsZT48L3BlcmlvZGljYWw+PHBhZ2VzPjQwNy00MTE8L3Bh
Z2VzPjx2b2x1bWU+MzUxPC92b2x1bWU+PG51bWJlcj42MjcxPC9udW1iZXI+PGRhdGVzPjx5ZWFy
PjIwMTY8L3llYXI+PC9kYXRlcz48aXNibj4wMDM2LTgwNzU8L2lzYm4+PHVybHM+PC91cmxzPjwv
cmVjb3JkPjwvQ2l0ZT48Q2l0ZT48QXV0aG9yPldhbmc8L0F1dGhvcj48WWVhcj4yMDE4PC9ZZWFy
PjxSZWNOdW0+MzYwPC9SZWNOdW0+PHJlY29yZD48cmVjLW51bWJlcj4zNjA8L3JlYy1udW1iZXI+
PGZvcmVpZ24ta2V5cz48a2V5IGFwcD0iRU4iIGRiLWlkPSI5ZHRzd3d0MjhzeHphcGVwNXhmcHM5
dnN2ejBzMGZ4MDkyd3IiPjM2MDwva2V5PjwvZm9yZWlnbi1rZXlzPjxyZWYtdHlwZSBuYW1lPSJK
b3VybmFsIEFydGljbGUiPjE3PC9yZWYtdHlwZT48Y29udHJpYnV0b3JzPjxhdXRob3JzPjxhdXRo
b3I+V2FuZywgR3VhbmdjaHVhbjwvYXV0aG9yPjxhdXRob3I+Q2hvdywgUnlhbiBEPC9hdXRob3I+
PGF1dGhvcj5ZZSwgTHVwZW5nPC9hdXRob3I+PGF1dGhvcj5HdXptYW4sIENocmlzdG9waGVyIEQ8
L2F1dGhvcj48YXV0aG9yPkRhaSwgWGlhb3l1bjwvYXV0aG9yPjxhdXRob3I+RG9uZywgTWF0dGhl
dyBCPC9hdXRob3I+PGF1dGhvcj5aaGFuZywgRmVuZzwvYXV0aG9yPjxhdXRob3I+U2hhcnAsIFBo
aWxsaXAgQTwvYXV0aG9yPjxhdXRob3I+UGxhdHQsIFJhbmRhbGwgSjwvYXV0aG9yPjxhdXRob3I+
Q2hlbiwgU2lkaTwvYXV0aG9yPjwvYXV0aG9ycz48L2NvbnRyaWJ1dG9ycz48dGl0bGVzPjx0aXRs
ZT5NYXBwaW5nIGEgZnVuY3Rpb25hbCBjYW5jZXIgZ2Vub21lIGF0bGFzIG9mIHR1bW9yIHN1cHBy
ZXNzb3JzIGluIG1vdXNlIGxpdmVyIHVzaW5nIEFBVi1DUklTUFLigJNtZWRpYXRlZCBkaXJlY3Qg
aW4gdml2byBzY3JlZW5pbmc8L3RpdGxlPjxzZWNvbmRhcnktdGl0bGU+U2NpZW5jZSBBZHZhbmNl
czwvc2Vjb25kYXJ5LXRpdGxlPjwvdGl0bGVzPjxwZXJpb2RpY2FsPjxmdWxsLXRpdGxlPlNjaWVu
Y2UgYWR2YW5jZXM8L2Z1bGwtdGl0bGU+PC9wZXJpb2RpY2FsPjxwYWdlcz5lYWFvNTUwODwvcGFn
ZXM+PHZvbHVtZT40PC92b2x1bWU+PG51bWJlcj4yPC9udW1iZXI+PGRhdGVzPjx5ZWFyPjIwMTg8
L3llYXI+PC9kYXRlcz48aXNibj4yMzc1LTI1NDg8L2lzYm4+PHVybHM+PC91cmxzPjwvcmVjb3Jk
PjwvQ2l0ZT48L0VuZE5vdGU+
</w:fldData>
              </w:fldChar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64" w:tooltip="Tabebordbar, 2016 #78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Tabebordbar et al., 2016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 xml:space="preserve">; </w:t>
            </w:r>
            <w:hyperlink w:anchor="_ENREF_66" w:tooltip="Wang, 2018 #360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Wang et al., 2018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F0D41" w:rsidRPr="00B77FE0" w14:paraId="088BF3AB" w14:textId="77777777" w:rsidTr="0025548F">
        <w:tc>
          <w:tcPr>
            <w:tcW w:w="9350" w:type="dxa"/>
            <w:gridSpan w:val="10"/>
          </w:tcPr>
          <w:p w14:paraId="496A27F6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b/>
                <w:color w:val="000000" w:themeColor="text1"/>
                <w:sz w:val="20"/>
                <w:szCs w:val="20"/>
              </w:rPr>
              <w:t>b) Non-viral delivery methods</w:t>
            </w:r>
          </w:p>
        </w:tc>
      </w:tr>
      <w:tr w:rsidR="001F0D41" w:rsidRPr="00B77FE0" w14:paraId="284B23B4" w14:textId="77777777" w:rsidTr="0025548F">
        <w:tc>
          <w:tcPr>
            <w:tcW w:w="1216" w:type="dxa"/>
          </w:tcPr>
          <w:p w14:paraId="7C0F9ECA" w14:textId="77777777" w:rsidR="001F0D41" w:rsidRPr="00307802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307802">
              <w:rPr>
                <w:rFonts w:cs="Times New Roman"/>
                <w:b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1299" w:type="dxa"/>
          </w:tcPr>
          <w:p w14:paraId="7E4BAA02" w14:textId="77777777" w:rsidR="001F0D41" w:rsidRPr="00307802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307802">
              <w:rPr>
                <w:rFonts w:cs="Times New Roman"/>
                <w:b/>
                <w:color w:val="000000" w:themeColor="text1"/>
                <w:sz w:val="20"/>
                <w:szCs w:val="20"/>
              </w:rPr>
              <w:t>Composition</w:t>
            </w:r>
          </w:p>
        </w:tc>
        <w:tc>
          <w:tcPr>
            <w:tcW w:w="1080" w:type="dxa"/>
          </w:tcPr>
          <w:p w14:paraId="37C60E08" w14:textId="77777777" w:rsidR="001F0D41" w:rsidRPr="00307802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307802">
              <w:rPr>
                <w:rFonts w:cs="Times New Roman"/>
                <w:b/>
                <w:color w:val="000000" w:themeColor="text1"/>
                <w:sz w:val="20"/>
                <w:szCs w:val="20"/>
              </w:rPr>
              <w:t>Packaging Capacity</w:t>
            </w:r>
          </w:p>
        </w:tc>
        <w:tc>
          <w:tcPr>
            <w:tcW w:w="1440" w:type="dxa"/>
            <w:gridSpan w:val="2"/>
          </w:tcPr>
          <w:p w14:paraId="441513C2" w14:textId="77777777" w:rsidR="001F0D41" w:rsidRPr="00307802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307802">
              <w:rPr>
                <w:rFonts w:cs="Times New Roman"/>
                <w:b/>
                <w:color w:val="000000" w:themeColor="text1"/>
                <w:sz w:val="20"/>
                <w:szCs w:val="20"/>
              </w:rPr>
              <w:t>Cargo</w:t>
            </w:r>
          </w:p>
        </w:tc>
        <w:tc>
          <w:tcPr>
            <w:tcW w:w="1620" w:type="dxa"/>
            <w:gridSpan w:val="2"/>
          </w:tcPr>
          <w:p w14:paraId="77A3E4EC" w14:textId="77777777" w:rsidR="001F0D41" w:rsidRPr="00307802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307802">
              <w:rPr>
                <w:rFonts w:cs="Times New Roman"/>
                <w:b/>
                <w:color w:val="000000" w:themeColor="text1"/>
                <w:sz w:val="20"/>
                <w:szCs w:val="20"/>
              </w:rPr>
              <w:t>Pros</w:t>
            </w:r>
          </w:p>
        </w:tc>
        <w:tc>
          <w:tcPr>
            <w:tcW w:w="1588" w:type="dxa"/>
            <w:gridSpan w:val="2"/>
          </w:tcPr>
          <w:p w14:paraId="65921DB4" w14:textId="77777777" w:rsidR="001F0D41" w:rsidRPr="00307802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307802">
              <w:rPr>
                <w:rFonts w:cs="Times New Roman"/>
                <w:b/>
                <w:color w:val="000000" w:themeColor="text1"/>
                <w:sz w:val="20"/>
                <w:szCs w:val="20"/>
              </w:rPr>
              <w:t>Cons</w:t>
            </w:r>
          </w:p>
        </w:tc>
        <w:tc>
          <w:tcPr>
            <w:tcW w:w="1107" w:type="dxa"/>
          </w:tcPr>
          <w:p w14:paraId="318A78DA" w14:textId="77777777" w:rsidR="001F0D41" w:rsidRPr="00307802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307802">
              <w:rPr>
                <w:rFonts w:cs="Times New Roman"/>
                <w:b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1F0D41" w:rsidRPr="00B77FE0" w14:paraId="4D348317" w14:textId="77777777" w:rsidTr="0025548F">
        <w:tc>
          <w:tcPr>
            <w:tcW w:w="1216" w:type="dxa"/>
          </w:tcPr>
          <w:p w14:paraId="65A5886E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ucleofection</w:t>
            </w:r>
            <w:proofErr w:type="spellEnd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, electroporation</w:t>
            </w:r>
          </w:p>
        </w:tc>
        <w:tc>
          <w:tcPr>
            <w:tcW w:w="1299" w:type="dxa"/>
          </w:tcPr>
          <w:p w14:paraId="1A6FCE36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Electric shock</w:t>
            </w:r>
          </w:p>
        </w:tc>
        <w:tc>
          <w:tcPr>
            <w:tcW w:w="1080" w:type="dxa"/>
          </w:tcPr>
          <w:p w14:paraId="4E46B6D2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1440" w:type="dxa"/>
            <w:gridSpan w:val="2"/>
          </w:tcPr>
          <w:p w14:paraId="09E081E4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DNA, mRNA</w:t>
            </w:r>
          </w:p>
        </w:tc>
        <w:tc>
          <w:tcPr>
            <w:tcW w:w="1620" w:type="dxa"/>
            <w:gridSpan w:val="2"/>
          </w:tcPr>
          <w:p w14:paraId="04E3B504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Efficient than </w:t>
            </w: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lipofection</w:t>
            </w:r>
            <w:proofErr w:type="spellEnd"/>
          </w:p>
        </w:tc>
        <w:tc>
          <w:tcPr>
            <w:tcW w:w="1588" w:type="dxa"/>
            <w:gridSpan w:val="2"/>
          </w:tcPr>
          <w:p w14:paraId="2EA3FBDF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1B5560">
              <w:rPr>
                <w:rFonts w:cs="Times New Roman"/>
                <w:i/>
                <w:color w:val="000000" w:themeColor="text1"/>
                <w:sz w:val="20"/>
                <w:szCs w:val="20"/>
              </w:rPr>
              <w:t>In vitro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 only, disruption of  cellular barriers</w:t>
            </w:r>
          </w:p>
        </w:tc>
        <w:tc>
          <w:tcPr>
            <w:tcW w:w="1107" w:type="dxa"/>
          </w:tcPr>
          <w:p w14:paraId="6402744C" w14:textId="0D1CD871" w:rsidR="001F0D41" w:rsidRPr="00B77FE0" w:rsidRDefault="001F0D41" w:rsidP="001B556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Chen&lt;/Author&gt;&lt;Year&gt;2016&lt;/Year&gt;&lt;RecNum&gt;361&lt;/RecNum&gt;&lt;DisplayText&gt;(Chen et al., 2016; Brunetti et al., 2018)&lt;/DisplayText&gt;&lt;record&gt;&lt;rec-number&gt;361&lt;/rec-number&gt;&lt;foreign-keys&gt;&lt;key app="EN" db-id="9dtswwt28sxzapep5xfps9vsvz0s0fx092wr"&gt;361&lt;/key&gt;&lt;/foreign-keys&gt;&lt;ref-type name="Journal Article"&gt;17&lt;/ref-type&gt;&lt;contributors&gt;&lt;authors&gt;&lt;author&gt;Chen, Sean&lt;/author&gt;&lt;author&gt;Lee, Benjamin&lt;/author&gt;&lt;author&gt;Lee, Angus Yiu-Fai&lt;/author&gt;&lt;author&gt;Modzelewski, Andrew J&lt;/author&gt;&lt;author&gt;He, Lin&lt;/author&gt;&lt;/authors&gt;&lt;/contributors&gt;&lt;titles&gt;&lt;title&gt;Highly efficient mouse genome editing by CRISPR ribonucleoprotein electroporation of zygotes&lt;/title&gt;&lt;secondary-title&gt;Journal of Biological Chemistry&lt;/secondary-title&gt;&lt;/titles&gt;&lt;periodical&gt;&lt;full-title&gt;Journal of Biological Chemistry&lt;/full-title&gt;&lt;/periodical&gt;&lt;pages&gt;jbc. M116. 733154&lt;/pages&gt;&lt;dates&gt;&lt;year&gt;2016&lt;/year&gt;&lt;/dates&gt;&lt;isbn&gt;0021-9258&lt;/isbn&gt;&lt;urls&gt;&lt;/urls&gt;&lt;/record&gt;&lt;/Cite&gt;&lt;Cite&gt;&lt;Author&gt;Brunetti&lt;/Author&gt;&lt;Year&gt;2018&lt;/Year&gt;&lt;RecNum&gt;362&lt;/RecNum&gt;&lt;record&gt;&lt;rec-number&gt;362&lt;/rec-number&gt;&lt;foreign-keys&gt;&lt;key app="EN" db-id="9dtswwt28sxzapep5xfps9vsvz0s0fx092wr"&gt;362&lt;/key&gt;&lt;/foreign-keys&gt;&lt;ref-type name="Journal Article"&gt;17&lt;/ref-type&gt;&lt;contributors&gt;&lt;authors&gt;&lt;author&gt;Brunetti, Lorenzo&lt;/author&gt;&lt;author&gt;Gundry, Michael C&lt;/author&gt;&lt;author&gt;Kitano, Ayumi&lt;/author&gt;&lt;author&gt;Nakada, Daisuke&lt;/author&gt;&lt;author&gt;Goodell, Margaret A&lt;/author&gt;&lt;/authors&gt;&lt;/contributors&gt;&lt;titles&gt;&lt;title&gt;Highly Efficient Gene Disruption of Murine and Human Hematopoietic Progenitor Cells by CRISPR/Cas9&lt;/title&gt;&lt;secondary-title&gt;Journal of visualized experiments: JoVE&lt;/secondary-title&gt;&lt;/titles&gt;&lt;periodical&gt;&lt;full-title&gt;Journal of visualized experiments: JoVE&lt;/full-title&gt;&lt;/periodical&gt;&lt;number&gt;134&lt;/number&gt;&lt;dates&gt;&lt;year&gt;2018&lt;/year&gt;&lt;/dates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8" w:tooltip="Chen, 2016 #361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Chen et al., 2016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 xml:space="preserve">; </w:t>
            </w:r>
            <w:hyperlink w:anchor="_ENREF_5" w:tooltip="Brunetti, 2018 #362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Brunetti et al., 2018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F0D41" w:rsidRPr="00B77FE0" w14:paraId="4E8C7E28" w14:textId="77777777" w:rsidTr="0025548F">
        <w:tc>
          <w:tcPr>
            <w:tcW w:w="1216" w:type="dxa"/>
          </w:tcPr>
          <w:p w14:paraId="7295F061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Microinjection</w:t>
            </w:r>
          </w:p>
        </w:tc>
        <w:tc>
          <w:tcPr>
            <w:tcW w:w="1299" w:type="dxa"/>
          </w:tcPr>
          <w:p w14:paraId="7D33B012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eedle based</w:t>
            </w:r>
          </w:p>
        </w:tc>
        <w:tc>
          <w:tcPr>
            <w:tcW w:w="1080" w:type="dxa"/>
          </w:tcPr>
          <w:p w14:paraId="42F6A60A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1440" w:type="dxa"/>
            <w:gridSpan w:val="2"/>
          </w:tcPr>
          <w:p w14:paraId="0B4C9F15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DNA, mRNA, protein</w:t>
            </w:r>
          </w:p>
        </w:tc>
        <w:tc>
          <w:tcPr>
            <w:tcW w:w="1620" w:type="dxa"/>
            <w:gridSpan w:val="2"/>
          </w:tcPr>
          <w:p w14:paraId="157FAD1E" w14:textId="41F11AD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Efficient targeted  delivery</w:t>
            </w:r>
            <w:r w:rsidR="001B5560">
              <w:rPr>
                <w:rFonts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1B5560" w:rsidRPr="001B5560">
              <w:rPr>
                <w:rFonts w:cs="Times New Roman"/>
                <w:i/>
                <w:color w:val="000000" w:themeColor="text1"/>
                <w:sz w:val="20"/>
                <w:szCs w:val="20"/>
              </w:rPr>
              <w:t>in vitro</w:t>
            </w:r>
            <w:r w:rsidR="001B5560">
              <w:rPr>
                <w:rFonts w:cs="Times New Roman"/>
                <w:color w:val="000000" w:themeColor="text1"/>
                <w:sz w:val="20"/>
                <w:szCs w:val="20"/>
              </w:rPr>
              <w:t xml:space="preserve"> and </w:t>
            </w:r>
            <w:r w:rsidR="001B5560" w:rsidRPr="001B5560">
              <w:rPr>
                <w:rFonts w:cs="Times New Roman"/>
                <w:i/>
                <w:color w:val="000000" w:themeColor="text1"/>
                <w:sz w:val="20"/>
                <w:szCs w:val="20"/>
              </w:rPr>
              <w:t>in vivo</w:t>
            </w:r>
            <w:r w:rsidR="001B5560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88" w:type="dxa"/>
            <w:gridSpan w:val="2"/>
          </w:tcPr>
          <w:p w14:paraId="5E210C1F" w14:textId="3831F638" w:rsidR="001F0D41" w:rsidRPr="00B77FE0" w:rsidRDefault="001B5560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D</w:t>
            </w:r>
            <w:r w:rsidR="001F0D41" w:rsidRPr="00B77FE0">
              <w:rPr>
                <w:rFonts w:cs="Times New Roman"/>
                <w:color w:val="000000" w:themeColor="text1"/>
                <w:sz w:val="20"/>
                <w:szCs w:val="20"/>
              </w:rPr>
              <w:t>ifficult to perform</w:t>
            </w:r>
          </w:p>
        </w:tc>
        <w:tc>
          <w:tcPr>
            <w:tcW w:w="1107" w:type="dxa"/>
          </w:tcPr>
          <w:p w14:paraId="34DAF241" w14:textId="5C2E0504" w:rsidR="001F0D41" w:rsidRPr="00B77FE0" w:rsidRDefault="001F0D41" w:rsidP="001B556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FbGFzd2FkPC9BdXRob3I+PFllYXI+MjAxODwvWWVhcj48
UmVjTnVtPjM2MzwvUmVjTnVtPjxEaXNwbGF5VGV4dD4oR2Fnbm9uIGV0IGFsLiwgMjAxNDsgRWxh
c3dhZCBldCBhbC4sIDIwMTg7IFBvaXJpZXIgZXQgYWwuLCAyMDE5OyBDaGFtYmVycyBldCBhbC4s
IDIwMjApPC9EaXNwbGF5VGV4dD48cmVjb3JkPjxyZWMtbnVtYmVyPjM2MzwvcmVjLW51bWJlcj48
Zm9yZWlnbi1rZXlzPjxrZXkgYXBwPSJFTiIgZGItaWQ9IjlkdHN3d3QyOHN4emFwZXA1eGZwczl2
c3Z6MHMwZngwOTJ3ciI+MzYzPC9rZXk+PC9mb3JlaWduLWtleXM+PHJlZi10eXBlIG5hbWU9Ikpv
dXJuYWwgQXJ0aWNsZSI+MTc8L3JlZi10eXBlPjxjb250cmlidXRvcnM+PGF1dGhvcnM+PGF1dGhv
cj5FbGFzd2FkLCBBaG1lZDwvYXV0aG9yPjxhdXRob3I+S2hhbGlsLCBLYXJpbTwvYXV0aG9yPjxh
dXRob3I+Q2xpbmUsIERhdmlkPC9hdXRob3I+PGF1dGhvcj5QYWdlLU1jQ2F3LCBQYXRyaWNrPC9h
dXRob3I+PGF1dGhvcj5DaGVuLCBXZW5iaWFvPC9hdXRob3I+PGF1dGhvcj5NaWNoZWwsIE1heGlt
aWxpYW48L2F1dGhvcj48YXV0aG9yPkNvbmUsIFJvZ2VyPC9hdXRob3I+PGF1dGhvcj5EdW5oYW0s
IFJleDwvYXV0aG9yPjwvYXV0aG9ycz48L2NvbnRyaWJ1dG9ycz48dGl0bGVzPjx0aXRsZT5NaWNy
b2luamVjdGlvbiBvZiBDUklTUFIvQ2FzOSBwcm90ZWluIGludG8gY2hhbm5lbCBjYXRmaXNoLCBJ
Y3RhbHVydXMgcHVuY3RhdHVzLCBlbWJyeW9zIGZvciBnZW5lIGVkaXRpbmc8L3RpdGxlPjxzZWNv
bmRhcnktdGl0bGU+Sm9WRSAoSm91cm5hbCBvZiBWaXN1YWxpemVkIEV4cGVyaW1lbnRzKTwvc2Vj
b25kYXJ5LXRpdGxlPjwvdGl0bGVzPjxwZXJpb2RpY2FsPjxmdWxsLXRpdGxlPkpvVkUgKEpvdXJu
YWwgb2YgVmlzdWFsaXplZCBFeHBlcmltZW50cyk8L2Z1bGwtdGl0bGU+PC9wZXJpb2RpY2FsPjxw
YWdlcz5lNTYyNzU8L3BhZ2VzPjxudW1iZXI+MTMxPC9udW1iZXI+PGRhdGVzPjx5ZWFyPjIwMTg8
L3llYXI+PC9kYXRlcz48aXNibj4xOTQwLTA4N1g8L2lzYm4+PHVybHM+PC91cmxzPjwvcmVjb3Jk
PjwvQ2l0ZT48Q2l0ZT48QXV0aG9yPlBvaXJpZXI8L0F1dGhvcj48WWVhcj4yMDE5PC9ZZWFyPjxS
ZWNOdW0+MzY0PC9SZWNOdW0+PHJlY29yZD48cmVjLW51bWJlcj4zNjQ8L3JlYy1udW1iZXI+PGZv
cmVpZ24ta2V5cz48a2V5IGFwcD0iRU4iIGRiLWlkPSI5ZHRzd3d0MjhzeHphcGVwNXhmcHM5dnN2
ejBzMGZ4MDkyd3IiPjM2NDwva2V5PjwvZm9yZWlnbi1rZXlzPjxyZWYtdHlwZSBuYW1lPSJKb3Vy
bmFsIEFydGljbGUiPjE3PC9yZWYtdHlwZT48Y29udHJpYnV0b3JzPjxhdXRob3JzPjxhdXRob3I+
UG9pcmllciwgTTwvYXV0aG9yPjxhdXRob3I+TWlza2VsLCBEPC9hdXRob3I+PGF1dGhvcj5SaW5n
cywgRjwvYXV0aG9yPjxhdXRob3I+U2NoZWxsYW5kZXIsIEs8L2F1dGhvcj48YXV0aG9yPkhvZWxr
ZXIsIE08L2F1dGhvcj48L2F1dGhvcnM+PC9jb250cmlidXRvcnM+PHRpdGxlcz48dGl0bGU+ODAg
QmlhbGxlbGljIENSSVNQUi1DYXM5IGVkaXRpbmcgb2YgZ2VuZSBhc3NvY2lhdGVkIHdpdGggY29h
dCBjb2xvdXIgaW4gbWljcm9pbmplY3RlZCBib3ZpbmUgenlnb3RlcyByZWFjaGluZyB0aGUgYmxh
c3RvY3lzdCBzdGFnZTwvdGl0bGU+PHNlY29uZGFyeS10aXRsZT5SZXByb2R1Y3Rpb24sIEZlcnRp
bGl0eSBhbmQgRGV2ZWxvcG1lbnQ8L3NlY29uZGFyeS10aXRsZT48L3RpdGxlcz48cGVyaW9kaWNh
bD48ZnVsbC10aXRsZT5SZXByb2R1Y3Rpb24sIEZlcnRpbGl0eSBhbmQgRGV2ZWxvcG1lbnQ8L2Z1
bGwtdGl0bGU+PC9wZXJpb2RpY2FsPjxwYWdlcz4xNjUtMTY1PC9wYWdlcz48dm9sdW1lPjMxPC92
b2x1bWU+PG51bWJlcj4xPC9udW1iZXI+PGRhdGVzPjx5ZWFyPjIwMTk8L3llYXI+PC9kYXRlcz48
aXNibj4xNDQ4LTU5OTA8L2lzYm4+PHVybHM+PC91cmxzPjwvcmVjb3JkPjwvQ2l0ZT48Q2l0ZT48
QXV0aG9yPkNoYW1iZXJzPC9BdXRob3I+PFllYXI+MjAyMDwvWWVhcj48UmVjTnVtPjI4NzwvUmVj
TnVtPjxyZWNvcmQ+PHJlYy1udW1iZXI+Mjg3PC9yZWMtbnVtYmVyPjxmb3JlaWduLWtleXM+PGtl
eSBhcHA9IkVOIiBkYi1pZD0idnBmZXR0MncyZmZ2czBlZjVweXh2ZXh4cDU1YTI5cHN2YWZ3Ij4y
ODc8L2tleT48L2ZvcmVpZ24ta2V5cz48cmVmLXR5cGUgbmFtZT0iSm91cm5hbCBBcnRpY2xlIj4x
NzwvcmVmLXR5cGU+PGNvbnRyaWJ1dG9ycz48YXV0aG9ycz48YXV0aG9yPkNoYW1iZXJzLCBCcm9v
a2UgRTwvYXV0aG9yPjxhdXRob3I+Q2xhcmssIEVsZWFub3IgRzwvYXV0aG9yPjxhdXRob3I+R2F0
eiwgQWxsaXNvbiBFPC9hdXRob3I+PGF1dGhvcj5XaW5nZXJ0LCBSZWJlY2NhIEE8L2F1dGhvcj48
L2F1dGhvcnM+PC9jb250cmlidXRvcnM+PHRpdGxlcz48dGl0bGU+S2N0ZDE1IHJlZ3VsYXRlcyBu
ZXBocm9uIHNlZ21lbnQgZGV2ZWxvcG1lbnQgYnkgcmVwcmVzc2luZyBUZmFwMmEgYWN0aXZpdHk8
L3RpdGxlPjxzZWNvbmRhcnktdGl0bGU+RGV2ZWxvcG1lbnQ8L3NlY29uZGFyeS10aXRsZT48L3Rp
dGxlcz48cGVyaW9kaWNhbD48ZnVsbC10aXRsZT5EZXZlbG9wbWVudDwvZnVsbC10aXRsZT48L3Bl
cmlvZGljYWw+PHBhZ2VzPmRldjE5MTk3MzwvcGFnZXM+PHZvbHVtZT4xNDc8L3ZvbHVtZT48bnVt
YmVyPjIzPC9udW1iZXI+PGRhdGVzPjx5ZWFyPjIwMjA8L3llYXI+PC9kYXRlcz48aXNibj4xNDc3
LTkxMjk8L2lzYm4+PHVybHM+PC91cmxzPjwvcmVjb3JkPjwvQ2l0ZT48Q2l0ZT48QXV0aG9yPkdh
Z25vbjwvQXV0aG9yPjxZZWFyPjIwMTQ8L1llYXI+PFJlY051bT4yODg8L1JlY051bT48cmVjb3Jk
PjxyZWMtbnVtYmVyPjI4ODwvcmVjLW51bWJlcj48Zm9yZWlnbi1rZXlzPjxrZXkgYXBwPSJFTiIg
ZGItaWQ9InZwZmV0dDJ3MmZmdnMwZWY1cHl4dmV4eHA1NWEyOXBzdmFmdyI+Mjg4PC9rZXk+PC9m
b3JlaWduLWtleXM+PHJlZi10eXBlIG5hbWU9IkpvdXJuYWwgQXJ0aWNsZSI+MTc8L3JlZi10eXBl
Pjxjb250cmlidXRvcnM+PGF1dGhvcnM+PGF1dGhvcj5HYWdub24sIEphbWVzIEE8L2F1dGhvcj48
YXV0aG9yPlZhbGVuLCBFaXZpbmQ8L2F1dGhvcj48YXV0aG9yPlRoeW1lLCBTdW1tZXIgQjwvYXV0
aG9yPjxhdXRob3I+SHVhbmcsIFBlbmc8L2F1dGhvcj48YXV0aG9yPkFoa21ldG92YSwgTGFpbGE8
L2F1dGhvcj48YXV0aG9yPlBhdWxpLCBBbmRyZWE8L2F1dGhvcj48YXV0aG9yPk1vbnRhZ3VlLCBU
ZXNzYSBHPC9hdXRob3I+PGF1dGhvcj5aaW1tZXJtYW4sIFN0ZXZlbjwvYXV0aG9yPjxhdXRob3I+
UmljaHRlciwgQ29uc3RhbmNlPC9hdXRob3I+PGF1dGhvcj5TY2hpZXIsIEFsZXhhbmRlciBGPC9h
dXRob3I+PC9hdXRob3JzPjwvY29udHJpYnV0b3JzPjx0aXRsZXM+PHRpdGxlPkVmZmljaWVudCBt
dXRhZ2VuZXNpcyBieSBDYXM5IHByb3RlaW4tbWVkaWF0ZWQgb2xpZ29udWNsZW90aWRlIGluc2Vy
dGlvbiBhbmQgbGFyZ2Utc2NhbGUgYXNzZXNzbWVudCBvZiBzaW5nbGUtZ3VpZGUgUk5BczwvdGl0
bGU+PHNlY29uZGFyeS10aXRsZT5QbG9TIG9uZTwvc2Vjb25kYXJ5LXRpdGxlPjwvdGl0bGVzPjxw
ZXJpb2RpY2FsPjxmdWxsLXRpdGxlPlBsb1Mgb25lPC9mdWxsLXRpdGxlPjwvcGVyaW9kaWNhbD48
cGFnZXM+ZTk4MTg2PC9wYWdlcz48dm9sdW1lPjk8L3ZvbHVtZT48bnVtYmVyPjU8L251bWJlcj48
ZGF0ZXM+PHllYXI+MjAxNDwveWVhcj48L2RhdGVzPjxpc2JuPjE5MzItNjIwMzwvaXNibj48dXJs
cz48L3VybHM+PC9yZWNvcmQ+PC9DaXRlPjwvRW5kTm90ZT4A
</w:fldData>
              </w:fldChar>
            </w:r>
            <w:r w:rsidR="001B5560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1B556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FbGFzd2FkPC9BdXRob3I+PFllYXI+MjAxODwvWWVhcj48
UmVjTnVtPjM2MzwvUmVjTnVtPjxEaXNwbGF5VGV4dD4oR2Fnbm9uIGV0IGFsLiwgMjAxNDsgRWxh
c3dhZCBldCBhbC4sIDIwMTg7IFBvaXJpZXIgZXQgYWwuLCAyMDE5OyBDaGFtYmVycyBldCBhbC4s
IDIwMjApPC9EaXNwbGF5VGV4dD48cmVjb3JkPjxyZWMtbnVtYmVyPjM2MzwvcmVjLW51bWJlcj48
Zm9yZWlnbi1rZXlzPjxrZXkgYXBwPSJFTiIgZGItaWQ9IjlkdHN3d3QyOHN4emFwZXA1eGZwczl2
c3Z6MHMwZngwOTJ3ciI+MzYzPC9rZXk+PC9mb3JlaWduLWtleXM+PHJlZi10eXBlIG5hbWU9Ikpv
dXJuYWwgQXJ0aWNsZSI+MTc8L3JlZi10eXBlPjxjb250cmlidXRvcnM+PGF1dGhvcnM+PGF1dGhv
cj5FbGFzd2FkLCBBaG1lZDwvYXV0aG9yPjxhdXRob3I+S2hhbGlsLCBLYXJpbTwvYXV0aG9yPjxh
dXRob3I+Q2xpbmUsIERhdmlkPC9hdXRob3I+PGF1dGhvcj5QYWdlLU1jQ2F3LCBQYXRyaWNrPC9h
dXRob3I+PGF1dGhvcj5DaGVuLCBXZW5iaWFvPC9hdXRob3I+PGF1dGhvcj5NaWNoZWwsIE1heGlt
aWxpYW48L2F1dGhvcj48YXV0aG9yPkNvbmUsIFJvZ2VyPC9hdXRob3I+PGF1dGhvcj5EdW5oYW0s
IFJleDwvYXV0aG9yPjwvYXV0aG9ycz48L2NvbnRyaWJ1dG9ycz48dGl0bGVzPjx0aXRsZT5NaWNy
b2luamVjdGlvbiBvZiBDUklTUFIvQ2FzOSBwcm90ZWluIGludG8gY2hhbm5lbCBjYXRmaXNoLCBJ
Y3RhbHVydXMgcHVuY3RhdHVzLCBlbWJyeW9zIGZvciBnZW5lIGVkaXRpbmc8L3RpdGxlPjxzZWNv
bmRhcnktdGl0bGU+Sm9WRSAoSm91cm5hbCBvZiBWaXN1YWxpemVkIEV4cGVyaW1lbnRzKTwvc2Vj
b25kYXJ5LXRpdGxlPjwvdGl0bGVzPjxwZXJpb2RpY2FsPjxmdWxsLXRpdGxlPkpvVkUgKEpvdXJu
YWwgb2YgVmlzdWFsaXplZCBFeHBlcmltZW50cyk8L2Z1bGwtdGl0bGU+PC9wZXJpb2RpY2FsPjxw
YWdlcz5lNTYyNzU8L3BhZ2VzPjxudW1iZXI+MTMxPC9udW1iZXI+PGRhdGVzPjx5ZWFyPjIwMTg8
L3llYXI+PC9kYXRlcz48aXNibj4xOTQwLTA4N1g8L2lzYm4+PHVybHM+PC91cmxzPjwvcmVjb3Jk
PjwvQ2l0ZT48Q2l0ZT48QXV0aG9yPlBvaXJpZXI8L0F1dGhvcj48WWVhcj4yMDE5PC9ZZWFyPjxS
ZWNOdW0+MzY0PC9SZWNOdW0+PHJlY29yZD48cmVjLW51bWJlcj4zNjQ8L3JlYy1udW1iZXI+PGZv
cmVpZ24ta2V5cz48a2V5IGFwcD0iRU4iIGRiLWlkPSI5ZHRzd3d0MjhzeHphcGVwNXhmcHM5dnN2
ejBzMGZ4MDkyd3IiPjM2NDwva2V5PjwvZm9yZWlnbi1rZXlzPjxyZWYtdHlwZSBuYW1lPSJKb3Vy
bmFsIEFydGljbGUiPjE3PC9yZWYtdHlwZT48Y29udHJpYnV0b3JzPjxhdXRob3JzPjxhdXRob3I+
UG9pcmllciwgTTwvYXV0aG9yPjxhdXRob3I+TWlza2VsLCBEPC9hdXRob3I+PGF1dGhvcj5SaW5n
cywgRjwvYXV0aG9yPjxhdXRob3I+U2NoZWxsYW5kZXIsIEs8L2F1dGhvcj48YXV0aG9yPkhvZWxr
ZXIsIE08L2F1dGhvcj48L2F1dGhvcnM+PC9jb250cmlidXRvcnM+PHRpdGxlcz48dGl0bGU+ODAg
QmlhbGxlbGljIENSSVNQUi1DYXM5IGVkaXRpbmcgb2YgZ2VuZSBhc3NvY2lhdGVkIHdpdGggY29h
dCBjb2xvdXIgaW4gbWljcm9pbmplY3RlZCBib3ZpbmUgenlnb3RlcyByZWFjaGluZyB0aGUgYmxh
c3RvY3lzdCBzdGFnZTwvdGl0bGU+PHNlY29uZGFyeS10aXRsZT5SZXByb2R1Y3Rpb24sIEZlcnRp
bGl0eSBhbmQgRGV2ZWxvcG1lbnQ8L3NlY29uZGFyeS10aXRsZT48L3RpdGxlcz48cGVyaW9kaWNh
bD48ZnVsbC10aXRsZT5SZXByb2R1Y3Rpb24sIEZlcnRpbGl0eSBhbmQgRGV2ZWxvcG1lbnQ8L2Z1
bGwtdGl0bGU+PC9wZXJpb2RpY2FsPjxwYWdlcz4xNjUtMTY1PC9wYWdlcz48dm9sdW1lPjMxPC92
b2x1bWU+PG51bWJlcj4xPC9udW1iZXI+PGRhdGVzPjx5ZWFyPjIwMTk8L3llYXI+PC9kYXRlcz48
aXNibj4xNDQ4LTU5OTA8L2lzYm4+PHVybHM+PC91cmxzPjwvcmVjb3JkPjwvQ2l0ZT48Q2l0ZT48
QXV0aG9yPkNoYW1iZXJzPC9BdXRob3I+PFllYXI+MjAyMDwvWWVhcj48UmVjTnVtPjI4NzwvUmVj
TnVtPjxyZWNvcmQ+PHJlYy1udW1iZXI+Mjg3PC9yZWMtbnVtYmVyPjxmb3JlaWduLWtleXM+PGtl
eSBhcHA9IkVOIiBkYi1pZD0idnBmZXR0MncyZmZ2czBlZjVweXh2ZXh4cDU1YTI5cHN2YWZ3Ij4y
ODc8L2tleT48L2ZvcmVpZ24ta2V5cz48cmVmLXR5cGUgbmFtZT0iSm91cm5hbCBBcnRpY2xlIj4x
NzwvcmVmLXR5cGU+PGNvbnRyaWJ1dG9ycz48YXV0aG9ycz48YXV0aG9yPkNoYW1iZXJzLCBCcm9v
a2UgRTwvYXV0aG9yPjxhdXRob3I+Q2xhcmssIEVsZWFub3IgRzwvYXV0aG9yPjxhdXRob3I+R2F0
eiwgQWxsaXNvbiBFPC9hdXRob3I+PGF1dGhvcj5XaW5nZXJ0LCBSZWJlY2NhIEE8L2F1dGhvcj48
L2F1dGhvcnM+PC9jb250cmlidXRvcnM+PHRpdGxlcz48dGl0bGU+S2N0ZDE1IHJlZ3VsYXRlcyBu
ZXBocm9uIHNlZ21lbnQgZGV2ZWxvcG1lbnQgYnkgcmVwcmVzc2luZyBUZmFwMmEgYWN0aXZpdHk8
L3RpdGxlPjxzZWNvbmRhcnktdGl0bGU+RGV2ZWxvcG1lbnQ8L3NlY29uZGFyeS10aXRsZT48L3Rp
dGxlcz48cGVyaW9kaWNhbD48ZnVsbC10aXRsZT5EZXZlbG9wbWVudDwvZnVsbC10aXRsZT48L3Bl
cmlvZGljYWw+PHBhZ2VzPmRldjE5MTk3MzwvcGFnZXM+PHZvbHVtZT4xNDc8L3ZvbHVtZT48bnVt
YmVyPjIzPC9udW1iZXI+PGRhdGVzPjx5ZWFyPjIwMjA8L3llYXI+PC9kYXRlcz48aXNibj4xNDc3
LTkxMjk8L2lzYm4+PHVybHM+PC91cmxzPjwvcmVjb3JkPjwvQ2l0ZT48Q2l0ZT48QXV0aG9yPkdh
Z25vbjwvQXV0aG9yPjxZZWFyPjIwMTQ8L1llYXI+PFJlY051bT4yODg8L1JlY051bT48cmVjb3Jk
PjxyZWMtbnVtYmVyPjI4ODwvcmVjLW51bWJlcj48Zm9yZWlnbi1rZXlzPjxrZXkgYXBwPSJFTiIg
ZGItaWQ9InZwZmV0dDJ3MmZmdnMwZWY1cHl4dmV4eHA1NWEyOXBzdmFmdyI+Mjg4PC9rZXk+PC9m
b3JlaWduLWtleXM+PHJlZi10eXBlIG5hbWU9IkpvdXJuYWwgQXJ0aWNsZSI+MTc8L3JlZi10eXBl
Pjxjb250cmlidXRvcnM+PGF1dGhvcnM+PGF1dGhvcj5HYWdub24sIEphbWVzIEE8L2F1dGhvcj48
YXV0aG9yPlZhbGVuLCBFaXZpbmQ8L2F1dGhvcj48YXV0aG9yPlRoeW1lLCBTdW1tZXIgQjwvYXV0
aG9yPjxhdXRob3I+SHVhbmcsIFBlbmc8L2F1dGhvcj48YXV0aG9yPkFoa21ldG92YSwgTGFpbGE8
L2F1dGhvcj48YXV0aG9yPlBhdWxpLCBBbmRyZWE8L2F1dGhvcj48YXV0aG9yPk1vbnRhZ3VlLCBU
ZXNzYSBHPC9hdXRob3I+PGF1dGhvcj5aaW1tZXJtYW4sIFN0ZXZlbjwvYXV0aG9yPjxhdXRob3I+
UmljaHRlciwgQ29uc3RhbmNlPC9hdXRob3I+PGF1dGhvcj5TY2hpZXIsIEFsZXhhbmRlciBGPC9h
dXRob3I+PC9hdXRob3JzPjwvY29udHJpYnV0b3JzPjx0aXRsZXM+PHRpdGxlPkVmZmljaWVudCBt
dXRhZ2VuZXNpcyBieSBDYXM5IHByb3RlaW4tbWVkaWF0ZWQgb2xpZ29udWNsZW90aWRlIGluc2Vy
dGlvbiBhbmQgbGFyZ2Utc2NhbGUgYXNzZXNzbWVudCBvZiBzaW5nbGUtZ3VpZGUgUk5BczwvdGl0
bGU+PHNlY29uZGFyeS10aXRsZT5QbG9TIG9uZTwvc2Vjb25kYXJ5LXRpdGxlPjwvdGl0bGVzPjxw
ZXJpb2RpY2FsPjxmdWxsLXRpdGxlPlBsb1Mgb25lPC9mdWxsLXRpdGxlPjwvcGVyaW9kaWNhbD48
cGFnZXM+ZTk4MTg2PC9wYWdlcz48dm9sdW1lPjk8L3ZvbHVtZT48bnVtYmVyPjU8L251bWJlcj48
ZGF0ZXM+PHllYXI+MjAxNDwveWVhcj48L2RhdGVzPjxpc2JuPjE5MzItNjIwMzwvaXNibj48dXJs
cz48L3VybHM+PC9yZWNvcmQ+PC9DaXRlPjwvRW5kTm90ZT4A
</w:fldData>
              </w:fldChar>
            </w:r>
            <w:r w:rsidR="001B5560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1B5560">
              <w:rPr>
                <w:rFonts w:cs="Times New Roman"/>
                <w:color w:val="000000" w:themeColor="text1"/>
                <w:sz w:val="20"/>
                <w:szCs w:val="20"/>
              </w:rPr>
            </w:r>
            <w:r w:rsidR="001B556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1B5560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19" w:tooltip="Gagnon, 2014 #288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Gagnon et al., 2014</w:t>
              </w:r>
            </w:hyperlink>
            <w:r w:rsidR="001B5560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 xml:space="preserve">; </w:t>
            </w:r>
            <w:hyperlink w:anchor="_ENREF_13" w:tooltip="Elaswad, 2018 #363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Elaswad et al., 2018</w:t>
              </w:r>
            </w:hyperlink>
            <w:r w:rsidR="001B5560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 xml:space="preserve">; </w:t>
            </w:r>
            <w:hyperlink w:anchor="_ENREF_51" w:tooltip="Poirier, 2019 #364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Poirier et al., 2019</w:t>
              </w:r>
            </w:hyperlink>
            <w:r w:rsidR="001B5560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 xml:space="preserve">; </w:t>
            </w:r>
            <w:hyperlink w:anchor="_ENREF_6" w:tooltip="Chambers, 2020 #287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Chambers et al., 2020</w:t>
              </w:r>
            </w:hyperlink>
            <w:r w:rsidR="001B5560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F0D41" w:rsidRPr="00B77FE0" w14:paraId="75AB3C11" w14:textId="77777777" w:rsidTr="0025548F">
        <w:tc>
          <w:tcPr>
            <w:tcW w:w="1216" w:type="dxa"/>
          </w:tcPr>
          <w:p w14:paraId="7ED09680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Hydrodynamic</w:t>
            </w:r>
          </w:p>
        </w:tc>
        <w:tc>
          <w:tcPr>
            <w:tcW w:w="1299" w:type="dxa"/>
          </w:tcPr>
          <w:p w14:paraId="232AA1C4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Compressed injection</w:t>
            </w:r>
          </w:p>
        </w:tc>
        <w:tc>
          <w:tcPr>
            <w:tcW w:w="1080" w:type="dxa"/>
          </w:tcPr>
          <w:p w14:paraId="358C9A05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1440" w:type="dxa"/>
            <w:gridSpan w:val="2"/>
          </w:tcPr>
          <w:p w14:paraId="6DFD8609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DNA, protein</w:t>
            </w:r>
          </w:p>
        </w:tc>
        <w:tc>
          <w:tcPr>
            <w:tcW w:w="1620" w:type="dxa"/>
            <w:gridSpan w:val="2"/>
          </w:tcPr>
          <w:p w14:paraId="320BE767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Easy, economical, virus-free</w:t>
            </w:r>
          </w:p>
        </w:tc>
        <w:tc>
          <w:tcPr>
            <w:tcW w:w="1588" w:type="dxa"/>
            <w:gridSpan w:val="2"/>
          </w:tcPr>
          <w:p w14:paraId="0DB9360F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Tissue injury, non-specific </w:t>
            </w:r>
          </w:p>
        </w:tc>
        <w:tc>
          <w:tcPr>
            <w:tcW w:w="1107" w:type="dxa"/>
          </w:tcPr>
          <w:p w14:paraId="155B968C" w14:textId="13D6CC89" w:rsidR="001F0D41" w:rsidRPr="00B77FE0" w:rsidRDefault="001F0D41" w:rsidP="001B556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YW5rb3dpY3o8L0F1dGhvcj48WWVhcj4yMDE4PC9ZZWFy
PjxSZWNOdW0+MzY1PC9SZWNOdW0+PERpc3BsYXlUZXh0PihIdWJuZXIgZXQgYWwuLCAyMDE4OyBQ
YW5rb3dpY3ogZXQgYWwuLCAyMDE4KTwvRGlzcGxheVRleHQ+PHJlY29yZD48cmVjLW51bWJlcj4z
NjU8L3JlYy1udW1iZXI+PGZvcmVpZ24ta2V5cz48a2V5IGFwcD0iRU4iIGRiLWlkPSI5ZHRzd3d0
MjhzeHphcGVwNXhmcHM5dnN2ejBzMGZ4MDkyd3IiPjM2NTwva2V5PjwvZm9yZWlnbi1rZXlzPjxy
ZWYtdHlwZSBuYW1lPSJKb3VybmFsIEFydGljbGUiPjE3PC9yZWYtdHlwZT48Y29udHJpYnV0b3Jz
PjxhdXRob3JzPjxhdXRob3I+UGFua293aWN6LCBGcmFuY2lzIFA8L2F1dGhvcj48YXV0aG9yPkJh
cnppLCBNZXJjZWRlczwvYXV0aG9yPjxhdXRob3I+S2ltLCBLYW5nIEhvPC9hdXRob3I+PGF1dGhv
cj5MZWdyYXMsIFhhdmllcjwvYXV0aG9yPjxhdXRob3I+TWFydGlucywgQ2VsZXN0ZSBTYW50b3M8
L2F1dGhvcj48YXV0aG9yPldvb3Rvbi1LZWUsIENsYXZpYSBSdXRoPC9hdXRob3I+PGF1dGhvcj5M
YWdvciwgV2lsbGlhbSBSPC9hdXRob3I+PGF1dGhvcj5NYXJpbmksIEp1YW4gQzwvYXV0aG9yPjxh
dXRob3I+RWxzZWEsIFNhcmFoIEg8L2F1dGhvcj48YXV0aG9yPkJpc3NpZy1DaG9pc2F0LCBCZWF0
cmljZTwvYXV0aG9yPjwvYXV0aG9ycz48L2NvbnRyaWJ1dG9ycz48dGl0bGVzPjx0aXRsZT5SYXBp
ZCBEaXNydXB0aW9uIG9mIEdlbmVzIFNwZWNpZmljYWxseSBpbiBMaXZlcnMgb2YgTWljZSBVc2lu
ZyBNdWx0aXBsZXggQ1JJU1BSL0NhczkgRWRpdGluZzwvdGl0bGU+PHNlY29uZGFyeS10aXRsZT5H
YXN0cm9lbnRlcm9sb2d5PC9zZWNvbmRhcnktdGl0bGU+PC90aXRsZXM+PHBlcmlvZGljYWw+PGZ1
bGwtdGl0bGU+R2FzdHJvZW50ZXJvbG9neTwvZnVsbC10aXRsZT48L3BlcmlvZGljYWw+PHBhZ2Vz
PjE5NjctMTk3MC4gZTY8L3BhZ2VzPjx2b2x1bWU+MTU1PC92b2x1bWU+PG51bWJlcj42PC9udW1i
ZXI+PGRhdGVzPjx5ZWFyPjIwMTg8L3llYXI+PC9kYXRlcz48aXNibj4wMDE2LTUwODU8L2lzYm4+
PHVybHM+PC91cmxzPjwvcmVjb3JkPjwvQ2l0ZT48Q2l0ZT48QXV0aG9yPkh1Ym5lcjwvQXV0aG9y
PjxZZWFyPjIwMTg8L1llYXI+PFJlY051bT4zNjY8L1JlY051bT48cmVjb3JkPjxyZWMtbnVtYmVy
PjM2NjwvcmVjLW51bWJlcj48Zm9yZWlnbi1rZXlzPjxrZXkgYXBwPSJFTiIgZGItaWQ9IjlkdHN3
d3QyOHN4emFwZXA1eGZwczl2c3Z6MHMwZngwOTJ3ciI+MzY2PC9rZXk+PC9mb3JlaWduLWtleXM+
PHJlZi10eXBlIG5hbWU9IkpvdXJuYWwgQXJ0aWNsZSI+MTc8L3JlZi10eXBlPjxjb250cmlidXRv
cnM+PGF1dGhvcnM+PGF1dGhvcj5IdWJuZXIsIEVyaWMgSzwvYXV0aG9yPjxhdXRob3I+TGVjaGxl
ciwgQ2hyaXN0aWFuPC9hdXRob3I+PGF1dGhvcj5Sw7ZzbmVyLCBUaG9tYXMgTjwvYXV0aG9yPjxh
dXRob3I+S29obmtlLUVydGVsLCBCaXJnaXQ8L2F1dGhvcj48YXV0aG9yPlNjaG1pZCwgUm9sYW5k
IE08L2F1dGhvcj48YXV0aG9yPkVobWVyLCBVcnN1bGE8L2F1dGhvcj48L2F1dGhvcnM+PC9jb250
cmlidXRvcnM+PHRpdGxlcz48dGl0bGU+Q29uc3RpdHV0aXZlIGFuZCBJbmR1Y2libGUgU3lzdGVt
cyBmb3IgR2VuZXRpYyBJbiBWaXZvIE1vZGlmaWNhdGlvbiBvZiBNb3VzZSBIZXBhdG9jeXRlcyBV
c2luZyBIeWRyb2R5bmFtaWMgVGFpbCBWZWluIEluamVjdGlvbjwvdGl0bGU+PHNlY29uZGFyeS10
aXRsZT5Kb1ZFIChKb3VybmFsIG9mIFZpc3VhbGl6ZWQgRXhwZXJpbWVudHMpPC9zZWNvbmRhcnkt
dGl0bGU+PC90aXRsZXM+PHBlcmlvZGljYWw+PGZ1bGwtdGl0bGU+Sm9WRSAoSm91cm5hbCBvZiBW
aXN1YWxpemVkIEV4cGVyaW1lbnRzKTwvZnVsbC10aXRsZT48L3BlcmlvZGljYWw+PHBhZ2VzPmU1
NjYxMzwvcGFnZXM+PG51bWJlcj4xMzI8L251bWJlcj48ZGF0ZXM+PHllYXI+MjAxODwveWVhcj48
L2RhdGVzPjxpc2JuPjE5NDAtMDg3WDwvaXNibj48dXJscz48L3VybHM+PC9yZWNvcmQ+PC9DaXRl
PjwvRW5kTm90ZT4A
</w:fldData>
              </w:fldChar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QYW5rb3dpY3o8L0F1dGhvcj48WWVhcj4yMDE4PC9ZZWFy
PjxSZWNOdW0+MzY1PC9SZWNOdW0+PERpc3BsYXlUZXh0PihIdWJuZXIgZXQgYWwuLCAyMDE4OyBQ
YW5rb3dpY3ogZXQgYWwuLCAyMDE4KTwvRGlzcGxheVRleHQ+PHJlY29yZD48cmVjLW51bWJlcj4z
NjU8L3JlYy1udW1iZXI+PGZvcmVpZ24ta2V5cz48a2V5IGFwcD0iRU4iIGRiLWlkPSI5ZHRzd3d0
MjhzeHphcGVwNXhmcHM5dnN2ejBzMGZ4MDkyd3IiPjM2NTwva2V5PjwvZm9yZWlnbi1rZXlzPjxy
ZWYtdHlwZSBuYW1lPSJKb3VybmFsIEFydGljbGUiPjE3PC9yZWYtdHlwZT48Y29udHJpYnV0b3Jz
PjxhdXRob3JzPjxhdXRob3I+UGFua293aWN6LCBGcmFuY2lzIFA8L2F1dGhvcj48YXV0aG9yPkJh
cnppLCBNZXJjZWRlczwvYXV0aG9yPjxhdXRob3I+S2ltLCBLYW5nIEhvPC9hdXRob3I+PGF1dGhv
cj5MZWdyYXMsIFhhdmllcjwvYXV0aG9yPjxhdXRob3I+TWFydGlucywgQ2VsZXN0ZSBTYW50b3M8
L2F1dGhvcj48YXV0aG9yPldvb3Rvbi1LZWUsIENsYXZpYSBSdXRoPC9hdXRob3I+PGF1dGhvcj5M
YWdvciwgV2lsbGlhbSBSPC9hdXRob3I+PGF1dGhvcj5NYXJpbmksIEp1YW4gQzwvYXV0aG9yPjxh
dXRob3I+RWxzZWEsIFNhcmFoIEg8L2F1dGhvcj48YXV0aG9yPkJpc3NpZy1DaG9pc2F0LCBCZWF0
cmljZTwvYXV0aG9yPjwvYXV0aG9ycz48L2NvbnRyaWJ1dG9ycz48dGl0bGVzPjx0aXRsZT5SYXBp
ZCBEaXNydXB0aW9uIG9mIEdlbmVzIFNwZWNpZmljYWxseSBpbiBMaXZlcnMgb2YgTWljZSBVc2lu
ZyBNdWx0aXBsZXggQ1JJU1BSL0NhczkgRWRpdGluZzwvdGl0bGU+PHNlY29uZGFyeS10aXRsZT5H
YXN0cm9lbnRlcm9sb2d5PC9zZWNvbmRhcnktdGl0bGU+PC90aXRsZXM+PHBlcmlvZGljYWw+PGZ1
bGwtdGl0bGU+R2FzdHJvZW50ZXJvbG9neTwvZnVsbC10aXRsZT48L3BlcmlvZGljYWw+PHBhZ2Vz
PjE5NjctMTk3MC4gZTY8L3BhZ2VzPjx2b2x1bWU+MTU1PC92b2x1bWU+PG51bWJlcj42PC9udW1i
ZXI+PGRhdGVzPjx5ZWFyPjIwMTg8L3llYXI+PC9kYXRlcz48aXNibj4wMDE2LTUwODU8L2lzYm4+
PHVybHM+PC91cmxzPjwvcmVjb3JkPjwvQ2l0ZT48Q2l0ZT48QXV0aG9yPkh1Ym5lcjwvQXV0aG9y
PjxZZWFyPjIwMTg8L1llYXI+PFJlY051bT4zNjY8L1JlY051bT48cmVjb3JkPjxyZWMtbnVtYmVy
PjM2NjwvcmVjLW51bWJlcj48Zm9yZWlnbi1rZXlzPjxrZXkgYXBwPSJFTiIgZGItaWQ9IjlkdHN3
d3QyOHN4emFwZXA1eGZwczl2c3Z6MHMwZngwOTJ3ciI+MzY2PC9rZXk+PC9mb3JlaWduLWtleXM+
PHJlZi10eXBlIG5hbWU9IkpvdXJuYWwgQXJ0aWNsZSI+MTc8L3JlZi10eXBlPjxjb250cmlidXRv
cnM+PGF1dGhvcnM+PGF1dGhvcj5IdWJuZXIsIEVyaWMgSzwvYXV0aG9yPjxhdXRob3I+TGVjaGxl
ciwgQ2hyaXN0aWFuPC9hdXRob3I+PGF1dGhvcj5Sw7ZzbmVyLCBUaG9tYXMgTjwvYXV0aG9yPjxh
dXRob3I+S29obmtlLUVydGVsLCBCaXJnaXQ8L2F1dGhvcj48YXV0aG9yPlNjaG1pZCwgUm9sYW5k
IE08L2F1dGhvcj48YXV0aG9yPkVobWVyLCBVcnN1bGE8L2F1dGhvcj48L2F1dGhvcnM+PC9jb250
cmlidXRvcnM+PHRpdGxlcz48dGl0bGU+Q29uc3RpdHV0aXZlIGFuZCBJbmR1Y2libGUgU3lzdGVt
cyBmb3IgR2VuZXRpYyBJbiBWaXZvIE1vZGlmaWNhdGlvbiBvZiBNb3VzZSBIZXBhdG9jeXRlcyBV
c2luZyBIeWRyb2R5bmFtaWMgVGFpbCBWZWluIEluamVjdGlvbjwvdGl0bGU+PHNlY29uZGFyeS10
aXRsZT5Kb1ZFIChKb3VybmFsIG9mIFZpc3VhbGl6ZWQgRXhwZXJpbWVudHMpPC9zZWNvbmRhcnkt
dGl0bGU+PC90aXRsZXM+PHBlcmlvZGljYWw+PGZ1bGwtdGl0bGU+Sm9WRSAoSm91cm5hbCBvZiBW
aXN1YWxpemVkIEV4cGVyaW1lbnRzKTwvZnVsbC10aXRsZT48L3BlcmlvZGljYWw+PHBhZ2VzPmU1
NjYxMzwvcGFnZXM+PG51bWJlcj4xMzI8L251bWJlcj48ZGF0ZXM+PHllYXI+MjAxODwveWVhcj48
L2RhdGVzPjxpc2JuPjE5NDAtMDg3WDwvaXNibj48dXJscz48L3VybHM+PC9yZWNvcmQ+PC9DaXRl
PjwvRW5kTm90ZT4A
</w:fldData>
              </w:fldChar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24" w:tooltip="Hubner, 2018 #366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Hubner et al., 2018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 xml:space="preserve">; </w:t>
            </w:r>
            <w:hyperlink w:anchor="_ENREF_49" w:tooltip="Pankowicz, 2018 #365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Pankowicz et al., 2018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F0D41" w:rsidRPr="00B77FE0" w14:paraId="2C34B80E" w14:textId="77777777" w:rsidTr="0025548F">
        <w:tc>
          <w:tcPr>
            <w:tcW w:w="1216" w:type="dxa"/>
          </w:tcPr>
          <w:p w14:paraId="452C55C1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 xml:space="preserve">Liposomes, </w:t>
            </w: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lipoplexes</w:t>
            </w:r>
            <w:proofErr w:type="spellEnd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polyplexes</w:t>
            </w:r>
            <w:proofErr w:type="spellEnd"/>
          </w:p>
        </w:tc>
        <w:tc>
          <w:tcPr>
            <w:tcW w:w="1299" w:type="dxa"/>
          </w:tcPr>
          <w:p w14:paraId="50E2B770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Lipid, </w:t>
            </w: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polyethenimine</w:t>
            </w:r>
            <w:proofErr w:type="spellEnd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 (PEI), poly(L-lysine) (PLL</w:t>
            </w:r>
          </w:p>
        </w:tc>
        <w:tc>
          <w:tcPr>
            <w:tcW w:w="1080" w:type="dxa"/>
          </w:tcPr>
          <w:p w14:paraId="24A413DD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1440" w:type="dxa"/>
            <w:gridSpan w:val="2"/>
          </w:tcPr>
          <w:p w14:paraId="459AC666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DNA, mRNA, protein</w:t>
            </w:r>
          </w:p>
        </w:tc>
        <w:tc>
          <w:tcPr>
            <w:tcW w:w="1620" w:type="dxa"/>
            <w:gridSpan w:val="2"/>
          </w:tcPr>
          <w:p w14:paraId="5DBA0AF9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Simple, economical, virus-free</w:t>
            </w:r>
          </w:p>
        </w:tc>
        <w:tc>
          <w:tcPr>
            <w:tcW w:w="1588" w:type="dxa"/>
            <w:gridSpan w:val="2"/>
          </w:tcPr>
          <w:p w14:paraId="4543DD14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Endosomal degradation, harder nuclear delivery</w:t>
            </w:r>
          </w:p>
        </w:tc>
        <w:tc>
          <w:tcPr>
            <w:tcW w:w="1107" w:type="dxa"/>
          </w:tcPr>
          <w:p w14:paraId="57853450" w14:textId="0AAC2B8A" w:rsidR="001F0D41" w:rsidRPr="00B77FE0" w:rsidRDefault="001F0D41" w:rsidP="001B556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Li&lt;/Author&gt;&lt;Year&gt;2018&lt;/Year&gt;&lt;RecNum&gt;369&lt;/RecNum&gt;&lt;DisplayText&gt;(Li et al., 2018; Ryu et al., 2018)&lt;/DisplayText&gt;&lt;record&gt;&lt;rec-number&gt;369&lt;/rec-number&gt;&lt;foreign-keys&gt;&lt;key app="EN" db-id="9dtswwt28sxzapep5xfps9vsvz0s0fx092wr"&gt;369&lt;/key&gt;&lt;/foreign-keys&gt;&lt;ref-type name="Journal Article"&gt;17&lt;/ref-type&gt;&lt;contributors&gt;&lt;authors&gt;&lt;author&gt;Li, Xuan&lt;/author&gt;&lt;author&gt;Aghaamoo, Mohammad&lt;/author&gt;&lt;author&gt;Liu, Shiyue&lt;/author&gt;&lt;author&gt;Lee, Do‐Hyun&lt;/author&gt;&lt;author&gt;Lee, Abraham P&lt;/author&gt;&lt;/authors&gt;&lt;/contributors&gt;&lt;titles&gt;&lt;title&gt;Lipoplex‐Mediated Single‐Cell Transfection via Droplet Microfluidics&lt;/title&gt;&lt;secondary-title&gt;Small&lt;/secondary-title&gt;&lt;/titles&gt;&lt;periodical&gt;&lt;full-title&gt;Small&lt;/full-title&gt;&lt;/periodical&gt;&lt;pages&gt;1802055&lt;/pages&gt;&lt;volume&gt;14&lt;/volume&gt;&lt;number&gt;40&lt;/number&gt;&lt;dates&gt;&lt;year&gt;2018&lt;/year&gt;&lt;/dates&gt;&lt;isbn&gt;1613-6810&lt;/isbn&gt;&lt;urls&gt;&lt;/urls&gt;&lt;/record&gt;&lt;/Cite&gt;&lt;Cite&gt;&lt;Author&gt;Ryu&lt;/Author&gt;&lt;Year&gt;2018&lt;/Year&gt;&lt;RecNum&gt;370&lt;/RecNum&gt;&lt;record&gt;&lt;rec-number&gt;370&lt;/rec-number&gt;&lt;foreign-keys&gt;&lt;key app="EN" db-id="9dtswwt28sxzapep5xfps9vsvz0s0fx092wr"&gt;370&lt;/key&gt;&lt;/foreign-keys&gt;&lt;ref-type name="Journal Article"&gt;17&lt;/ref-type&gt;&lt;contributors&gt;&lt;authors&gt;&lt;author&gt;Ryu, Nari&lt;/author&gt;&lt;author&gt;Kim, Min-A&lt;/author&gt;&lt;author&gt;Park, Dongsik&lt;/author&gt;&lt;author&gt;Lee, Byeonghyeon&lt;/author&gt;&lt;author&gt;Kim, Ye-Ri&lt;/author&gt;&lt;author&gt;Kim, Kyung-Hee&lt;/author&gt;&lt;author&gt;Baek, Jeong-In&lt;/author&gt;&lt;author&gt;Kim, Won Jong&lt;/author&gt;&lt;author&gt;Lee, Kyu-Yup&lt;/author&gt;&lt;author&gt;Kim, Un-Kyung&lt;/author&gt;&lt;/authors&gt;&lt;/contributors&gt;&lt;titles&gt;&lt;title&gt;Effective PEI-mediated delivery of CRISPR-Cas9 complex for targeted gene therapy&lt;/title&gt;&lt;secondary-title&gt;Nanomedicine: Nanotechnology, Biology and Medicine&lt;/secondary-title&gt;&lt;/titles&gt;&lt;periodical&gt;&lt;full-title&gt;Nanomedicine: Nanotechnology, Biology and Medicine&lt;/full-title&gt;&lt;/periodical&gt;&lt;pages&gt;2095-2102&lt;/pages&gt;&lt;volume&gt;14&lt;/volume&gt;&lt;number&gt;7&lt;/number&gt;&lt;dates&gt;&lt;year&gt;2018&lt;/year&gt;&lt;/dates&gt;&lt;isbn&gt;1549-9634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35" w:tooltip="Li, 2018 #369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Li et al., 2018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 xml:space="preserve">; </w:t>
            </w:r>
            <w:hyperlink w:anchor="_ENREF_57" w:tooltip="Ryu, 2018 #370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Ryu et al., 2018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F0D41" w:rsidRPr="00B77FE0" w14:paraId="4518C82E" w14:textId="77777777" w:rsidTr="0025548F">
        <w:tc>
          <w:tcPr>
            <w:tcW w:w="1216" w:type="dxa"/>
          </w:tcPr>
          <w:p w14:paraId="7D85C680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Cell penetrating peptides (CPPs)</w:t>
            </w:r>
          </w:p>
        </w:tc>
        <w:tc>
          <w:tcPr>
            <w:tcW w:w="1299" w:type="dxa"/>
          </w:tcPr>
          <w:p w14:paraId="101D1F67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Positive/hydrophobic amino acids</w:t>
            </w:r>
          </w:p>
        </w:tc>
        <w:tc>
          <w:tcPr>
            <w:tcW w:w="1080" w:type="dxa"/>
          </w:tcPr>
          <w:p w14:paraId="484A727B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1440" w:type="dxa"/>
            <w:gridSpan w:val="2"/>
          </w:tcPr>
          <w:p w14:paraId="6B16BE22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1620" w:type="dxa"/>
            <w:gridSpan w:val="2"/>
          </w:tcPr>
          <w:p w14:paraId="62891C4E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Intact and virus-free delivery</w:t>
            </w:r>
          </w:p>
        </w:tc>
        <w:tc>
          <w:tcPr>
            <w:tcW w:w="1588" w:type="dxa"/>
            <w:gridSpan w:val="2"/>
          </w:tcPr>
          <w:p w14:paraId="410FC336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Variable efficiency, low cytosolic distribution</w:t>
            </w:r>
          </w:p>
        </w:tc>
        <w:tc>
          <w:tcPr>
            <w:tcW w:w="1107" w:type="dxa"/>
          </w:tcPr>
          <w:p w14:paraId="14C0D785" w14:textId="36C7603E" w:rsidR="001F0D41" w:rsidRPr="00B77FE0" w:rsidRDefault="001F0D41" w:rsidP="001B556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Axford&lt;/Author&gt;&lt;Year&gt;2017&lt;/Year&gt;&lt;RecNum&gt;371&lt;/RecNum&gt;&lt;DisplayText&gt;(Ramakrishna et al., 2014; Axford et al., 2017)&lt;/DisplayText&gt;&lt;record&gt;&lt;rec-number&gt;371&lt;/rec-number&gt;&lt;foreign-keys&gt;&lt;key app="EN" db-id="9dtswwt28sxzapep5xfps9vsvz0s0fx092wr"&gt;371&lt;/key&gt;&lt;/foreign-keys&gt;&lt;ref-type name="Journal Article"&gt;17&lt;/ref-type&gt;&lt;contributors&gt;&lt;authors&gt;&lt;author&gt;Axford, David S&lt;/author&gt;&lt;author&gt;Morris, Daniel P&lt;/author&gt;&lt;author&gt;McMurry, Jonathan L&lt;/author&gt;&lt;/authors&gt;&lt;/contributors&gt;&lt;titles&gt;&lt;title&gt;Cell penetrating peptide-mediated nuclear delivery of Cas9 to enhance the utility of CRISPR/Cas genome editing&lt;/title&gt;&lt;secondary-title&gt;The FASEB Journal&lt;/secondary-title&gt;&lt;/titles&gt;&lt;periodical&gt;&lt;full-title&gt;The FASEB Journal&lt;/full-title&gt;&lt;/periodical&gt;&lt;pages&gt;909.4-909.4&lt;/pages&gt;&lt;volume&gt;31&lt;/volume&gt;&lt;number&gt;1_supplement&lt;/number&gt;&lt;dates&gt;&lt;year&gt;2017&lt;/year&gt;&lt;/dates&gt;&lt;isbn&gt;0892-6638&lt;/isbn&gt;&lt;urls&gt;&lt;/urls&gt;&lt;/record&gt;&lt;/Cite&gt;&lt;Cite&gt;&lt;Author&gt;Ramakrishna&lt;/Author&gt;&lt;Year&gt;2014&lt;/Year&gt;&lt;RecNum&gt;372&lt;/RecNum&gt;&lt;record&gt;&lt;rec-number&gt;372&lt;/rec-number&gt;&lt;foreign-keys&gt;&lt;key app="EN" db-id="9dtswwt28sxzapep5xfps9vsvz0s0fx092wr"&gt;372&lt;/key&gt;&lt;/foreign-keys&gt;&lt;ref-type name="Journal Article"&gt;17&lt;/ref-type&gt;&lt;contributors&gt;&lt;authors&gt;&lt;author&gt;Ramakrishna, Suresh&lt;/author&gt;&lt;author&gt;Dad, Abu-Bonsrah Kwaku&lt;/author&gt;&lt;author&gt;Beloor, Jagadish&lt;/author&gt;&lt;author&gt;Gopalappa, Ramu&lt;/author&gt;&lt;author&gt;Lee, Sang-Kyung&lt;/author&gt;&lt;author&gt;Kim, Hyongbum&lt;/author&gt;&lt;/authors&gt;&lt;/contributors&gt;&lt;titles&gt;&lt;title&gt;Gene disruption by cell-penetrating peptide-mediated delivery of Cas9 protein and guide RNA&lt;/title&gt;&lt;secondary-title&gt;Genome research&lt;/secondary-title&gt;&lt;/titles&gt;&lt;periodical&gt;&lt;full-title&gt;Genome research&lt;/full-title&gt;&lt;/periodical&gt;&lt;dates&gt;&lt;year&gt;2014&lt;/year&gt;&lt;/dates&gt;&lt;isbn&gt;1088-9051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53" w:tooltip="Ramakrishna, 2014 #372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Ramakrishna et al., 2014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 xml:space="preserve">; </w:t>
            </w:r>
            <w:hyperlink w:anchor="_ENREF_3" w:tooltip="Axford, 2017 #371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Axford et al., 2017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F0D41" w:rsidRPr="00B77FE0" w14:paraId="4D2D0D4B" w14:textId="77777777" w:rsidTr="0025548F">
        <w:tc>
          <w:tcPr>
            <w:tcW w:w="1216" w:type="dxa"/>
          </w:tcPr>
          <w:p w14:paraId="62C475C2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Gold nanoparticles</w:t>
            </w:r>
          </w:p>
        </w:tc>
        <w:tc>
          <w:tcPr>
            <w:tcW w:w="1299" w:type="dxa"/>
          </w:tcPr>
          <w:p w14:paraId="25E686A5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Gold particles coated with cationic arginine</w:t>
            </w:r>
          </w:p>
        </w:tc>
        <w:tc>
          <w:tcPr>
            <w:tcW w:w="1080" w:type="dxa"/>
          </w:tcPr>
          <w:p w14:paraId="17C82263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1440" w:type="dxa"/>
            <w:gridSpan w:val="2"/>
          </w:tcPr>
          <w:p w14:paraId="73DBFD83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1620" w:type="dxa"/>
            <w:gridSpan w:val="2"/>
          </w:tcPr>
          <w:p w14:paraId="59998AB7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on-viral, inert, non-immunogenic</w:t>
            </w:r>
          </w:p>
        </w:tc>
        <w:tc>
          <w:tcPr>
            <w:tcW w:w="1588" w:type="dxa"/>
            <w:gridSpan w:val="2"/>
          </w:tcPr>
          <w:p w14:paraId="726B7FB2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Immunogenic inflammatory response</w:t>
            </w:r>
          </w:p>
        </w:tc>
        <w:tc>
          <w:tcPr>
            <w:tcW w:w="1107" w:type="dxa"/>
          </w:tcPr>
          <w:p w14:paraId="210EBB1D" w14:textId="7989FD26" w:rsidR="001F0D41" w:rsidRPr="00B77FE0" w:rsidRDefault="001F0D41" w:rsidP="001B556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Mout&lt;/Author&gt;&lt;Year&gt;2017&lt;/Year&gt;&lt;RecNum&gt;373&lt;/RecNum&gt;&lt;DisplayText&gt;(Lee et al., 2017; Mout et al., 2017)&lt;/DisplayText&gt;&lt;record&gt;&lt;rec-number&gt;373&lt;/rec-number&gt;&lt;foreign-keys&gt;&lt;key app="EN" db-id="9dtswwt28sxzapep5xfps9vsvz0s0fx092wr"&gt;373&lt;/key&gt;&lt;/foreign-keys&gt;&lt;ref-type name="Journal Article"&gt;17&lt;/ref-type&gt;&lt;contributors&gt;&lt;authors&gt;&lt;author&gt;Mout, Rubul&lt;/author&gt;&lt;author&gt;Ray, Moumita&lt;/author&gt;&lt;author&gt;Yesilbag Tonga, Gulen&lt;/author&gt;&lt;author&gt;Lee, Yi-Wei&lt;/author&gt;&lt;author&gt;Tay, Tristan&lt;/author&gt;&lt;author&gt;Sasaki, Kanae&lt;/author&gt;&lt;author&gt;Rotello, Vincent M&lt;/author&gt;&lt;/authors&gt;&lt;/contributors&gt;&lt;titles&gt;&lt;title&gt;Direct cytosolic delivery of CRISPR/Cas9-ribonucleoprotein for efficient gene editing&lt;/title&gt;&lt;secondary-title&gt;ACS nano&lt;/secondary-title&gt;&lt;/titles&gt;&lt;periodical&gt;&lt;full-title&gt;ACS nano&lt;/full-title&gt;&lt;/periodical&gt;&lt;pages&gt;2452-2458&lt;/pages&gt;&lt;volume&gt;11&lt;/volume&gt;&lt;number&gt;3&lt;/number&gt;&lt;dates&gt;&lt;year&gt;2017&lt;/year&gt;&lt;/dates&gt;&lt;isbn&gt;1936-0851&lt;/isbn&gt;&lt;urls&gt;&lt;/urls&gt;&lt;/record&gt;&lt;/Cite&gt;&lt;Cite&gt;&lt;Author&gt;Lee&lt;/Author&gt;&lt;Year&gt;2017&lt;/Year&gt;&lt;RecNum&gt;374&lt;/RecNum&gt;&lt;record&gt;&lt;rec-number&gt;374&lt;/rec-number&gt;&lt;foreign-keys&gt;&lt;key app="EN" db-id="9dtswwt28sxzapep5xfps9vsvz0s0fx092wr"&gt;374&lt;/key&gt;&lt;/foreign-keys&gt;&lt;ref-type name="Journal Article"&gt;17&lt;/ref-type&gt;&lt;contributors&gt;&lt;authors&gt;&lt;author&gt;Lee, Kunwoo&lt;/author&gt;&lt;author&gt;Conboy, Michael&lt;/author&gt;&lt;author&gt;Park, Hyo Min&lt;/author&gt;&lt;author&gt;Jiang, Fuguo&lt;/author&gt;&lt;author&gt;Kim, Hyun Jin&lt;/author&gt;&lt;author&gt;Dewitt, Mark A&lt;/author&gt;&lt;author&gt;Mackley, Vanessa A&lt;/author&gt;&lt;author&gt;Chang, Kevin&lt;/author&gt;&lt;author&gt;Rao, Anirudh&lt;/author&gt;&lt;author&gt;Skinner, Colin&lt;/author&gt;&lt;/authors&gt;&lt;/contributors&gt;&lt;titles&gt;&lt;title&gt;Nanoparticle delivery of Cas9 ribonucleoprotein and donor DNA in vivo induces homology-directed DNA repair&lt;/title&gt;&lt;secondary-title&gt;Nature biomedical engineering&lt;/secondary-title&gt;&lt;/titles&gt;&lt;periodical&gt;&lt;full-title&gt;Nature biomedical engineering&lt;/full-title&gt;&lt;/periodical&gt;&lt;pages&gt;889&lt;/pages&gt;&lt;volume&gt;1&lt;/volume&gt;&lt;number&gt;11&lt;/number&gt;&lt;dates&gt;&lt;year&gt;2017&lt;/year&gt;&lt;/dates&gt;&lt;isbn&gt;2157-846X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34" w:tooltip="Lee, 2017 #374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Lee et al., 2017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 xml:space="preserve">; </w:t>
            </w:r>
            <w:hyperlink w:anchor="_ENREF_42" w:tooltip="Mout, 2017 #373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Mout et al., 2017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F0D41" w:rsidRPr="00B77FE0" w14:paraId="44B52FFB" w14:textId="77777777" w:rsidTr="0025548F">
        <w:tc>
          <w:tcPr>
            <w:tcW w:w="1216" w:type="dxa"/>
          </w:tcPr>
          <w:p w14:paraId="5463D435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Magnetofection</w:t>
            </w:r>
            <w:proofErr w:type="spellEnd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99" w:type="dxa"/>
          </w:tcPr>
          <w:p w14:paraId="14D0C68E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Magnetic iron oxide core coated with PEI</w:t>
            </w:r>
          </w:p>
        </w:tc>
        <w:tc>
          <w:tcPr>
            <w:tcW w:w="1080" w:type="dxa"/>
          </w:tcPr>
          <w:p w14:paraId="285DEC23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-mg</w:t>
            </w:r>
          </w:p>
        </w:tc>
        <w:tc>
          <w:tcPr>
            <w:tcW w:w="1440" w:type="dxa"/>
            <w:gridSpan w:val="2"/>
          </w:tcPr>
          <w:p w14:paraId="3638B72F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DNA</w:t>
            </w:r>
          </w:p>
        </w:tc>
        <w:tc>
          <w:tcPr>
            <w:tcW w:w="1620" w:type="dxa"/>
            <w:gridSpan w:val="2"/>
          </w:tcPr>
          <w:p w14:paraId="38D84FF4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anoscale size, high surface area, stability and biocompatibility</w:t>
            </w:r>
          </w:p>
        </w:tc>
        <w:tc>
          <w:tcPr>
            <w:tcW w:w="1588" w:type="dxa"/>
            <w:gridSpan w:val="2"/>
          </w:tcPr>
          <w:p w14:paraId="5D802139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Little toxic</w:t>
            </w:r>
          </w:p>
        </w:tc>
        <w:tc>
          <w:tcPr>
            <w:tcW w:w="1107" w:type="dxa"/>
          </w:tcPr>
          <w:p w14:paraId="178782E4" w14:textId="06462C30" w:rsidR="001F0D41" w:rsidRPr="00B77FE0" w:rsidRDefault="001F0D41" w:rsidP="001B556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Hryhorowicz&lt;/Author&gt;&lt;Year&gt;2018&lt;/Year&gt;&lt;RecNum&gt;367&lt;/RecNum&gt;&lt;DisplayText&gt;(Hryhorowicz et al., 2018)&lt;/DisplayText&gt;&lt;record&gt;&lt;rec-number&gt;367&lt;/rec-number&gt;&lt;foreign-keys&gt;&lt;key app="EN" db-id="9dtswwt28sxzapep5xfps9vsvz0s0fx092wr"&gt;367&lt;/key&gt;&lt;/foreign-keys&gt;&lt;ref-type name="Journal Article"&gt;17&lt;/ref-type&gt;&lt;contributors&gt;&lt;authors&gt;&lt;author&gt;Hryhorowicz, Magdalena&lt;/author&gt;&lt;author&gt;Grześkowiak, Bartosz&lt;/author&gt;&lt;author&gt;Mazurkiewicz, Natalia&lt;/author&gt;&lt;author&gt;Śledziński, Paweł&lt;/author&gt;&lt;author&gt;Lipiński, Daniel&lt;/author&gt;&lt;author&gt;Słomski, Ryszard&lt;/author&gt;&lt;/authors&gt;&lt;/contributors&gt;&lt;titles&gt;&lt;title&gt;Improved Delivery of CRISPR/Cas9 System Using Magnetic Nanoparticles into Porcine Fibroblast&lt;/title&gt;&lt;secondary-title&gt;Molecular biotechnology&lt;/secondary-title&gt;&lt;/titles&gt;&lt;periodical&gt;&lt;full-title&gt;Molecular biotechnology&lt;/full-title&gt;&lt;/periodical&gt;&lt;pages&gt;1-8&lt;/pages&gt;&lt;dates&gt;&lt;year&gt;2018&lt;/year&gt;&lt;/dates&gt;&lt;isbn&gt;1073-6085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23" w:tooltip="Hryhorowicz, 2018 #367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Hryhorowicz et al., 2018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F0D41" w:rsidRPr="00B77FE0" w14:paraId="4FBDD7B1" w14:textId="77777777" w:rsidTr="0025548F">
        <w:tc>
          <w:tcPr>
            <w:tcW w:w="1216" w:type="dxa"/>
          </w:tcPr>
          <w:p w14:paraId="75FE9123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Graphene oxide nanoparticle</w:t>
            </w:r>
          </w:p>
        </w:tc>
        <w:tc>
          <w:tcPr>
            <w:tcW w:w="1299" w:type="dxa"/>
          </w:tcPr>
          <w:p w14:paraId="4212ED91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graphene oxide (GO)-polyethylene glycol (PEG)-</w:t>
            </w: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polyethylenimine</w:t>
            </w:r>
            <w:proofErr w:type="spellEnd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 (PEI)</w:t>
            </w:r>
          </w:p>
        </w:tc>
        <w:tc>
          <w:tcPr>
            <w:tcW w:w="1080" w:type="dxa"/>
          </w:tcPr>
          <w:p w14:paraId="6B30A545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1440" w:type="dxa"/>
            <w:gridSpan w:val="2"/>
          </w:tcPr>
          <w:p w14:paraId="444140DA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RNP</w:t>
            </w:r>
          </w:p>
        </w:tc>
        <w:tc>
          <w:tcPr>
            <w:tcW w:w="1620" w:type="dxa"/>
            <w:gridSpan w:val="2"/>
          </w:tcPr>
          <w:p w14:paraId="1661BD8B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good</w:t>
            </w:r>
          </w:p>
          <w:p w14:paraId="324588E0" w14:textId="1F0768D3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stability, excellent biocompatibility, and low toxicity, higher specific sur</w:t>
            </w:r>
            <w:r w:rsid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face area, thereby  effectively 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enhancing the payload capacity</w:t>
            </w:r>
          </w:p>
        </w:tc>
        <w:tc>
          <w:tcPr>
            <w:tcW w:w="1588" w:type="dxa"/>
            <w:gridSpan w:val="2"/>
          </w:tcPr>
          <w:p w14:paraId="30A0C880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cytotoxicity</w:t>
            </w:r>
          </w:p>
        </w:tc>
        <w:tc>
          <w:tcPr>
            <w:tcW w:w="1107" w:type="dxa"/>
          </w:tcPr>
          <w:p w14:paraId="2338A926" w14:textId="18864537" w:rsidR="001F0D41" w:rsidRPr="00B77FE0" w:rsidRDefault="001F0D41" w:rsidP="001B556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Yue&lt;/Author&gt;&lt;Year&gt;2018&lt;/Year&gt;&lt;RecNum&gt;368&lt;/RecNum&gt;&lt;DisplayText&gt;(Yue et al., 2018)&lt;/DisplayText&gt;&lt;record&gt;&lt;rec-number&gt;368&lt;/rec-number&gt;&lt;foreign-keys&gt;&lt;key app="EN" db-id="9dtswwt28sxzapep5xfps9vsvz0s0fx092wr"&gt;368&lt;/key&gt;&lt;/foreign-keys&gt;&lt;ref-type name="Journal Article"&gt;17&lt;/ref-type&gt;&lt;contributors&gt;&lt;authors&gt;&lt;author&gt;Yue, Huahua&lt;/author&gt;&lt;author&gt;Zhou, Xiaoming&lt;/author&gt;&lt;author&gt;Cheng, Meng&lt;/author&gt;&lt;author&gt;Xing, Da&lt;/author&gt;&lt;/authors&gt;&lt;/contributors&gt;&lt;titles&gt;&lt;title&gt;Graphene oxide-mediated Cas9/sgRNA delivery for efficient genome editing&lt;/title&gt;&lt;secondary-title&gt;Nanoscale&lt;/secondary-title&gt;&lt;/titles&gt;&lt;periodical&gt;&lt;full-title&gt;Nanoscale&lt;/full-title&gt;&lt;/periodical&gt;&lt;pages&gt;1063-1071&lt;/pages&gt;&lt;volume&gt;10&lt;/volume&gt;&lt;number&gt;3&lt;/number&gt;&lt;dates&gt;&lt;year&gt;2018&lt;/year&gt;&lt;/dates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73" w:tooltip="Yue, 2018 #368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Yue et al., 2018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F0D41" w:rsidRPr="00B77FE0" w14:paraId="51B420C1" w14:textId="77777777" w:rsidTr="0025548F">
        <w:tc>
          <w:tcPr>
            <w:tcW w:w="1216" w:type="dxa"/>
          </w:tcPr>
          <w:p w14:paraId="410886AE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DNA </w:t>
            </w: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anoclew</w:t>
            </w:r>
            <w:proofErr w:type="spellEnd"/>
          </w:p>
        </w:tc>
        <w:tc>
          <w:tcPr>
            <w:tcW w:w="1299" w:type="dxa"/>
          </w:tcPr>
          <w:p w14:paraId="7F2391D5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Spherical DNA</w:t>
            </w:r>
          </w:p>
        </w:tc>
        <w:tc>
          <w:tcPr>
            <w:tcW w:w="1080" w:type="dxa"/>
          </w:tcPr>
          <w:p w14:paraId="129E834E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1440" w:type="dxa"/>
            <w:gridSpan w:val="2"/>
          </w:tcPr>
          <w:p w14:paraId="6620029A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1620" w:type="dxa"/>
            <w:gridSpan w:val="2"/>
          </w:tcPr>
          <w:p w14:paraId="7510C1C8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on-viral</w:t>
            </w:r>
          </w:p>
        </w:tc>
        <w:tc>
          <w:tcPr>
            <w:tcW w:w="1588" w:type="dxa"/>
            <w:gridSpan w:val="2"/>
          </w:tcPr>
          <w:p w14:paraId="1EE70ED1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Modifications require for increased efficiency</w:t>
            </w:r>
          </w:p>
        </w:tc>
        <w:tc>
          <w:tcPr>
            <w:tcW w:w="1107" w:type="dxa"/>
          </w:tcPr>
          <w:p w14:paraId="213036D4" w14:textId="58FD0F19" w:rsidR="001F0D41" w:rsidRPr="00B77FE0" w:rsidRDefault="001F0D41" w:rsidP="001B556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Sun&lt;/Author&gt;&lt;Year&gt;2015&lt;/Year&gt;&lt;RecNum&gt;375&lt;/RecNum&gt;&lt;DisplayText&gt;(Sun et al., 2014; Sun et al., 2015)&lt;/DisplayText&gt;&lt;record&gt;&lt;rec-number&gt;375&lt;/rec-number&gt;&lt;foreign-keys&gt;&lt;key app="EN" db-id="9dtswwt28sxzapep5xfps9vsvz0s0fx092wr"&gt;375&lt;/key&gt;&lt;/foreign-keys&gt;&lt;ref-type name="Journal Article"&gt;17&lt;/ref-type&gt;&lt;contributors&gt;&lt;authors&gt;&lt;author&gt;Sun, Wujin&lt;/author&gt;&lt;author&gt;Ji, Wenyan&lt;/author&gt;&lt;author&gt;Hall, Jordan M&lt;/author&gt;&lt;author&gt;Hu, Quanyin&lt;/author&gt;&lt;author&gt;Wang, Chao&lt;/author&gt;&lt;author&gt;Beisel, Chase L&lt;/author&gt;&lt;author&gt;Gu, Zhen&lt;/author&gt;&lt;/authors&gt;&lt;/contributors&gt;&lt;titles&gt;&lt;title&gt;Self‐assembled DNA nanoclews for the efficient delivery of CRISPR–Cas9 for genome editing&lt;/title&gt;&lt;secondary-title&gt;Angewandte Chemie&lt;/secondary-title&gt;&lt;/titles&gt;&lt;periodical&gt;&lt;full-title&gt;Angewandte Chemie&lt;/full-title&gt;&lt;/periodical&gt;&lt;pages&gt;12197-12201&lt;/pages&gt;&lt;volume&gt;127&lt;/volume&gt;&lt;number&gt;41&lt;/number&gt;&lt;dates&gt;&lt;year&gt;2015&lt;/year&gt;&lt;/dates&gt;&lt;isbn&gt;0044-8249&lt;/isbn&gt;&lt;urls&gt;&lt;/urls&gt;&lt;/record&gt;&lt;/Cite&gt;&lt;Cite&gt;&lt;Author&gt;Sun&lt;/Author&gt;&lt;Year&gt;2014&lt;/Year&gt;&lt;RecNum&gt;376&lt;/RecNum&gt;&lt;record&gt;&lt;rec-number&gt;376&lt;/rec-number&gt;&lt;foreign-keys&gt;&lt;key app="EN" db-id="9dtswwt28sxzapep5xfps9vsvz0s0fx092wr"&gt;376&lt;/key&gt;&lt;/foreign-keys&gt;&lt;ref-type name="Journal Article"&gt;17&lt;/ref-type&gt;&lt;contributors&gt;&lt;authors&gt;&lt;author&gt;Sun, Wujin&lt;/author&gt;&lt;author&gt;Jiang, Tianyue&lt;/author&gt;&lt;author&gt;Lu, Yue&lt;/author&gt;&lt;author&gt;Reiff, Margaret&lt;/author&gt;&lt;author&gt;Mo, Ran&lt;/author&gt;&lt;author&gt;Gu, Zhen&lt;/author&gt;&lt;/authors&gt;&lt;/contributors&gt;&lt;titles&gt;&lt;title&gt;Cocoon-like self-degradable DNA nanoclew for anticancer drug delivery&lt;/title&gt;&lt;secondary-title&gt;Journal of the American Chemical Society&lt;/secondary-title&gt;&lt;/titles&gt;&lt;periodical&gt;&lt;full-title&gt;Journal of the American Chemical Society&lt;/full-title&gt;&lt;/periodical&gt;&lt;pages&gt;14722-14725&lt;/pages&gt;&lt;volume&gt;136&lt;/volume&gt;&lt;number&gt;42&lt;/number&gt;&lt;dates&gt;&lt;year&gt;2014&lt;/year&gt;&lt;/dates&gt;&lt;isbn&gt;0002-7863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63" w:tooltip="Sun, 2014 #376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Sun et al., 2014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 xml:space="preserve">; </w:t>
            </w:r>
            <w:hyperlink w:anchor="_ENREF_62" w:tooltip="Sun, 2015 #375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Sun et al., 2015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1F0D41" w:rsidRPr="00B77FE0" w14:paraId="60CC340B" w14:textId="77777777" w:rsidTr="0025548F">
        <w:tc>
          <w:tcPr>
            <w:tcW w:w="1216" w:type="dxa"/>
          </w:tcPr>
          <w:p w14:paraId="06597FBB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iTOP</w:t>
            </w:r>
            <w:proofErr w:type="spellEnd"/>
          </w:p>
        </w:tc>
        <w:tc>
          <w:tcPr>
            <w:tcW w:w="1299" w:type="dxa"/>
          </w:tcPr>
          <w:p w14:paraId="3285E6D3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Hyperosmolality</w:t>
            </w:r>
            <w:proofErr w:type="spellEnd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 xml:space="preserve"> and transduction compound</w:t>
            </w:r>
          </w:p>
        </w:tc>
        <w:tc>
          <w:tcPr>
            <w:tcW w:w="1080" w:type="dxa"/>
          </w:tcPr>
          <w:p w14:paraId="55F507D7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1440" w:type="dxa"/>
            <w:gridSpan w:val="2"/>
          </w:tcPr>
          <w:p w14:paraId="343A9F1E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1620" w:type="dxa"/>
            <w:gridSpan w:val="2"/>
          </w:tcPr>
          <w:p w14:paraId="47F71DD6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Non-viral, efficient</w:t>
            </w:r>
          </w:p>
        </w:tc>
        <w:tc>
          <w:tcPr>
            <w:tcW w:w="1588" w:type="dxa"/>
            <w:gridSpan w:val="2"/>
          </w:tcPr>
          <w:p w14:paraId="6E406FB5" w14:textId="77777777" w:rsidR="001F0D41" w:rsidRPr="00B77FE0" w:rsidRDefault="001F0D41" w:rsidP="00B77FE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t>In-vitro only, non-specific</w:t>
            </w:r>
          </w:p>
        </w:tc>
        <w:tc>
          <w:tcPr>
            <w:tcW w:w="1107" w:type="dxa"/>
          </w:tcPr>
          <w:p w14:paraId="390A7235" w14:textId="1A5472FA" w:rsidR="001F0D41" w:rsidRPr="00B77FE0" w:rsidRDefault="001F0D41" w:rsidP="001B5560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307802">
              <w:rPr>
                <w:rFonts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D’Astolfo&lt;/Author&gt;&lt;Year&gt;2015&lt;/Year&gt;&lt;RecNum&gt;377&lt;/RecNum&gt;&lt;DisplayText&gt;(D’Astolfo et al., 2015)&lt;/DisplayText&gt;&lt;record&gt;&lt;rec-number&gt;377&lt;/rec-number&gt;&lt;foreign-keys&gt;&lt;key app="EN" db-id="9dtswwt28sxzapep5xfps9vsvz0s0fx092wr"&gt;377&lt;/key&gt;&lt;/foreign-keys&gt;&lt;ref-type name="Journal Article"&gt;17&lt;/ref-type&gt;&lt;contributors&gt;&lt;authors&gt;&lt;author&gt;D’Astolfo, Diego S&lt;/author&gt;&lt;author&gt;Pagliero, Romina J&lt;/author&gt;&lt;author&gt;Pras, Anita&lt;/author&gt;&lt;author&gt;Karthaus, Wouter R&lt;/author&gt;&lt;author&gt;Clevers, Hans&lt;/author&gt;&lt;author&gt;Prasad, Vikram&lt;/author&gt;&lt;author&gt;Lebbink, Robert Jan&lt;/author&gt;&lt;author&gt;Rehmann, Holger&lt;/author&gt;&lt;author&gt;Geijsen, Niels&lt;/author&gt;&lt;/authors&gt;&lt;/contributors&gt;&lt;titles&gt;&lt;title&gt;Efficient intracellular delivery of native proteins&lt;/title&gt;&lt;secondary-title&gt;Cell&lt;/secondary-title&gt;&lt;/titles&gt;&lt;periodical&gt;&lt;full-title&gt;Cell&lt;/full-title&gt;&lt;/periodical&gt;&lt;pages&gt;674-690&lt;/pages&gt;&lt;volume&gt;161&lt;/volume&gt;&lt;number&gt;3&lt;/number&gt;&lt;dates&gt;&lt;year&gt;2015&lt;/year&gt;&lt;/dates&gt;&lt;isbn&gt;0092-8674&lt;/isbn&gt;&lt;urls&gt;&lt;/urls&gt;&lt;/record&gt;&lt;/Cite&gt;&lt;Cite&gt;&lt;Author&gt;D’Astolfo&lt;/Author&gt;&lt;Year&gt;2015&lt;/Year&gt;&lt;RecNum&gt;377&lt;/RecNum&gt;&lt;record&gt;&lt;rec-number&gt;377&lt;/rec-number&gt;&lt;foreign-keys&gt;&lt;key app="EN" db-id="9dtswwt28sxzapep5xfps9vsvz0s0fx092wr"&gt;377&lt;/key&gt;&lt;/foreign-keys&gt;&lt;ref-type name="Journal Article"&gt;17&lt;/ref-type&gt;&lt;contributors&gt;&lt;authors&gt;&lt;author&gt;D’Astolfo, Diego S&lt;/author&gt;&lt;author&gt;Pagliero, Romina J&lt;/author&gt;&lt;author&gt;Pras, Anita&lt;/author&gt;&lt;author&gt;Karthaus, Wouter R&lt;/author&gt;&lt;author&gt;Clevers, Hans&lt;/author&gt;&lt;author&gt;Prasad, Vikram&lt;/author&gt;&lt;author&gt;Lebbink, Robert Jan&lt;/author&gt;&lt;author&gt;Rehmann, Holger&lt;/author&gt;&lt;author&gt;Geijsen, Niels&lt;/author&gt;&lt;/authors&gt;&lt;/contributors&gt;&lt;titles&gt;&lt;title&gt;Efficient intracellular delivery of native proteins&lt;/title&gt;&lt;secondary-title&gt;Cell&lt;/secondary-title&gt;&lt;/titles&gt;&lt;periodical&gt;&lt;full-title&gt;Cell&lt;/full-title&gt;&lt;/periodical&gt;&lt;pages&gt;674-690&lt;/pages&gt;&lt;volume&gt;161&lt;/volume&gt;&lt;number&gt;3&lt;/number&gt;&lt;dates&gt;&lt;year&gt;2015&lt;/year&gt;&lt;/dates&gt;&lt;isbn&gt;0092-8674&lt;/isbn&gt;&lt;urls&gt;&lt;/urls&gt;&lt;/record&gt;&lt;/Cite&gt;&lt;/EndNote&gt;</w:instrTex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(</w:t>
            </w:r>
            <w:hyperlink w:anchor="_ENREF_10" w:tooltip="D’Astolfo, 2015 #377" w:history="1">
              <w:r w:rsidR="001B5560">
                <w:rPr>
                  <w:rFonts w:cs="Times New Roman"/>
                  <w:noProof/>
                  <w:color w:val="000000" w:themeColor="text1"/>
                  <w:sz w:val="20"/>
                  <w:szCs w:val="20"/>
                </w:rPr>
                <w:t>D’Astolfo et al., 2015</w:t>
              </w:r>
            </w:hyperlink>
            <w:r w:rsidR="00307802">
              <w:rPr>
                <w:rFonts w:cs="Times New Roman"/>
                <w:noProof/>
                <w:color w:val="000000" w:themeColor="text1"/>
                <w:sz w:val="20"/>
                <w:szCs w:val="20"/>
              </w:rPr>
              <w:t>)</w:t>
            </w:r>
            <w:r w:rsidRPr="00B77FE0">
              <w:rPr>
                <w:rFonts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</w:tbl>
    <w:p w14:paraId="0167CD92" w14:textId="77777777" w:rsidR="00E23164" w:rsidRDefault="00E23164" w:rsidP="00E23164">
      <w:pPr>
        <w:pStyle w:val="Heading1"/>
        <w:numPr>
          <w:ilvl w:val="0"/>
          <w:numId w:val="0"/>
        </w:numPr>
        <w:ind w:left="567" w:hanging="567"/>
      </w:pPr>
    </w:p>
    <w:p w14:paraId="47BDDB6C" w14:textId="77777777" w:rsidR="00E23164" w:rsidRDefault="00E23164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75B28F69" w14:textId="0646086C" w:rsidR="00307802" w:rsidRDefault="00307802" w:rsidP="00E23164">
      <w:pPr>
        <w:pStyle w:val="Heading1"/>
        <w:numPr>
          <w:ilvl w:val="0"/>
          <w:numId w:val="0"/>
        </w:numPr>
        <w:ind w:left="567" w:hanging="567"/>
      </w:pPr>
      <w:r>
        <w:lastRenderedPageBreak/>
        <w:t>References</w:t>
      </w:r>
    </w:p>
    <w:p w14:paraId="1DC05973" w14:textId="77777777" w:rsidR="001B5560" w:rsidRPr="001B5560" w:rsidRDefault="00307802" w:rsidP="001B5560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1B5560" w:rsidRPr="001B5560">
        <w:t xml:space="preserve">Abudayyeh, O.O., Gootenberg, J.S., Konermann, S., Joung, J., Slaymaker, I.M., Cox, D.B., et al. (2016). C2c2 is a single-component programmable RNA-guided RNA-targeting CRISPR effector. </w:t>
      </w:r>
      <w:r w:rsidR="001B5560" w:rsidRPr="001B5560">
        <w:rPr>
          <w:i/>
        </w:rPr>
        <w:t>Science</w:t>
      </w:r>
      <w:r w:rsidR="001B5560" w:rsidRPr="001B5560">
        <w:t xml:space="preserve"> 353(6299)</w:t>
      </w:r>
      <w:r w:rsidR="001B5560" w:rsidRPr="001B5560">
        <w:rPr>
          <w:b/>
        </w:rPr>
        <w:t>,</w:t>
      </w:r>
      <w:r w:rsidR="001B5560" w:rsidRPr="001B5560">
        <w:t xml:space="preserve"> aaf5573.</w:t>
      </w:r>
      <w:bookmarkEnd w:id="1"/>
    </w:p>
    <w:p w14:paraId="337CE59A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2" w:name="_ENREF_2"/>
      <w:r w:rsidRPr="001B5560">
        <w:t xml:space="preserve">Anders, C., Bargsten, K., and Jinek, M. (2016). Structural plasticity of PAM recognition by engineered variants of the RNA-guided endonuclease Cas9. </w:t>
      </w:r>
      <w:r w:rsidRPr="001B5560">
        <w:rPr>
          <w:i/>
        </w:rPr>
        <w:t>Molecular cell</w:t>
      </w:r>
      <w:r w:rsidRPr="001B5560">
        <w:t xml:space="preserve"> 61(6)</w:t>
      </w:r>
      <w:r w:rsidRPr="001B5560">
        <w:rPr>
          <w:b/>
        </w:rPr>
        <w:t>,</w:t>
      </w:r>
      <w:r w:rsidRPr="001B5560">
        <w:t xml:space="preserve"> 895-902.</w:t>
      </w:r>
      <w:bookmarkEnd w:id="2"/>
    </w:p>
    <w:p w14:paraId="7ADCBF81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3" w:name="_ENREF_3"/>
      <w:r w:rsidRPr="001B5560">
        <w:t xml:space="preserve">Axford, D.S., Morris, D.P., and McMurry, J.L. (2017). Cell penetrating peptide-mediated nuclear delivery of Cas9 to enhance the utility of CRISPR/Cas genome editing. </w:t>
      </w:r>
      <w:r w:rsidRPr="001B5560">
        <w:rPr>
          <w:i/>
        </w:rPr>
        <w:t>The FASEB Journal</w:t>
      </w:r>
      <w:r w:rsidRPr="001B5560">
        <w:t xml:space="preserve"> 31(1_supplement)</w:t>
      </w:r>
      <w:r w:rsidRPr="001B5560">
        <w:rPr>
          <w:b/>
        </w:rPr>
        <w:t>,</w:t>
      </w:r>
      <w:r w:rsidRPr="001B5560">
        <w:t xml:space="preserve"> 909.904-909.904.</w:t>
      </w:r>
      <w:bookmarkEnd w:id="3"/>
    </w:p>
    <w:p w14:paraId="35E3E330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4" w:name="_ENREF_4"/>
      <w:r w:rsidRPr="001B5560">
        <w:t xml:space="preserve">Bolukbasi, M.F., Liu, P., Luk, K., Kwok, S.F., Gupta, A., Amrani, N., et al. (2018). Orthogonal Cas9–Cas9 chimeras provide a versatile platform for genome editing. </w:t>
      </w:r>
      <w:r w:rsidRPr="001B5560">
        <w:rPr>
          <w:i/>
        </w:rPr>
        <w:t>Nature communications</w:t>
      </w:r>
      <w:r w:rsidRPr="001B5560">
        <w:t xml:space="preserve"> 9(1)</w:t>
      </w:r>
      <w:r w:rsidRPr="001B5560">
        <w:rPr>
          <w:b/>
        </w:rPr>
        <w:t>,</w:t>
      </w:r>
      <w:r w:rsidRPr="001B5560">
        <w:t xml:space="preserve"> 4856.</w:t>
      </w:r>
      <w:bookmarkEnd w:id="4"/>
    </w:p>
    <w:p w14:paraId="48925579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5" w:name="_ENREF_5"/>
      <w:r w:rsidRPr="001B5560">
        <w:t xml:space="preserve">Brunetti, L., Gundry, M.C., Kitano, A., Nakada, D., and Goodell, M.A. (2018). Highly Efficient Gene Disruption of Murine and Human Hematopoietic Progenitor Cells by CRISPR/Cas9. </w:t>
      </w:r>
      <w:r w:rsidRPr="001B5560">
        <w:rPr>
          <w:i/>
        </w:rPr>
        <w:t>Journal of visualized experiments: JoVE</w:t>
      </w:r>
      <w:r w:rsidRPr="001B5560">
        <w:t xml:space="preserve"> (134).</w:t>
      </w:r>
      <w:bookmarkEnd w:id="5"/>
    </w:p>
    <w:p w14:paraId="7B350838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6" w:name="_ENREF_6"/>
      <w:r w:rsidRPr="001B5560">
        <w:t xml:space="preserve">Chambers, B.E., Clark, E.G., Gatz, A.E., and Wingert, R.A. (2020). Kctd15 regulates nephron segment development by repressing Tfap2a activity. </w:t>
      </w:r>
      <w:r w:rsidRPr="001B5560">
        <w:rPr>
          <w:i/>
        </w:rPr>
        <w:t>Development</w:t>
      </w:r>
      <w:r w:rsidRPr="001B5560">
        <w:t xml:space="preserve"> 147(23)</w:t>
      </w:r>
      <w:r w:rsidRPr="001B5560">
        <w:rPr>
          <w:b/>
        </w:rPr>
        <w:t>,</w:t>
      </w:r>
      <w:r w:rsidRPr="001B5560">
        <w:t xml:space="preserve"> dev191973.</w:t>
      </w:r>
      <w:bookmarkEnd w:id="6"/>
    </w:p>
    <w:p w14:paraId="4294A481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7" w:name="_ENREF_7"/>
      <w:r w:rsidRPr="001B5560">
        <w:t xml:space="preserve">Chen, F., Ding, X., Feng, Y., Seebeck, T., Jiang, Y., and Davis, G.D. (2017). Targeted activation of diverse CRISPR-Cas systems for mammalian genome editing via proximal CRISPR targeting. </w:t>
      </w:r>
      <w:r w:rsidRPr="001B5560">
        <w:rPr>
          <w:i/>
        </w:rPr>
        <w:t>Nature communications</w:t>
      </w:r>
      <w:r w:rsidRPr="001B5560">
        <w:t xml:space="preserve"> 8</w:t>
      </w:r>
      <w:r w:rsidRPr="001B5560">
        <w:rPr>
          <w:b/>
        </w:rPr>
        <w:t>,</w:t>
      </w:r>
      <w:r w:rsidRPr="001B5560">
        <w:t xml:space="preserve"> 14958.</w:t>
      </w:r>
      <w:bookmarkEnd w:id="7"/>
    </w:p>
    <w:p w14:paraId="4FE86774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8" w:name="_ENREF_8"/>
      <w:r w:rsidRPr="001B5560">
        <w:t xml:space="preserve">Chen, S., Lee, B., Lee, A.Y.-F., Modzelewski, A.J., and He, L. (2016). Highly efficient mouse genome editing by CRISPR ribonucleoprotein electroporation of zygotes. </w:t>
      </w:r>
      <w:r w:rsidRPr="001B5560">
        <w:rPr>
          <w:i/>
        </w:rPr>
        <w:t>Journal of Biological Chemistry</w:t>
      </w:r>
      <w:r w:rsidRPr="001B5560">
        <w:rPr>
          <w:b/>
        </w:rPr>
        <w:t>,</w:t>
      </w:r>
      <w:r w:rsidRPr="001B5560">
        <w:t xml:space="preserve"> jbc. M116. 733154.</w:t>
      </w:r>
      <w:bookmarkEnd w:id="8"/>
    </w:p>
    <w:p w14:paraId="28844E2A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9" w:name="_ENREF_9"/>
      <w:r w:rsidRPr="001B5560">
        <w:t xml:space="preserve">Cong, L., Ran, F.A., Cox, D., Lin, S., Barretto, R., Habib, N., et al. (2013). Multiplex genome engineering using CRISPR/Cas systems. </w:t>
      </w:r>
      <w:r w:rsidRPr="001B5560">
        <w:rPr>
          <w:i/>
        </w:rPr>
        <w:t>Science</w:t>
      </w:r>
      <w:r w:rsidRPr="001B5560">
        <w:rPr>
          <w:b/>
        </w:rPr>
        <w:t>,</w:t>
      </w:r>
      <w:r w:rsidRPr="001B5560">
        <w:t xml:space="preserve"> 1231143.</w:t>
      </w:r>
      <w:bookmarkEnd w:id="9"/>
    </w:p>
    <w:p w14:paraId="72BEBC04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10" w:name="_ENREF_10"/>
      <w:r w:rsidRPr="001B5560">
        <w:t xml:space="preserve">D’Astolfo, D.S., Pagliero, R.J., Pras, A., Karthaus, W.R., Clevers, H., Prasad, V., et al. (2015). Efficient intracellular delivery of native proteins. </w:t>
      </w:r>
      <w:r w:rsidRPr="001B5560">
        <w:rPr>
          <w:i/>
        </w:rPr>
        <w:t>Cell</w:t>
      </w:r>
      <w:r w:rsidRPr="001B5560">
        <w:t xml:space="preserve"> 161(3)</w:t>
      </w:r>
      <w:r w:rsidRPr="001B5560">
        <w:rPr>
          <w:b/>
        </w:rPr>
        <w:t>,</w:t>
      </w:r>
      <w:r w:rsidRPr="001B5560">
        <w:t xml:space="preserve"> 674-690.</w:t>
      </w:r>
      <w:bookmarkEnd w:id="10"/>
    </w:p>
    <w:p w14:paraId="1581B308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11" w:name="_ENREF_11"/>
      <w:r w:rsidRPr="001B5560">
        <w:t xml:space="preserve">Doench, J.G., Hartenian, E., Graham, D.B., Tothova, Z., Hegde, M., Smith, I., et al. (2014). Rational design of highly active sgRNAs for CRISPR-Cas9–mediated gene inactivation. </w:t>
      </w:r>
      <w:r w:rsidRPr="001B5560">
        <w:rPr>
          <w:i/>
        </w:rPr>
        <w:t>Nature biotechnology</w:t>
      </w:r>
      <w:r w:rsidRPr="001B5560">
        <w:t xml:space="preserve"> 32(12)</w:t>
      </w:r>
      <w:r w:rsidRPr="001B5560">
        <w:rPr>
          <w:b/>
        </w:rPr>
        <w:t>,</w:t>
      </w:r>
      <w:r w:rsidRPr="001B5560">
        <w:t xml:space="preserve"> 1262.</w:t>
      </w:r>
      <w:bookmarkEnd w:id="11"/>
    </w:p>
    <w:p w14:paraId="27920EA9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12" w:name="_ENREF_12"/>
      <w:r w:rsidRPr="001B5560">
        <w:t xml:space="preserve">East-Seletsky, A., O’Connell, M.R., Knight, S.C., Burstein, D., Cate, J.H., Tjian, R., et al. (2016). Two distinct RNase activities of CRISPR-C2c2 enable guide-RNA processing and RNA detection. </w:t>
      </w:r>
      <w:r w:rsidRPr="001B5560">
        <w:rPr>
          <w:i/>
        </w:rPr>
        <w:t>Nature</w:t>
      </w:r>
      <w:r w:rsidRPr="001B5560">
        <w:t xml:space="preserve"> 538(7624)</w:t>
      </w:r>
      <w:r w:rsidRPr="001B5560">
        <w:rPr>
          <w:b/>
        </w:rPr>
        <w:t>,</w:t>
      </w:r>
      <w:r w:rsidRPr="001B5560">
        <w:t xml:space="preserve"> 270.</w:t>
      </w:r>
      <w:bookmarkEnd w:id="12"/>
    </w:p>
    <w:p w14:paraId="1D2D2B27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13" w:name="_ENREF_13"/>
      <w:r w:rsidRPr="001B5560">
        <w:t xml:space="preserve">Elaswad, A., Khalil, K., Cline, D., Page-McCaw, P., Chen, W., Michel, M., et al. (2018). Microinjection of CRISPR/Cas9 protein into channel catfish, Ictalurus punctatus, embryos for gene editing. </w:t>
      </w:r>
      <w:r w:rsidRPr="001B5560">
        <w:rPr>
          <w:i/>
        </w:rPr>
        <w:t>JoVE (Journal of Visualized Experiments)</w:t>
      </w:r>
      <w:r w:rsidRPr="001B5560">
        <w:t xml:space="preserve"> (131)</w:t>
      </w:r>
      <w:r w:rsidRPr="001B5560">
        <w:rPr>
          <w:b/>
        </w:rPr>
        <w:t>,</w:t>
      </w:r>
      <w:r w:rsidRPr="001B5560">
        <w:t xml:space="preserve"> e56275.</w:t>
      </w:r>
      <w:bookmarkEnd w:id="13"/>
    </w:p>
    <w:p w14:paraId="0530F542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14" w:name="_ENREF_14"/>
      <w:r w:rsidRPr="001B5560">
        <w:t xml:space="preserve">Esvelt, K.M., Mali, P., Braff, J.L., Moosburner, M., Yaung, S.J., and Church, G.M. (2013). Orthogonal Cas9 proteins for RNA-guided gene regulation and editing. </w:t>
      </w:r>
      <w:r w:rsidRPr="001B5560">
        <w:rPr>
          <w:i/>
        </w:rPr>
        <w:t>Nature methods</w:t>
      </w:r>
      <w:r w:rsidRPr="001B5560">
        <w:t xml:space="preserve"> 10(11)</w:t>
      </w:r>
      <w:r w:rsidRPr="001B5560">
        <w:rPr>
          <w:b/>
        </w:rPr>
        <w:t>,</w:t>
      </w:r>
      <w:r w:rsidRPr="001B5560">
        <w:t xml:space="preserve"> 1116-1121.</w:t>
      </w:r>
      <w:bookmarkEnd w:id="14"/>
    </w:p>
    <w:p w14:paraId="4E00637B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15" w:name="_ENREF_15"/>
      <w:r w:rsidRPr="001B5560">
        <w:t xml:space="preserve">Farboud, B., and Meyer, B.J. (2015). Dramatic enhancement of genome editing by CRISPR/Cas9 through improved guide RNA design. </w:t>
      </w:r>
      <w:r w:rsidRPr="001B5560">
        <w:rPr>
          <w:i/>
        </w:rPr>
        <w:t>Genetics</w:t>
      </w:r>
      <w:r w:rsidRPr="001B5560">
        <w:t xml:space="preserve"> 199(4)</w:t>
      </w:r>
      <w:r w:rsidRPr="001B5560">
        <w:rPr>
          <w:b/>
        </w:rPr>
        <w:t>,</w:t>
      </w:r>
      <w:r w:rsidRPr="001B5560">
        <w:t xml:space="preserve"> 959-971.</w:t>
      </w:r>
      <w:bookmarkEnd w:id="15"/>
    </w:p>
    <w:p w14:paraId="687A7CF3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16" w:name="_ENREF_16"/>
      <w:r w:rsidRPr="001B5560">
        <w:t xml:space="preserve">Friedland, A.E., Baral, R., Singhal, P., Loveluck, K., Shen, S., Sanchez, M., et al. (2015). Characterization of Staphylococcus aureus Cas9: a smaller Cas9 for all-in-one adeno-associated virus delivery and paired nickase applications. </w:t>
      </w:r>
      <w:r w:rsidRPr="001B5560">
        <w:rPr>
          <w:i/>
        </w:rPr>
        <w:t>Genome biology</w:t>
      </w:r>
      <w:r w:rsidRPr="001B5560">
        <w:t xml:space="preserve"> 16(1)</w:t>
      </w:r>
      <w:r w:rsidRPr="001B5560">
        <w:rPr>
          <w:b/>
        </w:rPr>
        <w:t>,</w:t>
      </w:r>
      <w:r w:rsidRPr="001B5560">
        <w:t xml:space="preserve"> 257.</w:t>
      </w:r>
      <w:bookmarkEnd w:id="16"/>
    </w:p>
    <w:p w14:paraId="62679816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17" w:name="_ENREF_17"/>
      <w:r w:rsidRPr="001B5560">
        <w:t xml:space="preserve">Fujii, W., Kakuta, S., Yoshioka, S., Kyuwa, S., Sugiura, K., and Naito, K. (2016). Zygote-mediated generation of genome-modified mice using Streptococcus thermophilus 1-derived CRISPR/Cas system. </w:t>
      </w:r>
      <w:r w:rsidRPr="001B5560">
        <w:rPr>
          <w:i/>
        </w:rPr>
        <w:t>Biochemical and biophysical research communications</w:t>
      </w:r>
      <w:r w:rsidRPr="001B5560">
        <w:t xml:space="preserve"> 477(3)</w:t>
      </w:r>
      <w:r w:rsidRPr="001B5560">
        <w:rPr>
          <w:b/>
        </w:rPr>
        <w:t>,</w:t>
      </w:r>
      <w:r w:rsidRPr="001B5560">
        <w:t xml:space="preserve"> 473-476.</w:t>
      </w:r>
      <w:bookmarkEnd w:id="17"/>
    </w:p>
    <w:p w14:paraId="2E43515A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18" w:name="_ENREF_18"/>
      <w:r w:rsidRPr="001B5560">
        <w:lastRenderedPageBreak/>
        <w:t xml:space="preserve">Fusi, N., Smith, I., Doench, J., and Listgarten, J. (2015). In silico predictive modeling of CRISPR/Cas9 guide efficiency. </w:t>
      </w:r>
      <w:r w:rsidRPr="001B5560">
        <w:rPr>
          <w:i/>
        </w:rPr>
        <w:t>bioRxiv</w:t>
      </w:r>
      <w:r w:rsidRPr="001B5560">
        <w:rPr>
          <w:b/>
        </w:rPr>
        <w:t>,</w:t>
      </w:r>
      <w:r w:rsidRPr="001B5560">
        <w:t xml:space="preserve"> 021568.</w:t>
      </w:r>
      <w:bookmarkEnd w:id="18"/>
    </w:p>
    <w:p w14:paraId="00688792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19" w:name="_ENREF_19"/>
      <w:r w:rsidRPr="001B5560">
        <w:t xml:space="preserve">Gagnon, J.A., Valen, E., Thyme, S.B., Huang, P., Ahkmetova, L., Pauli, A., et al. (2014). Efficient mutagenesis by Cas9 protein-mediated oligonucleotide insertion and large-scale assessment of single-guide RNAs. </w:t>
      </w:r>
      <w:r w:rsidRPr="001B5560">
        <w:rPr>
          <w:i/>
        </w:rPr>
        <w:t>PloS one</w:t>
      </w:r>
      <w:r w:rsidRPr="001B5560">
        <w:t xml:space="preserve"> 9(5)</w:t>
      </w:r>
      <w:r w:rsidRPr="001B5560">
        <w:rPr>
          <w:b/>
        </w:rPr>
        <w:t>,</w:t>
      </w:r>
      <w:r w:rsidRPr="001B5560">
        <w:t xml:space="preserve"> e98186.</w:t>
      </w:r>
      <w:bookmarkEnd w:id="19"/>
    </w:p>
    <w:p w14:paraId="74FDBC79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20" w:name="_ENREF_20"/>
      <w:r w:rsidRPr="001B5560">
        <w:t xml:space="preserve">Gao, L., Cox, D.B., Yan, W.X., Manteiga, J.C., Schneider, M.W., Yamano, T., et al. (2017). Engineered Cpf1 variants with altered PAM specificities. </w:t>
      </w:r>
      <w:r w:rsidRPr="001B5560">
        <w:rPr>
          <w:i/>
        </w:rPr>
        <w:t>Nature biotechnology</w:t>
      </w:r>
      <w:r w:rsidRPr="001B5560">
        <w:t xml:space="preserve"> 35(8)</w:t>
      </w:r>
      <w:r w:rsidRPr="001B5560">
        <w:rPr>
          <w:b/>
        </w:rPr>
        <w:t>,</w:t>
      </w:r>
      <w:r w:rsidRPr="001B5560">
        <w:t xml:space="preserve"> 789.</w:t>
      </w:r>
      <w:bookmarkEnd w:id="20"/>
    </w:p>
    <w:p w14:paraId="0448511D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21" w:name="_ENREF_21"/>
      <w:r w:rsidRPr="001B5560">
        <w:t xml:space="preserve">Hirano, H., Gootenberg, J.S., Horii, T., Abudayyeh, O.O., Kimura, M., Hsu, P.D., et al. (2016). Structure and engineering of Francisella novicida Cas9. </w:t>
      </w:r>
      <w:r w:rsidRPr="001B5560">
        <w:rPr>
          <w:i/>
        </w:rPr>
        <w:t>Cell</w:t>
      </w:r>
      <w:r w:rsidRPr="001B5560">
        <w:t xml:space="preserve"> 164(5)</w:t>
      </w:r>
      <w:r w:rsidRPr="001B5560">
        <w:rPr>
          <w:b/>
        </w:rPr>
        <w:t>,</w:t>
      </w:r>
      <w:r w:rsidRPr="001B5560">
        <w:t xml:space="preserve"> 950-961.</w:t>
      </w:r>
      <w:bookmarkEnd w:id="21"/>
    </w:p>
    <w:p w14:paraId="2033CF52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22" w:name="_ENREF_22"/>
      <w:r w:rsidRPr="001B5560">
        <w:t xml:space="preserve">Housden, B.E., Valvezan, A.J., Kelley, C., Sopko, R., Hu, Y., Roesel, C., et al. (2015). Identification of potential drug targets for tuberous sclerosis complex by synthetic screens combining CRISPR-based knockouts with RNAi. </w:t>
      </w:r>
      <w:r w:rsidRPr="001B5560">
        <w:rPr>
          <w:i/>
        </w:rPr>
        <w:t>Science signaling</w:t>
      </w:r>
      <w:r w:rsidRPr="001B5560">
        <w:t xml:space="preserve"> 8(393)</w:t>
      </w:r>
      <w:r w:rsidRPr="001B5560">
        <w:rPr>
          <w:b/>
        </w:rPr>
        <w:t>,</w:t>
      </w:r>
      <w:r w:rsidRPr="001B5560">
        <w:t xml:space="preserve"> rs9.</w:t>
      </w:r>
      <w:bookmarkEnd w:id="22"/>
    </w:p>
    <w:p w14:paraId="268C219C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23" w:name="_ENREF_23"/>
      <w:r w:rsidRPr="001B5560">
        <w:t xml:space="preserve">Hryhorowicz, M., Grześkowiak, B., Mazurkiewicz, N., Śledziński, P., Lipiński, D., and Słomski, R. (2018). Improved Delivery of CRISPR/Cas9 System Using Magnetic Nanoparticles into Porcine Fibroblast. </w:t>
      </w:r>
      <w:r w:rsidRPr="001B5560">
        <w:rPr>
          <w:i/>
        </w:rPr>
        <w:t>Molecular biotechnology</w:t>
      </w:r>
      <w:r w:rsidRPr="001B5560">
        <w:rPr>
          <w:b/>
        </w:rPr>
        <w:t>,</w:t>
      </w:r>
      <w:r w:rsidRPr="001B5560">
        <w:t xml:space="preserve"> 1-8.</w:t>
      </w:r>
      <w:bookmarkEnd w:id="23"/>
    </w:p>
    <w:p w14:paraId="30592566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24" w:name="_ENREF_24"/>
      <w:r w:rsidRPr="001B5560">
        <w:t xml:space="preserve">Hubner, E.K., Lechler, C., Rösner, T.N., Kohnke-Ertel, B., Schmid, R.M., and Ehmer, U. (2018). Constitutive and Inducible Systems for Genetic In Vivo Modification of Mouse Hepatocytes Using Hydrodynamic Tail Vein Injection. </w:t>
      </w:r>
      <w:r w:rsidRPr="001B5560">
        <w:rPr>
          <w:i/>
        </w:rPr>
        <w:t>JoVE (Journal of Visualized Experiments)</w:t>
      </w:r>
      <w:r w:rsidRPr="001B5560">
        <w:t xml:space="preserve"> (132)</w:t>
      </w:r>
      <w:r w:rsidRPr="001B5560">
        <w:rPr>
          <w:b/>
        </w:rPr>
        <w:t>,</w:t>
      </w:r>
      <w:r w:rsidRPr="001B5560">
        <w:t xml:space="preserve"> e56613.</w:t>
      </w:r>
      <w:bookmarkEnd w:id="24"/>
    </w:p>
    <w:p w14:paraId="0A78E1FB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25" w:name="_ENREF_25"/>
      <w:r w:rsidRPr="001B5560">
        <w:t xml:space="preserve">Jinek, M., Chylinski, K., Fonfara, I., Hauer, M., Doudna, J.A., and Charpentier, E. (2012). A programmable dual-RNA–guided DNA endonuclease in adaptive bacterial immunity. </w:t>
      </w:r>
      <w:r w:rsidRPr="001B5560">
        <w:rPr>
          <w:i/>
        </w:rPr>
        <w:t>Science</w:t>
      </w:r>
      <w:r w:rsidRPr="001B5560">
        <w:rPr>
          <w:b/>
        </w:rPr>
        <w:t>,</w:t>
      </w:r>
      <w:r w:rsidRPr="001B5560">
        <w:t xml:space="preserve"> 1225829.</w:t>
      </w:r>
      <w:bookmarkEnd w:id="25"/>
    </w:p>
    <w:p w14:paraId="7FAB6AF8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26" w:name="_ENREF_26"/>
      <w:r w:rsidRPr="001B5560">
        <w:t xml:space="preserve">Kim, E., Koo, T., Park, S.W., Kim, D., Kim, K., Cho, H.-Y., et al. (2017a). In vivo genome editing with a small Cas9 orthologue derived from Campylobacter jejuni. </w:t>
      </w:r>
      <w:r w:rsidRPr="001B5560">
        <w:rPr>
          <w:i/>
        </w:rPr>
        <w:t>Nature Communications</w:t>
      </w:r>
      <w:r w:rsidRPr="001B5560">
        <w:t xml:space="preserve"> 8</w:t>
      </w:r>
      <w:r w:rsidRPr="001B5560">
        <w:rPr>
          <w:b/>
        </w:rPr>
        <w:t>,</w:t>
      </w:r>
      <w:r w:rsidRPr="001B5560">
        <w:t xml:space="preserve"> 14500.</w:t>
      </w:r>
      <w:bookmarkEnd w:id="26"/>
    </w:p>
    <w:p w14:paraId="5003CA51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27" w:name="_ENREF_27"/>
      <w:r w:rsidRPr="001B5560">
        <w:t xml:space="preserve">Kim, H.K., Song, M., Lee, J., Menon, A.V., Jung, S., Kang, Y.-M., et al. (2017b). In vivo high-throughput profiling of CRISPR–Cpf1 activity. </w:t>
      </w:r>
      <w:r w:rsidRPr="001B5560">
        <w:rPr>
          <w:i/>
        </w:rPr>
        <w:t>Nature methods</w:t>
      </w:r>
      <w:r w:rsidRPr="001B5560">
        <w:t xml:space="preserve"> 14(2)</w:t>
      </w:r>
      <w:r w:rsidRPr="001B5560">
        <w:rPr>
          <w:b/>
        </w:rPr>
        <w:t>,</w:t>
      </w:r>
      <w:r w:rsidRPr="001B5560">
        <w:t xml:space="preserve"> 153.</w:t>
      </w:r>
      <w:bookmarkEnd w:id="27"/>
    </w:p>
    <w:p w14:paraId="13C3DC57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28" w:name="_ENREF_28"/>
      <w:r w:rsidRPr="001B5560">
        <w:t xml:space="preserve">Kleinstiver, B.P., Pattanayak, V., Prew, M.S., Tsai, S.Q., Nguyen, N.T., Zheng, Z., et al. (2016). High-fidelity CRISPR–Cas9 nucleases with no detectable genome-wide off-target effects. </w:t>
      </w:r>
      <w:r w:rsidRPr="001B5560">
        <w:rPr>
          <w:i/>
        </w:rPr>
        <w:t>Nature</w:t>
      </w:r>
      <w:r w:rsidRPr="001B5560">
        <w:t xml:space="preserve"> 529(7587)</w:t>
      </w:r>
      <w:r w:rsidRPr="001B5560">
        <w:rPr>
          <w:b/>
        </w:rPr>
        <w:t>,</w:t>
      </w:r>
      <w:r w:rsidRPr="001B5560">
        <w:t xml:space="preserve"> 490-495.</w:t>
      </w:r>
      <w:bookmarkEnd w:id="28"/>
    </w:p>
    <w:p w14:paraId="096DDCDA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29" w:name="_ENREF_29"/>
      <w:r w:rsidRPr="001B5560">
        <w:t xml:space="preserve">Kleinstiver, B.P., Prew, M.S., Tsai, S.Q., Nguyen, N.T., Topkar, V.V., Zheng, Z., et al. (2015a). Broadening the targeting range of Staphylococcus aureus CRISPR-Cas9 by modifying PAM recognition. </w:t>
      </w:r>
      <w:r w:rsidRPr="001B5560">
        <w:rPr>
          <w:i/>
        </w:rPr>
        <w:t>Nature biotechnology</w:t>
      </w:r>
      <w:r w:rsidRPr="001B5560">
        <w:t xml:space="preserve"> 33(12)</w:t>
      </w:r>
      <w:r w:rsidRPr="001B5560">
        <w:rPr>
          <w:b/>
        </w:rPr>
        <w:t>,</w:t>
      </w:r>
      <w:r w:rsidRPr="001B5560">
        <w:t xml:space="preserve"> 1293.</w:t>
      </w:r>
      <w:bookmarkEnd w:id="29"/>
    </w:p>
    <w:p w14:paraId="616A1D26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30" w:name="_ENREF_30"/>
      <w:r w:rsidRPr="001B5560">
        <w:t xml:space="preserve">Kleinstiver, B.P., Prew, M.S., Tsai, S.Q., Topkar, V.V., Nguyen, N.T., Zheng, Z., et al. (2015b). Engineered CRISPR-Cas9 nucleases with altered PAM specificities. </w:t>
      </w:r>
      <w:r w:rsidRPr="001B5560">
        <w:rPr>
          <w:i/>
        </w:rPr>
        <w:t>Nature</w:t>
      </w:r>
      <w:r w:rsidRPr="001B5560">
        <w:t xml:space="preserve"> 523(7561)</w:t>
      </w:r>
      <w:r w:rsidRPr="001B5560">
        <w:rPr>
          <w:b/>
        </w:rPr>
        <w:t>,</w:t>
      </w:r>
      <w:r w:rsidRPr="001B5560">
        <w:t xml:space="preserve"> 481.</w:t>
      </w:r>
      <w:bookmarkEnd w:id="30"/>
    </w:p>
    <w:p w14:paraId="1EEFC690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31" w:name="_ENREF_31"/>
      <w:r w:rsidRPr="001B5560">
        <w:t xml:space="preserve">Komor, A.C., Kim, Y.B., Packer, M.S., Zuris, J.A., and Liu, D.R. (2016). Programmable editing of a target base in genomic DNA without double-stranded DNA cleavage. </w:t>
      </w:r>
      <w:r w:rsidRPr="001B5560">
        <w:rPr>
          <w:i/>
        </w:rPr>
        <w:t>Nature</w:t>
      </w:r>
      <w:r w:rsidRPr="001B5560">
        <w:t xml:space="preserve"> 533(7603)</w:t>
      </w:r>
      <w:r w:rsidRPr="001B5560">
        <w:rPr>
          <w:b/>
        </w:rPr>
        <w:t>,</w:t>
      </w:r>
      <w:r w:rsidRPr="001B5560">
        <w:t xml:space="preserve"> 420.</w:t>
      </w:r>
      <w:bookmarkEnd w:id="31"/>
    </w:p>
    <w:p w14:paraId="182EA5D3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32" w:name="_ENREF_32"/>
      <w:r w:rsidRPr="001B5560">
        <w:t xml:space="preserve">Labun, K., Montague, T.G., Gagnon, J.A., Thyme, S.B., and Valen, E. (2016). CHOPCHOP v2: a web tool for the next generation of CRISPR genome engineering. </w:t>
      </w:r>
      <w:r w:rsidRPr="001B5560">
        <w:rPr>
          <w:i/>
        </w:rPr>
        <w:t>Nucleic acids research</w:t>
      </w:r>
      <w:r w:rsidRPr="001B5560">
        <w:t xml:space="preserve"> 44(W1)</w:t>
      </w:r>
      <w:r w:rsidRPr="001B5560">
        <w:rPr>
          <w:b/>
        </w:rPr>
        <w:t>,</w:t>
      </w:r>
      <w:r w:rsidRPr="001B5560">
        <w:t xml:space="preserve"> W272-W276.</w:t>
      </w:r>
      <w:bookmarkEnd w:id="32"/>
    </w:p>
    <w:p w14:paraId="42B28788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33" w:name="_ENREF_33"/>
      <w:r w:rsidRPr="001B5560">
        <w:t xml:space="preserve">Lee, C.M., Cradick, T.J., and Bao, G. (2016). The Neisseria meningitidis CRISPR-Cas9 system enables specific genome editing in mammalian cells. </w:t>
      </w:r>
      <w:r w:rsidRPr="001B5560">
        <w:rPr>
          <w:i/>
        </w:rPr>
        <w:t>Molecular Therapy</w:t>
      </w:r>
      <w:r w:rsidRPr="001B5560">
        <w:t xml:space="preserve"> 24(3)</w:t>
      </w:r>
      <w:r w:rsidRPr="001B5560">
        <w:rPr>
          <w:b/>
        </w:rPr>
        <w:t>,</w:t>
      </w:r>
      <w:r w:rsidRPr="001B5560">
        <w:t xml:space="preserve"> 645-654.</w:t>
      </w:r>
      <w:bookmarkEnd w:id="33"/>
    </w:p>
    <w:p w14:paraId="20CB6E0B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34" w:name="_ENREF_34"/>
      <w:r w:rsidRPr="001B5560">
        <w:t xml:space="preserve">Lee, K., Conboy, M., Park, H.M., Jiang, F., Kim, H.J., Dewitt, M.A., et al. (2017). Nanoparticle delivery of Cas9 ribonucleoprotein and donor DNA in vivo induces homology-directed DNA repair. </w:t>
      </w:r>
      <w:r w:rsidRPr="001B5560">
        <w:rPr>
          <w:i/>
        </w:rPr>
        <w:t>Nature biomedical engineering</w:t>
      </w:r>
      <w:r w:rsidRPr="001B5560">
        <w:t xml:space="preserve"> 1(11)</w:t>
      </w:r>
      <w:r w:rsidRPr="001B5560">
        <w:rPr>
          <w:b/>
        </w:rPr>
        <w:t>,</w:t>
      </w:r>
      <w:r w:rsidRPr="001B5560">
        <w:t xml:space="preserve"> 889.</w:t>
      </w:r>
      <w:bookmarkEnd w:id="34"/>
    </w:p>
    <w:p w14:paraId="3166045A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35" w:name="_ENREF_35"/>
      <w:r w:rsidRPr="001B5560">
        <w:t xml:space="preserve">Li, X., Aghaamoo, M., Liu, S., Lee, D.H., and Lee, A.P. (2018). Lipoplex‐Mediated Single‐Cell Transfection via Droplet Microfluidics. </w:t>
      </w:r>
      <w:r w:rsidRPr="001B5560">
        <w:rPr>
          <w:i/>
        </w:rPr>
        <w:t>Small</w:t>
      </w:r>
      <w:r w:rsidRPr="001B5560">
        <w:t xml:space="preserve"> 14(40)</w:t>
      </w:r>
      <w:r w:rsidRPr="001B5560">
        <w:rPr>
          <w:b/>
        </w:rPr>
        <w:t>,</w:t>
      </w:r>
      <w:r w:rsidRPr="001B5560">
        <w:t xml:space="preserve"> 1802055.</w:t>
      </w:r>
      <w:bookmarkEnd w:id="35"/>
    </w:p>
    <w:p w14:paraId="72FF55E1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36" w:name="_ENREF_36"/>
      <w:r w:rsidRPr="001B5560">
        <w:lastRenderedPageBreak/>
        <w:t xml:space="preserve">Lian, J., HamediRad, M., Hu, S., and Zhao, H. (2017). Combinatorial metabolic engineering using an orthogonal tri-functional CRISPR system. </w:t>
      </w:r>
      <w:r w:rsidRPr="001B5560">
        <w:rPr>
          <w:i/>
        </w:rPr>
        <w:t>Nature communications</w:t>
      </w:r>
      <w:r w:rsidRPr="001B5560">
        <w:t xml:space="preserve"> 8(1)</w:t>
      </w:r>
      <w:r w:rsidRPr="001B5560">
        <w:rPr>
          <w:b/>
        </w:rPr>
        <w:t>,</w:t>
      </w:r>
      <w:r w:rsidRPr="001B5560">
        <w:t xml:space="preserve"> 1688.</w:t>
      </w:r>
      <w:bookmarkEnd w:id="36"/>
    </w:p>
    <w:p w14:paraId="42ABF46A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37" w:name="_ENREF_37"/>
      <w:r w:rsidRPr="001B5560">
        <w:t xml:space="preserve">Liu, X.S., Wu, H., Ji, X., Stelzer, Y., Wu, X., Czauderna, S., et al. (2016). Editing DNA methylation in the mammalian genome. </w:t>
      </w:r>
      <w:r w:rsidRPr="001B5560">
        <w:rPr>
          <w:i/>
        </w:rPr>
        <w:t>Cell</w:t>
      </w:r>
      <w:r w:rsidRPr="001B5560">
        <w:t xml:space="preserve"> 167(1)</w:t>
      </w:r>
      <w:r w:rsidRPr="001B5560">
        <w:rPr>
          <w:b/>
        </w:rPr>
        <w:t>,</w:t>
      </w:r>
      <w:r w:rsidRPr="001B5560">
        <w:t xml:space="preserve"> 233-247. e217.</w:t>
      </w:r>
      <w:bookmarkEnd w:id="37"/>
    </w:p>
    <w:p w14:paraId="0D781D57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38" w:name="_ENREF_38"/>
      <w:r w:rsidRPr="001B5560">
        <w:t xml:space="preserve">Liu, Y., Han, J., Chen, Z., Wu, H., Dong, H., and Nie, G. (2017). Engineering cell signaling using tunable CRISPR–Cpf1-based transcription factors. </w:t>
      </w:r>
      <w:r w:rsidRPr="001B5560">
        <w:rPr>
          <w:i/>
        </w:rPr>
        <w:t>Nature communications</w:t>
      </w:r>
      <w:r w:rsidRPr="001B5560">
        <w:t xml:space="preserve"> 8(1)</w:t>
      </w:r>
      <w:r w:rsidRPr="001B5560">
        <w:rPr>
          <w:b/>
        </w:rPr>
        <w:t>,</w:t>
      </w:r>
      <w:r w:rsidRPr="001B5560">
        <w:t xml:space="preserve"> 2095.</w:t>
      </w:r>
      <w:bookmarkEnd w:id="38"/>
    </w:p>
    <w:p w14:paraId="7E575B4A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39" w:name="_ENREF_39"/>
      <w:r w:rsidRPr="001B5560">
        <w:t xml:space="preserve">Maggio, I., Stefanucci, L., Janssen, J.M., Liu, J., Chen, X., Mouly, V., et al. (2016). Selection-free gene repair after adenoviral vector transduction of designer nucleases: rescue of dystrophin synthesis in DMD muscle cell populations. </w:t>
      </w:r>
      <w:r w:rsidRPr="001B5560">
        <w:rPr>
          <w:i/>
        </w:rPr>
        <w:t>Nucleic acids research</w:t>
      </w:r>
      <w:r w:rsidRPr="001B5560">
        <w:t xml:space="preserve"> 44(3)</w:t>
      </w:r>
      <w:r w:rsidRPr="001B5560">
        <w:rPr>
          <w:b/>
        </w:rPr>
        <w:t>,</w:t>
      </w:r>
      <w:r w:rsidRPr="001B5560">
        <w:t xml:space="preserve"> 1449-1470.</w:t>
      </w:r>
      <w:bookmarkEnd w:id="39"/>
    </w:p>
    <w:p w14:paraId="1A9B7BC7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40" w:name="_ENREF_40"/>
      <w:r w:rsidRPr="001B5560">
        <w:t xml:space="preserve">Malina, A., Mills, J.R., Cencic, R., Yan, Y., Fraser, J., Schippers, L.M., et al. (2013). Repurposing CRISPR/Cas9 for in situ functional assays. </w:t>
      </w:r>
      <w:r w:rsidRPr="001B5560">
        <w:rPr>
          <w:i/>
        </w:rPr>
        <w:t>Genes &amp; development</w:t>
      </w:r>
      <w:r w:rsidRPr="001B5560">
        <w:t xml:space="preserve"> 27(23)</w:t>
      </w:r>
      <w:r w:rsidRPr="001B5560">
        <w:rPr>
          <w:b/>
        </w:rPr>
        <w:t>,</w:t>
      </w:r>
      <w:r w:rsidRPr="001B5560">
        <w:t xml:space="preserve"> 2602-2614.</w:t>
      </w:r>
      <w:bookmarkEnd w:id="40"/>
    </w:p>
    <w:p w14:paraId="2166A900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41" w:name="_ENREF_41"/>
      <w:r w:rsidRPr="001B5560">
        <w:t xml:space="preserve">Moreno-Mateos, M.A., Vejnar, C.E., Beaudoin, J.-D., Fernandez, J.P., Mis, E.K., Khokha, M.K., et al. (2015). CRISPRscan: designing highly efficient sgRNAs for CRISPR-Cas9 targeting in vivo. </w:t>
      </w:r>
      <w:r w:rsidRPr="001B5560">
        <w:rPr>
          <w:i/>
        </w:rPr>
        <w:t>Nature methods</w:t>
      </w:r>
      <w:r w:rsidRPr="001B5560">
        <w:t xml:space="preserve"> 12(10)</w:t>
      </w:r>
      <w:r w:rsidRPr="001B5560">
        <w:rPr>
          <w:b/>
        </w:rPr>
        <w:t>,</w:t>
      </w:r>
      <w:r w:rsidRPr="001B5560">
        <w:t xml:space="preserve"> 982-988.</w:t>
      </w:r>
      <w:bookmarkEnd w:id="41"/>
    </w:p>
    <w:p w14:paraId="47A557E2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42" w:name="_ENREF_42"/>
      <w:r w:rsidRPr="001B5560">
        <w:t xml:space="preserve">Mout, R., Ray, M., Yesilbag Tonga, G., Lee, Y.-W., Tay, T., Sasaki, K., et al. (2017). Direct cytosolic delivery of CRISPR/Cas9-ribonucleoprotein for efficient gene editing. </w:t>
      </w:r>
      <w:r w:rsidRPr="001B5560">
        <w:rPr>
          <w:i/>
        </w:rPr>
        <w:t>ACS nano</w:t>
      </w:r>
      <w:r w:rsidRPr="001B5560">
        <w:t xml:space="preserve"> 11(3)</w:t>
      </w:r>
      <w:r w:rsidRPr="001B5560">
        <w:rPr>
          <w:b/>
        </w:rPr>
        <w:t>,</w:t>
      </w:r>
      <w:r w:rsidRPr="001B5560">
        <w:t xml:space="preserve"> 2452-2458.</w:t>
      </w:r>
      <w:bookmarkEnd w:id="42"/>
    </w:p>
    <w:p w14:paraId="061C1B78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43" w:name="_ENREF_43"/>
      <w:r w:rsidRPr="001B5560">
        <w:t xml:space="preserve">Müller, M., Lee, C.M., Gasiunas, G., Davis, T.H., Cradick, T.J., Siksnys, V., et al. (2016). Streptococcus thermophilus CRISPR-Cas9 systems enable specific editing of the human genome. </w:t>
      </w:r>
      <w:r w:rsidRPr="001B5560">
        <w:rPr>
          <w:i/>
        </w:rPr>
        <w:t>Molecular Therapy</w:t>
      </w:r>
      <w:r w:rsidRPr="001B5560">
        <w:t xml:space="preserve"> 24(3)</w:t>
      </w:r>
      <w:r w:rsidRPr="001B5560">
        <w:rPr>
          <w:b/>
        </w:rPr>
        <w:t>,</w:t>
      </w:r>
      <w:r w:rsidRPr="001B5560">
        <w:t xml:space="preserve"> 636-644.</w:t>
      </w:r>
      <w:bookmarkEnd w:id="43"/>
    </w:p>
    <w:p w14:paraId="1338D1EA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44" w:name="_ENREF_44"/>
      <w:r w:rsidRPr="001B5560">
        <w:t xml:space="preserve">Naito, Y., Hino, K., Bono, H., and Ui-Tei, K. (2014). CRISPRdirect: software for designing CRISPR/Cas guide RNA with reduced off-target sites. </w:t>
      </w:r>
      <w:r w:rsidRPr="001B5560">
        <w:rPr>
          <w:i/>
        </w:rPr>
        <w:t>Bioinformatics</w:t>
      </w:r>
      <w:r w:rsidRPr="001B5560">
        <w:t xml:space="preserve"> 31(7)</w:t>
      </w:r>
      <w:r w:rsidRPr="001B5560">
        <w:rPr>
          <w:b/>
        </w:rPr>
        <w:t>,</w:t>
      </w:r>
      <w:r w:rsidRPr="001B5560">
        <w:t xml:space="preserve"> 1120-1123.</w:t>
      </w:r>
      <w:bookmarkEnd w:id="44"/>
    </w:p>
    <w:p w14:paraId="0C6948FD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45" w:name="_ENREF_45"/>
      <w:r w:rsidRPr="001B5560">
        <w:t xml:space="preserve">Nishida, K., Arazoe, T., Yachie, N., Banno, S., Kakimoto, M., Tabata, M., et al. (2016). Targeted nucleotide editing using hybrid prokaryotic and vertebrate adaptive immune systems. </w:t>
      </w:r>
      <w:r w:rsidRPr="001B5560">
        <w:rPr>
          <w:i/>
        </w:rPr>
        <w:t>Science</w:t>
      </w:r>
      <w:r w:rsidRPr="001B5560">
        <w:t xml:space="preserve"> 353(6305)</w:t>
      </w:r>
      <w:r w:rsidRPr="001B5560">
        <w:rPr>
          <w:b/>
        </w:rPr>
        <w:t>,</w:t>
      </w:r>
      <w:r w:rsidRPr="001B5560">
        <w:t xml:space="preserve"> aaf8729.</w:t>
      </w:r>
      <w:bookmarkEnd w:id="45"/>
    </w:p>
    <w:p w14:paraId="311CEC8F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46" w:name="_ENREF_46"/>
      <w:r w:rsidRPr="001B5560">
        <w:t xml:space="preserve">Nishimasu, H., Ran, F.A., Hsu, P.D., Konermann, S., Shehata, S.I., Dohmae, N., et al. (2014). Crystal structure of Cas9 in complex with guide RNA and target DNA. </w:t>
      </w:r>
      <w:r w:rsidRPr="001B5560">
        <w:rPr>
          <w:i/>
        </w:rPr>
        <w:t>Cell</w:t>
      </w:r>
      <w:r w:rsidRPr="001B5560">
        <w:t xml:space="preserve"> 156(5)</w:t>
      </w:r>
      <w:r w:rsidRPr="001B5560">
        <w:rPr>
          <w:b/>
        </w:rPr>
        <w:t>,</w:t>
      </w:r>
      <w:r w:rsidRPr="001B5560">
        <w:t xml:space="preserve"> 935-949.</w:t>
      </w:r>
      <w:bookmarkEnd w:id="46"/>
    </w:p>
    <w:p w14:paraId="72A61131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47" w:name="_ENREF_47"/>
      <w:r w:rsidRPr="001B5560">
        <w:t xml:space="preserve">O’Brien, A., and Bailey, T.L. (2014). GT-Scan: identifying unique genomic targets. </w:t>
      </w:r>
      <w:r w:rsidRPr="001B5560">
        <w:rPr>
          <w:i/>
        </w:rPr>
        <w:t>Bioinformatics</w:t>
      </w:r>
      <w:r w:rsidRPr="001B5560">
        <w:t xml:space="preserve"> 30(18)</w:t>
      </w:r>
      <w:r w:rsidRPr="001B5560">
        <w:rPr>
          <w:b/>
        </w:rPr>
        <w:t>,</w:t>
      </w:r>
      <w:r w:rsidRPr="001B5560">
        <w:t xml:space="preserve"> 2673-2675.</w:t>
      </w:r>
      <w:bookmarkEnd w:id="47"/>
    </w:p>
    <w:p w14:paraId="21B165F3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48" w:name="_ENREF_48"/>
      <w:r w:rsidRPr="001B5560">
        <w:t xml:space="preserve">Oliveros, J.C., Franch, M., Tabas-Madrid, D., San-León, D., Montoliu, L., Cubas, P., et al. (2016). Breaking-Cas—interactive design of guide RNAs for CRISPR-Cas experiments for ENSEMBL genomes. </w:t>
      </w:r>
      <w:r w:rsidRPr="001B5560">
        <w:rPr>
          <w:i/>
        </w:rPr>
        <w:t>Nucleic acids research</w:t>
      </w:r>
      <w:r w:rsidRPr="001B5560">
        <w:t xml:space="preserve"> 44(W1)</w:t>
      </w:r>
      <w:r w:rsidRPr="001B5560">
        <w:rPr>
          <w:b/>
        </w:rPr>
        <w:t>,</w:t>
      </w:r>
      <w:r w:rsidRPr="001B5560">
        <w:t xml:space="preserve"> W267-W271.</w:t>
      </w:r>
      <w:bookmarkEnd w:id="48"/>
    </w:p>
    <w:p w14:paraId="0FA6B714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49" w:name="_ENREF_49"/>
      <w:r w:rsidRPr="001B5560">
        <w:t xml:space="preserve">Pankowicz, F.P., Barzi, M., Kim, K.H., Legras, X., Martins, C.S., Wooton-Kee, C.R., et al. (2018). Rapid Disruption of Genes Specifically in Livers of Mice Using Multiplex CRISPR/Cas9 Editing. </w:t>
      </w:r>
      <w:r w:rsidRPr="001B5560">
        <w:rPr>
          <w:i/>
        </w:rPr>
        <w:t>Gastroenterology</w:t>
      </w:r>
      <w:r w:rsidRPr="001B5560">
        <w:t xml:space="preserve"> 155(6)</w:t>
      </w:r>
      <w:r w:rsidRPr="001B5560">
        <w:rPr>
          <w:b/>
        </w:rPr>
        <w:t>,</w:t>
      </w:r>
      <w:r w:rsidRPr="001B5560">
        <w:t xml:space="preserve"> 1967-1970. e1966.</w:t>
      </w:r>
      <w:bookmarkEnd w:id="49"/>
    </w:p>
    <w:p w14:paraId="23E7852F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50" w:name="_ENREF_50"/>
      <w:r w:rsidRPr="001B5560">
        <w:t xml:space="preserve">Pliatsika, V., and Rigoutsos, I. (2015). “Off-Spotter”: very fast and exhaustive enumeration of genomic lookalikes for designing CRISPR/Cas guide RNAs. </w:t>
      </w:r>
      <w:r w:rsidRPr="001B5560">
        <w:rPr>
          <w:i/>
        </w:rPr>
        <w:t>Biology direct</w:t>
      </w:r>
      <w:r w:rsidRPr="001B5560">
        <w:t xml:space="preserve"> 10(1)</w:t>
      </w:r>
      <w:r w:rsidRPr="001B5560">
        <w:rPr>
          <w:b/>
        </w:rPr>
        <w:t>,</w:t>
      </w:r>
      <w:r w:rsidRPr="001B5560">
        <w:t xml:space="preserve"> 4.</w:t>
      </w:r>
      <w:bookmarkEnd w:id="50"/>
    </w:p>
    <w:p w14:paraId="1906A72B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51" w:name="_ENREF_51"/>
      <w:r w:rsidRPr="001B5560">
        <w:t xml:space="preserve">Poirier, M., Miskel, D., Rings, F., Schellander, K., and Hoelker, M. (2019). 80 Biallelic CRISPR-Cas9 editing of gene associated with coat colour in microinjected bovine zygotes reaching the blastocyst stage. </w:t>
      </w:r>
      <w:r w:rsidRPr="001B5560">
        <w:rPr>
          <w:i/>
        </w:rPr>
        <w:t>Reproduction, Fertility and Development</w:t>
      </w:r>
      <w:r w:rsidRPr="001B5560">
        <w:t xml:space="preserve"> 31(1)</w:t>
      </w:r>
      <w:r w:rsidRPr="001B5560">
        <w:rPr>
          <w:b/>
        </w:rPr>
        <w:t>,</w:t>
      </w:r>
      <w:r w:rsidRPr="001B5560">
        <w:t xml:space="preserve"> 165-165.</w:t>
      </w:r>
      <w:bookmarkEnd w:id="51"/>
    </w:p>
    <w:p w14:paraId="6FF87A5C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52" w:name="_ENREF_52"/>
      <w:r w:rsidRPr="001B5560">
        <w:t xml:space="preserve">Qi, L.S., Larson, M.H., Gilbert, L.A., Doudna, J.A., Weissman, J.S., Arkin, A.P., et al. (2013). Repurposing CRISPR as an RNA-guided platform for sequence-specific control of gene expression. </w:t>
      </w:r>
      <w:r w:rsidRPr="001B5560">
        <w:rPr>
          <w:i/>
        </w:rPr>
        <w:t>Cell</w:t>
      </w:r>
      <w:r w:rsidRPr="001B5560">
        <w:t xml:space="preserve"> 152(5)</w:t>
      </w:r>
      <w:r w:rsidRPr="001B5560">
        <w:rPr>
          <w:b/>
        </w:rPr>
        <w:t>,</w:t>
      </w:r>
      <w:r w:rsidRPr="001B5560">
        <w:t xml:space="preserve"> 1173-1183.</w:t>
      </w:r>
      <w:bookmarkEnd w:id="52"/>
    </w:p>
    <w:p w14:paraId="56F2D26A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53" w:name="_ENREF_53"/>
      <w:r w:rsidRPr="001B5560">
        <w:t xml:space="preserve">Ramakrishna, S., Dad, A.-B.K., Beloor, J., Gopalappa, R., Lee, S.-K., and Kim, H. (2014). Gene disruption by cell-penetrating peptide-mediated delivery of Cas9 protein and guide RNA. </w:t>
      </w:r>
      <w:r w:rsidRPr="001B5560">
        <w:rPr>
          <w:i/>
        </w:rPr>
        <w:t>Genome research</w:t>
      </w:r>
      <w:r w:rsidRPr="001B5560">
        <w:t>.</w:t>
      </w:r>
      <w:bookmarkEnd w:id="53"/>
    </w:p>
    <w:p w14:paraId="026B320D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54" w:name="_ENREF_54"/>
      <w:r w:rsidRPr="001B5560">
        <w:lastRenderedPageBreak/>
        <w:t xml:space="preserve">Ran, F.A., Cong, L., Yan, W.X., Scott, D.A., Gootenberg, J.S., Kriz, A.J., et al. (2015). In vivo genome editing using Staphylococcus aureus Cas9. </w:t>
      </w:r>
      <w:r w:rsidRPr="001B5560">
        <w:rPr>
          <w:i/>
        </w:rPr>
        <w:t>Nature</w:t>
      </w:r>
      <w:r w:rsidRPr="001B5560">
        <w:t xml:space="preserve"> 520(7546)</w:t>
      </w:r>
      <w:r w:rsidRPr="001B5560">
        <w:rPr>
          <w:b/>
        </w:rPr>
        <w:t>,</w:t>
      </w:r>
      <w:r w:rsidRPr="001B5560">
        <w:t xml:space="preserve"> 186-191.</w:t>
      </w:r>
      <w:bookmarkEnd w:id="54"/>
    </w:p>
    <w:p w14:paraId="716D253D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55" w:name="_ENREF_55"/>
      <w:r w:rsidRPr="001B5560">
        <w:t xml:space="preserve">Ran, F.A., Hsu, P.D., Lin, C.-Y., Gootenberg, J.S., Konermann, S., Trevino, A.E., et al. (2013). Double nicking by RNA-guided CRISPR Cas9 for enhanced genome editing specificity. </w:t>
      </w:r>
      <w:r w:rsidRPr="001B5560">
        <w:rPr>
          <w:i/>
        </w:rPr>
        <w:t>Cell</w:t>
      </w:r>
      <w:r w:rsidRPr="001B5560">
        <w:t xml:space="preserve"> 154(6)</w:t>
      </w:r>
      <w:r w:rsidRPr="001B5560">
        <w:rPr>
          <w:b/>
        </w:rPr>
        <w:t>,</w:t>
      </w:r>
      <w:r w:rsidRPr="001B5560">
        <w:t xml:space="preserve"> 1380-1389.</w:t>
      </w:r>
      <w:bookmarkEnd w:id="55"/>
    </w:p>
    <w:p w14:paraId="3DA4E136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56" w:name="_ENREF_56"/>
      <w:r w:rsidRPr="001B5560">
        <w:t xml:space="preserve">Roehm, P.C., Shekarabi, M., Wollebo, H.S., Bellizzi, A., He, L., Salkind, J., et al. (2016). Inhibition of HSV-1 replication by gene editing strategy. </w:t>
      </w:r>
      <w:r w:rsidRPr="001B5560">
        <w:rPr>
          <w:i/>
        </w:rPr>
        <w:t>Scientific reports</w:t>
      </w:r>
      <w:r w:rsidRPr="001B5560">
        <w:t xml:space="preserve"> 6</w:t>
      </w:r>
      <w:r w:rsidRPr="001B5560">
        <w:rPr>
          <w:b/>
        </w:rPr>
        <w:t>,</w:t>
      </w:r>
      <w:r w:rsidRPr="001B5560">
        <w:t xml:space="preserve"> 23146.</w:t>
      </w:r>
      <w:bookmarkEnd w:id="56"/>
    </w:p>
    <w:p w14:paraId="562F83A5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57" w:name="_ENREF_57"/>
      <w:r w:rsidRPr="001B5560">
        <w:t xml:space="preserve">Ryu, N., Kim, M.-A., Park, D., Lee, B., Kim, Y.-R., Kim, K.-H., et al. (2018). Effective PEI-mediated delivery of CRISPR-Cas9 complex for targeted gene therapy. </w:t>
      </w:r>
      <w:r w:rsidRPr="001B5560">
        <w:rPr>
          <w:i/>
        </w:rPr>
        <w:t>Nanomedicine: Nanotechnology, Biology and Medicine</w:t>
      </w:r>
      <w:r w:rsidRPr="001B5560">
        <w:t xml:space="preserve"> 14(7)</w:t>
      </w:r>
      <w:r w:rsidRPr="001B5560">
        <w:rPr>
          <w:b/>
        </w:rPr>
        <w:t>,</w:t>
      </w:r>
      <w:r w:rsidRPr="001B5560">
        <w:t xml:space="preserve"> 2095-2102.</w:t>
      </w:r>
      <w:bookmarkEnd w:id="57"/>
    </w:p>
    <w:p w14:paraId="7210BA78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58" w:name="_ENREF_58"/>
      <w:r w:rsidRPr="001B5560">
        <w:t xml:space="preserve">Shmakov, S., Abudayyeh, O.O., Makarova, K.S., Wolf, Y.I., Gootenberg, J.S., Semenova, E., et al. (2015). Discovery and functional characterization of diverse class 2 CRISPR-Cas systems. </w:t>
      </w:r>
      <w:r w:rsidRPr="001B5560">
        <w:rPr>
          <w:i/>
        </w:rPr>
        <w:t>Molecular cell</w:t>
      </w:r>
      <w:r w:rsidRPr="001B5560">
        <w:t xml:space="preserve"> 60(3)</w:t>
      </w:r>
      <w:r w:rsidRPr="001B5560">
        <w:rPr>
          <w:b/>
        </w:rPr>
        <w:t>,</w:t>
      </w:r>
      <w:r w:rsidRPr="001B5560">
        <w:t xml:space="preserve"> 385-397.</w:t>
      </w:r>
      <w:bookmarkEnd w:id="58"/>
    </w:p>
    <w:p w14:paraId="3D02FE34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59" w:name="_ENREF_59"/>
      <w:r w:rsidRPr="001B5560">
        <w:t xml:space="preserve">Slaymaker, I.M., Gao, L., Zetsche, B., Scott, D.A., Yan, W.X., and Zhang, F. (2016). Rationally engineered Cas9 nucleases with improved specificity. </w:t>
      </w:r>
      <w:r w:rsidRPr="001B5560">
        <w:rPr>
          <w:i/>
        </w:rPr>
        <w:t>Science</w:t>
      </w:r>
      <w:r w:rsidRPr="001B5560">
        <w:t xml:space="preserve"> 351(6268)</w:t>
      </w:r>
      <w:r w:rsidRPr="001B5560">
        <w:rPr>
          <w:b/>
        </w:rPr>
        <w:t>,</w:t>
      </w:r>
      <w:r w:rsidRPr="001B5560">
        <w:t xml:space="preserve"> 84-88.</w:t>
      </w:r>
      <w:bookmarkEnd w:id="59"/>
    </w:p>
    <w:p w14:paraId="4099E530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60" w:name="_ENREF_60"/>
      <w:r w:rsidRPr="001B5560">
        <w:t xml:space="preserve">Stemmer, M., Thumberger, T., del Sol Keyer, M., Wittbrodt, J., and Mateo, J.L. (2015). CCTop: an intuitive, flexible and reliable CRISPR/Cas9 target prediction tool. </w:t>
      </w:r>
      <w:r w:rsidRPr="001B5560">
        <w:rPr>
          <w:i/>
        </w:rPr>
        <w:t>PloS one</w:t>
      </w:r>
      <w:r w:rsidRPr="001B5560">
        <w:t xml:space="preserve"> 10(4)</w:t>
      </w:r>
      <w:r w:rsidRPr="001B5560">
        <w:rPr>
          <w:b/>
        </w:rPr>
        <w:t>,</w:t>
      </w:r>
      <w:r w:rsidRPr="001B5560">
        <w:t xml:space="preserve"> e0124633.</w:t>
      </w:r>
      <w:bookmarkEnd w:id="60"/>
    </w:p>
    <w:p w14:paraId="7EF75522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61" w:name="_ENREF_61"/>
      <w:r w:rsidRPr="001B5560">
        <w:t xml:space="preserve">Strecker, J., Jones, S., Koopal, B., Schmid-Burgk, J., Zetsche, B., Gao, L., et al. (2019). Engineering of CRISPR-Cas12b for human genome editing. </w:t>
      </w:r>
      <w:r w:rsidRPr="001B5560">
        <w:rPr>
          <w:i/>
        </w:rPr>
        <w:t>Nature communications</w:t>
      </w:r>
      <w:r w:rsidRPr="001B5560">
        <w:t xml:space="preserve"> 10(1)</w:t>
      </w:r>
      <w:r w:rsidRPr="001B5560">
        <w:rPr>
          <w:b/>
        </w:rPr>
        <w:t>,</w:t>
      </w:r>
      <w:r w:rsidRPr="001B5560">
        <w:t xml:space="preserve"> 212.</w:t>
      </w:r>
      <w:bookmarkEnd w:id="61"/>
    </w:p>
    <w:p w14:paraId="147DA4AA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62" w:name="_ENREF_62"/>
      <w:r w:rsidRPr="001B5560">
        <w:t xml:space="preserve">Sun, W., Ji, W., Hall, J.M., Hu, Q., Wang, C., Beisel, C.L., et al. (2015). Self‐assembled DNA nanoclews for the efficient delivery of CRISPR–Cas9 for genome editing. </w:t>
      </w:r>
      <w:r w:rsidRPr="001B5560">
        <w:rPr>
          <w:i/>
        </w:rPr>
        <w:t>Angewandte Chemie</w:t>
      </w:r>
      <w:r w:rsidRPr="001B5560">
        <w:t xml:space="preserve"> 127(41)</w:t>
      </w:r>
      <w:r w:rsidRPr="001B5560">
        <w:rPr>
          <w:b/>
        </w:rPr>
        <w:t>,</w:t>
      </w:r>
      <w:r w:rsidRPr="001B5560">
        <w:t xml:space="preserve"> 12197-12201.</w:t>
      </w:r>
      <w:bookmarkEnd w:id="62"/>
    </w:p>
    <w:p w14:paraId="587CD33B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63" w:name="_ENREF_63"/>
      <w:r w:rsidRPr="001B5560">
        <w:t xml:space="preserve">Sun, W., Jiang, T., Lu, Y., Reiff, M., Mo, R., and Gu, Z. (2014). Cocoon-like self-degradable DNA nanoclew for anticancer drug delivery. </w:t>
      </w:r>
      <w:r w:rsidRPr="001B5560">
        <w:rPr>
          <w:i/>
        </w:rPr>
        <w:t>Journal of the American Chemical Society</w:t>
      </w:r>
      <w:r w:rsidRPr="001B5560">
        <w:t xml:space="preserve"> 136(42)</w:t>
      </w:r>
      <w:r w:rsidRPr="001B5560">
        <w:rPr>
          <w:b/>
        </w:rPr>
        <w:t>,</w:t>
      </w:r>
      <w:r w:rsidRPr="001B5560">
        <w:t xml:space="preserve"> 14722-14725.</w:t>
      </w:r>
      <w:bookmarkEnd w:id="63"/>
    </w:p>
    <w:p w14:paraId="38664E58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64" w:name="_ENREF_64"/>
      <w:r w:rsidRPr="001B5560">
        <w:t xml:space="preserve">Tabebordbar, M., Zhu, K., Cheng, J.K., Chew, W.L., Widrick, J.J., Yan, W.X., et al. (2016). In vivo gene editing in dystrophic mouse muscle and muscle stem cells. </w:t>
      </w:r>
      <w:r w:rsidRPr="001B5560">
        <w:rPr>
          <w:i/>
        </w:rPr>
        <w:t>Science</w:t>
      </w:r>
      <w:r w:rsidRPr="001B5560">
        <w:t xml:space="preserve"> 351(6271)</w:t>
      </w:r>
      <w:r w:rsidRPr="001B5560">
        <w:rPr>
          <w:b/>
        </w:rPr>
        <w:t>,</w:t>
      </w:r>
      <w:r w:rsidRPr="001B5560">
        <w:t xml:space="preserve"> 407-411.</w:t>
      </w:r>
      <w:bookmarkEnd w:id="64"/>
    </w:p>
    <w:p w14:paraId="60716D2E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65" w:name="_ENREF_65"/>
      <w:r w:rsidRPr="001B5560">
        <w:t xml:space="preserve">Voets, O., Tielen, F., Elstak, E., Benschop, J., Grimbergen, M., Stallen, J., et al. (2017). Highly efficient gene inactivation by adenoviral CRISPR/Cas9 in human primary cells. </w:t>
      </w:r>
      <w:r w:rsidRPr="001B5560">
        <w:rPr>
          <w:i/>
        </w:rPr>
        <w:t>PloS one</w:t>
      </w:r>
      <w:r w:rsidRPr="001B5560">
        <w:t xml:space="preserve"> 12(8)</w:t>
      </w:r>
      <w:r w:rsidRPr="001B5560">
        <w:rPr>
          <w:b/>
        </w:rPr>
        <w:t>,</w:t>
      </w:r>
      <w:r w:rsidRPr="001B5560">
        <w:t xml:space="preserve"> e0182974.</w:t>
      </w:r>
      <w:bookmarkEnd w:id="65"/>
    </w:p>
    <w:p w14:paraId="05873188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66" w:name="_ENREF_66"/>
      <w:r w:rsidRPr="001B5560">
        <w:t xml:space="preserve">Wang, G., Chow, R.D., Ye, L., Guzman, C.D., Dai, X., Dong, M.B., et al. (2018). Mapping a functional cancer genome atlas of tumor suppressors in mouse liver using AAV-CRISPR–mediated direct in vivo screening. </w:t>
      </w:r>
      <w:r w:rsidRPr="001B5560">
        <w:rPr>
          <w:i/>
        </w:rPr>
        <w:t>Science Advances</w:t>
      </w:r>
      <w:r w:rsidRPr="001B5560">
        <w:t xml:space="preserve"> 4(2)</w:t>
      </w:r>
      <w:r w:rsidRPr="001B5560">
        <w:rPr>
          <w:b/>
        </w:rPr>
        <w:t>,</w:t>
      </w:r>
      <w:r w:rsidRPr="001B5560">
        <w:t xml:space="preserve"> eaao5508.</w:t>
      </w:r>
      <w:bookmarkEnd w:id="66"/>
    </w:p>
    <w:p w14:paraId="41F2C968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67" w:name="_ENREF_67"/>
      <w:r w:rsidRPr="001B5560">
        <w:t xml:space="preserve">Watkins-Chow, D.E., Varshney, G.K., Garrett, L.J., Chen, Z., Jimenez, E.A., Rivas, C., et al. (2017). Highly efficient Cpf1-mediated gene targeting in mice following high concentration pronuclear injection. </w:t>
      </w:r>
      <w:r w:rsidRPr="001B5560">
        <w:rPr>
          <w:i/>
        </w:rPr>
        <w:t>G3: Genes, Genomes, Genetics</w:t>
      </w:r>
      <w:r w:rsidRPr="001B5560">
        <w:t xml:space="preserve"> 7(2)</w:t>
      </w:r>
      <w:r w:rsidRPr="001B5560">
        <w:rPr>
          <w:b/>
        </w:rPr>
        <w:t>,</w:t>
      </w:r>
      <w:r w:rsidRPr="001B5560">
        <w:t xml:space="preserve"> 719-722.</w:t>
      </w:r>
      <w:bookmarkEnd w:id="67"/>
    </w:p>
    <w:p w14:paraId="379DFC0F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68" w:name="_ENREF_68"/>
      <w:r w:rsidRPr="001B5560">
        <w:t xml:space="preserve">Wong, N., Liu, W., and Wang, X. (2015). WU-CRISPR: characteristics of functional guide RNAs for the CRISPR/Cas9 system. </w:t>
      </w:r>
      <w:r w:rsidRPr="001B5560">
        <w:rPr>
          <w:i/>
        </w:rPr>
        <w:t>Genome biology</w:t>
      </w:r>
      <w:r w:rsidRPr="001B5560">
        <w:t xml:space="preserve"> 16(1)</w:t>
      </w:r>
      <w:r w:rsidRPr="001B5560">
        <w:rPr>
          <w:b/>
        </w:rPr>
        <w:t>,</w:t>
      </w:r>
      <w:r w:rsidRPr="001B5560">
        <w:t xml:space="preserve"> 218.</w:t>
      </w:r>
      <w:bookmarkEnd w:id="68"/>
    </w:p>
    <w:p w14:paraId="7DF989B8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69" w:name="_ENREF_69"/>
      <w:r w:rsidRPr="001B5560">
        <w:t xml:space="preserve">Wright, A.V., Sternberg, S.H., Taylor, D.W., Staahl, B.T., Bardales, J.A., Kornfeld, J.E., et al. (2015). Rational design of a split-Cas9 enzyme complex. </w:t>
      </w:r>
      <w:r w:rsidRPr="001B5560">
        <w:rPr>
          <w:i/>
        </w:rPr>
        <w:t>Proceedings of the National Academy of Sciences</w:t>
      </w:r>
      <w:r w:rsidRPr="001B5560">
        <w:t xml:space="preserve"> 112(10)</w:t>
      </w:r>
      <w:r w:rsidRPr="001B5560">
        <w:rPr>
          <w:b/>
        </w:rPr>
        <w:t>,</w:t>
      </w:r>
      <w:r w:rsidRPr="001B5560">
        <w:t xml:space="preserve"> 2984-2989.</w:t>
      </w:r>
      <w:bookmarkEnd w:id="69"/>
    </w:p>
    <w:p w14:paraId="16DDDCFE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70" w:name="_ENREF_70"/>
      <w:r w:rsidRPr="001B5560">
        <w:t xml:space="preserve">Xu, H., Xiao, T., Chen, C.-H., Li, W., Meyer, C.A., Wu, Q., et al. (2015a). Sequence determinants of improved CRISPR sgRNA design. </w:t>
      </w:r>
      <w:r w:rsidRPr="001B5560">
        <w:rPr>
          <w:i/>
        </w:rPr>
        <w:t>Genome research</w:t>
      </w:r>
      <w:r w:rsidRPr="001B5560">
        <w:t xml:space="preserve"> 25(8)</w:t>
      </w:r>
      <w:r w:rsidRPr="001B5560">
        <w:rPr>
          <w:b/>
        </w:rPr>
        <w:t>,</w:t>
      </w:r>
      <w:r w:rsidRPr="001B5560">
        <w:t xml:space="preserve"> 1147-1157.</w:t>
      </w:r>
      <w:bookmarkEnd w:id="70"/>
    </w:p>
    <w:p w14:paraId="764F2316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71" w:name="_ENREF_71"/>
      <w:r w:rsidRPr="001B5560">
        <w:t xml:space="preserve">Xu, K., Ren, C., Liu, Z., Zhang, T., Zhang, T., Li, D., et al. (2015b). Efficient genome engineering in eukaryotes using Cas9 from Streptococcus thermophilus. </w:t>
      </w:r>
      <w:r w:rsidRPr="001B5560">
        <w:rPr>
          <w:i/>
        </w:rPr>
        <w:t>Cellular and molecular life sciences</w:t>
      </w:r>
      <w:r w:rsidRPr="001B5560">
        <w:t xml:space="preserve"> 72(2)</w:t>
      </w:r>
      <w:r w:rsidRPr="001B5560">
        <w:rPr>
          <w:b/>
        </w:rPr>
        <w:t>,</w:t>
      </w:r>
      <w:r w:rsidRPr="001B5560">
        <w:t xml:space="preserve"> 383-399.</w:t>
      </w:r>
      <w:bookmarkEnd w:id="71"/>
    </w:p>
    <w:p w14:paraId="2C829E2A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72" w:name="_ENREF_72"/>
      <w:r w:rsidRPr="001B5560">
        <w:lastRenderedPageBreak/>
        <w:t xml:space="preserve">Yamada, M., Watanabe, Y., Gootenberg, J.S., Hirano, H., Ran, F.A., Nakane, T., et al. (2017). Crystal structure of the minimal Cas9 from Campylobacter jejuni reveals the molecular diversity in the CRISPR-Cas9 systems. </w:t>
      </w:r>
      <w:r w:rsidRPr="001B5560">
        <w:rPr>
          <w:i/>
        </w:rPr>
        <w:t>Molecular cell</w:t>
      </w:r>
      <w:r w:rsidRPr="001B5560">
        <w:t xml:space="preserve"> 65(6)</w:t>
      </w:r>
      <w:r w:rsidRPr="001B5560">
        <w:rPr>
          <w:b/>
        </w:rPr>
        <w:t>,</w:t>
      </w:r>
      <w:r w:rsidRPr="001B5560">
        <w:t xml:space="preserve"> 1109-1121. e1103.</w:t>
      </w:r>
      <w:bookmarkEnd w:id="72"/>
    </w:p>
    <w:p w14:paraId="38B9A5F6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73" w:name="_ENREF_73"/>
      <w:r w:rsidRPr="001B5560">
        <w:t xml:space="preserve">Yue, H., Zhou, X., Cheng, M., and Xing, D. (2018). Graphene oxide-mediated Cas9/sgRNA delivery for efficient genome editing. </w:t>
      </w:r>
      <w:r w:rsidRPr="001B5560">
        <w:rPr>
          <w:i/>
        </w:rPr>
        <w:t>Nanoscale</w:t>
      </w:r>
      <w:r w:rsidRPr="001B5560">
        <w:t xml:space="preserve"> 10(3)</w:t>
      </w:r>
      <w:r w:rsidRPr="001B5560">
        <w:rPr>
          <w:b/>
        </w:rPr>
        <w:t>,</w:t>
      </w:r>
      <w:r w:rsidRPr="001B5560">
        <w:t xml:space="preserve"> 1063-1071.</w:t>
      </w:r>
      <w:bookmarkEnd w:id="73"/>
    </w:p>
    <w:p w14:paraId="0F357E33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74" w:name="_ENREF_74"/>
      <w:r w:rsidRPr="001B5560">
        <w:t xml:space="preserve">Zetsche, B., Gootenberg, J.S., Abudayyeh, O.O., Slaymaker, I.M., Makarova, K.S., Essletzbichler, P., et al. (2015). Cpf1 is a single RNA-guided endonuclease of a class 2 CRISPR-Cas system. </w:t>
      </w:r>
      <w:r w:rsidRPr="001B5560">
        <w:rPr>
          <w:i/>
        </w:rPr>
        <w:t>Cell</w:t>
      </w:r>
      <w:r w:rsidRPr="001B5560">
        <w:t xml:space="preserve"> 163(3)</w:t>
      </w:r>
      <w:r w:rsidRPr="001B5560">
        <w:rPr>
          <w:b/>
        </w:rPr>
        <w:t>,</w:t>
      </w:r>
      <w:r w:rsidRPr="001B5560">
        <w:t xml:space="preserve"> 759-771.</w:t>
      </w:r>
      <w:bookmarkEnd w:id="74"/>
    </w:p>
    <w:p w14:paraId="712D9AFC" w14:textId="77777777" w:rsidR="001B5560" w:rsidRPr="001B5560" w:rsidRDefault="001B5560" w:rsidP="001B5560">
      <w:pPr>
        <w:pStyle w:val="EndNoteBibliography"/>
        <w:spacing w:after="0"/>
        <w:ind w:left="720" w:hanging="720"/>
      </w:pPr>
      <w:bookmarkStart w:id="75" w:name="_ENREF_75"/>
      <w:r w:rsidRPr="001B5560">
        <w:t xml:space="preserve">Zhang, R., Miner, J.J., Gorman, M.J., Rausch, K., Ramage, H., White, J.P., et al. (2016). A CRISPR screen defines a signal peptide processing pathway required by flaviviruses. </w:t>
      </w:r>
      <w:r w:rsidRPr="001B5560">
        <w:rPr>
          <w:i/>
        </w:rPr>
        <w:t>Nature</w:t>
      </w:r>
      <w:r w:rsidRPr="001B5560">
        <w:t xml:space="preserve"> 535(7610)</w:t>
      </w:r>
      <w:r w:rsidRPr="001B5560">
        <w:rPr>
          <w:b/>
        </w:rPr>
        <w:t>,</w:t>
      </w:r>
      <w:r w:rsidRPr="001B5560">
        <w:t xml:space="preserve"> 164.</w:t>
      </w:r>
      <w:bookmarkEnd w:id="75"/>
    </w:p>
    <w:p w14:paraId="00E98F29" w14:textId="77777777" w:rsidR="001B5560" w:rsidRPr="001B5560" w:rsidRDefault="001B5560" w:rsidP="001B5560">
      <w:pPr>
        <w:pStyle w:val="EndNoteBibliography"/>
        <w:ind w:left="720" w:hanging="720"/>
      </w:pPr>
      <w:bookmarkStart w:id="76" w:name="_ENREF_76"/>
      <w:r w:rsidRPr="001B5560">
        <w:t xml:space="preserve">Zhu, L.J., Holmes, B.R., Aronin, N., and Brodsky, M.H. (2014). CRISPRseek: a bioconductor package to identify target-specific guide RNAs for CRISPR-Cas9 genome-editing systems. </w:t>
      </w:r>
      <w:r w:rsidRPr="001B5560">
        <w:rPr>
          <w:i/>
        </w:rPr>
        <w:t>PloS one</w:t>
      </w:r>
      <w:r w:rsidRPr="001B5560">
        <w:t xml:space="preserve"> 9(9)</w:t>
      </w:r>
      <w:r w:rsidRPr="001B5560">
        <w:rPr>
          <w:b/>
        </w:rPr>
        <w:t>,</w:t>
      </w:r>
      <w:r w:rsidRPr="001B5560">
        <w:t xml:space="preserve"> e108424.</w:t>
      </w:r>
      <w:bookmarkEnd w:id="76"/>
    </w:p>
    <w:p w14:paraId="7B65BC41" w14:textId="7123AE7B" w:rsidR="00DE23E8" w:rsidRPr="001549D3" w:rsidRDefault="00307802" w:rsidP="00654E8F">
      <w:pPr>
        <w:spacing w:before="240"/>
      </w:pPr>
      <w:r>
        <w:fldChar w:fldCharType="end"/>
      </w:r>
    </w:p>
    <w:sectPr w:rsidR="00DE23E8" w:rsidRPr="001549D3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30F3EB" w14:textId="77777777" w:rsidR="006112A5" w:rsidRDefault="006112A5" w:rsidP="00117666">
      <w:pPr>
        <w:spacing w:after="0"/>
      </w:pPr>
      <w:r>
        <w:separator/>
      </w:r>
    </w:p>
  </w:endnote>
  <w:endnote w:type="continuationSeparator" w:id="0">
    <w:p w14:paraId="051E015E" w14:textId="77777777" w:rsidR="006112A5" w:rsidRDefault="006112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A5277" w:rsidRPr="00577C4C" w:rsidRDefault="009A5277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F9E67A4" w:rsidR="009A5277" w:rsidRPr="00577C4C" w:rsidRDefault="009A52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0C1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F9E67A4" w:rsidR="009A5277" w:rsidRPr="00577C4C" w:rsidRDefault="009A52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0C1B">
                      <w:rPr>
                        <w:noProof/>
                        <w:color w:val="000000" w:themeColor="text1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A5277" w:rsidRPr="00577C4C" w:rsidRDefault="009A5277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DA6801A" w:rsidR="009A5277" w:rsidRPr="00577C4C" w:rsidRDefault="009A52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0C1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DA6801A" w:rsidR="009A5277" w:rsidRPr="00577C4C" w:rsidRDefault="009A52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0C1B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8A6F3A" w14:textId="77777777" w:rsidR="006112A5" w:rsidRDefault="006112A5" w:rsidP="00117666">
      <w:pPr>
        <w:spacing w:after="0"/>
      </w:pPr>
      <w:r>
        <w:separator/>
      </w:r>
    </w:p>
  </w:footnote>
  <w:footnote w:type="continuationSeparator" w:id="0">
    <w:p w14:paraId="3F9E743F" w14:textId="77777777" w:rsidR="006112A5" w:rsidRDefault="006112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A5277" w:rsidRPr="009151AA" w:rsidRDefault="009A527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A5277" w:rsidRDefault="009A5277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FAE6E794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pfett2w2ffvs0ef5pyxvexxp55a29psvafw&quot;&gt;Frontiers_Review&lt;record-ids&gt;&lt;item&gt;10&lt;/item&gt;&lt;item&gt;29&lt;/item&gt;&lt;item&gt;31&lt;/item&gt;&lt;item&gt;36&lt;/item&gt;&lt;item&gt;45&lt;/item&gt;&lt;item&gt;64&lt;/item&gt;&lt;item&gt;71&lt;/item&gt;&lt;item&gt;72&lt;/item&gt;&lt;item&gt;74&lt;/item&gt;&lt;item&gt;78&lt;/item&gt;&lt;item&gt;81&lt;/item&gt;&lt;item&gt;87&lt;/item&gt;&lt;item&gt;92&lt;/item&gt;&lt;item&gt;93&lt;/item&gt;&lt;item&gt;95&lt;/item&gt;&lt;item&gt;164&lt;/item&gt;&lt;item&gt;213&lt;/item&gt;&lt;item&gt;214&lt;/item&gt;&lt;item&gt;237&lt;/item&gt;&lt;item&gt;287&lt;/item&gt;&lt;item&gt;288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5560"/>
    <w:rsid w:val="001F0D41"/>
    <w:rsid w:val="0025548F"/>
    <w:rsid w:val="00267D18"/>
    <w:rsid w:val="00274347"/>
    <w:rsid w:val="002868E2"/>
    <w:rsid w:val="002869C3"/>
    <w:rsid w:val="002936E4"/>
    <w:rsid w:val="002B4A57"/>
    <w:rsid w:val="002C5A0E"/>
    <w:rsid w:val="002C74CA"/>
    <w:rsid w:val="00307802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12A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27973"/>
    <w:rsid w:val="007501BE"/>
    <w:rsid w:val="00790BB3"/>
    <w:rsid w:val="007C206C"/>
    <w:rsid w:val="00817DD6"/>
    <w:rsid w:val="0083759F"/>
    <w:rsid w:val="00880C1B"/>
    <w:rsid w:val="00885156"/>
    <w:rsid w:val="008A75B0"/>
    <w:rsid w:val="009151AA"/>
    <w:rsid w:val="0093429D"/>
    <w:rsid w:val="00943573"/>
    <w:rsid w:val="00964134"/>
    <w:rsid w:val="00970F7D"/>
    <w:rsid w:val="00994A3D"/>
    <w:rsid w:val="009A5277"/>
    <w:rsid w:val="009C2B12"/>
    <w:rsid w:val="009C775A"/>
    <w:rsid w:val="00A174D9"/>
    <w:rsid w:val="00AA4D24"/>
    <w:rsid w:val="00AB6715"/>
    <w:rsid w:val="00B1671E"/>
    <w:rsid w:val="00B25EB8"/>
    <w:rsid w:val="00B37F4D"/>
    <w:rsid w:val="00B77FE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3164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Char"/>
    <w:rsid w:val="001F0D41"/>
    <w:pPr>
      <w:spacing w:before="0" w:after="120"/>
      <w:jc w:val="both"/>
    </w:pPr>
    <w:rPr>
      <w:rFonts w:eastAsiaTheme="minorEastAsia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F0D41"/>
    <w:rPr>
      <w:rFonts w:ascii="Times New Roman" w:eastAsiaTheme="minorEastAsia" w:hAnsi="Times New Roman" w:cs="Times New Roman"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0780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307802"/>
    <w:rPr>
      <w:rFonts w:ascii="Times New Roman" w:eastAsia="Cambria" w:hAnsi="Times New Roman" w:cs="Times New Roman"/>
      <w:b w:val="0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rispor.tefor.net/" TargetMode="External"/><Relationship Id="rId13" Type="http://schemas.openxmlformats.org/officeDocument/2006/relationships/hyperlink" Target="http://crispr.wustl.edu/" TargetMode="External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://portals.broadinstitute.org/gpp/public/analysis-tools/sgrna-design" TargetMode="Externa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cistrome.org/SSC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synthego.com" TargetMode="External"/><Relationship Id="rId10" Type="http://schemas.openxmlformats.org/officeDocument/2006/relationships/hyperlink" Target="http://www.flyrnai.org/evaluateCrispr/" TargetMode="External"/><Relationship Id="rId19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yperlink" Target="http://www.crisprscan.org/" TargetMode="External"/><Relationship Id="rId14" Type="http://schemas.openxmlformats.org/officeDocument/2006/relationships/hyperlink" Target="https://www.deskgen.com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B0F4BA6-5E52-4CD8-83A2-44A130315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6</TotalTime>
  <Pages>14</Pages>
  <Words>16522</Words>
  <Characters>94177</Characters>
  <Application>Microsoft Office Word</Application>
  <DocSecurity>0</DocSecurity>
  <Lines>784</Lines>
  <Paragraphs>2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sirjavaid1989@outlook.com</cp:lastModifiedBy>
  <cp:revision>10</cp:revision>
  <cp:lastPrinted>2013-10-03T12:51:00Z</cp:lastPrinted>
  <dcterms:created xsi:type="dcterms:W3CDTF">2018-11-23T08:58:00Z</dcterms:created>
  <dcterms:modified xsi:type="dcterms:W3CDTF">2021-10-14T09:48:00Z</dcterms:modified>
</cp:coreProperties>
</file>